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7BB11" w14:textId="26DBAC88" w:rsidR="00633B80" w:rsidRPr="00AB0161" w:rsidRDefault="00633B80" w:rsidP="00633B80">
      <w:pPr>
        <w:jc w:val="center"/>
        <w:rPr>
          <w:b/>
          <w:bCs/>
        </w:rPr>
      </w:pPr>
      <w:r>
        <w:rPr>
          <w:b/>
          <w:bCs/>
        </w:rPr>
        <w:t>S</w:t>
      </w:r>
      <w:r w:rsidR="00C83725">
        <w:rPr>
          <w:b/>
          <w:bCs/>
        </w:rPr>
        <w:t>3</w:t>
      </w:r>
      <w:r>
        <w:rPr>
          <w:b/>
          <w:bCs/>
        </w:rPr>
        <w:t xml:space="preserve"> File. </w:t>
      </w:r>
      <w:r w:rsidRPr="00AB0161">
        <w:rPr>
          <w:b/>
          <w:bCs/>
        </w:rPr>
        <w:t>ABD Focus Group</w:t>
      </w:r>
      <w:r>
        <w:rPr>
          <w:b/>
          <w:bCs/>
        </w:rPr>
        <w:t xml:space="preserve"> Transcript</w:t>
      </w:r>
    </w:p>
    <w:p w14:paraId="14A0377F" w14:textId="25333F09" w:rsidR="00633B80" w:rsidRPr="00AB0161" w:rsidRDefault="00633B80" w:rsidP="00633B80">
      <w:pPr>
        <w:jc w:val="center"/>
      </w:pPr>
      <w:r w:rsidRPr="00AB0161">
        <w:t>10/</w:t>
      </w:r>
      <w:r>
        <w:t>12</w:t>
      </w:r>
      <w:r w:rsidRPr="00AB0161">
        <w:t>/2022</w:t>
      </w:r>
    </w:p>
    <w:p w14:paraId="231D1933" w14:textId="77777777" w:rsidR="00950AF5" w:rsidRDefault="00950AF5" w:rsidP="00950AF5"/>
    <w:p w14:paraId="2E5C7984" w14:textId="77777777" w:rsidR="00950AF5" w:rsidRDefault="00950AF5" w:rsidP="00950AF5">
      <w:r>
        <w:t>1</w:t>
      </w:r>
    </w:p>
    <w:p w14:paraId="2CAE9B70" w14:textId="77777777" w:rsidR="00950AF5" w:rsidRDefault="00950AF5" w:rsidP="00950AF5">
      <w:r>
        <w:t>00:04:49.340 --&gt; 00:04:51.620</w:t>
      </w:r>
    </w:p>
    <w:p w14:paraId="418DF366" w14:textId="236C81ED" w:rsidR="00950AF5" w:rsidRDefault="00633B80" w:rsidP="00950AF5">
      <w:r>
        <w:t>Moderator</w:t>
      </w:r>
      <w:r w:rsidR="00950AF5">
        <w:t xml:space="preserve">: Hello, everyone, </w:t>
      </w:r>
      <w:proofErr w:type="gramStart"/>
      <w:r w:rsidR="00950AF5">
        <w:t>How</w:t>
      </w:r>
      <w:proofErr w:type="gramEnd"/>
      <w:r w:rsidR="00950AF5">
        <w:t xml:space="preserve"> are you guys doing?</w:t>
      </w:r>
    </w:p>
    <w:p w14:paraId="7DBF767A" w14:textId="77777777" w:rsidR="00950AF5" w:rsidRDefault="00950AF5" w:rsidP="00950AF5"/>
    <w:p w14:paraId="35313223" w14:textId="77777777" w:rsidR="00950AF5" w:rsidRDefault="00950AF5" w:rsidP="00950AF5">
      <w:r>
        <w:t>2</w:t>
      </w:r>
    </w:p>
    <w:p w14:paraId="3B5D4075" w14:textId="77777777" w:rsidR="00950AF5" w:rsidRDefault="00950AF5" w:rsidP="00950AF5">
      <w:r>
        <w:t>00:04:53.540 --&gt; 00:04:55.510</w:t>
      </w:r>
    </w:p>
    <w:p w14:paraId="037E96E2" w14:textId="77777777" w:rsidR="00950AF5" w:rsidRDefault="00950AF5" w:rsidP="00950AF5">
      <w:r>
        <w:t>Not too bad. How are you doing?</w:t>
      </w:r>
    </w:p>
    <w:p w14:paraId="2A6F0F6E" w14:textId="77777777" w:rsidR="00950AF5" w:rsidRDefault="00950AF5" w:rsidP="00950AF5"/>
    <w:p w14:paraId="01AFB2B3" w14:textId="77777777" w:rsidR="00950AF5" w:rsidRDefault="00950AF5" w:rsidP="00950AF5">
      <w:r>
        <w:t>3</w:t>
      </w:r>
    </w:p>
    <w:p w14:paraId="4C67384C" w14:textId="77777777" w:rsidR="00950AF5" w:rsidRDefault="00950AF5" w:rsidP="00950AF5">
      <w:r>
        <w:t>00:04:56.180 --&gt; 00:04:59.039</w:t>
      </w:r>
    </w:p>
    <w:p w14:paraId="2EE78917" w14:textId="52F0A704" w:rsidR="00950AF5" w:rsidRDefault="00633B80" w:rsidP="00950AF5">
      <w:r>
        <w:t>Moderator</w:t>
      </w:r>
      <w:r w:rsidR="00950AF5">
        <w:t>: Great, Thank you. Can you guys hear me? All right?</w:t>
      </w:r>
    </w:p>
    <w:p w14:paraId="0382FACC" w14:textId="77777777" w:rsidR="00950AF5" w:rsidRDefault="00950AF5" w:rsidP="00950AF5"/>
    <w:p w14:paraId="52DC0381" w14:textId="77777777" w:rsidR="00950AF5" w:rsidRDefault="00950AF5" w:rsidP="00950AF5">
      <w:r>
        <w:t>4</w:t>
      </w:r>
    </w:p>
    <w:p w14:paraId="5D7F49D2" w14:textId="77777777" w:rsidR="00950AF5" w:rsidRDefault="00950AF5" w:rsidP="00950AF5">
      <w:r>
        <w:t>00:05:01.580 --&gt; 00:05:17.889</w:t>
      </w:r>
    </w:p>
    <w:p w14:paraId="773FF4F2" w14:textId="51C96F3A" w:rsidR="00950AF5" w:rsidRDefault="00633B80" w:rsidP="00950AF5">
      <w:r>
        <w:t>Moderator</w:t>
      </w:r>
      <w:r w:rsidR="00950AF5">
        <w:t xml:space="preserve">: Okay, Sounds good. Well, um! We'll go ahead and get started. Thank you both for joining me today to discuss </w:t>
      </w:r>
      <w:proofErr w:type="spellStart"/>
      <w:r w:rsidR="00950AF5">
        <w:t>Phd</w:t>
      </w:r>
      <w:proofErr w:type="spellEnd"/>
      <w:r w:rsidR="00950AF5">
        <w:t>: Student: Well, being programs. Um, we greatly appreciate your time and helping us improve our school through the study.</w:t>
      </w:r>
    </w:p>
    <w:p w14:paraId="6BA4EB30" w14:textId="77777777" w:rsidR="00950AF5" w:rsidRDefault="00950AF5" w:rsidP="00950AF5"/>
    <w:p w14:paraId="30DF7345" w14:textId="77777777" w:rsidR="00950AF5" w:rsidRDefault="00950AF5" w:rsidP="00950AF5">
      <w:r>
        <w:t>5</w:t>
      </w:r>
    </w:p>
    <w:p w14:paraId="0755E806" w14:textId="77777777" w:rsidR="00950AF5" w:rsidRDefault="00950AF5" w:rsidP="00950AF5">
      <w:r>
        <w:t>00:05:17.900 --&gt; 00:05:30.329</w:t>
      </w:r>
    </w:p>
    <w:p w14:paraId="05B2EC60" w14:textId="093F501C" w:rsidR="00950AF5" w:rsidRDefault="00633B80" w:rsidP="00950AF5">
      <w:r>
        <w:t>Moderator</w:t>
      </w:r>
      <w:r w:rsidR="00950AF5">
        <w:t xml:space="preserve">: My name is </w:t>
      </w:r>
      <w:r>
        <w:t>[blinded]</w:t>
      </w:r>
      <w:r w:rsidR="00950AF5">
        <w:t xml:space="preserve">, and I am a pharmacy student who will be conducting the focus scripts today. Um! I work alongside </w:t>
      </w:r>
      <w:r>
        <w:t xml:space="preserve">[blinded], </w:t>
      </w:r>
      <w:r w:rsidR="00950AF5">
        <w:t xml:space="preserve">and </w:t>
      </w:r>
      <w:r>
        <w:t>[blinded]</w:t>
      </w:r>
      <w:r w:rsidR="00950AF5">
        <w:t xml:space="preserve">, as well as </w:t>
      </w:r>
      <w:r>
        <w:t>[blinded],</w:t>
      </w:r>
      <w:r w:rsidR="00950AF5">
        <w:t xml:space="preserve"> who is overseeing this project as pi</w:t>
      </w:r>
    </w:p>
    <w:p w14:paraId="3C22C936" w14:textId="77777777" w:rsidR="00950AF5" w:rsidRDefault="00950AF5" w:rsidP="00950AF5"/>
    <w:p w14:paraId="1D8DE826" w14:textId="77777777" w:rsidR="00950AF5" w:rsidRDefault="00950AF5" w:rsidP="00950AF5">
      <w:r>
        <w:t>6</w:t>
      </w:r>
    </w:p>
    <w:p w14:paraId="680FB0E0" w14:textId="77777777" w:rsidR="00950AF5" w:rsidRDefault="00950AF5" w:rsidP="00950AF5">
      <w:r>
        <w:t>00:05:30.600 --&gt; 00:05:40.389</w:t>
      </w:r>
    </w:p>
    <w:p w14:paraId="3D016E9F" w14:textId="07389453" w:rsidR="00950AF5" w:rsidRDefault="00633B80" w:rsidP="00950AF5">
      <w:r>
        <w:t>Moderator</w:t>
      </w:r>
      <w:r w:rsidR="00950AF5">
        <w:t xml:space="preserve">: Uh. This project is entitled Identifying Structures. That impact </w:t>
      </w:r>
      <w:proofErr w:type="spellStart"/>
      <w:r w:rsidR="00950AF5">
        <w:t>well being</w:t>
      </w:r>
      <w:proofErr w:type="spellEnd"/>
      <w:r w:rsidR="00950AF5">
        <w:t xml:space="preserve"> Um, our </w:t>
      </w:r>
      <w:proofErr w:type="spellStart"/>
      <w:r w:rsidR="00950AF5">
        <w:t>Irb</w:t>
      </w:r>
      <w:proofErr w:type="spellEnd"/>
      <w:r w:rsidR="00950AF5">
        <w:t xml:space="preserve"> number, if you're interested, is two, one, one, six, two, nine</w:t>
      </w:r>
    </w:p>
    <w:p w14:paraId="7AFD9D27" w14:textId="77777777" w:rsidR="00950AF5" w:rsidRDefault="00950AF5" w:rsidP="00950AF5"/>
    <w:p w14:paraId="6E82E7BD" w14:textId="77777777" w:rsidR="00950AF5" w:rsidRDefault="00950AF5" w:rsidP="00950AF5">
      <w:r>
        <w:t>7</w:t>
      </w:r>
    </w:p>
    <w:p w14:paraId="2F012031" w14:textId="77777777" w:rsidR="00950AF5" w:rsidRDefault="00950AF5" w:rsidP="00950AF5">
      <w:r>
        <w:t>00:05:40.400 --&gt; 00:06:06.440</w:t>
      </w:r>
    </w:p>
    <w:p w14:paraId="593CCC3E" w14:textId="0D11872E" w:rsidR="00950AF5" w:rsidRDefault="00633B80" w:rsidP="00950AF5">
      <w:r>
        <w:t>Moderator</w:t>
      </w:r>
      <w:r w:rsidR="00950AF5">
        <w:t xml:space="preserve">: um. We know you received a copy of the informed consent. When signing up this, we will just briefly recap it. Now, um! This focus group interview will be </w:t>
      </w:r>
      <w:proofErr w:type="gramStart"/>
      <w:r w:rsidR="00950AF5">
        <w:t>recorded</w:t>
      </w:r>
      <w:proofErr w:type="gramEnd"/>
      <w:r w:rsidR="00950AF5">
        <w:t xml:space="preserve"> and all data will be de-identified prior to analysis in dissemination uh discussions and comments shared in the focus. Group will be identifiable by other focus. Group participants and participants are reminded not to disclose any specific comments or dialogue with others outside the focus group meeting</w:t>
      </w:r>
    </w:p>
    <w:p w14:paraId="0C745B91" w14:textId="77777777" w:rsidR="00950AF5" w:rsidRDefault="00950AF5" w:rsidP="00950AF5"/>
    <w:p w14:paraId="66E97282" w14:textId="77777777" w:rsidR="00950AF5" w:rsidRDefault="00950AF5" w:rsidP="00950AF5">
      <w:r>
        <w:t>8</w:t>
      </w:r>
    </w:p>
    <w:p w14:paraId="24DAE535" w14:textId="77777777" w:rsidR="00950AF5" w:rsidRDefault="00950AF5" w:rsidP="00950AF5">
      <w:r>
        <w:t>00:06:06.450 --&gt; 00:06:31.240</w:t>
      </w:r>
    </w:p>
    <w:p w14:paraId="7C97DF04" w14:textId="2D13EF8F" w:rsidR="00950AF5" w:rsidRDefault="00633B80" w:rsidP="00950AF5">
      <w:r>
        <w:lastRenderedPageBreak/>
        <w:t>Moderator</w:t>
      </w:r>
      <w:r w:rsidR="00950AF5">
        <w:t xml:space="preserve">: for the purpose of our discussion Today we </w:t>
      </w:r>
      <w:proofErr w:type="spellStart"/>
      <w:r w:rsidR="00950AF5">
        <w:t>we</w:t>
      </w:r>
      <w:proofErr w:type="spellEnd"/>
      <w:r w:rsidR="00950AF5">
        <w:t xml:space="preserve"> will be focusing on </w:t>
      </w:r>
      <w:proofErr w:type="spellStart"/>
      <w:r w:rsidR="00B96F96">
        <w:t>well being</w:t>
      </w:r>
      <w:proofErr w:type="spellEnd"/>
      <w:r w:rsidR="00B96F96">
        <w:t xml:space="preserve"> and burnout </w:t>
      </w:r>
      <w:r w:rsidR="00950AF5">
        <w:t xml:space="preserve">domains. While these domains were evaluated in the march, twenty </w:t>
      </w:r>
      <w:proofErr w:type="spellStart"/>
      <w:proofErr w:type="gramStart"/>
      <w:r w:rsidR="00950AF5">
        <w:t>twenty</w:t>
      </w:r>
      <w:proofErr w:type="spellEnd"/>
      <w:r w:rsidR="00950AF5">
        <w:t xml:space="preserve"> one</w:t>
      </w:r>
      <w:proofErr w:type="gramEnd"/>
      <w:r w:rsidR="00950AF5">
        <w:t xml:space="preserve"> </w:t>
      </w:r>
      <w:proofErr w:type="spellStart"/>
      <w:r w:rsidR="00950AF5">
        <w:t>well being</w:t>
      </w:r>
      <w:proofErr w:type="spellEnd"/>
      <w:r w:rsidR="00950AF5">
        <w:t xml:space="preserve"> a baseline assessment in which many of you participated. Um, while the baseline assessment quantified the </w:t>
      </w:r>
      <w:proofErr w:type="spellStart"/>
      <w:r w:rsidR="00950AF5">
        <w:t>well being</w:t>
      </w:r>
      <w:proofErr w:type="spellEnd"/>
      <w:r w:rsidR="00950AF5">
        <w:t xml:space="preserve"> uh the </w:t>
      </w:r>
      <w:proofErr w:type="spellStart"/>
      <w:r w:rsidR="00950AF5">
        <w:t>well being</w:t>
      </w:r>
      <w:proofErr w:type="spellEnd"/>
      <w:r w:rsidR="00950AF5">
        <w:t xml:space="preserve"> assessment. The purpose of this study is to further explore the qualitative factors that contribute to these domains.</w:t>
      </w:r>
    </w:p>
    <w:p w14:paraId="6953A891" w14:textId="77777777" w:rsidR="00950AF5" w:rsidRDefault="00950AF5" w:rsidP="00950AF5"/>
    <w:p w14:paraId="4976B64A" w14:textId="77777777" w:rsidR="00950AF5" w:rsidRDefault="00950AF5" w:rsidP="00950AF5">
      <w:r>
        <w:t>9</w:t>
      </w:r>
    </w:p>
    <w:p w14:paraId="6A3C1922" w14:textId="77777777" w:rsidR="00950AF5" w:rsidRDefault="00950AF5" w:rsidP="00950AF5">
      <w:r>
        <w:t>00:06:31.250 --&gt; 00:06:40.970</w:t>
      </w:r>
    </w:p>
    <w:p w14:paraId="1E9D2EE8" w14:textId="26E90F27" w:rsidR="00950AF5" w:rsidRDefault="00633B80" w:rsidP="00950AF5">
      <w:r>
        <w:t>Moderator</w:t>
      </w:r>
      <w:r w:rsidR="00950AF5">
        <w:t>: These domains are defined as burnout, which is characterized by prolonged or repeated periods of stress, where a person begins to feel mentally exhausted by their tasks.</w:t>
      </w:r>
    </w:p>
    <w:p w14:paraId="0F1D2FEF" w14:textId="77777777" w:rsidR="00950AF5" w:rsidRDefault="00950AF5" w:rsidP="00950AF5"/>
    <w:p w14:paraId="6DC49965" w14:textId="77777777" w:rsidR="00950AF5" w:rsidRDefault="00950AF5" w:rsidP="00950AF5">
      <w:r>
        <w:t>10</w:t>
      </w:r>
    </w:p>
    <w:p w14:paraId="2A3DB306" w14:textId="77777777" w:rsidR="00950AF5" w:rsidRDefault="00950AF5" w:rsidP="00950AF5">
      <w:r>
        <w:t>00:06:40.980 --&gt; 00:06:59.290</w:t>
      </w:r>
    </w:p>
    <w:p w14:paraId="1C09C66C" w14:textId="78AA5B6A" w:rsidR="00950AF5" w:rsidRDefault="00633B80" w:rsidP="00950AF5">
      <w:r>
        <w:t>Moderator</w:t>
      </w:r>
      <w:r w:rsidR="00950AF5">
        <w:t xml:space="preserve">: and, </w:t>
      </w:r>
      <w:proofErr w:type="spellStart"/>
      <w:r w:rsidR="00950AF5">
        <w:t>well being</w:t>
      </w:r>
      <w:proofErr w:type="spellEnd"/>
      <w:r w:rsidR="00950AF5">
        <w:t>, which is characterized as a state of being happy, healthy, and prosperous.</w:t>
      </w:r>
    </w:p>
    <w:p w14:paraId="3E0DDD86" w14:textId="77777777" w:rsidR="00950AF5" w:rsidRDefault="00950AF5" w:rsidP="00950AF5"/>
    <w:p w14:paraId="34F831AD" w14:textId="77777777" w:rsidR="00950AF5" w:rsidRDefault="00950AF5" w:rsidP="00950AF5">
      <w:r>
        <w:t>11</w:t>
      </w:r>
    </w:p>
    <w:p w14:paraId="30968514" w14:textId="77777777" w:rsidR="00950AF5" w:rsidRDefault="00950AF5" w:rsidP="00950AF5">
      <w:r>
        <w:t>00:06:59.300 --&gt; 00:07:02.349</w:t>
      </w:r>
    </w:p>
    <w:p w14:paraId="197C11D5" w14:textId="4ADDCF1C" w:rsidR="00950AF5" w:rsidRDefault="00633B80" w:rsidP="00950AF5">
      <w:r>
        <w:t>Moderator</w:t>
      </w:r>
      <w:r w:rsidR="00950AF5">
        <w:t>: Um, to either. Do you have any questions before we begin.</w:t>
      </w:r>
    </w:p>
    <w:p w14:paraId="47C4C962" w14:textId="77777777" w:rsidR="00950AF5" w:rsidRDefault="00950AF5" w:rsidP="00950AF5"/>
    <w:p w14:paraId="636E867F" w14:textId="77777777" w:rsidR="00950AF5" w:rsidRDefault="00950AF5" w:rsidP="00950AF5">
      <w:r>
        <w:t>12</w:t>
      </w:r>
    </w:p>
    <w:p w14:paraId="222AA46F" w14:textId="77777777" w:rsidR="00950AF5" w:rsidRDefault="00950AF5" w:rsidP="00950AF5">
      <w:r>
        <w:t>00:07:04.540 --&gt; 00:07:06.509</w:t>
      </w:r>
    </w:p>
    <w:p w14:paraId="58F2F82F" w14:textId="77777777" w:rsidR="00950AF5" w:rsidRDefault="00950AF5" w:rsidP="00950AF5">
      <w:r>
        <w:t>A2.2: That makes sense.</w:t>
      </w:r>
    </w:p>
    <w:p w14:paraId="7C281650" w14:textId="77777777" w:rsidR="00950AF5" w:rsidRDefault="00950AF5" w:rsidP="00950AF5"/>
    <w:p w14:paraId="28ECE2D7" w14:textId="77777777" w:rsidR="00950AF5" w:rsidRDefault="00950AF5" w:rsidP="00950AF5">
      <w:r>
        <w:t>13</w:t>
      </w:r>
    </w:p>
    <w:p w14:paraId="22C71B9D" w14:textId="77777777" w:rsidR="00950AF5" w:rsidRDefault="00950AF5" w:rsidP="00950AF5">
      <w:r>
        <w:t>00:07:06.750 --&gt; 00:07:15.540</w:t>
      </w:r>
    </w:p>
    <w:p w14:paraId="4B7B10C7" w14:textId="75B028DA" w:rsidR="00950AF5" w:rsidRDefault="00633B80" w:rsidP="00950AF5">
      <w:r>
        <w:t>Moderator</w:t>
      </w:r>
      <w:r w:rsidR="00950AF5">
        <w:t xml:space="preserve">: All right. Great. </w:t>
      </w:r>
      <w:proofErr w:type="gramStart"/>
      <w:r w:rsidR="00950AF5">
        <w:t>So</w:t>
      </w:r>
      <w:proofErr w:type="gramEnd"/>
      <w:r w:rsidR="00950AF5">
        <w:t xml:space="preserve"> um! Our first question is what factors positively affect your well-being or bring you fulfillment.</w:t>
      </w:r>
    </w:p>
    <w:p w14:paraId="4B3F8BB7" w14:textId="77777777" w:rsidR="00950AF5" w:rsidRDefault="00950AF5" w:rsidP="00950AF5"/>
    <w:p w14:paraId="5FDFDB1F" w14:textId="77777777" w:rsidR="00950AF5" w:rsidRDefault="00950AF5" w:rsidP="00950AF5">
      <w:r>
        <w:t>14</w:t>
      </w:r>
    </w:p>
    <w:p w14:paraId="29E626D4" w14:textId="77777777" w:rsidR="00950AF5" w:rsidRDefault="00950AF5" w:rsidP="00950AF5">
      <w:r>
        <w:t>00:07:27.140 --&gt; 00:07:47.039</w:t>
      </w:r>
    </w:p>
    <w:p w14:paraId="7D6C6270" w14:textId="77777777" w:rsidR="00950AF5" w:rsidRDefault="00950AF5" w:rsidP="00950AF5">
      <w:r>
        <w:t xml:space="preserve">A2.1: Um! Just a couple to get started. </w:t>
      </w:r>
      <w:proofErr w:type="gramStart"/>
      <w:r>
        <w:t>Of course</w:t>
      </w:r>
      <w:proofErr w:type="gramEnd"/>
      <w:r>
        <w:t xml:space="preserve"> I think work life balance being your </w:t>
      </w:r>
      <w:proofErr w:type="spellStart"/>
      <w:r>
        <w:t>Phd</w:t>
      </w:r>
      <w:proofErr w:type="spellEnd"/>
      <w:r>
        <w:t xml:space="preserve"> student is an easy one. Um, because you can really tell when it's not there, and it makes a huge difference when it is there. Um, I think also, having fulfillment that, you know, fulfilled life, be that intellectual fulfillment, or otherwise is </w:t>
      </w:r>
      <w:proofErr w:type="gramStart"/>
      <w:r>
        <w:t>really important</w:t>
      </w:r>
      <w:proofErr w:type="gramEnd"/>
      <w:r>
        <w:t>.</w:t>
      </w:r>
    </w:p>
    <w:p w14:paraId="42095135" w14:textId="77777777" w:rsidR="00950AF5" w:rsidRDefault="00950AF5" w:rsidP="00950AF5"/>
    <w:p w14:paraId="7A7D3518" w14:textId="77777777" w:rsidR="00950AF5" w:rsidRDefault="00950AF5" w:rsidP="00950AF5">
      <w:r>
        <w:t>15</w:t>
      </w:r>
    </w:p>
    <w:p w14:paraId="306AC791" w14:textId="77777777" w:rsidR="00950AF5" w:rsidRDefault="00950AF5" w:rsidP="00950AF5">
      <w:r>
        <w:t>00:07:50.510 --&gt; 00:07:52.630</w:t>
      </w:r>
    </w:p>
    <w:p w14:paraId="0B76C43F" w14:textId="0AFBAF20" w:rsidR="00950AF5" w:rsidRDefault="00633B80" w:rsidP="00950AF5">
      <w:r>
        <w:t>Moderator</w:t>
      </w:r>
      <w:r w:rsidR="00950AF5">
        <w:t>: Yeah, definitely. Thank you for sharing.</w:t>
      </w:r>
    </w:p>
    <w:p w14:paraId="66534BB3" w14:textId="77777777" w:rsidR="00950AF5" w:rsidRDefault="00950AF5" w:rsidP="00950AF5"/>
    <w:p w14:paraId="248BEF51" w14:textId="77777777" w:rsidR="00950AF5" w:rsidRDefault="00950AF5" w:rsidP="00950AF5">
      <w:r>
        <w:t>16</w:t>
      </w:r>
    </w:p>
    <w:p w14:paraId="2768AF60" w14:textId="77777777" w:rsidR="00950AF5" w:rsidRDefault="00950AF5" w:rsidP="00950AF5">
      <w:r>
        <w:t>00:07:55.010 --&gt; 00:07:57.480</w:t>
      </w:r>
    </w:p>
    <w:p w14:paraId="761CAB25" w14:textId="77777777" w:rsidR="00950AF5" w:rsidRDefault="00950AF5" w:rsidP="00950AF5">
      <w:r>
        <w:t>A2.2: Yeah, I agree with that. Um,</w:t>
      </w:r>
    </w:p>
    <w:p w14:paraId="44DEB043" w14:textId="77777777" w:rsidR="00950AF5" w:rsidRDefault="00950AF5" w:rsidP="00950AF5"/>
    <w:p w14:paraId="2E1CE411" w14:textId="77777777" w:rsidR="00950AF5" w:rsidRDefault="00950AF5" w:rsidP="00950AF5">
      <w:r>
        <w:lastRenderedPageBreak/>
        <w:t>17</w:t>
      </w:r>
    </w:p>
    <w:p w14:paraId="25661EF8" w14:textId="77777777" w:rsidR="00950AF5" w:rsidRDefault="00950AF5" w:rsidP="00950AF5">
      <w:r>
        <w:t>00:07:57.690 --&gt; 00:08:05.980</w:t>
      </w:r>
    </w:p>
    <w:p w14:paraId="59BECBCF" w14:textId="77777777" w:rsidR="00950AF5" w:rsidRDefault="00950AF5" w:rsidP="00950AF5">
      <w:r>
        <w:t>A2.2: I think that supportive um like just like supportive people, but also just like supportive environments.</w:t>
      </w:r>
    </w:p>
    <w:p w14:paraId="079DBB7D" w14:textId="77777777" w:rsidR="00950AF5" w:rsidRDefault="00950AF5" w:rsidP="00950AF5"/>
    <w:p w14:paraId="492E647B" w14:textId="77777777" w:rsidR="00950AF5" w:rsidRDefault="00950AF5" w:rsidP="00950AF5">
      <w:r>
        <w:t>18</w:t>
      </w:r>
    </w:p>
    <w:p w14:paraId="13D193C2" w14:textId="77777777" w:rsidR="00950AF5" w:rsidRDefault="00950AF5" w:rsidP="00950AF5">
      <w:r>
        <w:t>00:08:06.180 --&gt; 00:08:14.149</w:t>
      </w:r>
    </w:p>
    <w:p w14:paraId="6A1E417B" w14:textId="77777777" w:rsidR="00950AF5" w:rsidRDefault="00950AF5" w:rsidP="00950AF5">
      <w:r>
        <w:t xml:space="preserve">A2.2: Um! contribute a lot to my </w:t>
      </w:r>
      <w:proofErr w:type="spellStart"/>
      <w:r>
        <w:t>well being</w:t>
      </w:r>
      <w:proofErr w:type="spellEnd"/>
      <w:r>
        <w:t xml:space="preserve"> um, and I do think, like A2.1 said, a sense of fulfillment.</w:t>
      </w:r>
    </w:p>
    <w:p w14:paraId="25C2FAE1" w14:textId="77777777" w:rsidR="00950AF5" w:rsidRDefault="00950AF5" w:rsidP="00950AF5"/>
    <w:p w14:paraId="441F527E" w14:textId="77777777" w:rsidR="00950AF5" w:rsidRDefault="00950AF5" w:rsidP="00950AF5">
      <w:r>
        <w:t>19</w:t>
      </w:r>
    </w:p>
    <w:p w14:paraId="00AC93EE" w14:textId="77777777" w:rsidR="00950AF5" w:rsidRDefault="00950AF5" w:rsidP="00950AF5">
      <w:r>
        <w:t>00:08:14.580 --&gt; 00:08:15.770</w:t>
      </w:r>
    </w:p>
    <w:p w14:paraId="77B3B101" w14:textId="77777777" w:rsidR="00950AF5" w:rsidRDefault="00950AF5" w:rsidP="00950AF5">
      <w:r>
        <w:t>A2.</w:t>
      </w:r>
      <w:proofErr w:type="gramStart"/>
      <w:r>
        <w:t>2:</w:t>
      </w:r>
      <w:proofErr w:type="gramEnd"/>
      <w:r>
        <w:t xml:space="preserve"> helps</w:t>
      </w:r>
    </w:p>
    <w:p w14:paraId="439A5F43" w14:textId="77777777" w:rsidR="00950AF5" w:rsidRDefault="00950AF5" w:rsidP="00950AF5"/>
    <w:p w14:paraId="144561F0" w14:textId="77777777" w:rsidR="00950AF5" w:rsidRDefault="00950AF5" w:rsidP="00950AF5">
      <w:r>
        <w:t>20</w:t>
      </w:r>
    </w:p>
    <w:p w14:paraId="44CAEA70" w14:textId="77777777" w:rsidR="00950AF5" w:rsidRDefault="00950AF5" w:rsidP="00950AF5">
      <w:r>
        <w:t>00:08:16.010 --&gt; 00:08:19.390</w:t>
      </w:r>
    </w:p>
    <w:p w14:paraId="379091A5" w14:textId="77777777" w:rsidR="00950AF5" w:rsidRDefault="00950AF5" w:rsidP="00950AF5">
      <w:r>
        <w:t>A2.2: keep me looking forward to things.</w:t>
      </w:r>
    </w:p>
    <w:p w14:paraId="4030414E" w14:textId="77777777" w:rsidR="00950AF5" w:rsidRDefault="00950AF5" w:rsidP="00950AF5"/>
    <w:p w14:paraId="1646296D" w14:textId="77777777" w:rsidR="00950AF5" w:rsidRDefault="00950AF5" w:rsidP="00950AF5">
      <w:r>
        <w:t>21</w:t>
      </w:r>
    </w:p>
    <w:p w14:paraId="1CAFF724" w14:textId="77777777" w:rsidR="00950AF5" w:rsidRDefault="00950AF5" w:rsidP="00950AF5">
      <w:r>
        <w:t>00:08:19.590 --&gt; 00:08:24.520</w:t>
      </w:r>
    </w:p>
    <w:p w14:paraId="25A8F0ED" w14:textId="77777777" w:rsidR="00950AF5" w:rsidRDefault="00950AF5" w:rsidP="00950AF5">
      <w:r>
        <w:t xml:space="preserve">A2.2: Um. </w:t>
      </w:r>
      <w:proofErr w:type="gramStart"/>
      <w:r>
        <w:t>So</w:t>
      </w:r>
      <w:proofErr w:type="gramEnd"/>
      <w:r>
        <w:t xml:space="preserve"> feeling like </w:t>
      </w:r>
      <w:proofErr w:type="spellStart"/>
      <w:r>
        <w:t>i'm</w:t>
      </w:r>
      <w:proofErr w:type="spellEnd"/>
      <w:r>
        <w:t xml:space="preserve"> making progress, even if it's</w:t>
      </w:r>
    </w:p>
    <w:p w14:paraId="5D2F8D90" w14:textId="77777777" w:rsidR="00950AF5" w:rsidRDefault="00950AF5" w:rsidP="00950AF5"/>
    <w:p w14:paraId="0456A283" w14:textId="77777777" w:rsidR="00950AF5" w:rsidRDefault="00950AF5" w:rsidP="00950AF5">
      <w:r>
        <w:t>22</w:t>
      </w:r>
    </w:p>
    <w:p w14:paraId="0AA51CDD" w14:textId="77777777" w:rsidR="00950AF5" w:rsidRDefault="00950AF5" w:rsidP="00950AF5">
      <w:r>
        <w:t>00:08:24.560 --&gt; 00:08:30.749</w:t>
      </w:r>
    </w:p>
    <w:p w14:paraId="7B50F045" w14:textId="77777777" w:rsidR="00950AF5" w:rsidRDefault="00950AF5" w:rsidP="00950AF5">
      <w:r>
        <w:t>A2.2: small progress, or even if it's progress unrelated to my research, um.</w:t>
      </w:r>
    </w:p>
    <w:p w14:paraId="6B1E8ACA" w14:textId="77777777" w:rsidR="00950AF5" w:rsidRDefault="00950AF5" w:rsidP="00950AF5"/>
    <w:p w14:paraId="0DBF4DD0" w14:textId="77777777" w:rsidR="00950AF5" w:rsidRDefault="00950AF5" w:rsidP="00950AF5">
      <w:r>
        <w:t>23</w:t>
      </w:r>
    </w:p>
    <w:p w14:paraId="7F18E3B9" w14:textId="77777777" w:rsidR="00950AF5" w:rsidRDefault="00950AF5" w:rsidP="00950AF5">
      <w:r>
        <w:t>00:08:30.830 --&gt; 00:08:32.860</w:t>
      </w:r>
    </w:p>
    <w:p w14:paraId="78E53520" w14:textId="77777777" w:rsidR="00950AF5" w:rsidRDefault="00950AF5" w:rsidP="00950AF5">
      <w:r>
        <w:t>A2.2: The feeling that I have</w:t>
      </w:r>
    </w:p>
    <w:p w14:paraId="0C3415D2" w14:textId="77777777" w:rsidR="00950AF5" w:rsidRDefault="00950AF5" w:rsidP="00950AF5"/>
    <w:p w14:paraId="4535E33E" w14:textId="77777777" w:rsidR="00950AF5" w:rsidRDefault="00950AF5" w:rsidP="00950AF5">
      <w:r>
        <w:t>24</w:t>
      </w:r>
    </w:p>
    <w:p w14:paraId="3F5BA614" w14:textId="77777777" w:rsidR="00950AF5" w:rsidRDefault="00950AF5" w:rsidP="00950AF5">
      <w:r>
        <w:t>00:08:34.820 --&gt; 00:08:45.289</w:t>
      </w:r>
    </w:p>
    <w:p w14:paraId="39FF1DF7" w14:textId="77777777" w:rsidR="00950AF5" w:rsidRDefault="00950AF5" w:rsidP="00950AF5">
      <w:r>
        <w:t>A2.2: like something I have accomplished, something that makes me feel fulfilled and makes me feel proud helps balance my sense of well being</w:t>
      </w:r>
    </w:p>
    <w:p w14:paraId="0B2D5843" w14:textId="77777777" w:rsidR="00950AF5" w:rsidRDefault="00950AF5" w:rsidP="00950AF5"/>
    <w:p w14:paraId="659FB969" w14:textId="77777777" w:rsidR="00950AF5" w:rsidRDefault="00950AF5" w:rsidP="00950AF5">
      <w:r>
        <w:t>25</w:t>
      </w:r>
    </w:p>
    <w:p w14:paraId="3B98DE64" w14:textId="77777777" w:rsidR="00950AF5" w:rsidRDefault="00950AF5" w:rsidP="00950AF5">
      <w:r>
        <w:t>00:08:49.280 --&gt; 00:09:02.220</w:t>
      </w:r>
    </w:p>
    <w:p w14:paraId="729875B8" w14:textId="72D63C63" w:rsidR="00950AF5" w:rsidRDefault="00633B80" w:rsidP="00950AF5">
      <w:r>
        <w:t>Moderator</w:t>
      </w:r>
      <w:r w:rsidR="00950AF5">
        <w:t xml:space="preserve">: </w:t>
      </w:r>
      <w:proofErr w:type="gramStart"/>
      <w:r w:rsidR="00950AF5">
        <w:t>definitely uh</w:t>
      </w:r>
      <w:proofErr w:type="gramEnd"/>
      <w:r w:rsidR="00950AF5">
        <w:t xml:space="preserve">, A2.1, I heard you mentioned um work - Life balance is something that positively affects your </w:t>
      </w:r>
      <w:proofErr w:type="spellStart"/>
      <w:r w:rsidR="00950AF5">
        <w:t>well being</w:t>
      </w:r>
      <w:proofErr w:type="spellEnd"/>
      <w:r w:rsidR="00950AF5">
        <w:t xml:space="preserve">. Um, </w:t>
      </w:r>
      <w:proofErr w:type="gramStart"/>
      <w:r w:rsidR="00950AF5">
        <w:t>Do</w:t>
      </w:r>
      <w:proofErr w:type="gramEnd"/>
      <w:r w:rsidR="00950AF5">
        <w:t xml:space="preserve"> you mind diving into that a little bit more how you feel like you go about attaining work, life balance,</w:t>
      </w:r>
    </w:p>
    <w:p w14:paraId="5DE91A6A" w14:textId="77777777" w:rsidR="00950AF5" w:rsidRDefault="00950AF5" w:rsidP="00950AF5"/>
    <w:p w14:paraId="52A7370A" w14:textId="77777777" w:rsidR="00950AF5" w:rsidRDefault="00950AF5" w:rsidP="00950AF5">
      <w:r>
        <w:t>26</w:t>
      </w:r>
    </w:p>
    <w:p w14:paraId="73F74F00" w14:textId="77777777" w:rsidR="00950AF5" w:rsidRDefault="00950AF5" w:rsidP="00950AF5">
      <w:r>
        <w:t>00:09:03.800 --&gt; 00:09:10.319</w:t>
      </w:r>
    </w:p>
    <w:p w14:paraId="719EA111" w14:textId="77777777" w:rsidR="00950AF5" w:rsidRPr="006913B6" w:rsidRDefault="00950AF5" w:rsidP="00950AF5">
      <w:r>
        <w:t xml:space="preserve">A2.1: I'm: sure. </w:t>
      </w:r>
      <w:r w:rsidRPr="006913B6">
        <w:t>Yeah, I mean to be honest right now it's not really happening. Um, And I think</w:t>
      </w:r>
    </w:p>
    <w:p w14:paraId="6D9602EF" w14:textId="77777777" w:rsidR="00950AF5" w:rsidRPr="006913B6" w:rsidRDefault="00950AF5" w:rsidP="00950AF5"/>
    <w:p w14:paraId="2EFB6B1C" w14:textId="77777777" w:rsidR="00950AF5" w:rsidRPr="006913B6" w:rsidRDefault="00950AF5" w:rsidP="00950AF5">
      <w:r w:rsidRPr="006913B6">
        <w:t>27</w:t>
      </w:r>
    </w:p>
    <w:p w14:paraId="7E48D461" w14:textId="77777777" w:rsidR="00950AF5" w:rsidRPr="006913B6" w:rsidRDefault="00950AF5" w:rsidP="00950AF5">
      <w:r w:rsidRPr="006913B6">
        <w:t>00:09:10.340 --&gt; 00:09:27.679</w:t>
      </w:r>
    </w:p>
    <w:p w14:paraId="4B088AD1" w14:textId="77777777" w:rsidR="00950AF5" w:rsidRPr="006913B6" w:rsidRDefault="00950AF5" w:rsidP="00950AF5">
      <w:r w:rsidRPr="006913B6">
        <w:t xml:space="preserve">A2.1: it's a difficult problem to address, because there are factors that are within </w:t>
      </w:r>
      <w:proofErr w:type="gramStart"/>
      <w:r w:rsidRPr="006913B6">
        <w:t>students</w:t>
      </w:r>
      <w:proofErr w:type="gramEnd"/>
      <w:r w:rsidRPr="006913B6">
        <w:t xml:space="preserve"> control. Um, </w:t>
      </w:r>
      <w:proofErr w:type="gramStart"/>
      <w:r w:rsidRPr="006913B6">
        <w:t>And</w:t>
      </w:r>
      <w:proofErr w:type="gramEnd"/>
      <w:r w:rsidRPr="006913B6">
        <w:t xml:space="preserve"> so I think we can definitely learn to manage those factors, and I think throughout our training we probably get better at adjusting them.</w:t>
      </w:r>
    </w:p>
    <w:p w14:paraId="21C25E40" w14:textId="77777777" w:rsidR="00950AF5" w:rsidRDefault="00950AF5" w:rsidP="00950AF5"/>
    <w:p w14:paraId="38A68D6D" w14:textId="77777777" w:rsidR="00950AF5" w:rsidRDefault="00950AF5" w:rsidP="00950AF5">
      <w:r>
        <w:t>28</w:t>
      </w:r>
    </w:p>
    <w:p w14:paraId="688C4FB5" w14:textId="77777777" w:rsidR="00950AF5" w:rsidRDefault="00950AF5" w:rsidP="00950AF5">
      <w:r>
        <w:t>00:09:27.690 --&gt; 00:09:44.709</w:t>
      </w:r>
    </w:p>
    <w:p w14:paraId="69DACD09" w14:textId="77777777" w:rsidR="00950AF5" w:rsidRDefault="00950AF5" w:rsidP="00950AF5">
      <w:r>
        <w:t xml:space="preserve">A2.1: </w:t>
      </w:r>
      <w:r w:rsidRPr="006913B6">
        <w:t xml:space="preserve">Um, but there's also a lot that's out of your control. When you do research, and when you're trying to get a PhD um. And </w:t>
      </w:r>
      <w:proofErr w:type="gramStart"/>
      <w:r w:rsidRPr="006913B6">
        <w:t>so</w:t>
      </w:r>
      <w:proofErr w:type="gramEnd"/>
      <w:r w:rsidRPr="006913B6">
        <w:t xml:space="preserve"> you know, depending on the flow of those things that are out of your control, I think sometimes it feels like It's a little bit out of your hands, and it's more how you address the situation.</w:t>
      </w:r>
    </w:p>
    <w:p w14:paraId="09F8BCE5" w14:textId="77777777" w:rsidR="00950AF5" w:rsidRDefault="00950AF5" w:rsidP="00950AF5"/>
    <w:p w14:paraId="267362E0" w14:textId="77777777" w:rsidR="00950AF5" w:rsidRDefault="00950AF5" w:rsidP="00950AF5">
      <w:r>
        <w:t>29</w:t>
      </w:r>
    </w:p>
    <w:p w14:paraId="33A5025E" w14:textId="77777777" w:rsidR="00950AF5" w:rsidRDefault="00950AF5" w:rsidP="00950AF5">
      <w:r>
        <w:t>00:09:44.750 --&gt; 00:09:57.149</w:t>
      </w:r>
    </w:p>
    <w:p w14:paraId="5C58A591" w14:textId="77777777" w:rsidR="00950AF5" w:rsidRDefault="00950AF5" w:rsidP="00950AF5">
      <w:r>
        <w:t xml:space="preserve">A2.1: Um, but I would say. It always feels like you're </w:t>
      </w:r>
      <w:proofErr w:type="spellStart"/>
      <w:r>
        <w:t>gonna</w:t>
      </w:r>
      <w:proofErr w:type="spellEnd"/>
      <w:r>
        <w:t xml:space="preserve"> pay for your time somehow or another. So, because we have requirements to graduate, going slower</w:t>
      </w:r>
    </w:p>
    <w:p w14:paraId="4FD48836" w14:textId="77777777" w:rsidR="00950AF5" w:rsidRDefault="00950AF5" w:rsidP="00950AF5"/>
    <w:p w14:paraId="277A65F9" w14:textId="77777777" w:rsidR="00950AF5" w:rsidRDefault="00950AF5" w:rsidP="00950AF5">
      <w:r>
        <w:t>30</w:t>
      </w:r>
    </w:p>
    <w:p w14:paraId="1DA6B995" w14:textId="77777777" w:rsidR="00950AF5" w:rsidRDefault="00950AF5" w:rsidP="00950AF5">
      <w:r>
        <w:t>00:09:57.270 --&gt; 00:10:16.480</w:t>
      </w:r>
    </w:p>
    <w:p w14:paraId="202A3E7B" w14:textId="77777777" w:rsidR="00950AF5" w:rsidRDefault="00950AF5" w:rsidP="00950AF5">
      <w:r>
        <w:t>A2.</w:t>
      </w:r>
      <w:proofErr w:type="gramStart"/>
      <w:r>
        <w:t>1:</w:t>
      </w:r>
      <w:proofErr w:type="gramEnd"/>
      <w:r>
        <w:t xml:space="preserve"> is maybe better for your day to day work, life balance. But then, if you're here for another year or two, Um! That might not be great for your financial </w:t>
      </w:r>
      <w:proofErr w:type="spellStart"/>
      <w:r>
        <w:t>well being</w:t>
      </w:r>
      <w:proofErr w:type="spellEnd"/>
      <w:r>
        <w:t xml:space="preserve">, and that can be a stressor that will get you on the other side. Um. </w:t>
      </w:r>
      <w:proofErr w:type="gramStart"/>
      <w:r>
        <w:t>So</w:t>
      </w:r>
      <w:proofErr w:type="gramEnd"/>
      <w:r>
        <w:t xml:space="preserve"> in some ways it can feel like a zero sum game. But I think again, just learning</w:t>
      </w:r>
    </w:p>
    <w:p w14:paraId="0FABB4C0" w14:textId="77777777" w:rsidR="00950AF5" w:rsidRDefault="00950AF5" w:rsidP="00950AF5"/>
    <w:p w14:paraId="4941E8D7" w14:textId="77777777" w:rsidR="00950AF5" w:rsidRDefault="00950AF5" w:rsidP="00950AF5">
      <w:r>
        <w:t>31</w:t>
      </w:r>
    </w:p>
    <w:p w14:paraId="008E57B3" w14:textId="77777777" w:rsidR="00950AF5" w:rsidRDefault="00950AF5" w:rsidP="00950AF5">
      <w:r>
        <w:t>00:10:16.490 --&gt; 00:10:31.340</w:t>
      </w:r>
    </w:p>
    <w:p w14:paraId="6FC72E77" w14:textId="77777777" w:rsidR="00950AF5" w:rsidRDefault="00950AF5" w:rsidP="00950AF5">
      <w:r>
        <w:t xml:space="preserve">A2.1: how your specific um schedule and workload, which I think is really diverse, depending on even what program we're in, and you know </w:t>
      </w:r>
      <w:proofErr w:type="gramStart"/>
      <w:r>
        <w:t>who's</w:t>
      </w:r>
      <w:proofErr w:type="gramEnd"/>
      <w:r>
        <w:t xml:space="preserve"> lab we’re in, or what kind of research we're doing? How that um is sort of individualized to you.</w:t>
      </w:r>
    </w:p>
    <w:p w14:paraId="474E6D2A" w14:textId="77777777" w:rsidR="00950AF5" w:rsidRDefault="00950AF5" w:rsidP="00950AF5"/>
    <w:p w14:paraId="26BEB2DC" w14:textId="77777777" w:rsidR="00950AF5" w:rsidRDefault="00950AF5" w:rsidP="00950AF5">
      <w:r>
        <w:t>32</w:t>
      </w:r>
    </w:p>
    <w:p w14:paraId="7CE06A26" w14:textId="77777777" w:rsidR="00950AF5" w:rsidRDefault="00950AF5" w:rsidP="00950AF5">
      <w:r>
        <w:t>00:10:31.350 --&gt; 00:10:42.060</w:t>
      </w:r>
    </w:p>
    <w:p w14:paraId="485537E7" w14:textId="77777777" w:rsidR="00950AF5" w:rsidRDefault="00950AF5" w:rsidP="00950AF5">
      <w:r>
        <w:t>A2.1: Um As you work in your field. I think hopefully over the years that can improve at least the factors that we can control when it comes to work-life balance.</w:t>
      </w:r>
    </w:p>
    <w:p w14:paraId="084E7BC1" w14:textId="77777777" w:rsidR="00950AF5" w:rsidRDefault="00950AF5" w:rsidP="00950AF5"/>
    <w:p w14:paraId="45EE3EA1" w14:textId="77777777" w:rsidR="00950AF5" w:rsidRDefault="00950AF5" w:rsidP="00950AF5">
      <w:r>
        <w:t>33</w:t>
      </w:r>
    </w:p>
    <w:p w14:paraId="5FE58412" w14:textId="77777777" w:rsidR="00950AF5" w:rsidRDefault="00950AF5" w:rsidP="00950AF5">
      <w:r>
        <w:t>00:10:45.580 --&gt; 00:10:47.200</w:t>
      </w:r>
    </w:p>
    <w:p w14:paraId="0308A1BA" w14:textId="48FBD185" w:rsidR="00950AF5" w:rsidRDefault="00633B80" w:rsidP="00950AF5">
      <w:r>
        <w:t>Moderator</w:t>
      </w:r>
      <w:r w:rsidR="00950AF5">
        <w:t>: Thank you for sharing</w:t>
      </w:r>
    </w:p>
    <w:p w14:paraId="7D31015B" w14:textId="77777777" w:rsidR="00950AF5" w:rsidRDefault="00950AF5" w:rsidP="00950AF5"/>
    <w:p w14:paraId="5C0E0761" w14:textId="77777777" w:rsidR="00950AF5" w:rsidRDefault="00950AF5" w:rsidP="00950AF5">
      <w:r>
        <w:t>34</w:t>
      </w:r>
    </w:p>
    <w:p w14:paraId="213E06CE" w14:textId="77777777" w:rsidR="00950AF5" w:rsidRDefault="00950AF5" w:rsidP="00950AF5">
      <w:r>
        <w:t>00:10:54.420 --&gt; 00:11:02.380</w:t>
      </w:r>
    </w:p>
    <w:p w14:paraId="6397DC42" w14:textId="7970540C" w:rsidR="00950AF5" w:rsidRDefault="00633B80" w:rsidP="00950AF5">
      <w:r>
        <w:lastRenderedPageBreak/>
        <w:t>Moderator</w:t>
      </w:r>
      <w:r w:rsidR="00950AF5">
        <w:t>: Do either of you feel strongly about maybe how the workplace affects your um well, being positively, or maybe any work relationships, you may have um or school relationships?</w:t>
      </w:r>
    </w:p>
    <w:p w14:paraId="53E9BE7F" w14:textId="77777777" w:rsidR="00950AF5" w:rsidRDefault="00950AF5" w:rsidP="00950AF5"/>
    <w:p w14:paraId="493DE4E7" w14:textId="77777777" w:rsidR="00950AF5" w:rsidRDefault="00950AF5" w:rsidP="00950AF5">
      <w:r>
        <w:t>35</w:t>
      </w:r>
    </w:p>
    <w:p w14:paraId="668358CB" w14:textId="77777777" w:rsidR="00950AF5" w:rsidRDefault="00950AF5" w:rsidP="00950AF5">
      <w:r>
        <w:t>00:11:07.530 --&gt; 00:11:09.530</w:t>
      </w:r>
    </w:p>
    <w:p w14:paraId="57F24CA5" w14:textId="77777777" w:rsidR="00950AF5" w:rsidRDefault="00950AF5" w:rsidP="00950AF5">
      <w:r>
        <w:t>A2.2: Can you repeat the question?</w:t>
      </w:r>
    </w:p>
    <w:p w14:paraId="05733B2C" w14:textId="77777777" w:rsidR="00950AF5" w:rsidRDefault="00950AF5" w:rsidP="00950AF5"/>
    <w:p w14:paraId="30B1C9AC" w14:textId="77777777" w:rsidR="00950AF5" w:rsidRDefault="00950AF5" w:rsidP="00950AF5">
      <w:r>
        <w:t>36</w:t>
      </w:r>
    </w:p>
    <w:p w14:paraId="2F92984A" w14:textId="77777777" w:rsidR="00950AF5" w:rsidRDefault="00950AF5" w:rsidP="00950AF5">
      <w:r>
        <w:t>00:11:09.560 --&gt; 00:11:20.759</w:t>
      </w:r>
    </w:p>
    <w:p w14:paraId="25E90954" w14:textId="11462100" w:rsidR="00950AF5" w:rsidRDefault="00633B80" w:rsidP="00950AF5">
      <w:r>
        <w:t>Moderator</w:t>
      </w:r>
      <w:r w:rsidR="00950AF5">
        <w:t xml:space="preserve">: Yeah, of course, um do. Either of you feel um strongly about any, maybe workplace or school place relationships that you feel contribute to your </w:t>
      </w:r>
      <w:proofErr w:type="spellStart"/>
      <w:r w:rsidR="00950AF5">
        <w:t>well being</w:t>
      </w:r>
      <w:proofErr w:type="spellEnd"/>
      <w:r w:rsidR="00950AF5">
        <w:t xml:space="preserve"> or bring you fulfill it.</w:t>
      </w:r>
    </w:p>
    <w:p w14:paraId="7817A910" w14:textId="77777777" w:rsidR="00950AF5" w:rsidRDefault="00950AF5" w:rsidP="00950AF5"/>
    <w:p w14:paraId="3EBDCAF1" w14:textId="77777777" w:rsidR="00950AF5" w:rsidRDefault="00950AF5" w:rsidP="00950AF5">
      <w:r>
        <w:t>37</w:t>
      </w:r>
    </w:p>
    <w:p w14:paraId="121F4A68" w14:textId="77777777" w:rsidR="00950AF5" w:rsidRDefault="00950AF5" w:rsidP="00950AF5">
      <w:r>
        <w:t>00:11:26.730 --&gt; 00:11:46.649</w:t>
      </w:r>
    </w:p>
    <w:p w14:paraId="55763CDD" w14:textId="77777777" w:rsidR="00950AF5" w:rsidRDefault="00950AF5" w:rsidP="00950AF5">
      <w:r>
        <w:t xml:space="preserve">A2.2: I think there are two types of workplace relationships that contribute to my sense of </w:t>
      </w:r>
      <w:proofErr w:type="spellStart"/>
      <w:r>
        <w:t>well being</w:t>
      </w:r>
      <w:proofErr w:type="spellEnd"/>
      <w:r>
        <w:t>, and one is my relationship with faculty members, my adviser. Um. I guess people that I would consider to be my mentors are the leaders of my workplace environment.</w:t>
      </w:r>
    </w:p>
    <w:p w14:paraId="3409D642" w14:textId="77777777" w:rsidR="00950AF5" w:rsidRDefault="00950AF5" w:rsidP="00950AF5"/>
    <w:p w14:paraId="786D71FF" w14:textId="77777777" w:rsidR="00950AF5" w:rsidRDefault="00950AF5" w:rsidP="00950AF5">
      <w:r>
        <w:t>38</w:t>
      </w:r>
    </w:p>
    <w:p w14:paraId="19BB438B" w14:textId="77777777" w:rsidR="00950AF5" w:rsidRDefault="00950AF5" w:rsidP="00950AF5">
      <w:r>
        <w:t>00:11:46.660 --&gt; 00:12:04.089</w:t>
      </w:r>
    </w:p>
    <w:p w14:paraId="401AE15F" w14:textId="77777777" w:rsidR="00950AF5" w:rsidRDefault="00950AF5" w:rsidP="00950AF5">
      <w:r>
        <w:t xml:space="preserve">A2.2: So, feeling like I receive support from my advisor that she acknowledges my need for </w:t>
      </w:r>
      <w:proofErr w:type="spellStart"/>
      <w:r>
        <w:t>well being</w:t>
      </w:r>
      <w:proofErr w:type="spellEnd"/>
      <w:r>
        <w:t xml:space="preserve"> and helps me work toward a work life balance that works for me is very important, and it's nice when that</w:t>
      </w:r>
    </w:p>
    <w:p w14:paraId="6244C3FD" w14:textId="77777777" w:rsidR="00950AF5" w:rsidRDefault="00950AF5" w:rsidP="00950AF5"/>
    <w:p w14:paraId="031FAFE2" w14:textId="77777777" w:rsidR="00950AF5" w:rsidRDefault="00950AF5" w:rsidP="00950AF5">
      <w:r>
        <w:t>39</w:t>
      </w:r>
    </w:p>
    <w:p w14:paraId="71AB24F3" w14:textId="77777777" w:rsidR="00950AF5" w:rsidRDefault="00950AF5" w:rsidP="00950AF5">
      <w:r>
        <w:t>00:12:04.100 --&gt; 00:12:07.700</w:t>
      </w:r>
    </w:p>
    <w:p w14:paraId="4DB572CB" w14:textId="77777777" w:rsidR="00950AF5" w:rsidRDefault="00950AF5" w:rsidP="00950AF5">
      <w:r>
        <w:t>A2.2: sentiment is reflected not only in</w:t>
      </w:r>
    </w:p>
    <w:p w14:paraId="4501B189" w14:textId="77777777" w:rsidR="00950AF5" w:rsidRDefault="00950AF5" w:rsidP="00950AF5"/>
    <w:p w14:paraId="6D049BCD" w14:textId="77777777" w:rsidR="00950AF5" w:rsidRDefault="00950AF5" w:rsidP="00950AF5">
      <w:r>
        <w:t>40</w:t>
      </w:r>
    </w:p>
    <w:p w14:paraId="64D9E8CD" w14:textId="77777777" w:rsidR="00950AF5" w:rsidRDefault="00950AF5" w:rsidP="00950AF5">
      <w:r>
        <w:t>00:12:08.080 --&gt; 00:12:19.400</w:t>
      </w:r>
    </w:p>
    <w:p w14:paraId="16C4FEE1" w14:textId="77777777" w:rsidR="00950AF5" w:rsidRDefault="00950AF5" w:rsidP="00950AF5">
      <w:r>
        <w:t xml:space="preserve">A2.2: the relationship with my adviser, but with the other faculty and the other leaders in my division. </w:t>
      </w:r>
      <w:proofErr w:type="gramStart"/>
      <w:r>
        <w:t>So</w:t>
      </w:r>
      <w:proofErr w:type="gramEnd"/>
      <w:r>
        <w:t xml:space="preserve"> I know It's not just one person that cares about this, but um</w:t>
      </w:r>
    </w:p>
    <w:p w14:paraId="1E72C1A0" w14:textId="77777777" w:rsidR="00950AF5" w:rsidRDefault="00950AF5" w:rsidP="00950AF5"/>
    <w:p w14:paraId="337AE055" w14:textId="77777777" w:rsidR="00950AF5" w:rsidRDefault="00950AF5" w:rsidP="00950AF5">
      <w:r>
        <w:t>41</w:t>
      </w:r>
    </w:p>
    <w:p w14:paraId="0BFCE21E" w14:textId="77777777" w:rsidR="00950AF5" w:rsidRDefault="00950AF5" w:rsidP="00950AF5">
      <w:r>
        <w:t>00:12:20.070 --&gt; 00:12:23.719</w:t>
      </w:r>
    </w:p>
    <w:p w14:paraId="7F7B4614" w14:textId="77777777" w:rsidR="00950AF5" w:rsidRDefault="00950AF5" w:rsidP="00950AF5">
      <w:r>
        <w:t>A2.2: multiple people that it's sort of like a collective effort.</w:t>
      </w:r>
    </w:p>
    <w:p w14:paraId="373C5B69" w14:textId="77777777" w:rsidR="00950AF5" w:rsidRDefault="00950AF5" w:rsidP="00950AF5"/>
    <w:p w14:paraId="218BA596" w14:textId="77777777" w:rsidR="00950AF5" w:rsidRDefault="00950AF5" w:rsidP="00950AF5">
      <w:r>
        <w:t>42</w:t>
      </w:r>
    </w:p>
    <w:p w14:paraId="055C2830" w14:textId="77777777" w:rsidR="00950AF5" w:rsidRDefault="00950AF5" w:rsidP="00950AF5">
      <w:r>
        <w:t>00:12:23.750 --&gt; 00:12:38.900</w:t>
      </w:r>
    </w:p>
    <w:p w14:paraId="3B7E71DC" w14:textId="77777777" w:rsidR="00950AF5" w:rsidRDefault="00950AF5" w:rsidP="00950AF5">
      <w:r>
        <w:t>A2.2: Um! And then I think my relationships with the other students in my division. Um, but it cross. I think the PhD Program more broadly. Those are important for establishing a sense of well-being, because</w:t>
      </w:r>
    </w:p>
    <w:p w14:paraId="7CE2D624" w14:textId="77777777" w:rsidR="00950AF5" w:rsidRDefault="00950AF5" w:rsidP="00950AF5"/>
    <w:p w14:paraId="253E1F63" w14:textId="77777777" w:rsidR="00950AF5" w:rsidRDefault="00950AF5" w:rsidP="00950AF5">
      <w:r>
        <w:lastRenderedPageBreak/>
        <w:t>43</w:t>
      </w:r>
    </w:p>
    <w:p w14:paraId="5B46D9A0" w14:textId="77777777" w:rsidR="00950AF5" w:rsidRDefault="00950AF5" w:rsidP="00950AF5">
      <w:r>
        <w:t>00:12:39.220 --&gt; 00:12:43.809</w:t>
      </w:r>
    </w:p>
    <w:p w14:paraId="4817C5F6" w14:textId="77777777" w:rsidR="00950AF5" w:rsidRDefault="00950AF5" w:rsidP="00950AF5">
      <w:r>
        <w:t xml:space="preserve">A2.2: the other </w:t>
      </w:r>
      <w:proofErr w:type="spellStart"/>
      <w:r>
        <w:t>Phd</w:t>
      </w:r>
      <w:proofErr w:type="spellEnd"/>
      <w:r>
        <w:t xml:space="preserve"> students are the ones that have</w:t>
      </w:r>
    </w:p>
    <w:p w14:paraId="53124B5A" w14:textId="77777777" w:rsidR="00950AF5" w:rsidRDefault="00950AF5" w:rsidP="00950AF5"/>
    <w:p w14:paraId="7FE1A57E" w14:textId="77777777" w:rsidR="00950AF5" w:rsidRDefault="00950AF5" w:rsidP="00950AF5">
      <w:r>
        <w:t>44</w:t>
      </w:r>
    </w:p>
    <w:p w14:paraId="0E96BEE6" w14:textId="77777777" w:rsidR="00950AF5" w:rsidRDefault="00950AF5" w:rsidP="00950AF5">
      <w:r>
        <w:t>00:12:43.970 --&gt; 00:12:54.400</w:t>
      </w:r>
    </w:p>
    <w:p w14:paraId="4826353A" w14:textId="77777777" w:rsidR="00950AF5" w:rsidRPr="007107A9" w:rsidRDefault="00950AF5" w:rsidP="00950AF5">
      <w:r>
        <w:t xml:space="preserve">A2.2: the best idea of what I'm going through. </w:t>
      </w:r>
      <w:proofErr w:type="gramStart"/>
      <w:r w:rsidRPr="007107A9">
        <w:t>So</w:t>
      </w:r>
      <w:proofErr w:type="gramEnd"/>
      <w:r w:rsidRPr="007107A9">
        <w:t xml:space="preserve"> if I feel overwhelmed by my research or my classwork, or</w:t>
      </w:r>
    </w:p>
    <w:p w14:paraId="7CD4CA55" w14:textId="77777777" w:rsidR="00950AF5" w:rsidRPr="007107A9" w:rsidRDefault="00950AF5" w:rsidP="00950AF5"/>
    <w:p w14:paraId="0A631E09" w14:textId="77777777" w:rsidR="00950AF5" w:rsidRPr="007107A9" w:rsidRDefault="00950AF5" w:rsidP="00950AF5">
      <w:r w:rsidRPr="007107A9">
        <w:t>45</w:t>
      </w:r>
    </w:p>
    <w:p w14:paraId="1783FC30" w14:textId="77777777" w:rsidR="00950AF5" w:rsidRPr="007107A9" w:rsidRDefault="00950AF5" w:rsidP="00950AF5">
      <w:r w:rsidRPr="007107A9">
        <w:t>00:12:56.040 --&gt; 00:13:08.220</w:t>
      </w:r>
    </w:p>
    <w:p w14:paraId="3D6E8AC4" w14:textId="77777777" w:rsidR="00950AF5" w:rsidRDefault="00950AF5" w:rsidP="00950AF5">
      <w:r w:rsidRPr="007107A9">
        <w:t>A2.2: even trying to balance my professional life in my personal life.</w:t>
      </w:r>
      <w:r>
        <w:t xml:space="preserve"> My peers are the people that I feel like, understand that most because they are likely experiencing the same</w:t>
      </w:r>
    </w:p>
    <w:p w14:paraId="54CE4610" w14:textId="77777777" w:rsidR="00950AF5" w:rsidRDefault="00950AF5" w:rsidP="00950AF5"/>
    <w:p w14:paraId="0862AAE2" w14:textId="77777777" w:rsidR="00950AF5" w:rsidRDefault="00950AF5" w:rsidP="00950AF5">
      <w:r>
        <w:t>46</w:t>
      </w:r>
    </w:p>
    <w:p w14:paraId="4C425620" w14:textId="77777777" w:rsidR="00950AF5" w:rsidRDefault="00950AF5" w:rsidP="00950AF5">
      <w:r>
        <w:t>00:13:08.300 --&gt; 00:13:13.960</w:t>
      </w:r>
    </w:p>
    <w:p w14:paraId="27EEE20B" w14:textId="77777777" w:rsidR="00950AF5" w:rsidRDefault="00950AF5" w:rsidP="00950AF5">
      <w:r>
        <w:t>A2.2: like stressors when it comes to class work and similar issues when it comes to research.</w:t>
      </w:r>
    </w:p>
    <w:p w14:paraId="1262805D" w14:textId="77777777" w:rsidR="00950AF5" w:rsidRDefault="00950AF5" w:rsidP="00950AF5"/>
    <w:p w14:paraId="67E32462" w14:textId="77777777" w:rsidR="00950AF5" w:rsidRDefault="00950AF5" w:rsidP="00950AF5">
      <w:r>
        <w:t>47</w:t>
      </w:r>
    </w:p>
    <w:p w14:paraId="0FF7B113" w14:textId="77777777" w:rsidR="00950AF5" w:rsidRDefault="00950AF5" w:rsidP="00950AF5">
      <w:r>
        <w:t>00:13:14.070 --&gt; 00:13:16.370</w:t>
      </w:r>
    </w:p>
    <w:p w14:paraId="2C50E7D7" w14:textId="77777777" w:rsidR="00950AF5" w:rsidRDefault="00950AF5" w:rsidP="00950AF5">
      <w:r>
        <w:t>A2.2: Um, And so they can,</w:t>
      </w:r>
    </w:p>
    <w:p w14:paraId="36DAF6F3" w14:textId="77777777" w:rsidR="00950AF5" w:rsidRDefault="00950AF5" w:rsidP="00950AF5"/>
    <w:p w14:paraId="0940ABF0" w14:textId="77777777" w:rsidR="00950AF5" w:rsidRDefault="00950AF5" w:rsidP="00950AF5">
      <w:r>
        <w:t>48</w:t>
      </w:r>
    </w:p>
    <w:p w14:paraId="1110B9A2" w14:textId="77777777" w:rsidR="00950AF5" w:rsidRDefault="00950AF5" w:rsidP="00950AF5">
      <w:r>
        <w:t>00:13:17.070 --&gt; 00:13:20.950</w:t>
      </w:r>
    </w:p>
    <w:p w14:paraId="49AE2C1B" w14:textId="77777777" w:rsidR="00950AF5" w:rsidRDefault="00950AF5" w:rsidP="00950AF5">
      <w:r>
        <w:t>A2.2: or like. We can empathize with each other and share</w:t>
      </w:r>
    </w:p>
    <w:p w14:paraId="39DEE0C0" w14:textId="77777777" w:rsidR="00950AF5" w:rsidRDefault="00950AF5" w:rsidP="00950AF5"/>
    <w:p w14:paraId="3660F088" w14:textId="77777777" w:rsidR="00950AF5" w:rsidRDefault="00950AF5" w:rsidP="00950AF5">
      <w:r>
        <w:t>49</w:t>
      </w:r>
    </w:p>
    <w:p w14:paraId="3FF84F86" w14:textId="77777777" w:rsidR="00950AF5" w:rsidRDefault="00950AF5" w:rsidP="00950AF5">
      <w:r>
        <w:t>00:13:21.500 --&gt; 00:13:22.569</w:t>
      </w:r>
    </w:p>
    <w:p w14:paraId="340F9169" w14:textId="77777777" w:rsidR="00950AF5" w:rsidRDefault="00950AF5" w:rsidP="00950AF5">
      <w:r>
        <w:t>A2.2: sort of</w:t>
      </w:r>
    </w:p>
    <w:p w14:paraId="544A38CB" w14:textId="77777777" w:rsidR="00950AF5" w:rsidRDefault="00950AF5" w:rsidP="00950AF5"/>
    <w:p w14:paraId="3E71A0CF" w14:textId="77777777" w:rsidR="00950AF5" w:rsidRDefault="00950AF5" w:rsidP="00950AF5">
      <w:r>
        <w:t>50</w:t>
      </w:r>
    </w:p>
    <w:p w14:paraId="2832EF9B" w14:textId="77777777" w:rsidR="00950AF5" w:rsidRDefault="00950AF5" w:rsidP="00950AF5">
      <w:r>
        <w:t>00:13:23.240 --&gt; 00:13:25.290</w:t>
      </w:r>
    </w:p>
    <w:p w14:paraId="451ECEF2" w14:textId="77777777" w:rsidR="00950AF5" w:rsidRDefault="00950AF5" w:rsidP="00950AF5">
      <w:r>
        <w:t>A2.2: emotional and like</w:t>
      </w:r>
    </w:p>
    <w:p w14:paraId="49F5F840" w14:textId="77777777" w:rsidR="00950AF5" w:rsidRDefault="00950AF5" w:rsidP="00950AF5"/>
    <w:p w14:paraId="7C417D06" w14:textId="77777777" w:rsidR="00950AF5" w:rsidRDefault="00950AF5" w:rsidP="00950AF5">
      <w:r>
        <w:t>51</w:t>
      </w:r>
    </w:p>
    <w:p w14:paraId="77663DD9" w14:textId="77777777" w:rsidR="00950AF5" w:rsidRDefault="00950AF5" w:rsidP="00950AF5">
      <w:r>
        <w:t>00:13:25.710 --&gt; 00:13:28.710</w:t>
      </w:r>
    </w:p>
    <w:p w14:paraId="285F929D" w14:textId="77777777" w:rsidR="00950AF5" w:rsidRDefault="00950AF5" w:rsidP="00950AF5">
      <w:r>
        <w:t>A2.2: mental support for</w:t>
      </w:r>
    </w:p>
    <w:p w14:paraId="75885059" w14:textId="77777777" w:rsidR="00950AF5" w:rsidRDefault="00950AF5" w:rsidP="00950AF5"/>
    <w:p w14:paraId="097F52D5" w14:textId="77777777" w:rsidR="00950AF5" w:rsidRDefault="00950AF5" w:rsidP="00950AF5">
      <w:r>
        <w:t>52</w:t>
      </w:r>
    </w:p>
    <w:p w14:paraId="74996974" w14:textId="77777777" w:rsidR="00950AF5" w:rsidRDefault="00950AF5" w:rsidP="00950AF5">
      <w:r>
        <w:t>00:13:29.670 --&gt; 00:13:34.040</w:t>
      </w:r>
    </w:p>
    <w:p w14:paraId="3C6F6A32" w14:textId="77777777" w:rsidR="00950AF5" w:rsidRDefault="00950AF5" w:rsidP="00950AF5">
      <w:r>
        <w:t>A2.2: overcoming challenges that we face as PhD Students.</w:t>
      </w:r>
    </w:p>
    <w:p w14:paraId="1949DF1A" w14:textId="77777777" w:rsidR="00950AF5" w:rsidRDefault="00950AF5" w:rsidP="00950AF5"/>
    <w:p w14:paraId="4200A13E" w14:textId="77777777" w:rsidR="00950AF5" w:rsidRDefault="00950AF5" w:rsidP="00950AF5">
      <w:r>
        <w:t>53</w:t>
      </w:r>
    </w:p>
    <w:p w14:paraId="2D36953A" w14:textId="77777777" w:rsidR="00950AF5" w:rsidRDefault="00950AF5" w:rsidP="00950AF5">
      <w:r>
        <w:t>00:13:41.020 --&gt; 00:14:06.499</w:t>
      </w:r>
    </w:p>
    <w:p w14:paraId="22079369" w14:textId="77777777" w:rsidR="00950AF5" w:rsidRDefault="00950AF5" w:rsidP="00950AF5">
      <w:r>
        <w:lastRenderedPageBreak/>
        <w:t xml:space="preserve">A2.1: Um, I </w:t>
      </w:r>
      <w:proofErr w:type="gramStart"/>
      <w:r>
        <w:t>definitely support</w:t>
      </w:r>
      <w:proofErr w:type="gramEnd"/>
      <w:r>
        <w:t xml:space="preserve"> everything that A2.2. Just said Um, Sorry also just realized. Maybe I shouldn't use names. I don't know if that makes your job harder. </w:t>
      </w:r>
    </w:p>
    <w:p w14:paraId="17AEE59C" w14:textId="77777777" w:rsidR="00950AF5" w:rsidRDefault="00950AF5" w:rsidP="00950AF5"/>
    <w:p w14:paraId="2BAB4992" w14:textId="45C6B4FC" w:rsidR="00950AF5" w:rsidRDefault="00633B80" w:rsidP="00950AF5">
      <w:r>
        <w:t>Moderator</w:t>
      </w:r>
      <w:r w:rsidR="00950AF5">
        <w:t xml:space="preserve">: But you're good, you can. </w:t>
      </w:r>
    </w:p>
    <w:p w14:paraId="65322CD8" w14:textId="77777777" w:rsidR="00950AF5" w:rsidRDefault="00950AF5" w:rsidP="00950AF5"/>
    <w:p w14:paraId="50EF4D42" w14:textId="77777777" w:rsidR="00950AF5" w:rsidRDefault="00950AF5" w:rsidP="00950AF5">
      <w:r>
        <w:t xml:space="preserve">A2.1: </w:t>
      </w:r>
      <w:proofErr w:type="gramStart"/>
      <w:r>
        <w:t>So</w:t>
      </w:r>
      <w:proofErr w:type="gramEnd"/>
      <w:r>
        <w:t xml:space="preserve"> I </w:t>
      </w:r>
      <w:proofErr w:type="spellStart"/>
      <w:r>
        <w:t>I</w:t>
      </w:r>
      <w:proofErr w:type="spellEnd"/>
      <w:r>
        <w:t xml:space="preserve"> definitely confer that there is two main kind of roles that people that are on campus tend to play in our lives, because, you know, they're either mentors or students typical. </w:t>
      </w:r>
      <w:proofErr w:type="gramStart"/>
      <w:r>
        <w:t>There's</w:t>
      </w:r>
      <w:proofErr w:type="gramEnd"/>
      <w:r>
        <w:t xml:space="preserve"> not many other people that we interact with frequently.</w:t>
      </w:r>
    </w:p>
    <w:p w14:paraId="0773C14F" w14:textId="77777777" w:rsidR="00950AF5" w:rsidRDefault="00950AF5" w:rsidP="00950AF5"/>
    <w:p w14:paraId="7ECBAF7D" w14:textId="77777777" w:rsidR="00950AF5" w:rsidRDefault="00950AF5" w:rsidP="00950AF5">
      <w:r>
        <w:t>54</w:t>
      </w:r>
    </w:p>
    <w:p w14:paraId="67184CAA" w14:textId="77777777" w:rsidR="00950AF5" w:rsidRDefault="00950AF5" w:rsidP="00950AF5">
      <w:r>
        <w:t>00:14:06.680 --&gt; 00:14:08.030</w:t>
      </w:r>
    </w:p>
    <w:p w14:paraId="2A41F225" w14:textId="77777777" w:rsidR="00950AF5" w:rsidRDefault="00950AF5" w:rsidP="00950AF5">
      <w:r>
        <w:t>A2.1: Um.</w:t>
      </w:r>
    </w:p>
    <w:p w14:paraId="3EF34DDB" w14:textId="77777777" w:rsidR="00950AF5" w:rsidRDefault="00950AF5" w:rsidP="00950AF5"/>
    <w:p w14:paraId="16FEB14A" w14:textId="77777777" w:rsidR="00950AF5" w:rsidRDefault="00950AF5" w:rsidP="00950AF5">
      <w:r>
        <w:t>55</w:t>
      </w:r>
    </w:p>
    <w:p w14:paraId="43E4187C" w14:textId="77777777" w:rsidR="00950AF5" w:rsidRDefault="00950AF5" w:rsidP="00950AF5">
      <w:r>
        <w:t>00:14:08.290 --&gt; 00:14:22.989</w:t>
      </w:r>
    </w:p>
    <w:p w14:paraId="208C1428" w14:textId="77777777" w:rsidR="00950AF5" w:rsidRDefault="00950AF5" w:rsidP="00950AF5">
      <w:r>
        <w:t xml:space="preserve">A2.1: And I do think that the converse is true, and I want to highlight that as well. </w:t>
      </w:r>
      <w:proofErr w:type="gramStart"/>
      <w:r>
        <w:t>So</w:t>
      </w:r>
      <w:proofErr w:type="gramEnd"/>
      <w:r>
        <w:t xml:space="preserve"> I think, having mentors, PIs, other faculty or members of our community that have um some</w:t>
      </w:r>
    </w:p>
    <w:p w14:paraId="38EE0478" w14:textId="77777777" w:rsidR="00950AF5" w:rsidRDefault="00950AF5" w:rsidP="00950AF5"/>
    <w:p w14:paraId="1E2E4371" w14:textId="77777777" w:rsidR="00950AF5" w:rsidRDefault="00950AF5" w:rsidP="00950AF5">
      <w:r>
        <w:t>56</w:t>
      </w:r>
    </w:p>
    <w:p w14:paraId="6FDE0357" w14:textId="77777777" w:rsidR="00950AF5" w:rsidRDefault="00950AF5" w:rsidP="00950AF5">
      <w:r>
        <w:t>00:14:23.130 --&gt; 00:14:36.420</w:t>
      </w:r>
    </w:p>
    <w:p w14:paraId="333310C6" w14:textId="77777777" w:rsidR="00950AF5" w:rsidRDefault="00950AF5" w:rsidP="00950AF5">
      <w:r>
        <w:t>A2.1: hierarchical role over us that are not supportive of work like the balance, or who lack to address it at all. Um! That can of course be incredibly negative.</w:t>
      </w:r>
    </w:p>
    <w:p w14:paraId="4917529F" w14:textId="77777777" w:rsidR="00950AF5" w:rsidRDefault="00950AF5" w:rsidP="00950AF5"/>
    <w:p w14:paraId="1EC97DAC" w14:textId="77777777" w:rsidR="00950AF5" w:rsidRDefault="00950AF5" w:rsidP="00950AF5">
      <w:r>
        <w:t>57</w:t>
      </w:r>
    </w:p>
    <w:p w14:paraId="32E6F625" w14:textId="77777777" w:rsidR="00950AF5" w:rsidRDefault="00950AF5" w:rsidP="00950AF5">
      <w:r>
        <w:t>00:14:36.430 --&gt; 00:14:46.820</w:t>
      </w:r>
    </w:p>
    <w:p w14:paraId="617DA7EE" w14:textId="77777777" w:rsidR="00950AF5" w:rsidRPr="004420C7" w:rsidRDefault="00950AF5" w:rsidP="00950AF5">
      <w:r>
        <w:t xml:space="preserve">A2.1: Um. </w:t>
      </w:r>
      <w:r w:rsidRPr="004420C7">
        <w:t xml:space="preserve">And </w:t>
      </w:r>
      <w:proofErr w:type="gramStart"/>
      <w:r w:rsidRPr="004420C7">
        <w:t>so</w:t>
      </w:r>
      <w:proofErr w:type="gramEnd"/>
      <w:r w:rsidRPr="004420C7">
        <w:t xml:space="preserve"> I think I often see this enter play between the students supporting each other and trying to help each other find</w:t>
      </w:r>
    </w:p>
    <w:p w14:paraId="2CA04209" w14:textId="77777777" w:rsidR="00950AF5" w:rsidRPr="004420C7" w:rsidRDefault="00950AF5" w:rsidP="00950AF5"/>
    <w:p w14:paraId="1B120E51" w14:textId="77777777" w:rsidR="00950AF5" w:rsidRPr="004420C7" w:rsidRDefault="00950AF5" w:rsidP="00950AF5">
      <w:r w:rsidRPr="004420C7">
        <w:t>58</w:t>
      </w:r>
    </w:p>
    <w:p w14:paraId="1EBBF200" w14:textId="77777777" w:rsidR="00950AF5" w:rsidRPr="004420C7" w:rsidRDefault="00950AF5" w:rsidP="00950AF5">
      <w:r w:rsidRPr="004420C7">
        <w:t>00:14:46.940 --&gt; 00:15:05.770</w:t>
      </w:r>
    </w:p>
    <w:p w14:paraId="2B3FA2CC" w14:textId="77777777" w:rsidR="00950AF5" w:rsidRDefault="00950AF5" w:rsidP="00950AF5">
      <w:r w:rsidRPr="004420C7">
        <w:t>A2.1: um something sustainable.</w:t>
      </w:r>
      <w:r>
        <w:t xml:space="preserve"> Um! And then kind of a pushing pull from mentors depending on your specific situation. Um, So I think. Well, I've been here. I've had kind of a range of experiences with </w:t>
      </w:r>
      <w:proofErr w:type="gramStart"/>
      <w:r>
        <w:t>mentors</w:t>
      </w:r>
      <w:proofErr w:type="gramEnd"/>
      <w:r>
        <w:t xml:space="preserve"> um and their ideologies.</w:t>
      </w:r>
    </w:p>
    <w:p w14:paraId="435539CF" w14:textId="77777777" w:rsidR="00950AF5" w:rsidRDefault="00950AF5" w:rsidP="00950AF5"/>
    <w:p w14:paraId="3797A1E7" w14:textId="77777777" w:rsidR="00950AF5" w:rsidRDefault="00950AF5" w:rsidP="00950AF5">
      <w:r>
        <w:t>59</w:t>
      </w:r>
    </w:p>
    <w:p w14:paraId="4F2ADD61" w14:textId="77777777" w:rsidR="00950AF5" w:rsidRDefault="00950AF5" w:rsidP="00950AF5">
      <w:r>
        <w:t>00:15:05.780 --&gt; 00:15:20.510</w:t>
      </w:r>
    </w:p>
    <w:p w14:paraId="3A7BB080" w14:textId="77777777" w:rsidR="00950AF5" w:rsidRDefault="00950AF5" w:rsidP="00950AF5">
      <w:r>
        <w:t>A2.1: Um, and Sometimes, too, it isn't as much their view of work like balance, or their view of wellness, but more of their ability to support you in your research, because if you're not getting benefit and support</w:t>
      </w:r>
    </w:p>
    <w:p w14:paraId="362EE54F" w14:textId="77777777" w:rsidR="00950AF5" w:rsidRDefault="00950AF5" w:rsidP="00950AF5"/>
    <w:p w14:paraId="401FD420" w14:textId="77777777" w:rsidR="00950AF5" w:rsidRDefault="00950AF5" w:rsidP="00950AF5">
      <w:r>
        <w:t>60</w:t>
      </w:r>
    </w:p>
    <w:p w14:paraId="2019B3F5" w14:textId="77777777" w:rsidR="00950AF5" w:rsidRDefault="00950AF5" w:rsidP="00950AF5">
      <w:r>
        <w:t>00:15:20.520 --&gt; 00:15:31.890</w:t>
      </w:r>
    </w:p>
    <w:p w14:paraId="151979CD" w14:textId="77777777" w:rsidR="00950AF5" w:rsidRDefault="00950AF5" w:rsidP="00950AF5">
      <w:r>
        <w:lastRenderedPageBreak/>
        <w:t xml:space="preserve">A2.1: um, then that is </w:t>
      </w:r>
      <w:proofErr w:type="spellStart"/>
      <w:r>
        <w:t>gonna</w:t>
      </w:r>
      <w:proofErr w:type="spellEnd"/>
      <w:r>
        <w:t xml:space="preserve"> take its toll and regardless. If your boss is fine with you, taking your vacation or not. You're still going to struggle, and that's going to affect your wellness um significantly.</w:t>
      </w:r>
    </w:p>
    <w:p w14:paraId="0D625F01" w14:textId="77777777" w:rsidR="00950AF5" w:rsidRDefault="00950AF5" w:rsidP="00950AF5"/>
    <w:p w14:paraId="11E35F51" w14:textId="77777777" w:rsidR="00950AF5" w:rsidRDefault="00950AF5" w:rsidP="00950AF5">
      <w:r>
        <w:t>61</w:t>
      </w:r>
    </w:p>
    <w:p w14:paraId="5ACC5182" w14:textId="77777777" w:rsidR="00950AF5" w:rsidRDefault="00950AF5" w:rsidP="00950AF5">
      <w:r>
        <w:t>00:15:39.150 --&gt; 00:15:51.579</w:t>
      </w:r>
    </w:p>
    <w:p w14:paraId="6B5FD312" w14:textId="48635CBF" w:rsidR="00950AF5" w:rsidRDefault="00633B80" w:rsidP="00950AF5">
      <w:r>
        <w:t>Moderator</w:t>
      </w:r>
      <w:r w:rsidR="00950AF5">
        <w:t xml:space="preserve">: </w:t>
      </w:r>
      <w:proofErr w:type="gramStart"/>
      <w:r w:rsidR="00950AF5">
        <w:t>Yes, definitely</w:t>
      </w:r>
      <w:proofErr w:type="gramEnd"/>
      <w:r w:rsidR="00950AF5">
        <w:t xml:space="preserve">. Thank you both for sharing all those different um viewpoints and perspectives. I think that I </w:t>
      </w:r>
      <w:proofErr w:type="gramStart"/>
      <w:r w:rsidR="00950AF5">
        <w:t>definitely hear</w:t>
      </w:r>
      <w:proofErr w:type="gramEnd"/>
      <w:r w:rsidR="00950AF5">
        <w:t xml:space="preserve"> community coming out as a theme and um support from Mentors and others around you.</w:t>
      </w:r>
    </w:p>
    <w:p w14:paraId="56315A7D" w14:textId="77777777" w:rsidR="00950AF5" w:rsidRDefault="00950AF5" w:rsidP="00950AF5"/>
    <w:p w14:paraId="3E695E7A" w14:textId="77777777" w:rsidR="00950AF5" w:rsidRDefault="00950AF5" w:rsidP="00950AF5">
      <w:r>
        <w:t>62</w:t>
      </w:r>
    </w:p>
    <w:p w14:paraId="6B5A4BD4" w14:textId="77777777" w:rsidR="00950AF5" w:rsidRDefault="00950AF5" w:rsidP="00950AF5">
      <w:r>
        <w:t>00:15:51.590 --&gt; 00:16:08.579</w:t>
      </w:r>
    </w:p>
    <w:p w14:paraId="021BF83C" w14:textId="788F96C5" w:rsidR="00950AF5" w:rsidRDefault="00633B80" w:rsidP="00950AF5">
      <w:r>
        <w:t>Moderator</w:t>
      </w:r>
      <w:r w:rsidR="00950AF5">
        <w:t>: Um, and I know you both early, both mentioned earlier feeling um the sense of fulfillment, and just doing what in what you're doing matters um do both of you also feel like not only feeling fulfilled in your work, but also feel like also feeling like</w:t>
      </w:r>
    </w:p>
    <w:p w14:paraId="060EBEC9" w14:textId="77777777" w:rsidR="00950AF5" w:rsidRDefault="00950AF5" w:rsidP="00950AF5"/>
    <w:p w14:paraId="7EB9E635" w14:textId="77777777" w:rsidR="00950AF5" w:rsidRDefault="00950AF5" w:rsidP="00950AF5">
      <w:r>
        <w:t>63</w:t>
      </w:r>
    </w:p>
    <w:p w14:paraId="3CC17123" w14:textId="77777777" w:rsidR="00950AF5" w:rsidRDefault="00950AF5" w:rsidP="00950AF5">
      <w:r>
        <w:t>00:16:08.590 --&gt; 00:16:15.520</w:t>
      </w:r>
    </w:p>
    <w:p w14:paraId="641E1A03" w14:textId="5D68333A" w:rsidR="00950AF5" w:rsidRDefault="00633B80" w:rsidP="00950AF5">
      <w:r>
        <w:t>Moderator</w:t>
      </w:r>
      <w:r w:rsidR="00950AF5">
        <w:t xml:space="preserve">: your work is valued by others. Um! Is that important in um? Your sense of </w:t>
      </w:r>
      <w:proofErr w:type="spellStart"/>
      <w:r w:rsidR="00950AF5">
        <w:t>well being</w:t>
      </w:r>
      <w:proofErr w:type="spellEnd"/>
      <w:r w:rsidR="00950AF5">
        <w:t xml:space="preserve"> at all.</w:t>
      </w:r>
    </w:p>
    <w:p w14:paraId="71D8DE2C" w14:textId="77777777" w:rsidR="00950AF5" w:rsidRDefault="00950AF5" w:rsidP="00950AF5"/>
    <w:p w14:paraId="27D02C35" w14:textId="77777777" w:rsidR="00950AF5" w:rsidRDefault="00950AF5" w:rsidP="00950AF5">
      <w:r>
        <w:t>64</w:t>
      </w:r>
    </w:p>
    <w:p w14:paraId="783CA838" w14:textId="77777777" w:rsidR="00950AF5" w:rsidRDefault="00950AF5" w:rsidP="00950AF5">
      <w:r>
        <w:t>00:16:23.340 --&gt; 00:16:39.899</w:t>
      </w:r>
    </w:p>
    <w:p w14:paraId="4A0E6AAC" w14:textId="77777777" w:rsidR="00950AF5" w:rsidRDefault="00950AF5" w:rsidP="00950AF5">
      <w:r>
        <w:t xml:space="preserve">A2.1: Oh, I actually feel like, since being in this program, my relationship to others, perceptions of me and my research </w:t>
      </w:r>
      <w:proofErr w:type="gramStart"/>
      <w:r>
        <w:t>has</w:t>
      </w:r>
      <w:proofErr w:type="gramEnd"/>
      <w:r>
        <w:t xml:space="preserve"> really shifted. </w:t>
      </w:r>
      <w:proofErr w:type="gramStart"/>
      <w:r>
        <w:t>So</w:t>
      </w:r>
      <w:proofErr w:type="gramEnd"/>
      <w:r>
        <w:t xml:space="preserve"> I think, before I came here I was incredibly motivated by the assessment of others on my research.</w:t>
      </w:r>
    </w:p>
    <w:p w14:paraId="261F2BEB" w14:textId="77777777" w:rsidR="00950AF5" w:rsidRDefault="00950AF5" w:rsidP="00950AF5"/>
    <w:p w14:paraId="14E48B46" w14:textId="77777777" w:rsidR="00950AF5" w:rsidRDefault="00950AF5" w:rsidP="00950AF5">
      <w:r>
        <w:t>65</w:t>
      </w:r>
    </w:p>
    <w:p w14:paraId="1EBFB90D" w14:textId="77777777" w:rsidR="00950AF5" w:rsidRDefault="00950AF5" w:rsidP="00950AF5">
      <w:r>
        <w:t>00:16:39.910 --&gt; 00:16:51.689</w:t>
      </w:r>
    </w:p>
    <w:p w14:paraId="3C2AD92D" w14:textId="77777777" w:rsidR="00950AF5" w:rsidRDefault="00950AF5" w:rsidP="00950AF5">
      <w:r>
        <w:t xml:space="preserve">A2.1: Um, and I think I've really been able to hone since coming here. Um! An awareness that not everyone has </w:t>
      </w:r>
      <w:proofErr w:type="gramStart"/>
      <w:r>
        <w:t>all of</w:t>
      </w:r>
      <w:proofErr w:type="gramEnd"/>
      <w:r>
        <w:t xml:space="preserve"> the information. So sometimes</w:t>
      </w:r>
    </w:p>
    <w:p w14:paraId="52DA68B1" w14:textId="77777777" w:rsidR="00950AF5" w:rsidRDefault="00950AF5" w:rsidP="00950AF5"/>
    <w:p w14:paraId="1FEF23DF" w14:textId="77777777" w:rsidR="00950AF5" w:rsidRDefault="00950AF5" w:rsidP="00950AF5">
      <w:r>
        <w:t>66</w:t>
      </w:r>
    </w:p>
    <w:p w14:paraId="343FE61F" w14:textId="77777777" w:rsidR="00950AF5" w:rsidRDefault="00950AF5" w:rsidP="00950AF5">
      <w:r>
        <w:t>00:16:51.730 --&gt; 00:17:10.629</w:t>
      </w:r>
    </w:p>
    <w:p w14:paraId="126C1160" w14:textId="77777777" w:rsidR="00950AF5" w:rsidRDefault="00950AF5" w:rsidP="00950AF5">
      <w:r>
        <w:t xml:space="preserve">A2.1: as a </w:t>
      </w:r>
      <w:proofErr w:type="spellStart"/>
      <w:r>
        <w:t>Phd</w:t>
      </w:r>
      <w:proofErr w:type="spellEnd"/>
      <w:r>
        <w:t xml:space="preserve"> and then my experience not sure if this relates to A2.2 or others. But um, you get </w:t>
      </w:r>
      <w:proofErr w:type="gramStart"/>
      <w:r>
        <w:t>really positive</w:t>
      </w:r>
      <w:proofErr w:type="gramEnd"/>
      <w:r>
        <w:t xml:space="preserve"> feedback for positive results, and so negative results might have been just as hard to obtain, and might be meaningful as well, and might showcase your skills whatever um,</w:t>
      </w:r>
    </w:p>
    <w:p w14:paraId="56E348BF" w14:textId="77777777" w:rsidR="00950AF5" w:rsidRDefault="00950AF5" w:rsidP="00950AF5"/>
    <w:p w14:paraId="686A9C0E" w14:textId="77777777" w:rsidR="00950AF5" w:rsidRDefault="00950AF5" w:rsidP="00950AF5">
      <w:r>
        <w:t>67</w:t>
      </w:r>
    </w:p>
    <w:p w14:paraId="5CF1A8AA" w14:textId="77777777" w:rsidR="00950AF5" w:rsidRDefault="00950AF5" w:rsidP="00950AF5">
      <w:r>
        <w:t>00:17:10.790 --&gt; 00:17:12.710</w:t>
      </w:r>
    </w:p>
    <w:p w14:paraId="3DE06AF5" w14:textId="77777777" w:rsidR="00950AF5" w:rsidRDefault="00950AF5" w:rsidP="00950AF5">
      <w:r>
        <w:t>A2.1: and to not get</w:t>
      </w:r>
    </w:p>
    <w:p w14:paraId="657413BD" w14:textId="77777777" w:rsidR="00950AF5" w:rsidRDefault="00950AF5" w:rsidP="00950AF5"/>
    <w:p w14:paraId="31263897" w14:textId="77777777" w:rsidR="00950AF5" w:rsidRDefault="00950AF5" w:rsidP="00950AF5">
      <w:r>
        <w:t>68</w:t>
      </w:r>
    </w:p>
    <w:p w14:paraId="2255C728" w14:textId="77777777" w:rsidR="00950AF5" w:rsidRDefault="00950AF5" w:rsidP="00950AF5">
      <w:r>
        <w:t>00:17:12.839 --&gt; 00:17:15.750</w:t>
      </w:r>
    </w:p>
    <w:p w14:paraId="4FC61C40" w14:textId="77777777" w:rsidR="00950AF5" w:rsidRDefault="00950AF5" w:rsidP="00950AF5">
      <w:r>
        <w:lastRenderedPageBreak/>
        <w:t>A2.1: uh the same level of</w:t>
      </w:r>
    </w:p>
    <w:p w14:paraId="7E36B177" w14:textId="77777777" w:rsidR="00950AF5" w:rsidRDefault="00950AF5" w:rsidP="00950AF5"/>
    <w:p w14:paraId="134329DB" w14:textId="77777777" w:rsidR="00950AF5" w:rsidRDefault="00950AF5" w:rsidP="00950AF5">
      <w:r>
        <w:t>69</w:t>
      </w:r>
    </w:p>
    <w:p w14:paraId="12A96159" w14:textId="77777777" w:rsidR="00950AF5" w:rsidRDefault="00950AF5" w:rsidP="00950AF5">
      <w:r>
        <w:t>00:17:16.000 --&gt; 00:17:31.579</w:t>
      </w:r>
    </w:p>
    <w:p w14:paraId="07083BF2" w14:textId="77777777" w:rsidR="00950AF5" w:rsidRDefault="00950AF5" w:rsidP="00950AF5">
      <w:r>
        <w:t xml:space="preserve">A2.1: I don't know appreciation for those results. I think matters a lot less to me now um than it used to so well. I do think it is </w:t>
      </w:r>
      <w:proofErr w:type="gramStart"/>
      <w:r>
        <w:t>definitely important</w:t>
      </w:r>
      <w:proofErr w:type="gramEnd"/>
      <w:r>
        <w:t xml:space="preserve"> to feel like the community is aware of what students are doing, and I love,</w:t>
      </w:r>
    </w:p>
    <w:p w14:paraId="61F0779F" w14:textId="77777777" w:rsidR="00950AF5" w:rsidRDefault="00950AF5" w:rsidP="00950AF5"/>
    <w:p w14:paraId="6129FE41" w14:textId="77777777" w:rsidR="00950AF5" w:rsidRDefault="00950AF5" w:rsidP="00950AF5">
      <w:r>
        <w:t>70</w:t>
      </w:r>
    </w:p>
    <w:p w14:paraId="230BE83E" w14:textId="77777777" w:rsidR="00950AF5" w:rsidRDefault="00950AF5" w:rsidP="00950AF5">
      <w:r>
        <w:t>00:17:31.590 --&gt; 00:17:44.009</w:t>
      </w:r>
    </w:p>
    <w:p w14:paraId="1AD96A31" w14:textId="77777777" w:rsidR="00950AF5" w:rsidRDefault="00950AF5" w:rsidP="00950AF5">
      <w:r>
        <w:t>A2.1: you know, learning about what other students are doing and helping them to see how awesome it is. I also think that um to some extent being able to discern the degree to which that um</w:t>
      </w:r>
    </w:p>
    <w:p w14:paraId="21CBA136" w14:textId="77777777" w:rsidR="00950AF5" w:rsidRDefault="00950AF5" w:rsidP="00950AF5"/>
    <w:p w14:paraId="1BF44C11" w14:textId="77777777" w:rsidR="00950AF5" w:rsidRDefault="00950AF5" w:rsidP="00950AF5">
      <w:r>
        <w:t>71</w:t>
      </w:r>
    </w:p>
    <w:p w14:paraId="0616EB8A" w14:textId="77777777" w:rsidR="00950AF5" w:rsidRDefault="00950AF5" w:rsidP="00950AF5">
      <w:r>
        <w:t>00:17:44.520 --&gt; 00:18:01.920</w:t>
      </w:r>
    </w:p>
    <w:p w14:paraId="3856CBEC" w14:textId="77777777" w:rsidR="00950AF5" w:rsidRDefault="00950AF5" w:rsidP="00950AF5">
      <w:r>
        <w:t xml:space="preserve">A2.1: I don't. I just want to say appreciation, but that I Don't know Um. Sentiment is like. Is it </w:t>
      </w:r>
      <w:proofErr w:type="gramStart"/>
      <w:r>
        <w:t>really valuable</w:t>
      </w:r>
      <w:proofErr w:type="gramEnd"/>
      <w:r>
        <w:t xml:space="preserve"> to your experience? Is it </w:t>
      </w:r>
      <w:proofErr w:type="gramStart"/>
      <w:r>
        <w:t>really reflective</w:t>
      </w:r>
      <w:proofErr w:type="gramEnd"/>
      <w:r>
        <w:t xml:space="preserve"> of the work that was put in? the quality of the research? or the impact of um your work? I guess.</w:t>
      </w:r>
    </w:p>
    <w:p w14:paraId="74D9FED0" w14:textId="77777777" w:rsidR="00950AF5" w:rsidRDefault="00950AF5" w:rsidP="00950AF5"/>
    <w:p w14:paraId="6A1168D9" w14:textId="77777777" w:rsidR="00950AF5" w:rsidRDefault="00950AF5" w:rsidP="00950AF5">
      <w:r>
        <w:t>72</w:t>
      </w:r>
    </w:p>
    <w:p w14:paraId="38F02D44" w14:textId="77777777" w:rsidR="00950AF5" w:rsidRDefault="00950AF5" w:rsidP="00950AF5">
      <w:r>
        <w:t>00:18:17.620 --&gt; 00:18:26.289</w:t>
      </w:r>
    </w:p>
    <w:p w14:paraId="71055AC6" w14:textId="77777777" w:rsidR="00950AF5" w:rsidRDefault="00950AF5" w:rsidP="00950AF5">
      <w:r>
        <w:t>A2.2: I think I thought about this question a little differently. I do think it’s helpful to your sense of well-being to have other people think your work is valuable, but I don't think it's.</w:t>
      </w:r>
    </w:p>
    <w:p w14:paraId="75784C4C" w14:textId="77777777" w:rsidR="00950AF5" w:rsidRDefault="00950AF5" w:rsidP="00950AF5"/>
    <w:p w14:paraId="2313EEE1" w14:textId="77777777" w:rsidR="00950AF5" w:rsidRDefault="00950AF5" w:rsidP="00950AF5">
      <w:r>
        <w:t>73</w:t>
      </w:r>
    </w:p>
    <w:p w14:paraId="4EBFFD89" w14:textId="77777777" w:rsidR="00950AF5" w:rsidRDefault="00950AF5" w:rsidP="00950AF5">
      <w:r>
        <w:t>00:18:26.420 --&gt; 00:18:28.879</w:t>
      </w:r>
    </w:p>
    <w:p w14:paraId="366E5BC5" w14:textId="77777777" w:rsidR="00950AF5" w:rsidRDefault="00950AF5" w:rsidP="00950AF5">
      <w:r>
        <w:t>A2.2: I don't think it's necessarily</w:t>
      </w:r>
    </w:p>
    <w:p w14:paraId="42C356BA" w14:textId="77777777" w:rsidR="00950AF5" w:rsidRDefault="00950AF5" w:rsidP="00950AF5"/>
    <w:p w14:paraId="5AE30652" w14:textId="77777777" w:rsidR="00950AF5" w:rsidRDefault="00950AF5" w:rsidP="00950AF5">
      <w:r>
        <w:t>74</w:t>
      </w:r>
    </w:p>
    <w:p w14:paraId="52764F14" w14:textId="77777777" w:rsidR="00950AF5" w:rsidRDefault="00950AF5" w:rsidP="00950AF5">
      <w:r>
        <w:t>00:18:28.970 --&gt; 00:18:33.380</w:t>
      </w:r>
    </w:p>
    <w:p w14:paraId="1FC4A38F" w14:textId="77777777" w:rsidR="00950AF5" w:rsidRDefault="00950AF5" w:rsidP="00950AF5">
      <w:r>
        <w:t>A2.2: the biggest driver of well-being, because</w:t>
      </w:r>
    </w:p>
    <w:p w14:paraId="55C37100" w14:textId="77777777" w:rsidR="00950AF5" w:rsidRDefault="00950AF5" w:rsidP="00950AF5"/>
    <w:p w14:paraId="45D2F4DA" w14:textId="77777777" w:rsidR="00950AF5" w:rsidRDefault="00950AF5" w:rsidP="00950AF5">
      <w:r>
        <w:t>75</w:t>
      </w:r>
    </w:p>
    <w:p w14:paraId="49081F98" w14:textId="77777777" w:rsidR="00950AF5" w:rsidRDefault="00950AF5" w:rsidP="00950AF5">
      <w:r>
        <w:t>00:18:34.140 --&gt; 00:18:52.670</w:t>
      </w:r>
    </w:p>
    <w:p w14:paraId="57B0E03C" w14:textId="77777777" w:rsidR="00950AF5" w:rsidRDefault="00950AF5" w:rsidP="00950AF5">
      <w:r>
        <w:t xml:space="preserve">A2.2: and </w:t>
      </w:r>
      <w:proofErr w:type="spellStart"/>
      <w:r>
        <w:t>and</w:t>
      </w:r>
      <w:proofErr w:type="spellEnd"/>
      <w:r>
        <w:t xml:space="preserve"> this might be very clouded by my experience as a graduate student, but I work with um an advisor at PI, who is still a very new faculty member, and so a lot of the projects that we do they're kind of small. She's still sort of building up her lab.</w:t>
      </w:r>
    </w:p>
    <w:p w14:paraId="37974BB8" w14:textId="77777777" w:rsidR="00950AF5" w:rsidRDefault="00950AF5" w:rsidP="00950AF5"/>
    <w:p w14:paraId="4240973A" w14:textId="77777777" w:rsidR="00950AF5" w:rsidRDefault="00950AF5" w:rsidP="00950AF5">
      <w:r>
        <w:t>76</w:t>
      </w:r>
    </w:p>
    <w:p w14:paraId="42F66D8D" w14:textId="77777777" w:rsidR="00950AF5" w:rsidRDefault="00950AF5" w:rsidP="00950AF5">
      <w:r>
        <w:t>00:18:52.690 --&gt; 00:19:01.500</w:t>
      </w:r>
    </w:p>
    <w:p w14:paraId="02D5A021" w14:textId="77777777" w:rsidR="00950AF5" w:rsidRDefault="00950AF5" w:rsidP="00950AF5">
      <w:r>
        <w:t xml:space="preserve">A2.2: She's not working on like millions of dollars or a one funding it's not huge projects. And </w:t>
      </w:r>
      <w:proofErr w:type="gramStart"/>
      <w:r>
        <w:t>so</w:t>
      </w:r>
      <w:proofErr w:type="gramEnd"/>
      <w:r>
        <w:t xml:space="preserve"> the </w:t>
      </w:r>
      <w:proofErr w:type="spellStart"/>
      <w:r>
        <w:t>the</w:t>
      </w:r>
      <w:proofErr w:type="spellEnd"/>
      <w:r>
        <w:t xml:space="preserve"> projects that I work on</w:t>
      </w:r>
    </w:p>
    <w:p w14:paraId="586CC6A9" w14:textId="77777777" w:rsidR="00950AF5" w:rsidRDefault="00950AF5" w:rsidP="00950AF5"/>
    <w:p w14:paraId="600E35D5" w14:textId="77777777" w:rsidR="00950AF5" w:rsidRDefault="00950AF5" w:rsidP="00950AF5">
      <w:r>
        <w:lastRenderedPageBreak/>
        <w:t>77</w:t>
      </w:r>
    </w:p>
    <w:p w14:paraId="1C342790" w14:textId="77777777" w:rsidR="00950AF5" w:rsidRDefault="00950AF5" w:rsidP="00950AF5">
      <w:r>
        <w:t>00:19:01.540 --&gt; 00:19:02.720</w:t>
      </w:r>
    </w:p>
    <w:p w14:paraId="17DE8A78" w14:textId="77777777" w:rsidR="00950AF5" w:rsidRDefault="00950AF5" w:rsidP="00950AF5">
      <w:r>
        <w:t xml:space="preserve">A2.2: </w:t>
      </w:r>
      <w:proofErr w:type="gramStart"/>
      <w:r>
        <w:t>our</w:t>
      </w:r>
      <w:proofErr w:type="gramEnd"/>
    </w:p>
    <w:p w14:paraId="4F72D830" w14:textId="77777777" w:rsidR="00950AF5" w:rsidRDefault="00950AF5" w:rsidP="00950AF5"/>
    <w:p w14:paraId="03DC84EE" w14:textId="77777777" w:rsidR="00950AF5" w:rsidRDefault="00950AF5" w:rsidP="00950AF5">
      <w:r>
        <w:t>78</w:t>
      </w:r>
    </w:p>
    <w:p w14:paraId="3DE4499F" w14:textId="77777777" w:rsidR="00950AF5" w:rsidRDefault="00950AF5" w:rsidP="00950AF5">
      <w:r>
        <w:t>00:19:02.740 --&gt; 00:19:04.449</w:t>
      </w:r>
    </w:p>
    <w:p w14:paraId="79E92436" w14:textId="77777777" w:rsidR="00950AF5" w:rsidRDefault="00950AF5" w:rsidP="00950AF5">
      <w:r>
        <w:t>A2.2: going on to</w:t>
      </w:r>
    </w:p>
    <w:p w14:paraId="001F2874" w14:textId="77777777" w:rsidR="00950AF5" w:rsidRDefault="00950AF5" w:rsidP="00950AF5"/>
    <w:p w14:paraId="465F8EEE" w14:textId="77777777" w:rsidR="00950AF5" w:rsidRDefault="00950AF5" w:rsidP="00950AF5">
      <w:r>
        <w:t>79</w:t>
      </w:r>
    </w:p>
    <w:p w14:paraId="5AFB216B" w14:textId="77777777" w:rsidR="00950AF5" w:rsidRDefault="00950AF5" w:rsidP="00950AF5">
      <w:r>
        <w:t>00:19:04.480 --&gt; 00:19:11.890</w:t>
      </w:r>
    </w:p>
    <w:p w14:paraId="6F3DEFBE" w14:textId="77777777" w:rsidR="00950AF5" w:rsidRDefault="00950AF5" w:rsidP="00950AF5">
      <w:r>
        <w:t>A2.</w:t>
      </w:r>
      <w:proofErr w:type="gramStart"/>
      <w:r>
        <w:t>2:</w:t>
      </w:r>
      <w:proofErr w:type="gramEnd"/>
      <w:r>
        <w:t xml:space="preserve"> be published in like huge journals, or anything like that, and </w:t>
      </w:r>
      <w:proofErr w:type="spellStart"/>
      <w:r>
        <w:t>i'm</w:t>
      </w:r>
      <w:proofErr w:type="spellEnd"/>
      <w:r>
        <w:t xml:space="preserve"> </w:t>
      </w:r>
      <w:proofErr w:type="spellStart"/>
      <w:r>
        <w:t>i'm</w:t>
      </w:r>
      <w:proofErr w:type="spellEnd"/>
      <w:r>
        <w:t xml:space="preserve"> aware of that. And </w:t>
      </w:r>
      <w:proofErr w:type="gramStart"/>
      <w:r>
        <w:t>so</w:t>
      </w:r>
      <w:proofErr w:type="gramEnd"/>
      <w:r>
        <w:t xml:space="preserve"> it's not a place that</w:t>
      </w:r>
    </w:p>
    <w:p w14:paraId="36233F1D" w14:textId="77777777" w:rsidR="00950AF5" w:rsidRDefault="00950AF5" w:rsidP="00950AF5"/>
    <w:p w14:paraId="01391561" w14:textId="77777777" w:rsidR="00950AF5" w:rsidRDefault="00950AF5" w:rsidP="00950AF5">
      <w:r>
        <w:t>80</w:t>
      </w:r>
    </w:p>
    <w:p w14:paraId="05F5D58D" w14:textId="77777777" w:rsidR="00950AF5" w:rsidRDefault="00950AF5" w:rsidP="00950AF5">
      <w:r>
        <w:t>00:19:12.560 --&gt; 00:19:31.119</w:t>
      </w:r>
    </w:p>
    <w:p w14:paraId="430E3540" w14:textId="77777777" w:rsidR="00950AF5" w:rsidRDefault="00950AF5" w:rsidP="00950AF5">
      <w:r>
        <w:t xml:space="preserve">A2.2: I seek like a sense of fulfillment from. I think I have a </w:t>
      </w:r>
      <w:proofErr w:type="spellStart"/>
      <w:r>
        <w:t>a</w:t>
      </w:r>
      <w:proofErr w:type="spellEnd"/>
      <w:r>
        <w:t xml:space="preserve"> very, I think I've very much scaled my expectations, and so I know that my work is valuable to my adviser, and I know that people in my division find my work to be interesting, and they find it to be valuable.</w:t>
      </w:r>
    </w:p>
    <w:p w14:paraId="131DB1FA" w14:textId="77777777" w:rsidR="00950AF5" w:rsidRDefault="00950AF5" w:rsidP="00950AF5"/>
    <w:p w14:paraId="75417040" w14:textId="77777777" w:rsidR="00950AF5" w:rsidRDefault="00950AF5" w:rsidP="00950AF5">
      <w:r>
        <w:t>81</w:t>
      </w:r>
    </w:p>
    <w:p w14:paraId="6A7C3C70" w14:textId="77777777" w:rsidR="00950AF5" w:rsidRDefault="00950AF5" w:rsidP="00950AF5">
      <w:r>
        <w:t>00:19:31.130 --&gt; 00:19:50.269</w:t>
      </w:r>
    </w:p>
    <w:p w14:paraId="3B2771D3" w14:textId="77777777" w:rsidR="00950AF5" w:rsidRDefault="00950AF5" w:rsidP="00950AF5">
      <w:r>
        <w:t xml:space="preserve">A2.2: But, um! The </w:t>
      </w:r>
      <w:proofErr w:type="spellStart"/>
      <w:r>
        <w:t>The</w:t>
      </w:r>
      <w:proofErr w:type="spellEnd"/>
      <w:r>
        <w:t xml:space="preserve"> impact factor of my work is still small, and in some </w:t>
      </w:r>
      <w:proofErr w:type="gramStart"/>
      <w:r>
        <w:t>ways</w:t>
      </w:r>
      <w:proofErr w:type="gramEnd"/>
      <w:r>
        <w:t xml:space="preserve"> I think that is maybe applicable to all graduate students because we're all just working on our own single projects, and we're still trainees. We're not.</w:t>
      </w:r>
    </w:p>
    <w:p w14:paraId="73467D06" w14:textId="77777777" w:rsidR="00950AF5" w:rsidRDefault="00950AF5" w:rsidP="00950AF5"/>
    <w:p w14:paraId="7237330E" w14:textId="77777777" w:rsidR="00950AF5" w:rsidRDefault="00950AF5" w:rsidP="00950AF5">
      <w:r>
        <w:t>82</w:t>
      </w:r>
    </w:p>
    <w:p w14:paraId="4AAEA53C" w14:textId="77777777" w:rsidR="00950AF5" w:rsidRDefault="00950AF5" w:rsidP="00950AF5">
      <w:r>
        <w:t>00:19:50.280 --&gt; 00:19:53.330</w:t>
      </w:r>
    </w:p>
    <w:p w14:paraId="2905C019" w14:textId="77777777" w:rsidR="00950AF5" w:rsidRDefault="00950AF5" w:rsidP="00950AF5">
      <w:r>
        <w:t>A2.2: We're not like great minds</w:t>
      </w:r>
    </w:p>
    <w:p w14:paraId="5CA735A1" w14:textId="77777777" w:rsidR="00950AF5" w:rsidRDefault="00950AF5" w:rsidP="00950AF5"/>
    <w:p w14:paraId="15C14452" w14:textId="77777777" w:rsidR="00950AF5" w:rsidRDefault="00950AF5" w:rsidP="00950AF5">
      <w:r>
        <w:t>83</w:t>
      </w:r>
    </w:p>
    <w:p w14:paraId="3266C7AB" w14:textId="77777777" w:rsidR="00950AF5" w:rsidRDefault="00950AF5" w:rsidP="00950AF5">
      <w:r>
        <w:t>00:19:53.970 --&gt; 00:19:59.140</w:t>
      </w:r>
    </w:p>
    <w:p w14:paraId="2C06C8B5" w14:textId="77777777" w:rsidR="00950AF5" w:rsidRDefault="00950AF5" w:rsidP="00950AF5">
      <w:r>
        <w:t>A2.2: creating waves in our fields at this point. Um! And so</w:t>
      </w:r>
    </w:p>
    <w:p w14:paraId="1B4E9C93" w14:textId="77777777" w:rsidR="00950AF5" w:rsidRDefault="00950AF5" w:rsidP="00950AF5"/>
    <w:p w14:paraId="31D97E8E" w14:textId="77777777" w:rsidR="00950AF5" w:rsidRDefault="00950AF5" w:rsidP="00950AF5">
      <w:r>
        <w:t>84</w:t>
      </w:r>
    </w:p>
    <w:p w14:paraId="7FD8EE8A" w14:textId="77777777" w:rsidR="00950AF5" w:rsidRDefault="00950AF5" w:rsidP="00950AF5">
      <w:r>
        <w:t>00:19:59.600 --&gt; 00:20:05.090</w:t>
      </w:r>
    </w:p>
    <w:p w14:paraId="404425FC" w14:textId="77777777" w:rsidR="00950AF5" w:rsidRDefault="00950AF5" w:rsidP="00950AF5">
      <w:r>
        <w:t xml:space="preserve">A2.2: I </w:t>
      </w:r>
      <w:proofErr w:type="spellStart"/>
      <w:r>
        <w:t>I</w:t>
      </w:r>
      <w:proofErr w:type="spellEnd"/>
      <w:r>
        <w:t xml:space="preserve"> guess I It's just not feedback that I</w:t>
      </w:r>
    </w:p>
    <w:p w14:paraId="11720626" w14:textId="77777777" w:rsidR="00950AF5" w:rsidRDefault="00950AF5" w:rsidP="00950AF5"/>
    <w:p w14:paraId="5E628BDC" w14:textId="77777777" w:rsidR="00950AF5" w:rsidRDefault="00950AF5" w:rsidP="00950AF5">
      <w:r>
        <w:t>85</w:t>
      </w:r>
    </w:p>
    <w:p w14:paraId="059C6FA3" w14:textId="77777777" w:rsidR="00950AF5" w:rsidRDefault="00950AF5" w:rsidP="00950AF5">
      <w:r>
        <w:t>00:20:05.170 --&gt; 00:20:24.659</w:t>
      </w:r>
    </w:p>
    <w:p w14:paraId="5D73653A" w14:textId="77777777" w:rsidR="00950AF5" w:rsidRDefault="00950AF5" w:rsidP="00950AF5">
      <w:r>
        <w:t xml:space="preserve">A2.2: would necessarily expect, and so it's not something that I rely very heavily on, I think, just as like a very micro scale. It's nice to know that my immediate peers, like the other members of my lab and my adviser, and </w:t>
      </w:r>
      <w:proofErr w:type="spellStart"/>
      <w:r>
        <w:t>and</w:t>
      </w:r>
      <w:proofErr w:type="spellEnd"/>
      <w:r>
        <w:t>, like the people immediately around me, think my work is interesting.</w:t>
      </w:r>
    </w:p>
    <w:p w14:paraId="2EFF57EF" w14:textId="77777777" w:rsidR="00950AF5" w:rsidRDefault="00950AF5" w:rsidP="00950AF5"/>
    <w:p w14:paraId="14DD3AF4" w14:textId="77777777" w:rsidR="00950AF5" w:rsidRDefault="00950AF5" w:rsidP="00950AF5">
      <w:r>
        <w:lastRenderedPageBreak/>
        <w:t>86</w:t>
      </w:r>
    </w:p>
    <w:p w14:paraId="062B4EED" w14:textId="77777777" w:rsidR="00950AF5" w:rsidRDefault="00950AF5" w:rsidP="00950AF5">
      <w:r>
        <w:t>00:20:24.670 --&gt; 00:20:40.330</w:t>
      </w:r>
    </w:p>
    <w:p w14:paraId="467F9AFC" w14:textId="77777777" w:rsidR="00950AF5" w:rsidRDefault="00950AF5" w:rsidP="00950AF5">
      <w:r>
        <w:t xml:space="preserve">A2.2: Um, but it's not impactful to my </w:t>
      </w:r>
      <w:proofErr w:type="spellStart"/>
      <w:r>
        <w:t>well being</w:t>
      </w:r>
      <w:proofErr w:type="spellEnd"/>
      <w:r>
        <w:t xml:space="preserve"> on a large scale, I would say Um, but I </w:t>
      </w:r>
      <w:proofErr w:type="spellStart"/>
      <w:r>
        <w:t>I</w:t>
      </w:r>
      <w:proofErr w:type="spellEnd"/>
      <w:r>
        <w:t xml:space="preserve"> want to clarify that with I think people in other labs might have different experiences, and so it will probably very</w:t>
      </w:r>
    </w:p>
    <w:p w14:paraId="28699AED" w14:textId="77777777" w:rsidR="00950AF5" w:rsidRDefault="00950AF5" w:rsidP="00950AF5"/>
    <w:p w14:paraId="766946B8" w14:textId="77777777" w:rsidR="00950AF5" w:rsidRDefault="00950AF5" w:rsidP="00950AF5">
      <w:r>
        <w:t>87</w:t>
      </w:r>
    </w:p>
    <w:p w14:paraId="3FCAEBC4" w14:textId="77777777" w:rsidR="00950AF5" w:rsidRDefault="00950AF5" w:rsidP="00950AF5">
      <w:r>
        <w:t>00:20:40.360 --&gt; 00:20:44.719</w:t>
      </w:r>
    </w:p>
    <w:p w14:paraId="66C39FD5" w14:textId="77777777" w:rsidR="00950AF5" w:rsidRDefault="00950AF5" w:rsidP="00950AF5">
      <w:r>
        <w:t>A2.2: um by graduate student by the type of research that you do. Um,</w:t>
      </w:r>
    </w:p>
    <w:p w14:paraId="79D7A237" w14:textId="77777777" w:rsidR="00950AF5" w:rsidRDefault="00950AF5" w:rsidP="00950AF5"/>
    <w:p w14:paraId="60771123" w14:textId="77777777" w:rsidR="00950AF5" w:rsidRDefault="00950AF5" w:rsidP="00950AF5">
      <w:r>
        <w:t>88</w:t>
      </w:r>
    </w:p>
    <w:p w14:paraId="52D960FA" w14:textId="77777777" w:rsidR="00950AF5" w:rsidRDefault="00950AF5" w:rsidP="00950AF5">
      <w:r>
        <w:t>00:20:48.240 --&gt; 00:20:55.100</w:t>
      </w:r>
    </w:p>
    <w:p w14:paraId="786A3AEC" w14:textId="7768B8A1" w:rsidR="00950AF5" w:rsidRDefault="00633B80" w:rsidP="00950AF5">
      <w:r>
        <w:t>Moderator</w:t>
      </w:r>
      <w:r w:rsidR="00950AF5">
        <w:t>: Thank you both for sharing those great perspectives. Um, it's always interesting to hear um how people kind of take that in</w:t>
      </w:r>
    </w:p>
    <w:p w14:paraId="1E63635A" w14:textId="77777777" w:rsidR="00950AF5" w:rsidRDefault="00950AF5" w:rsidP="00950AF5"/>
    <w:p w14:paraId="65E731A9" w14:textId="77777777" w:rsidR="00950AF5" w:rsidRDefault="00950AF5" w:rsidP="00950AF5">
      <w:r>
        <w:t>89</w:t>
      </w:r>
    </w:p>
    <w:p w14:paraId="7169028C" w14:textId="77777777" w:rsidR="00950AF5" w:rsidRDefault="00950AF5" w:rsidP="00950AF5">
      <w:r>
        <w:t>00:20:55.430 --&gt; 00:21:01.320</w:t>
      </w:r>
    </w:p>
    <w:p w14:paraId="6493B31D" w14:textId="543512D9" w:rsidR="00950AF5" w:rsidRDefault="00633B80" w:rsidP="00950AF5">
      <w:r>
        <w:t>Moderator</w:t>
      </w:r>
      <w:r w:rsidR="00950AF5">
        <w:t>: um. Does anyone have any other thoughts on factors that positively affect Well, being</w:t>
      </w:r>
    </w:p>
    <w:p w14:paraId="114B3BED" w14:textId="77777777" w:rsidR="00950AF5" w:rsidRDefault="00950AF5" w:rsidP="00950AF5"/>
    <w:p w14:paraId="0E46A527" w14:textId="77777777" w:rsidR="00950AF5" w:rsidRDefault="00950AF5" w:rsidP="00950AF5">
      <w:r>
        <w:t>90</w:t>
      </w:r>
    </w:p>
    <w:p w14:paraId="473A8988" w14:textId="77777777" w:rsidR="00950AF5" w:rsidRDefault="00950AF5" w:rsidP="00950AF5">
      <w:r>
        <w:t>00:21:07.160 --&gt; 00:21:17.679</w:t>
      </w:r>
    </w:p>
    <w:p w14:paraId="2BBB015F" w14:textId="6F2F0FCD" w:rsidR="00950AF5" w:rsidRDefault="00633B80" w:rsidP="00950AF5">
      <w:r>
        <w:t>Moderator</w:t>
      </w:r>
      <w:r w:rsidR="00950AF5">
        <w:t xml:space="preserve">: all right, hearing none, </w:t>
      </w:r>
      <w:proofErr w:type="spellStart"/>
      <w:r w:rsidR="00950AF5">
        <w:t>i'm</w:t>
      </w:r>
      <w:proofErr w:type="spellEnd"/>
      <w:r w:rsidR="00950AF5">
        <w:t xml:space="preserve"> going to move on to our next question. Um, which is what factors negatively affect your well-being, and or cause burnout</w:t>
      </w:r>
    </w:p>
    <w:p w14:paraId="4030609E" w14:textId="77777777" w:rsidR="00950AF5" w:rsidRDefault="00950AF5" w:rsidP="00950AF5"/>
    <w:p w14:paraId="1AF775B4" w14:textId="77777777" w:rsidR="00950AF5" w:rsidRDefault="00950AF5" w:rsidP="00950AF5">
      <w:r>
        <w:t>91</w:t>
      </w:r>
    </w:p>
    <w:p w14:paraId="226B27E0" w14:textId="77777777" w:rsidR="00950AF5" w:rsidRDefault="00950AF5" w:rsidP="00950AF5">
      <w:r>
        <w:t>00:21:34.050 --&gt; 00:21:48.209</w:t>
      </w:r>
    </w:p>
    <w:p w14:paraId="03E579AC" w14:textId="77777777" w:rsidR="00950AF5" w:rsidRDefault="00950AF5" w:rsidP="00950AF5">
      <w:r>
        <w:t>A2.1: um I guess some easy ones to name, of course, poor work like balance. Um, not feeling like you have um a trajectory not having a good structure to your training. Um,</w:t>
      </w:r>
    </w:p>
    <w:p w14:paraId="15795EEE" w14:textId="77777777" w:rsidR="00950AF5" w:rsidRDefault="00950AF5" w:rsidP="00950AF5"/>
    <w:p w14:paraId="6C3B80B6" w14:textId="77777777" w:rsidR="00950AF5" w:rsidRDefault="00950AF5" w:rsidP="00950AF5">
      <w:r>
        <w:t>92</w:t>
      </w:r>
    </w:p>
    <w:p w14:paraId="41C5C56C" w14:textId="77777777" w:rsidR="00950AF5" w:rsidRDefault="00950AF5" w:rsidP="00950AF5">
      <w:r>
        <w:t>00:21:48.330 --&gt; 00:21:56.540</w:t>
      </w:r>
    </w:p>
    <w:p w14:paraId="5B338B16" w14:textId="77777777" w:rsidR="00950AF5" w:rsidRDefault="00950AF5" w:rsidP="00950AF5">
      <w:r>
        <w:t xml:space="preserve">A2.1: I think. Of course, mentorship, you know. Sorry I like I should probably say the ones that are obvious, but I </w:t>
      </w:r>
      <w:proofErr w:type="spellStart"/>
      <w:r>
        <w:t>I</w:t>
      </w:r>
      <w:proofErr w:type="spellEnd"/>
      <w:r>
        <w:t xml:space="preserve"> do think um</w:t>
      </w:r>
    </w:p>
    <w:p w14:paraId="636BB670" w14:textId="77777777" w:rsidR="00950AF5" w:rsidRDefault="00950AF5" w:rsidP="00950AF5"/>
    <w:p w14:paraId="3642D2A9" w14:textId="77777777" w:rsidR="00950AF5" w:rsidRDefault="00950AF5" w:rsidP="00950AF5">
      <w:r>
        <w:t>93</w:t>
      </w:r>
    </w:p>
    <w:p w14:paraId="3C986D6B" w14:textId="77777777" w:rsidR="00950AF5" w:rsidRDefault="00950AF5" w:rsidP="00950AF5">
      <w:r>
        <w:t>00:21:58.530 --&gt; 00:22:03.380</w:t>
      </w:r>
    </w:p>
    <w:p w14:paraId="3EAA7B69" w14:textId="77777777" w:rsidR="00950AF5" w:rsidRDefault="00950AF5" w:rsidP="00950AF5">
      <w:r>
        <w:t>A2.1: sorry. Let me think of like how to explain this. I think that</w:t>
      </w:r>
    </w:p>
    <w:p w14:paraId="2D4D474F" w14:textId="77777777" w:rsidR="00950AF5" w:rsidRDefault="00950AF5" w:rsidP="00950AF5"/>
    <w:p w14:paraId="08B56537" w14:textId="77777777" w:rsidR="00950AF5" w:rsidRDefault="00950AF5" w:rsidP="00950AF5">
      <w:r>
        <w:t>94</w:t>
      </w:r>
    </w:p>
    <w:p w14:paraId="31F89558" w14:textId="77777777" w:rsidR="00950AF5" w:rsidRDefault="00950AF5" w:rsidP="00950AF5">
      <w:r>
        <w:t>00:22:03.470 --&gt; 00:22:18.620</w:t>
      </w:r>
    </w:p>
    <w:p w14:paraId="28862ACF" w14:textId="77777777" w:rsidR="00950AF5" w:rsidRDefault="00950AF5" w:rsidP="00950AF5">
      <w:r>
        <w:t xml:space="preserve">A2.1: when you work in a field like research that's so </w:t>
      </w:r>
      <w:proofErr w:type="gramStart"/>
      <w:r>
        <w:t>open ended</w:t>
      </w:r>
      <w:proofErr w:type="gramEnd"/>
      <w:r>
        <w:t xml:space="preserve"> Um, having structure not just been like, Okay, I want to have this done by whenever, because obviously those goals don't always come to fruition, but having structure in terms of</w:t>
      </w:r>
    </w:p>
    <w:p w14:paraId="3E2518DF" w14:textId="77777777" w:rsidR="00950AF5" w:rsidRDefault="00950AF5" w:rsidP="00950AF5"/>
    <w:p w14:paraId="3037FC67" w14:textId="77777777" w:rsidR="00950AF5" w:rsidRDefault="00950AF5" w:rsidP="00950AF5"/>
    <w:p w14:paraId="6EDAC9A4" w14:textId="77777777" w:rsidR="00950AF5" w:rsidRDefault="00950AF5" w:rsidP="00950AF5">
      <w:r>
        <w:t>95</w:t>
      </w:r>
    </w:p>
    <w:p w14:paraId="5A768AB1" w14:textId="77777777" w:rsidR="00950AF5" w:rsidRDefault="00950AF5" w:rsidP="00950AF5">
      <w:r>
        <w:t>00:22:18.630 --&gt; 00:22:36.819</w:t>
      </w:r>
    </w:p>
    <w:p w14:paraId="10B39AB8" w14:textId="77777777" w:rsidR="00950AF5" w:rsidRDefault="00950AF5" w:rsidP="00950AF5">
      <w:r>
        <w:t xml:space="preserve">A2.1: um concrete training goals that Aren't tied to the outcomes of your research, but rather the skills that you require. I think, having those is incredibly helpful. And I think most of our programs don't, have those, you know I get </w:t>
      </w:r>
      <w:proofErr w:type="spellStart"/>
      <w:r>
        <w:t>i'm</w:t>
      </w:r>
      <w:proofErr w:type="spellEnd"/>
      <w:r>
        <w:t xml:space="preserve"> sure it totally depends on your PI and your training plan on your mentors are</w:t>
      </w:r>
    </w:p>
    <w:p w14:paraId="55434655" w14:textId="77777777" w:rsidR="00950AF5" w:rsidRDefault="00950AF5" w:rsidP="00950AF5"/>
    <w:p w14:paraId="10EDFB48" w14:textId="77777777" w:rsidR="00950AF5" w:rsidRDefault="00950AF5" w:rsidP="00950AF5">
      <w:r>
        <w:t>96</w:t>
      </w:r>
    </w:p>
    <w:p w14:paraId="14CDA8D0" w14:textId="77777777" w:rsidR="00950AF5" w:rsidRDefault="00950AF5" w:rsidP="00950AF5">
      <w:r>
        <w:t>00:22:36.830 --&gt; 00:22:56.420</w:t>
      </w:r>
    </w:p>
    <w:p w14:paraId="30D1FB1F" w14:textId="77777777" w:rsidR="00950AF5" w:rsidRDefault="00950AF5" w:rsidP="00950AF5">
      <w:r>
        <w:t xml:space="preserve">A2.1: um, but because our fields are often tied around benchmarks of publication and of significance of research rather than significance of training. I think it is difficult to sometimes see the gains that you're making um, and only focus on the path that your research is taking. And </w:t>
      </w:r>
      <w:proofErr w:type="gramStart"/>
      <w:r>
        <w:t>so</w:t>
      </w:r>
      <w:proofErr w:type="gramEnd"/>
      <w:r>
        <w:t xml:space="preserve"> I think</w:t>
      </w:r>
    </w:p>
    <w:p w14:paraId="029B99A6" w14:textId="77777777" w:rsidR="00950AF5" w:rsidRDefault="00950AF5" w:rsidP="00950AF5"/>
    <w:p w14:paraId="2662306D" w14:textId="77777777" w:rsidR="00950AF5" w:rsidRDefault="00950AF5" w:rsidP="00950AF5">
      <w:r>
        <w:t>97</w:t>
      </w:r>
    </w:p>
    <w:p w14:paraId="1FE88524" w14:textId="77777777" w:rsidR="00950AF5" w:rsidRDefault="00950AF5" w:rsidP="00950AF5">
      <w:r>
        <w:t>00:22:56.430 --&gt; 00:23:13.400</w:t>
      </w:r>
    </w:p>
    <w:p w14:paraId="364881C2" w14:textId="77777777" w:rsidR="00950AF5" w:rsidRDefault="00950AF5" w:rsidP="00950AF5">
      <w:r>
        <w:t xml:space="preserve">A2.1: what I've seen of students who are experiencing burnout is that that significantly affect their ability to feel like they're making a difference. They're moving forward. And of course, when you feel like your work is for nothing, it's </w:t>
      </w:r>
      <w:proofErr w:type="gramStart"/>
      <w:r>
        <w:t>really difficult</w:t>
      </w:r>
      <w:proofErr w:type="gramEnd"/>
      <w:r>
        <w:t xml:space="preserve"> to keep working at the pace that's required. Um of a program like this.</w:t>
      </w:r>
    </w:p>
    <w:p w14:paraId="16A6B47D" w14:textId="77777777" w:rsidR="00950AF5" w:rsidRDefault="00950AF5" w:rsidP="00950AF5"/>
    <w:p w14:paraId="1466DE0E" w14:textId="77777777" w:rsidR="00950AF5" w:rsidRDefault="00950AF5" w:rsidP="00950AF5">
      <w:r>
        <w:t>98</w:t>
      </w:r>
    </w:p>
    <w:p w14:paraId="49616CDE" w14:textId="77777777" w:rsidR="00950AF5" w:rsidRDefault="00950AF5" w:rsidP="00950AF5">
      <w:r>
        <w:t>00:23:22.170 --&gt; 00:23:23.899</w:t>
      </w:r>
    </w:p>
    <w:p w14:paraId="399A59D0" w14:textId="77777777" w:rsidR="00950AF5" w:rsidRDefault="00950AF5" w:rsidP="00950AF5">
      <w:r>
        <w:t>A2.2: I think that</w:t>
      </w:r>
    </w:p>
    <w:p w14:paraId="7174603E" w14:textId="77777777" w:rsidR="00950AF5" w:rsidRDefault="00950AF5" w:rsidP="00950AF5"/>
    <w:p w14:paraId="189D2901" w14:textId="77777777" w:rsidR="00950AF5" w:rsidRDefault="00950AF5" w:rsidP="00950AF5">
      <w:r>
        <w:t>99</w:t>
      </w:r>
    </w:p>
    <w:p w14:paraId="603AD637" w14:textId="77777777" w:rsidR="00950AF5" w:rsidRDefault="00950AF5" w:rsidP="00950AF5">
      <w:r>
        <w:t>00:23:25.290 --&gt; 00:23:28.500</w:t>
      </w:r>
    </w:p>
    <w:p w14:paraId="4C38E76D" w14:textId="77777777" w:rsidR="00950AF5" w:rsidRDefault="00950AF5" w:rsidP="00950AF5">
      <w:r>
        <w:t>A2.2: at like a sense of uncertainty in</w:t>
      </w:r>
    </w:p>
    <w:p w14:paraId="3E132C92" w14:textId="77777777" w:rsidR="00950AF5" w:rsidRDefault="00950AF5" w:rsidP="00950AF5"/>
    <w:p w14:paraId="00A1AD11" w14:textId="77777777" w:rsidR="00950AF5" w:rsidRDefault="00950AF5" w:rsidP="00950AF5">
      <w:r>
        <w:t>100</w:t>
      </w:r>
    </w:p>
    <w:p w14:paraId="5579185A" w14:textId="77777777" w:rsidR="00950AF5" w:rsidRDefault="00950AF5" w:rsidP="00950AF5">
      <w:r>
        <w:t>00:23:28.650 --&gt; 00:23:30.289</w:t>
      </w:r>
    </w:p>
    <w:p w14:paraId="21A810DC" w14:textId="77777777" w:rsidR="00950AF5" w:rsidRDefault="00950AF5" w:rsidP="00950AF5">
      <w:r>
        <w:t>A2.2: your environment</w:t>
      </w:r>
    </w:p>
    <w:p w14:paraId="479B96E5" w14:textId="77777777" w:rsidR="00950AF5" w:rsidRDefault="00950AF5" w:rsidP="00950AF5"/>
    <w:p w14:paraId="36F8BA44" w14:textId="77777777" w:rsidR="00950AF5" w:rsidRDefault="00950AF5" w:rsidP="00950AF5">
      <w:r>
        <w:t>101</w:t>
      </w:r>
    </w:p>
    <w:p w14:paraId="7F0E8BD4" w14:textId="77777777" w:rsidR="00950AF5" w:rsidRDefault="00950AF5" w:rsidP="00950AF5">
      <w:r>
        <w:t>00:23:31.370 --&gt; 00:23:32.849</w:t>
      </w:r>
    </w:p>
    <w:p w14:paraId="6C174F01" w14:textId="77777777" w:rsidR="00950AF5" w:rsidRDefault="00950AF5" w:rsidP="00950AF5">
      <w:r>
        <w:t>A2.</w:t>
      </w:r>
      <w:proofErr w:type="gramStart"/>
      <w:r>
        <w:t>2:</w:t>
      </w:r>
      <w:proofErr w:type="gramEnd"/>
      <w:r>
        <w:t xml:space="preserve"> really impacts</w:t>
      </w:r>
    </w:p>
    <w:p w14:paraId="553ED777" w14:textId="77777777" w:rsidR="00950AF5" w:rsidRDefault="00950AF5" w:rsidP="00950AF5"/>
    <w:p w14:paraId="66DCE50B" w14:textId="77777777" w:rsidR="00950AF5" w:rsidRDefault="00950AF5" w:rsidP="00950AF5">
      <w:r>
        <w:t>102</w:t>
      </w:r>
    </w:p>
    <w:p w14:paraId="434BB7A7" w14:textId="77777777" w:rsidR="00950AF5" w:rsidRDefault="00950AF5" w:rsidP="00950AF5">
      <w:r>
        <w:t>00:23:32.890 --&gt; 00:23:35.680</w:t>
      </w:r>
    </w:p>
    <w:p w14:paraId="4AD167A5" w14:textId="77777777" w:rsidR="00950AF5" w:rsidRDefault="00950AF5" w:rsidP="00950AF5">
      <w:r>
        <w:t xml:space="preserve">A2.2: really negatively impacts </w:t>
      </w:r>
      <w:proofErr w:type="gramStart"/>
      <w:r>
        <w:t>my</w:t>
      </w:r>
      <w:proofErr w:type="gramEnd"/>
    </w:p>
    <w:p w14:paraId="5E8206F2" w14:textId="77777777" w:rsidR="00950AF5" w:rsidRDefault="00950AF5" w:rsidP="00950AF5"/>
    <w:p w14:paraId="3D51623B" w14:textId="77777777" w:rsidR="00950AF5" w:rsidRDefault="00950AF5" w:rsidP="00950AF5">
      <w:r>
        <w:t>103</w:t>
      </w:r>
    </w:p>
    <w:p w14:paraId="763255FC" w14:textId="77777777" w:rsidR="00950AF5" w:rsidRDefault="00950AF5" w:rsidP="00950AF5">
      <w:r>
        <w:lastRenderedPageBreak/>
        <w:t>00:23:36.060 --&gt; 00:23:44.049</w:t>
      </w:r>
    </w:p>
    <w:p w14:paraId="04199B9D" w14:textId="77777777" w:rsidR="00950AF5" w:rsidRDefault="00950AF5" w:rsidP="00950AF5">
      <w:r>
        <w:t xml:space="preserve">A2.2: </w:t>
      </w:r>
      <w:proofErr w:type="spellStart"/>
      <w:proofErr w:type="gramStart"/>
      <w:r>
        <w:t>well</w:t>
      </w:r>
      <w:proofErr w:type="gramEnd"/>
      <w:r>
        <w:t xml:space="preserve"> being</w:t>
      </w:r>
      <w:proofErr w:type="spellEnd"/>
      <w:r>
        <w:t>, and I think that sense of uncertainty can come from a lot of different sources like A2.1 has mentioned sort of like</w:t>
      </w:r>
    </w:p>
    <w:p w14:paraId="65737B46" w14:textId="77777777" w:rsidR="00950AF5" w:rsidRDefault="00950AF5" w:rsidP="00950AF5"/>
    <w:p w14:paraId="1A4D10D6" w14:textId="77777777" w:rsidR="00950AF5" w:rsidRDefault="00950AF5" w:rsidP="00950AF5">
      <w:r>
        <w:t>104</w:t>
      </w:r>
    </w:p>
    <w:p w14:paraId="198BA482" w14:textId="77777777" w:rsidR="00950AF5" w:rsidRDefault="00950AF5" w:rsidP="00950AF5">
      <w:r>
        <w:t>00:23:44.260 --&gt; 00:23:59.730</w:t>
      </w:r>
    </w:p>
    <w:p w14:paraId="1D32BCA3" w14:textId="77777777" w:rsidR="00950AF5" w:rsidRDefault="00950AF5" w:rsidP="00950AF5">
      <w:r>
        <w:t>A2.2: feeling uncertain about if you're making progress in your research, and uh feeling uncertain about the expectations that your division or your adviser have, for you can be a big sense of uncertainty.</w:t>
      </w:r>
    </w:p>
    <w:p w14:paraId="3E7B6F8A" w14:textId="77777777" w:rsidR="00950AF5" w:rsidRDefault="00950AF5" w:rsidP="00950AF5"/>
    <w:p w14:paraId="2072CF0F" w14:textId="77777777" w:rsidR="00950AF5" w:rsidRDefault="00950AF5" w:rsidP="00950AF5">
      <w:r>
        <w:t>105</w:t>
      </w:r>
    </w:p>
    <w:p w14:paraId="6F7E48B0" w14:textId="77777777" w:rsidR="00950AF5" w:rsidRDefault="00950AF5" w:rsidP="00950AF5">
      <w:r>
        <w:t>00:23:59.750 --&gt; 00:24:01.509</w:t>
      </w:r>
    </w:p>
    <w:p w14:paraId="5AB78AC3" w14:textId="77777777" w:rsidR="00950AF5" w:rsidRDefault="00950AF5" w:rsidP="00950AF5">
      <w:r>
        <w:t>A2.2: In some ways</w:t>
      </w:r>
    </w:p>
    <w:p w14:paraId="4E533A5F" w14:textId="77777777" w:rsidR="00950AF5" w:rsidRDefault="00950AF5" w:rsidP="00950AF5"/>
    <w:p w14:paraId="69F33F0D" w14:textId="77777777" w:rsidR="00950AF5" w:rsidRDefault="00950AF5" w:rsidP="00950AF5">
      <w:r>
        <w:t>106</w:t>
      </w:r>
    </w:p>
    <w:p w14:paraId="33C6CF2F" w14:textId="77777777" w:rsidR="00950AF5" w:rsidRDefault="00950AF5" w:rsidP="00950AF5">
      <w:r>
        <w:t>00:24:01.890 --&gt; 00:24:21.620</w:t>
      </w:r>
    </w:p>
    <w:p w14:paraId="6D070268" w14:textId="77777777" w:rsidR="00950AF5" w:rsidRDefault="00950AF5" w:rsidP="00950AF5">
      <w:r>
        <w:t xml:space="preserve">A2.2: graduate students </w:t>
      </w:r>
      <w:proofErr w:type="gramStart"/>
      <w:r>
        <w:t>have to</w:t>
      </w:r>
      <w:proofErr w:type="gramEnd"/>
      <w:r>
        <w:t xml:space="preserve"> accept like a level of uncertainty, because research is, is about asking questions that Don't have clear answers, and that's the point of what we do. Um, </w:t>
      </w:r>
      <w:proofErr w:type="gramStart"/>
      <w:r>
        <w:t>But</w:t>
      </w:r>
      <w:proofErr w:type="gramEnd"/>
      <w:r>
        <w:t xml:space="preserve"> because you're kind of dealing with that uncertainty you're confronting new challenges in your research on sometimes like,</w:t>
      </w:r>
    </w:p>
    <w:p w14:paraId="40F442CC" w14:textId="77777777" w:rsidR="00950AF5" w:rsidRDefault="00950AF5" w:rsidP="00950AF5"/>
    <w:p w14:paraId="75B35F0D" w14:textId="77777777" w:rsidR="00950AF5" w:rsidRDefault="00950AF5" w:rsidP="00950AF5">
      <w:r>
        <w:t>107</w:t>
      </w:r>
    </w:p>
    <w:p w14:paraId="7D5278D8" w14:textId="77777777" w:rsidR="00950AF5" w:rsidRDefault="00950AF5" w:rsidP="00950AF5">
      <w:r>
        <w:t>00:24:21.770 --&gt; 00:24:27.169</w:t>
      </w:r>
    </w:p>
    <w:p w14:paraId="5FF2F1E0" w14:textId="77777777" w:rsidR="00950AF5" w:rsidRDefault="00950AF5" w:rsidP="00950AF5">
      <w:r>
        <w:t xml:space="preserve">A2.2: and sometimes that happens every day that there is a new uncertainty that you </w:t>
      </w:r>
      <w:proofErr w:type="gramStart"/>
      <w:r>
        <w:t>have to</w:t>
      </w:r>
      <w:proofErr w:type="gramEnd"/>
      <w:r>
        <w:t xml:space="preserve"> deal with.</w:t>
      </w:r>
    </w:p>
    <w:p w14:paraId="0635FE83" w14:textId="77777777" w:rsidR="00950AF5" w:rsidRDefault="00950AF5" w:rsidP="00950AF5"/>
    <w:p w14:paraId="60719CCA" w14:textId="77777777" w:rsidR="00950AF5" w:rsidRDefault="00950AF5" w:rsidP="00950AF5">
      <w:r>
        <w:t>108</w:t>
      </w:r>
    </w:p>
    <w:p w14:paraId="0198C9E1" w14:textId="77777777" w:rsidR="00950AF5" w:rsidRDefault="00950AF5" w:rsidP="00950AF5">
      <w:r>
        <w:t>00:24:27.660 --&gt; 00:24:28.640</w:t>
      </w:r>
    </w:p>
    <w:p w14:paraId="5D855DB5" w14:textId="77777777" w:rsidR="00950AF5" w:rsidRDefault="00950AF5" w:rsidP="00950AF5">
      <w:r>
        <w:t>A2.2: It's.</w:t>
      </w:r>
    </w:p>
    <w:p w14:paraId="6068BF98" w14:textId="77777777" w:rsidR="00950AF5" w:rsidRDefault="00950AF5" w:rsidP="00950AF5"/>
    <w:p w14:paraId="2D8B2387" w14:textId="77777777" w:rsidR="00950AF5" w:rsidRDefault="00950AF5" w:rsidP="00950AF5">
      <w:r>
        <w:t>109</w:t>
      </w:r>
    </w:p>
    <w:p w14:paraId="4DDECECE" w14:textId="77777777" w:rsidR="00950AF5" w:rsidRDefault="00950AF5" w:rsidP="00950AF5">
      <w:r>
        <w:t>00:24:30.090 --&gt; 00:24:40.539</w:t>
      </w:r>
    </w:p>
    <w:p w14:paraId="77B089BA" w14:textId="77777777" w:rsidR="00950AF5" w:rsidRDefault="00950AF5" w:rsidP="00950AF5">
      <w:r>
        <w:t xml:space="preserve">A2.2: It reaches a level of being overwhelming when uncertainties by up in other areas. </w:t>
      </w:r>
      <w:proofErr w:type="gramStart"/>
      <w:r>
        <w:t>So</w:t>
      </w:r>
      <w:proofErr w:type="gramEnd"/>
      <w:r>
        <w:t xml:space="preserve"> I think sometimes about</w:t>
      </w:r>
    </w:p>
    <w:p w14:paraId="4AA09D0E" w14:textId="77777777" w:rsidR="00950AF5" w:rsidRDefault="00950AF5" w:rsidP="00950AF5"/>
    <w:p w14:paraId="0EB5FEED" w14:textId="77777777" w:rsidR="00950AF5" w:rsidRDefault="00950AF5" w:rsidP="00950AF5">
      <w:r>
        <w:t>110</w:t>
      </w:r>
    </w:p>
    <w:p w14:paraId="77017F98" w14:textId="77777777" w:rsidR="00950AF5" w:rsidRDefault="00950AF5" w:rsidP="00950AF5">
      <w:r>
        <w:t>00:24:41.780 --&gt; 00:25:00.799</w:t>
      </w:r>
    </w:p>
    <w:p w14:paraId="0F88DE96" w14:textId="77777777" w:rsidR="00950AF5" w:rsidRDefault="00950AF5" w:rsidP="00950AF5">
      <w:r>
        <w:t xml:space="preserve">A2.2: like my </w:t>
      </w:r>
      <w:proofErr w:type="spellStart"/>
      <w:r>
        <w:t>Phd</w:t>
      </w:r>
      <w:proofErr w:type="spellEnd"/>
      <w:r>
        <w:t xml:space="preserve"> program having two signs and one side is like the research side and one side is </w:t>
      </w:r>
      <w:proofErr w:type="spellStart"/>
      <w:r>
        <w:t>is</w:t>
      </w:r>
      <w:proofErr w:type="spellEnd"/>
      <w:r>
        <w:t xml:space="preserve"> like the academic institutional side, where I take classes, and I fill out forms, and I and I go through the </w:t>
      </w:r>
      <w:proofErr w:type="spellStart"/>
      <w:r>
        <w:t>the</w:t>
      </w:r>
      <w:proofErr w:type="spellEnd"/>
      <w:r>
        <w:t xml:space="preserve"> steps</w:t>
      </w:r>
    </w:p>
    <w:p w14:paraId="10CFD76B" w14:textId="77777777" w:rsidR="00950AF5" w:rsidRDefault="00950AF5" w:rsidP="00950AF5"/>
    <w:p w14:paraId="1087DCD2" w14:textId="77777777" w:rsidR="00950AF5" w:rsidRDefault="00950AF5" w:rsidP="00950AF5">
      <w:r>
        <w:t>111</w:t>
      </w:r>
    </w:p>
    <w:p w14:paraId="472F1990" w14:textId="77777777" w:rsidR="00950AF5" w:rsidRDefault="00950AF5" w:rsidP="00950AF5">
      <w:r>
        <w:t>00:25:00.810 --&gt; 00:25:20.160</w:t>
      </w:r>
    </w:p>
    <w:p w14:paraId="74F488C5" w14:textId="77777777" w:rsidR="00950AF5" w:rsidRDefault="00950AF5" w:rsidP="00950AF5">
      <w:r>
        <w:lastRenderedPageBreak/>
        <w:t xml:space="preserve">A2.2: of getting a formal degree from the University, and sometimes that side creates a lot of uncertainties where I </w:t>
      </w:r>
      <w:proofErr w:type="gramStart"/>
      <w:r>
        <w:t>have to</w:t>
      </w:r>
      <w:proofErr w:type="gramEnd"/>
      <w:r>
        <w:t xml:space="preserve"> take these classes, but </w:t>
      </w:r>
      <w:proofErr w:type="spellStart"/>
      <w:r>
        <w:t>i'm</w:t>
      </w:r>
      <w:proofErr w:type="spellEnd"/>
      <w:r>
        <w:t xml:space="preserve"> not sure which ones to take, because they keep changing the list and the websites never up to date. And I don't know what's going on, so I can't make</w:t>
      </w:r>
    </w:p>
    <w:p w14:paraId="642FD723" w14:textId="77777777" w:rsidR="00950AF5" w:rsidRDefault="00950AF5" w:rsidP="00950AF5"/>
    <w:p w14:paraId="1A5D575F" w14:textId="77777777" w:rsidR="00950AF5" w:rsidRDefault="00950AF5" w:rsidP="00950AF5">
      <w:r>
        <w:t>112</w:t>
      </w:r>
    </w:p>
    <w:p w14:paraId="09EDA272" w14:textId="77777777" w:rsidR="00950AF5" w:rsidRDefault="00950AF5" w:rsidP="00950AF5">
      <w:r>
        <w:t>00:25:20.170 --&gt; 00:25:22.420</w:t>
      </w:r>
    </w:p>
    <w:p w14:paraId="7C7D951A" w14:textId="77777777" w:rsidR="00950AF5" w:rsidRDefault="00950AF5" w:rsidP="00950AF5">
      <w:r>
        <w:t>A2.2: decisions about</w:t>
      </w:r>
    </w:p>
    <w:p w14:paraId="78CDEE4B" w14:textId="77777777" w:rsidR="00950AF5" w:rsidRDefault="00950AF5" w:rsidP="00950AF5"/>
    <w:p w14:paraId="0F3BAA29" w14:textId="77777777" w:rsidR="00950AF5" w:rsidRDefault="00950AF5" w:rsidP="00950AF5">
      <w:r>
        <w:t>113</w:t>
      </w:r>
    </w:p>
    <w:p w14:paraId="7EFBA48F" w14:textId="77777777" w:rsidR="00950AF5" w:rsidRDefault="00950AF5" w:rsidP="00950AF5">
      <w:r>
        <w:t>00:25:22.900 --&gt; 00:25:27.199</w:t>
      </w:r>
    </w:p>
    <w:p w14:paraId="16E4EE99" w14:textId="77777777" w:rsidR="00950AF5" w:rsidRDefault="00950AF5" w:rsidP="00950AF5">
      <w:r>
        <w:t>A2.2: where I should be going, and then I feel uncertain, and so,</w:t>
      </w:r>
    </w:p>
    <w:p w14:paraId="67A225BE" w14:textId="77777777" w:rsidR="00950AF5" w:rsidRDefault="00950AF5" w:rsidP="00950AF5"/>
    <w:p w14:paraId="528ED2C6" w14:textId="77777777" w:rsidR="00950AF5" w:rsidRDefault="00950AF5" w:rsidP="00950AF5">
      <w:r>
        <w:t>114</w:t>
      </w:r>
    </w:p>
    <w:p w14:paraId="4C38CD39" w14:textId="77777777" w:rsidR="00950AF5" w:rsidRDefault="00950AF5" w:rsidP="00950AF5">
      <w:r>
        <w:t>00:25:27.360 --&gt; 00:25:33.069</w:t>
      </w:r>
    </w:p>
    <w:p w14:paraId="3A25CEA3" w14:textId="77777777" w:rsidR="00950AF5" w:rsidRDefault="00950AF5" w:rsidP="00950AF5">
      <w:r>
        <w:t>A2.2: making sure that there is certainty in the rest of the environment, so that</w:t>
      </w:r>
    </w:p>
    <w:p w14:paraId="57750F44" w14:textId="77777777" w:rsidR="00950AF5" w:rsidRDefault="00950AF5" w:rsidP="00950AF5"/>
    <w:p w14:paraId="40D78B8E" w14:textId="77777777" w:rsidR="00950AF5" w:rsidRDefault="00950AF5" w:rsidP="00950AF5">
      <w:r>
        <w:t>115</w:t>
      </w:r>
    </w:p>
    <w:p w14:paraId="281196FC" w14:textId="77777777" w:rsidR="00950AF5" w:rsidRDefault="00950AF5" w:rsidP="00950AF5">
      <w:r>
        <w:t>00:25:33.130 --&gt; 00:25:50.790</w:t>
      </w:r>
    </w:p>
    <w:p w14:paraId="45DA1791" w14:textId="77777777" w:rsidR="00950AF5" w:rsidRDefault="00950AF5" w:rsidP="00950AF5">
      <w:r>
        <w:t xml:space="preserve">A2.2: it doesn't feel like you're just lost where you don't know what's happening in your academic like life, and you don't know what's happening in your research is just overwhelming uncertainty, and that </w:t>
      </w:r>
      <w:proofErr w:type="gramStart"/>
      <w:r>
        <w:t>really negatively</w:t>
      </w:r>
      <w:proofErr w:type="gramEnd"/>
      <w:r>
        <w:t xml:space="preserve"> affects my </w:t>
      </w:r>
      <w:proofErr w:type="spellStart"/>
      <w:r>
        <w:t>well being</w:t>
      </w:r>
      <w:proofErr w:type="spellEnd"/>
      <w:r>
        <w:t xml:space="preserve"> so, even though you can't remove all uncertainties,</w:t>
      </w:r>
    </w:p>
    <w:p w14:paraId="5AC6DD3B" w14:textId="77777777" w:rsidR="00950AF5" w:rsidRDefault="00950AF5" w:rsidP="00950AF5"/>
    <w:p w14:paraId="1A220C2F" w14:textId="77777777" w:rsidR="00950AF5" w:rsidRDefault="00950AF5" w:rsidP="00950AF5">
      <w:r>
        <w:t>116</w:t>
      </w:r>
    </w:p>
    <w:p w14:paraId="273A2232" w14:textId="77777777" w:rsidR="00950AF5" w:rsidRDefault="00950AF5" w:rsidP="00950AF5">
      <w:r>
        <w:t>00:25:50.800 --&gt; 00:26:04.939</w:t>
      </w:r>
    </w:p>
    <w:p w14:paraId="7C3E97B3" w14:textId="77777777" w:rsidR="00950AF5" w:rsidRDefault="00950AF5" w:rsidP="00950AF5">
      <w:r>
        <w:t xml:space="preserve">A2.2: making things as clear as possible, and providing structure where </w:t>
      </w:r>
      <w:proofErr w:type="spellStart"/>
      <w:r>
        <w:t>where</w:t>
      </w:r>
      <w:proofErr w:type="spellEnd"/>
      <w:r>
        <w:t xml:space="preserve"> it can be, I think would be, would be helpful. Um, preventing sort of unnecessary uncertainties in your environment</w:t>
      </w:r>
    </w:p>
    <w:p w14:paraId="084EAF6F" w14:textId="77777777" w:rsidR="00950AF5" w:rsidRDefault="00950AF5" w:rsidP="00950AF5"/>
    <w:p w14:paraId="4DACDD1C" w14:textId="77777777" w:rsidR="00950AF5" w:rsidRDefault="00950AF5" w:rsidP="00950AF5">
      <w:r>
        <w:t>117</w:t>
      </w:r>
    </w:p>
    <w:p w14:paraId="7BAB6651" w14:textId="77777777" w:rsidR="00950AF5" w:rsidRDefault="00950AF5" w:rsidP="00950AF5">
      <w:r>
        <w:t>00:26:05.720 --&gt; 00:26:06.860</w:t>
      </w:r>
    </w:p>
    <w:p w14:paraId="798127E2" w14:textId="77777777" w:rsidR="00950AF5" w:rsidRDefault="00950AF5" w:rsidP="00950AF5">
      <w:r>
        <w:t>A2.2: would help</w:t>
      </w:r>
    </w:p>
    <w:p w14:paraId="6AE4100C" w14:textId="77777777" w:rsidR="00950AF5" w:rsidRDefault="00950AF5" w:rsidP="00950AF5"/>
    <w:p w14:paraId="4A487B71" w14:textId="77777777" w:rsidR="00950AF5" w:rsidRDefault="00950AF5" w:rsidP="00950AF5">
      <w:r>
        <w:t>118</w:t>
      </w:r>
    </w:p>
    <w:p w14:paraId="59B48B38" w14:textId="77777777" w:rsidR="00950AF5" w:rsidRDefault="00950AF5" w:rsidP="00950AF5">
      <w:r>
        <w:t>00:26:07.400 --&gt; 00:26:09.990</w:t>
      </w:r>
    </w:p>
    <w:p w14:paraId="7E4DD621" w14:textId="77777777" w:rsidR="00950AF5" w:rsidRDefault="00950AF5" w:rsidP="00950AF5">
      <w:r>
        <w:t>A2.2: in increase. Well, being, I think</w:t>
      </w:r>
    </w:p>
    <w:p w14:paraId="0B1CBAAF" w14:textId="77777777" w:rsidR="00950AF5" w:rsidRDefault="00950AF5" w:rsidP="00950AF5"/>
    <w:p w14:paraId="68328771" w14:textId="77777777" w:rsidR="00950AF5" w:rsidRDefault="00950AF5" w:rsidP="00950AF5">
      <w:r>
        <w:t>119</w:t>
      </w:r>
    </w:p>
    <w:p w14:paraId="7582D8E8" w14:textId="77777777" w:rsidR="00950AF5" w:rsidRDefault="00950AF5" w:rsidP="00950AF5">
      <w:r>
        <w:t>00:26:14.520 --&gt; 00:26:28.230</w:t>
      </w:r>
    </w:p>
    <w:p w14:paraId="37C83AD6" w14:textId="77777777" w:rsidR="00950AF5" w:rsidRDefault="00950AF5" w:rsidP="00950AF5">
      <w:r>
        <w:t xml:space="preserve">A2.1: I really agree with that so strongly I was. I don't know everything you just said. I feel like ties </w:t>
      </w:r>
      <w:proofErr w:type="gramStart"/>
      <w:r>
        <w:t>really well</w:t>
      </w:r>
      <w:proofErr w:type="gramEnd"/>
      <w:r>
        <w:t xml:space="preserve"> into resiliency as well. We're adding a maybe just my experience. But I feel like most people have</w:t>
      </w:r>
    </w:p>
    <w:p w14:paraId="1785F5A4" w14:textId="77777777" w:rsidR="00950AF5" w:rsidRDefault="00950AF5" w:rsidP="00950AF5"/>
    <w:p w14:paraId="092D5C83" w14:textId="77777777" w:rsidR="00950AF5" w:rsidRDefault="00950AF5" w:rsidP="00950AF5">
      <w:r>
        <w:lastRenderedPageBreak/>
        <w:t>120</w:t>
      </w:r>
    </w:p>
    <w:p w14:paraId="2C42CF74" w14:textId="77777777" w:rsidR="00950AF5" w:rsidRDefault="00950AF5" w:rsidP="00950AF5">
      <w:r>
        <w:t>00:26:28.320 --&gt; 00:26:46.399</w:t>
      </w:r>
    </w:p>
    <w:p w14:paraId="1A1D6205" w14:textId="77777777" w:rsidR="00950AF5" w:rsidRDefault="00950AF5" w:rsidP="00950AF5">
      <w:r>
        <w:t xml:space="preserve">A2.1: a capacity for dealing with uncertainty and change um and people's ability to be flexible, I think, can be increase with things that increase our resiliency. But everybody's got a cap, and I think I would guess, for most </w:t>
      </w:r>
      <w:proofErr w:type="spellStart"/>
      <w:r>
        <w:t>Phd</w:t>
      </w:r>
      <w:proofErr w:type="spellEnd"/>
      <w:r>
        <w:t>. Students are</w:t>
      </w:r>
    </w:p>
    <w:p w14:paraId="74461B3A" w14:textId="77777777" w:rsidR="00950AF5" w:rsidRDefault="00950AF5" w:rsidP="00950AF5"/>
    <w:p w14:paraId="408F6FDD" w14:textId="77777777" w:rsidR="00950AF5" w:rsidRDefault="00950AF5" w:rsidP="00950AF5">
      <w:r>
        <w:t>121</w:t>
      </w:r>
    </w:p>
    <w:p w14:paraId="59C34B6C" w14:textId="77777777" w:rsidR="00950AF5" w:rsidRDefault="00950AF5" w:rsidP="00950AF5">
      <w:r>
        <w:t>00:26:46.410 --&gt; 00:27:01.390</w:t>
      </w:r>
    </w:p>
    <w:p w14:paraId="34315BC8" w14:textId="77777777" w:rsidR="00950AF5" w:rsidRDefault="00950AF5" w:rsidP="00950AF5">
      <w:r>
        <w:t xml:space="preserve">A2.1: sort of flexibility. I don't know. Bank account is already almost spent just from dealing with the variability that we um </w:t>
      </w:r>
      <w:proofErr w:type="gramStart"/>
      <w:r>
        <w:t>have to</w:t>
      </w:r>
      <w:proofErr w:type="gramEnd"/>
      <w:r>
        <w:t xml:space="preserve"> address with our thesis work. And </w:t>
      </w:r>
      <w:proofErr w:type="gramStart"/>
      <w:r>
        <w:t>so</w:t>
      </w:r>
      <w:proofErr w:type="gramEnd"/>
      <w:r>
        <w:t xml:space="preserve"> there's so little room um to deal with other</w:t>
      </w:r>
    </w:p>
    <w:p w14:paraId="649AD08F" w14:textId="77777777" w:rsidR="00950AF5" w:rsidRDefault="00950AF5" w:rsidP="00950AF5"/>
    <w:p w14:paraId="223FF40A" w14:textId="77777777" w:rsidR="00950AF5" w:rsidRDefault="00950AF5" w:rsidP="00950AF5">
      <w:r>
        <w:t>122</w:t>
      </w:r>
    </w:p>
    <w:p w14:paraId="0A81E14D" w14:textId="77777777" w:rsidR="00950AF5" w:rsidRDefault="00950AF5" w:rsidP="00950AF5">
      <w:r>
        <w:t>00:27:01.400 --&gt; 00:27:15.069</w:t>
      </w:r>
    </w:p>
    <w:p w14:paraId="33AD0D42" w14:textId="77777777" w:rsidR="00950AF5" w:rsidRDefault="00950AF5" w:rsidP="00950AF5">
      <w:r>
        <w:t xml:space="preserve">A2.1: uncertainties, other changes in our environment that significantly affect us, because so much of our existence is driven already by uncertainties that we have no ability to address. We kind of just </w:t>
      </w:r>
      <w:proofErr w:type="gramStart"/>
      <w:r>
        <w:t>have to</w:t>
      </w:r>
      <w:proofErr w:type="gramEnd"/>
      <w:r>
        <w:t xml:space="preserve"> take them as they come.</w:t>
      </w:r>
    </w:p>
    <w:p w14:paraId="10E25EFE" w14:textId="77777777" w:rsidR="00950AF5" w:rsidRDefault="00950AF5" w:rsidP="00950AF5"/>
    <w:p w14:paraId="5762EAB9" w14:textId="77777777" w:rsidR="00950AF5" w:rsidRDefault="00950AF5" w:rsidP="00950AF5">
      <w:r>
        <w:t>123</w:t>
      </w:r>
    </w:p>
    <w:p w14:paraId="08D39ABF" w14:textId="77777777" w:rsidR="00950AF5" w:rsidRDefault="00950AF5" w:rsidP="00950AF5">
      <w:r>
        <w:t>00:27:15.080 --&gt; 00:27:21.870</w:t>
      </w:r>
    </w:p>
    <w:p w14:paraId="38E43534" w14:textId="77777777" w:rsidR="00950AF5" w:rsidRDefault="00950AF5" w:rsidP="00950AF5">
      <w:r>
        <w:t xml:space="preserve">A2.1: Um! So just </w:t>
      </w:r>
      <w:proofErr w:type="spellStart"/>
      <w:r>
        <w:t>wanna</w:t>
      </w:r>
      <w:proofErr w:type="spellEnd"/>
      <w:r>
        <w:t xml:space="preserve"> like Super agree with that. I think most </w:t>
      </w:r>
      <w:proofErr w:type="spellStart"/>
      <w:r>
        <w:t>Phds</w:t>
      </w:r>
      <w:proofErr w:type="spellEnd"/>
      <w:r>
        <w:t xml:space="preserve"> that I interact with</w:t>
      </w:r>
    </w:p>
    <w:p w14:paraId="25D9DEFD" w14:textId="77777777" w:rsidR="00950AF5" w:rsidRDefault="00950AF5" w:rsidP="00950AF5"/>
    <w:p w14:paraId="324C543F" w14:textId="77777777" w:rsidR="00950AF5" w:rsidRDefault="00950AF5" w:rsidP="00950AF5">
      <w:r>
        <w:t>124</w:t>
      </w:r>
    </w:p>
    <w:p w14:paraId="3548C18A" w14:textId="77777777" w:rsidR="00950AF5" w:rsidRDefault="00950AF5" w:rsidP="00950AF5">
      <w:r>
        <w:t>00:27:21.910 --&gt; 00:27:33.069</w:t>
      </w:r>
    </w:p>
    <w:p w14:paraId="43359E01" w14:textId="77777777" w:rsidR="00950AF5" w:rsidRDefault="00950AF5" w:rsidP="00950AF5">
      <w:r>
        <w:t>A2.1: feel that way as well, and I can tell the closer people get to burn out. And same for my own experience, the worse people become at handling um.</w:t>
      </w:r>
    </w:p>
    <w:p w14:paraId="7AFB6227" w14:textId="77777777" w:rsidR="00950AF5" w:rsidRDefault="00950AF5" w:rsidP="00950AF5"/>
    <w:p w14:paraId="18F1718C" w14:textId="77777777" w:rsidR="00950AF5" w:rsidRDefault="00950AF5" w:rsidP="00950AF5">
      <w:r>
        <w:t>125</w:t>
      </w:r>
    </w:p>
    <w:p w14:paraId="019DD99C" w14:textId="77777777" w:rsidR="00950AF5" w:rsidRDefault="00950AF5" w:rsidP="00950AF5">
      <w:r>
        <w:t>00:27:33.270 --&gt; 00:27:50.729</w:t>
      </w:r>
    </w:p>
    <w:p w14:paraId="1FB1EFAB" w14:textId="77777777" w:rsidR="00950AF5" w:rsidRDefault="00950AF5" w:rsidP="00950AF5">
      <w:r>
        <w:t>A2.1: Change your unexpected things in our environment, and typically, or at least with me, that's usually sort of gone hand in hand with an increase in variability or unexpected things with research. So just yes, like any way to mitigate uncertainty or unnecessary</w:t>
      </w:r>
    </w:p>
    <w:p w14:paraId="08443D3B" w14:textId="77777777" w:rsidR="00950AF5" w:rsidRDefault="00950AF5" w:rsidP="00950AF5"/>
    <w:p w14:paraId="3CEDB1B3" w14:textId="77777777" w:rsidR="00950AF5" w:rsidRDefault="00950AF5" w:rsidP="00950AF5">
      <w:r>
        <w:t>126</w:t>
      </w:r>
    </w:p>
    <w:p w14:paraId="05C6F723" w14:textId="77777777" w:rsidR="00950AF5" w:rsidRDefault="00950AF5" w:rsidP="00950AF5">
      <w:r>
        <w:t>00:27:50.740 --&gt; 00:27:54.139</w:t>
      </w:r>
    </w:p>
    <w:p w14:paraId="3D03A014" w14:textId="77777777" w:rsidR="00950AF5" w:rsidRDefault="00950AF5" w:rsidP="00950AF5">
      <w:r>
        <w:t>A2.1: stress would be so great,</w:t>
      </w:r>
    </w:p>
    <w:p w14:paraId="4F20F91B" w14:textId="77777777" w:rsidR="00950AF5" w:rsidRDefault="00950AF5" w:rsidP="00950AF5"/>
    <w:p w14:paraId="3F01527B" w14:textId="77777777" w:rsidR="00950AF5" w:rsidRDefault="00950AF5" w:rsidP="00950AF5">
      <w:r>
        <w:t>127</w:t>
      </w:r>
    </w:p>
    <w:p w14:paraId="30C61213" w14:textId="77777777" w:rsidR="00950AF5" w:rsidRDefault="00950AF5" w:rsidP="00950AF5">
      <w:r>
        <w:t>00:28:02.670 --&gt; 00:28:23.949</w:t>
      </w:r>
    </w:p>
    <w:p w14:paraId="39B03121" w14:textId="324A3E6D" w:rsidR="00950AF5" w:rsidRDefault="00633B80" w:rsidP="00950AF5">
      <w:r>
        <w:t>Moderator</w:t>
      </w:r>
      <w:r w:rsidR="00950AF5">
        <w:t xml:space="preserve">: I think. Um, you both bring up really um interesting point about the </w:t>
      </w:r>
      <w:proofErr w:type="spellStart"/>
      <w:r w:rsidR="00950AF5">
        <w:t>Phd</w:t>
      </w:r>
      <w:proofErr w:type="spellEnd"/>
      <w:r w:rsidR="00950AF5">
        <w:t xml:space="preserve"> program in this is that you are really dealing with two separate worlds of research and the academic curriculum. Um. Are there any other um factors about like that balance between the research and your curriculum stressors that may negatively affect your </w:t>
      </w:r>
      <w:proofErr w:type="spellStart"/>
      <w:r w:rsidR="00950AF5">
        <w:t>well being</w:t>
      </w:r>
      <w:proofErr w:type="spellEnd"/>
      <w:r w:rsidR="00950AF5">
        <w:t xml:space="preserve"> your cause. Burnout</w:t>
      </w:r>
    </w:p>
    <w:p w14:paraId="37598ABE" w14:textId="77777777" w:rsidR="00950AF5" w:rsidRDefault="00950AF5" w:rsidP="00950AF5"/>
    <w:p w14:paraId="012C6701" w14:textId="77777777" w:rsidR="00950AF5" w:rsidRDefault="00950AF5" w:rsidP="00950AF5">
      <w:r>
        <w:lastRenderedPageBreak/>
        <w:t>128</w:t>
      </w:r>
    </w:p>
    <w:p w14:paraId="1F784BE2" w14:textId="77777777" w:rsidR="00950AF5" w:rsidRDefault="00950AF5" w:rsidP="00950AF5">
      <w:r>
        <w:t>00:28:31.360 --&gt; 00:28:48.340</w:t>
      </w:r>
    </w:p>
    <w:p w14:paraId="6503F19F" w14:textId="77777777" w:rsidR="00950AF5" w:rsidRDefault="00950AF5" w:rsidP="00950AF5">
      <w:r>
        <w:t xml:space="preserve">A2.1: um, maybe more on the positive side. </w:t>
      </w:r>
      <w:proofErr w:type="gramStart"/>
      <w:r>
        <w:t>So</w:t>
      </w:r>
      <w:proofErr w:type="gramEnd"/>
      <w:r>
        <w:t xml:space="preserve"> I know two of us are in different divisions, and I know my division has some of the fewest classes, some of the fewest requirements. Um! And that was a huge driver for me </w:t>
      </w:r>
      <w:proofErr w:type="gramStart"/>
      <w:r>
        <w:t>actually coming</w:t>
      </w:r>
      <w:proofErr w:type="gramEnd"/>
      <w:r>
        <w:t xml:space="preserve"> to this program, and I really appreciated it.</w:t>
      </w:r>
    </w:p>
    <w:p w14:paraId="635941E8" w14:textId="77777777" w:rsidR="00950AF5" w:rsidRDefault="00950AF5" w:rsidP="00950AF5"/>
    <w:p w14:paraId="72423B0B" w14:textId="77777777" w:rsidR="00950AF5" w:rsidRDefault="00950AF5" w:rsidP="00950AF5">
      <w:r>
        <w:t>129</w:t>
      </w:r>
    </w:p>
    <w:p w14:paraId="71E0060F" w14:textId="77777777" w:rsidR="00950AF5" w:rsidRDefault="00950AF5" w:rsidP="00950AF5">
      <w:r>
        <w:t>00:28:48.350 --&gt; 00:29:05.760</w:t>
      </w:r>
    </w:p>
    <w:p w14:paraId="3A557166" w14:textId="77777777" w:rsidR="00950AF5" w:rsidRDefault="00950AF5" w:rsidP="00950AF5">
      <w:r>
        <w:t>A2.1: Um! Which is not to say that classes and the academic side isn't valuable, but I do think that um the approach that was taken which is very much like a student driven um way to fulfill your requirements, so that you can tailor your</w:t>
      </w:r>
    </w:p>
    <w:p w14:paraId="7AEC2AF2" w14:textId="77777777" w:rsidR="00950AF5" w:rsidRDefault="00950AF5" w:rsidP="00950AF5"/>
    <w:p w14:paraId="51387E66" w14:textId="77777777" w:rsidR="00950AF5" w:rsidRDefault="00950AF5" w:rsidP="00950AF5">
      <w:r>
        <w:t>130</w:t>
      </w:r>
    </w:p>
    <w:p w14:paraId="7F55EBE3" w14:textId="77777777" w:rsidR="00950AF5" w:rsidRDefault="00950AF5" w:rsidP="00950AF5">
      <w:r>
        <w:t>00:29:05.770 --&gt; 00:29:24.779</w:t>
      </w:r>
    </w:p>
    <w:p w14:paraId="1E4765B1" w14:textId="77777777" w:rsidR="00950AF5" w:rsidRDefault="00950AF5" w:rsidP="00950AF5">
      <w:r>
        <w:t xml:space="preserve">A2.1: classes to your own thesis needs, and you also have a ton of flexibility about when you take classes, and the requirements are </w:t>
      </w:r>
      <w:proofErr w:type="gramStart"/>
      <w:r>
        <w:t>really low</w:t>
      </w:r>
      <w:proofErr w:type="gramEnd"/>
      <w:r>
        <w:t>, so you can overload. If you feel like you need them. But if you don't, you don't have to. I think that really has proved the quality of life of most of the students in my division, because I know it. Didn't always used to be like that.</w:t>
      </w:r>
    </w:p>
    <w:p w14:paraId="34150574" w14:textId="77777777" w:rsidR="00950AF5" w:rsidRDefault="00950AF5" w:rsidP="00950AF5"/>
    <w:p w14:paraId="257EF7ED" w14:textId="77777777" w:rsidR="00950AF5" w:rsidRDefault="00950AF5" w:rsidP="00950AF5">
      <w:r>
        <w:t>131</w:t>
      </w:r>
    </w:p>
    <w:p w14:paraId="12FA0F33" w14:textId="77777777" w:rsidR="00950AF5" w:rsidRDefault="00950AF5" w:rsidP="00950AF5">
      <w:r>
        <w:t>00:29:24.790 --&gt; 00:29:36.799</w:t>
      </w:r>
    </w:p>
    <w:p w14:paraId="1E25D1AD" w14:textId="77777777" w:rsidR="00950AF5" w:rsidRDefault="00950AF5" w:rsidP="00950AF5">
      <w:r>
        <w:t xml:space="preserve">A2.1: Um! And again, every division has </w:t>
      </w:r>
      <w:proofErr w:type="gramStart"/>
      <w:r>
        <w:t>really different</w:t>
      </w:r>
      <w:proofErr w:type="gramEnd"/>
      <w:r>
        <w:t xml:space="preserve">, you know, science and like uh, I guess perspectives within their division. </w:t>
      </w:r>
      <w:proofErr w:type="gramStart"/>
      <w:r>
        <w:t>So</w:t>
      </w:r>
      <w:proofErr w:type="gramEnd"/>
      <w:r>
        <w:t xml:space="preserve"> I don't know if that would necessarily help or not. Um,</w:t>
      </w:r>
    </w:p>
    <w:p w14:paraId="2BE98B87" w14:textId="77777777" w:rsidR="00950AF5" w:rsidRDefault="00950AF5" w:rsidP="00950AF5"/>
    <w:p w14:paraId="399A7DEE" w14:textId="77777777" w:rsidR="00950AF5" w:rsidRDefault="00950AF5" w:rsidP="00950AF5">
      <w:r>
        <w:t>132</w:t>
      </w:r>
    </w:p>
    <w:p w14:paraId="76DDDCAA" w14:textId="77777777" w:rsidR="00950AF5" w:rsidRDefault="00950AF5" w:rsidP="00950AF5">
      <w:r>
        <w:t>00:29:36.990 --&gt; 00:29:50.090</w:t>
      </w:r>
    </w:p>
    <w:p w14:paraId="3867515B" w14:textId="77777777" w:rsidR="00950AF5" w:rsidRDefault="00950AF5" w:rsidP="00950AF5">
      <w:r>
        <w:t>A2.1: but also, I do think just um minimizing the hoops that we have to jump through outside of classes. Um! But I think all the divisions have a qualifying exam that's multi-part um, And so</w:t>
      </w:r>
    </w:p>
    <w:p w14:paraId="6EA8E39A" w14:textId="77777777" w:rsidR="00950AF5" w:rsidRDefault="00950AF5" w:rsidP="00950AF5"/>
    <w:p w14:paraId="60307917" w14:textId="77777777" w:rsidR="00950AF5" w:rsidRDefault="00950AF5" w:rsidP="00950AF5">
      <w:r>
        <w:t>133</w:t>
      </w:r>
    </w:p>
    <w:p w14:paraId="3EA241CB" w14:textId="77777777" w:rsidR="00950AF5" w:rsidRDefault="00950AF5" w:rsidP="00950AF5">
      <w:r>
        <w:t>00:29:50.100 --&gt; 00:30:07.980</w:t>
      </w:r>
    </w:p>
    <w:p w14:paraId="71C2EBCC" w14:textId="77777777" w:rsidR="00950AF5" w:rsidRDefault="00950AF5" w:rsidP="00950AF5">
      <w:r>
        <w:t xml:space="preserve">A2.1: I felt like my divisions is really kind of cut and paste. It was </w:t>
      </w:r>
      <w:proofErr w:type="gramStart"/>
      <w:r>
        <w:t>really straightforward</w:t>
      </w:r>
      <w:proofErr w:type="gramEnd"/>
      <w:r>
        <w:t xml:space="preserve">, and I appreciated that as well. Um, but I know not. Every program is like </w:t>
      </w:r>
      <w:proofErr w:type="gramStart"/>
      <w:r>
        <w:t>that, and</w:t>
      </w:r>
      <w:proofErr w:type="gramEnd"/>
      <w:r>
        <w:t xml:space="preserve"> having uncertainty to your confusion about what requirements needs to be met, um can definitely be a negative contributor.</w:t>
      </w:r>
    </w:p>
    <w:p w14:paraId="5DDCF641" w14:textId="77777777" w:rsidR="00950AF5" w:rsidRDefault="00950AF5" w:rsidP="00950AF5"/>
    <w:p w14:paraId="00E01347" w14:textId="77777777" w:rsidR="00950AF5" w:rsidRDefault="00950AF5" w:rsidP="00950AF5">
      <w:r>
        <w:t>134</w:t>
      </w:r>
    </w:p>
    <w:p w14:paraId="2F504158" w14:textId="77777777" w:rsidR="00950AF5" w:rsidRDefault="00950AF5" w:rsidP="00950AF5">
      <w:r>
        <w:t>00:30:17.870 --&gt; 00:30:34.770</w:t>
      </w:r>
    </w:p>
    <w:p w14:paraId="34E78970" w14:textId="3A81FB00" w:rsidR="00950AF5" w:rsidRDefault="00950AF5" w:rsidP="00950AF5">
      <w:r>
        <w:t xml:space="preserve">A2.2: I think that’s a great point A2.1. I think that the qualifying and comprehensive exams that we take as </w:t>
      </w:r>
      <w:proofErr w:type="spellStart"/>
      <w:r>
        <w:t>Phd</w:t>
      </w:r>
      <w:proofErr w:type="spellEnd"/>
      <w:r>
        <w:t xml:space="preserve">. Students. Those are a source of incredible stress for students, and you know that they're coming from the like. The Your first day as a </w:t>
      </w:r>
      <w:proofErr w:type="spellStart"/>
      <w:r>
        <w:t>Phd</w:t>
      </w:r>
      <w:proofErr w:type="spellEnd"/>
      <w:r>
        <w:t>. Student like you know that exam is coming up,</w:t>
      </w:r>
    </w:p>
    <w:p w14:paraId="31906312" w14:textId="77777777" w:rsidR="00950AF5" w:rsidRDefault="00950AF5" w:rsidP="00950AF5"/>
    <w:p w14:paraId="0B356F6A" w14:textId="77777777" w:rsidR="00950AF5" w:rsidRDefault="00950AF5" w:rsidP="00950AF5">
      <w:r>
        <w:t>135</w:t>
      </w:r>
    </w:p>
    <w:p w14:paraId="1BFFE461" w14:textId="77777777" w:rsidR="00950AF5" w:rsidRDefault="00950AF5" w:rsidP="00950AF5">
      <w:r>
        <w:lastRenderedPageBreak/>
        <w:t>00:30:34.820 --&gt; 00:30:39.530</w:t>
      </w:r>
    </w:p>
    <w:p w14:paraId="42E9152C" w14:textId="77777777" w:rsidR="00950AF5" w:rsidRDefault="00950AF5" w:rsidP="00950AF5">
      <w:r>
        <w:t xml:space="preserve">A2.2: and um! </w:t>
      </w:r>
      <w:proofErr w:type="gramStart"/>
      <w:r>
        <w:t>You</w:t>
      </w:r>
      <w:proofErr w:type="gramEnd"/>
      <w:r>
        <w:t xml:space="preserve"> kind of hear about it from other students,</w:t>
      </w:r>
    </w:p>
    <w:p w14:paraId="02DE1676" w14:textId="77777777" w:rsidR="00950AF5" w:rsidRDefault="00950AF5" w:rsidP="00950AF5"/>
    <w:p w14:paraId="1D106404" w14:textId="77777777" w:rsidR="00950AF5" w:rsidRDefault="00950AF5" w:rsidP="00950AF5">
      <w:r>
        <w:t>136</w:t>
      </w:r>
    </w:p>
    <w:p w14:paraId="18D9BB4F" w14:textId="77777777" w:rsidR="00950AF5" w:rsidRDefault="00950AF5" w:rsidP="00950AF5">
      <w:r>
        <w:t>00:30:40.050 --&gt; 00:30:46.239</w:t>
      </w:r>
    </w:p>
    <w:p w14:paraId="73F3859C" w14:textId="77777777" w:rsidR="00950AF5" w:rsidRDefault="00950AF5" w:rsidP="00950AF5">
      <w:r>
        <w:t xml:space="preserve">A2.2: and sometimes it seems like it's a black box of you don't know what you're </w:t>
      </w:r>
      <w:proofErr w:type="spellStart"/>
      <w:r>
        <w:t>you're</w:t>
      </w:r>
      <w:proofErr w:type="spellEnd"/>
      <w:r>
        <w:t xml:space="preserve"> getting into. But, like</w:t>
      </w:r>
    </w:p>
    <w:p w14:paraId="6059AF8D" w14:textId="77777777" w:rsidR="00950AF5" w:rsidRDefault="00950AF5" w:rsidP="00950AF5"/>
    <w:p w14:paraId="6BB0940E" w14:textId="77777777" w:rsidR="00950AF5" w:rsidRDefault="00950AF5" w:rsidP="00950AF5">
      <w:r>
        <w:t>137</w:t>
      </w:r>
    </w:p>
    <w:p w14:paraId="702CC323" w14:textId="77777777" w:rsidR="00950AF5" w:rsidRDefault="00950AF5" w:rsidP="00950AF5">
      <w:r>
        <w:t>00:30:46.280 --&gt; 00:30:50.389</w:t>
      </w:r>
    </w:p>
    <w:p w14:paraId="0046FED8" w14:textId="77777777" w:rsidR="00950AF5" w:rsidRDefault="00950AF5" w:rsidP="00950AF5">
      <w:r>
        <w:t>A2.2: you're on one side of it, and the older students are on the other side of it.</w:t>
      </w:r>
    </w:p>
    <w:p w14:paraId="3EAB51F3" w14:textId="77777777" w:rsidR="00950AF5" w:rsidRDefault="00950AF5" w:rsidP="00950AF5"/>
    <w:p w14:paraId="4D73BAEF" w14:textId="77777777" w:rsidR="00950AF5" w:rsidRDefault="00950AF5" w:rsidP="00950AF5">
      <w:r>
        <w:t>138</w:t>
      </w:r>
    </w:p>
    <w:p w14:paraId="6BD73B03" w14:textId="77777777" w:rsidR="00950AF5" w:rsidRDefault="00950AF5" w:rsidP="00950AF5">
      <w:r>
        <w:t>00:30:50.520 --&gt; 00:30:51.770</w:t>
      </w:r>
    </w:p>
    <w:p w14:paraId="3AFFDA47" w14:textId="77777777" w:rsidR="00950AF5" w:rsidRDefault="00950AF5" w:rsidP="00950AF5">
      <w:r>
        <w:t>A2.2: Um,</w:t>
      </w:r>
    </w:p>
    <w:p w14:paraId="046596C2" w14:textId="77777777" w:rsidR="00950AF5" w:rsidRDefault="00950AF5" w:rsidP="00950AF5"/>
    <w:p w14:paraId="48555676" w14:textId="77777777" w:rsidR="00950AF5" w:rsidRDefault="00950AF5" w:rsidP="00950AF5">
      <w:r>
        <w:t>139</w:t>
      </w:r>
    </w:p>
    <w:p w14:paraId="0CE2B95F" w14:textId="77777777" w:rsidR="00950AF5" w:rsidRDefault="00950AF5" w:rsidP="00950AF5">
      <w:r>
        <w:t>00:30:51.910 --&gt; 00:30:56.739</w:t>
      </w:r>
    </w:p>
    <w:p w14:paraId="70EE3671" w14:textId="77777777" w:rsidR="00950AF5" w:rsidRDefault="00950AF5" w:rsidP="00950AF5">
      <w:r>
        <w:t>A2.2: there's I think, a lot of stress and uncertainty around</w:t>
      </w:r>
    </w:p>
    <w:p w14:paraId="7DAB9172" w14:textId="77777777" w:rsidR="00950AF5" w:rsidRDefault="00950AF5" w:rsidP="00950AF5"/>
    <w:p w14:paraId="39F7C11E" w14:textId="77777777" w:rsidR="00950AF5" w:rsidRDefault="00950AF5" w:rsidP="00950AF5">
      <w:r>
        <w:t>140</w:t>
      </w:r>
    </w:p>
    <w:p w14:paraId="70B87BBB" w14:textId="77777777" w:rsidR="00950AF5" w:rsidRDefault="00950AF5" w:rsidP="00950AF5">
      <w:r>
        <w:t>00:30:56.910 --&gt; 00:31:06.399</w:t>
      </w:r>
    </w:p>
    <w:p w14:paraId="706F9AFC" w14:textId="278714D4" w:rsidR="00950AF5" w:rsidRDefault="00950AF5" w:rsidP="00950AF5">
      <w:r>
        <w:t xml:space="preserve">A2.2: comprehensive exams for younger students in </w:t>
      </w:r>
      <w:proofErr w:type="spellStart"/>
      <w:r>
        <w:t>Phd</w:t>
      </w:r>
      <w:proofErr w:type="spellEnd"/>
      <w:r>
        <w:t xml:space="preserve"> Programs, and I think A2.1 and I both have the benefit of being</w:t>
      </w:r>
    </w:p>
    <w:p w14:paraId="04999EAD" w14:textId="77777777" w:rsidR="00950AF5" w:rsidRDefault="00950AF5" w:rsidP="00950AF5"/>
    <w:p w14:paraId="14690055" w14:textId="77777777" w:rsidR="00950AF5" w:rsidRDefault="00950AF5" w:rsidP="00950AF5">
      <w:r>
        <w:t>141</w:t>
      </w:r>
    </w:p>
    <w:p w14:paraId="1B3E7A2C" w14:textId="77777777" w:rsidR="00950AF5" w:rsidRDefault="00950AF5" w:rsidP="00950AF5">
      <w:r>
        <w:t>00:31:06.950 --&gt; 00:31:14.240</w:t>
      </w:r>
    </w:p>
    <w:p w14:paraId="46E1B3CA" w14:textId="77777777" w:rsidR="00950AF5" w:rsidRDefault="00950AF5" w:rsidP="00950AF5">
      <w:r>
        <w:t xml:space="preserve">A2.2: oh, like past those exams right now, so I can like, </w:t>
      </w:r>
      <w:proofErr w:type="gramStart"/>
      <w:r>
        <w:t>Look</w:t>
      </w:r>
      <w:proofErr w:type="gramEnd"/>
      <w:r>
        <w:t xml:space="preserve"> back and </w:t>
      </w:r>
      <w:proofErr w:type="spellStart"/>
      <w:r>
        <w:t>and</w:t>
      </w:r>
      <w:proofErr w:type="spellEnd"/>
      <w:r>
        <w:t xml:space="preserve"> think about that. But</w:t>
      </w:r>
    </w:p>
    <w:p w14:paraId="5BBB2300" w14:textId="77777777" w:rsidR="00950AF5" w:rsidRDefault="00950AF5" w:rsidP="00950AF5"/>
    <w:p w14:paraId="353A8FF1" w14:textId="77777777" w:rsidR="00950AF5" w:rsidRDefault="00950AF5" w:rsidP="00950AF5">
      <w:r>
        <w:t>142</w:t>
      </w:r>
    </w:p>
    <w:p w14:paraId="22B0DB55" w14:textId="77777777" w:rsidR="00950AF5" w:rsidRDefault="00950AF5" w:rsidP="00950AF5">
      <w:r>
        <w:t>00:31:16.270 --&gt; 00:31:28.360</w:t>
      </w:r>
    </w:p>
    <w:p w14:paraId="75DB09FE" w14:textId="77777777" w:rsidR="00950AF5" w:rsidRDefault="00950AF5" w:rsidP="00950AF5">
      <w:r>
        <w:t xml:space="preserve">A2.2: </w:t>
      </w:r>
      <w:proofErr w:type="spellStart"/>
      <w:r>
        <w:t>i'm</w:t>
      </w:r>
      <w:proofErr w:type="spellEnd"/>
      <w:r>
        <w:t xml:space="preserve"> not at all advocating that, like those exams shouldn't exist, but acknowledging that they are a source of stress for students, I think, would go a very long way um</w:t>
      </w:r>
    </w:p>
    <w:p w14:paraId="6F1B455D" w14:textId="77777777" w:rsidR="00950AF5" w:rsidRDefault="00950AF5" w:rsidP="00950AF5"/>
    <w:p w14:paraId="0440F6CD" w14:textId="77777777" w:rsidR="00950AF5" w:rsidRDefault="00950AF5" w:rsidP="00950AF5">
      <w:r>
        <w:t>143</w:t>
      </w:r>
    </w:p>
    <w:p w14:paraId="4B48CD3F" w14:textId="77777777" w:rsidR="00950AF5" w:rsidRDefault="00950AF5" w:rsidP="00950AF5">
      <w:r>
        <w:t>00:31:28.660 --&gt; 00:31:36.530</w:t>
      </w:r>
    </w:p>
    <w:p w14:paraId="42F6BB42" w14:textId="77777777" w:rsidR="00950AF5" w:rsidRDefault="00950AF5" w:rsidP="00950AF5">
      <w:r>
        <w:t>A2.2: towards improving well, being just by like making requirements clear, making it</w:t>
      </w:r>
    </w:p>
    <w:p w14:paraId="0E7AB6DC" w14:textId="77777777" w:rsidR="00950AF5" w:rsidRDefault="00950AF5" w:rsidP="00950AF5"/>
    <w:p w14:paraId="14C5CE45" w14:textId="77777777" w:rsidR="00950AF5" w:rsidRDefault="00950AF5" w:rsidP="00950AF5">
      <w:r>
        <w:t>144</w:t>
      </w:r>
    </w:p>
    <w:p w14:paraId="0386F753" w14:textId="77777777" w:rsidR="00950AF5" w:rsidRDefault="00950AF5" w:rsidP="00950AF5">
      <w:r>
        <w:t>00:31:37.240 --&gt; 00:31:41.720</w:t>
      </w:r>
    </w:p>
    <w:p w14:paraId="6BCADEDA" w14:textId="77777777" w:rsidR="00950AF5" w:rsidRDefault="00950AF5" w:rsidP="00950AF5">
      <w:r>
        <w:t>A2.2: less of a mystery for students. Um,</w:t>
      </w:r>
    </w:p>
    <w:p w14:paraId="60D437C5" w14:textId="77777777" w:rsidR="00950AF5" w:rsidRDefault="00950AF5" w:rsidP="00950AF5"/>
    <w:p w14:paraId="486C7408" w14:textId="77777777" w:rsidR="00950AF5" w:rsidRDefault="00950AF5" w:rsidP="00950AF5">
      <w:r>
        <w:t>145</w:t>
      </w:r>
    </w:p>
    <w:p w14:paraId="03AC2D3A" w14:textId="77777777" w:rsidR="00950AF5" w:rsidRDefault="00950AF5" w:rsidP="00950AF5">
      <w:r>
        <w:t>00:31:42.240 --&gt; 00:31:54.589</w:t>
      </w:r>
    </w:p>
    <w:p w14:paraId="7F4FC722" w14:textId="77777777" w:rsidR="00950AF5" w:rsidRDefault="00950AF5" w:rsidP="00950AF5">
      <w:r>
        <w:lastRenderedPageBreak/>
        <w:t xml:space="preserve">A2.2: there's so many other things that you're trying to already balance like you're already trying to balance from my in. In the case of my </w:t>
      </w:r>
      <w:proofErr w:type="gramStart"/>
      <w:r>
        <w:t>division</w:t>
      </w:r>
      <w:proofErr w:type="gramEnd"/>
      <w:r>
        <w:t xml:space="preserve"> we have to take two whole years of classes, which I think is one of the longer um</w:t>
      </w:r>
    </w:p>
    <w:p w14:paraId="329764FB" w14:textId="77777777" w:rsidR="00950AF5" w:rsidRDefault="00950AF5" w:rsidP="00950AF5"/>
    <w:p w14:paraId="7509ADF3" w14:textId="77777777" w:rsidR="00950AF5" w:rsidRDefault="00950AF5" w:rsidP="00950AF5">
      <w:r>
        <w:t>146</w:t>
      </w:r>
    </w:p>
    <w:p w14:paraId="0F632909" w14:textId="77777777" w:rsidR="00950AF5" w:rsidRDefault="00950AF5" w:rsidP="00950AF5">
      <w:r>
        <w:t>00:31:54.710 --&gt; 00:32:12.130</w:t>
      </w:r>
    </w:p>
    <w:p w14:paraId="6A29E528" w14:textId="77777777" w:rsidR="00950AF5" w:rsidRDefault="00950AF5" w:rsidP="00950AF5">
      <w:r>
        <w:t xml:space="preserve">A2.2: that amounts, of course, requirements. </w:t>
      </w:r>
      <w:proofErr w:type="gramStart"/>
      <w:r>
        <w:t>So</w:t>
      </w:r>
      <w:proofErr w:type="gramEnd"/>
      <w:r>
        <w:t xml:space="preserve"> you're already trying to balance that you're trying to balance your </w:t>
      </w:r>
      <w:proofErr w:type="spellStart"/>
      <w:r>
        <w:t>your</w:t>
      </w:r>
      <w:proofErr w:type="spellEnd"/>
      <w:r>
        <w:t xml:space="preserve"> research. You're trying to find a dissertation topic. There's already so many other things going on, and </w:t>
      </w:r>
      <w:proofErr w:type="spellStart"/>
      <w:r>
        <w:t>and</w:t>
      </w:r>
      <w:proofErr w:type="spellEnd"/>
      <w:r>
        <w:t xml:space="preserve"> that one could </w:t>
      </w:r>
      <w:proofErr w:type="spellStart"/>
      <w:r>
        <w:t>could</w:t>
      </w:r>
      <w:proofErr w:type="spellEnd"/>
      <w:r>
        <w:t xml:space="preserve"> be lessened a lot. Um, the stress that comes from this sort of exams and</w:t>
      </w:r>
    </w:p>
    <w:p w14:paraId="644913C9" w14:textId="77777777" w:rsidR="00950AF5" w:rsidRDefault="00950AF5" w:rsidP="00950AF5"/>
    <w:p w14:paraId="6288E135" w14:textId="77777777" w:rsidR="00950AF5" w:rsidRDefault="00950AF5" w:rsidP="00950AF5">
      <w:r>
        <w:t>147</w:t>
      </w:r>
    </w:p>
    <w:p w14:paraId="38348A44" w14:textId="77777777" w:rsidR="00950AF5" w:rsidRDefault="00950AF5" w:rsidP="00950AF5">
      <w:r>
        <w:t>00:32:12.140 --&gt; 00:32:15.430</w:t>
      </w:r>
    </w:p>
    <w:p w14:paraId="52A92EA4" w14:textId="77777777" w:rsidR="00950AF5" w:rsidRDefault="00950AF5" w:rsidP="00950AF5">
      <w:r>
        <w:t>A2.2: like um requirements for candidacy</w:t>
      </w:r>
    </w:p>
    <w:p w14:paraId="3F6F1E8C" w14:textId="77777777" w:rsidR="00950AF5" w:rsidRDefault="00950AF5" w:rsidP="00950AF5"/>
    <w:p w14:paraId="24F3B9F3" w14:textId="77777777" w:rsidR="00950AF5" w:rsidRDefault="00950AF5" w:rsidP="00950AF5">
      <w:r>
        <w:t>148</w:t>
      </w:r>
    </w:p>
    <w:p w14:paraId="353177FE" w14:textId="77777777" w:rsidR="00950AF5" w:rsidRDefault="00950AF5" w:rsidP="00950AF5">
      <w:r>
        <w:t>00:32:15.550 --&gt; 00:32:20.749</w:t>
      </w:r>
    </w:p>
    <w:p w14:paraId="45D52783" w14:textId="77777777" w:rsidR="00950AF5" w:rsidRDefault="00950AF5" w:rsidP="00950AF5">
      <w:r>
        <w:t>A2.2: through better communication. Um, through just more structure in that</w:t>
      </w:r>
    </w:p>
    <w:p w14:paraId="1D599712" w14:textId="77777777" w:rsidR="00950AF5" w:rsidRDefault="00950AF5" w:rsidP="00950AF5"/>
    <w:p w14:paraId="11055626" w14:textId="77777777" w:rsidR="00950AF5" w:rsidRDefault="00950AF5" w:rsidP="00950AF5">
      <w:r>
        <w:t>149</w:t>
      </w:r>
    </w:p>
    <w:p w14:paraId="14C6A3A8" w14:textId="77777777" w:rsidR="00950AF5" w:rsidRDefault="00950AF5" w:rsidP="00950AF5">
      <w:r>
        <w:t>00:32:20.880 --&gt; 00:32:24.140</w:t>
      </w:r>
    </w:p>
    <w:p w14:paraId="2381322F" w14:textId="77777777" w:rsidR="00950AF5" w:rsidRDefault="00950AF5" w:rsidP="00950AF5">
      <w:r>
        <w:t>A2.2: process, I think, would help students a lot.</w:t>
      </w:r>
    </w:p>
    <w:p w14:paraId="2E6EF9DC" w14:textId="77777777" w:rsidR="00950AF5" w:rsidRDefault="00950AF5" w:rsidP="00950AF5"/>
    <w:p w14:paraId="72743D04" w14:textId="77777777" w:rsidR="00950AF5" w:rsidRDefault="00950AF5" w:rsidP="00950AF5">
      <w:r>
        <w:t>150</w:t>
      </w:r>
    </w:p>
    <w:p w14:paraId="7055C952" w14:textId="77777777" w:rsidR="00950AF5" w:rsidRDefault="00950AF5" w:rsidP="00950AF5">
      <w:r>
        <w:t>00:32:31.230 --&gt; 00:32:49.659</w:t>
      </w:r>
    </w:p>
    <w:p w14:paraId="26194D32" w14:textId="5646EC6E" w:rsidR="00950AF5" w:rsidRDefault="00633B80" w:rsidP="00950AF5">
      <w:r>
        <w:t>Moderator</w:t>
      </w:r>
      <w:r w:rsidR="00950AF5">
        <w:t xml:space="preserve">: Thank you both for sharing </w:t>
      </w:r>
      <w:proofErr w:type="gramStart"/>
      <w:r w:rsidR="00950AF5">
        <w:t>this thoughts</w:t>
      </w:r>
      <w:proofErr w:type="gramEnd"/>
      <w:r w:rsidR="00950AF5">
        <w:t xml:space="preserve">. Um, I know we mentioned, or you both mentioned earlier. Um! When we were talking about factors that positively affect your um. </w:t>
      </w:r>
      <w:proofErr w:type="spellStart"/>
      <w:proofErr w:type="gramStart"/>
      <w:r w:rsidR="00950AF5">
        <w:t>Well</w:t>
      </w:r>
      <w:proofErr w:type="gramEnd"/>
      <w:r w:rsidR="00950AF5">
        <w:t xml:space="preserve"> being</w:t>
      </w:r>
      <w:proofErr w:type="spellEnd"/>
      <w:r w:rsidR="00950AF5">
        <w:t xml:space="preserve"> was the relationship with um. Not only your community and the students around you, but also a good relationship with your mentors and um.</w:t>
      </w:r>
    </w:p>
    <w:p w14:paraId="33B33B20" w14:textId="77777777" w:rsidR="00950AF5" w:rsidRDefault="00950AF5" w:rsidP="00950AF5"/>
    <w:p w14:paraId="7DF00ACB" w14:textId="77777777" w:rsidR="00950AF5" w:rsidRDefault="00950AF5" w:rsidP="00950AF5">
      <w:r>
        <w:t>151</w:t>
      </w:r>
    </w:p>
    <w:p w14:paraId="7CDB1B95" w14:textId="77777777" w:rsidR="00950AF5" w:rsidRDefault="00950AF5" w:rsidP="00950AF5">
      <w:r>
        <w:t>00:32:49.670 --&gt; 00:33:07.650</w:t>
      </w:r>
    </w:p>
    <w:p w14:paraId="7CBE1D7C" w14:textId="7E53EC05" w:rsidR="00950AF5" w:rsidRDefault="00633B80" w:rsidP="00950AF5">
      <w:r>
        <w:t>Moderator</w:t>
      </w:r>
      <w:r w:rsidR="00950AF5">
        <w:t xml:space="preserve">: People in your committees. Um. Are there any experiences that you may have had, and not specific experiences, </w:t>
      </w:r>
      <w:proofErr w:type="gramStart"/>
      <w:r w:rsidR="00950AF5">
        <w:t>But</w:t>
      </w:r>
      <w:proofErr w:type="gramEnd"/>
      <w:r w:rsidR="00950AF5">
        <w:t xml:space="preserve"> just um talking about it in the sense of the word um with supervisors or um mentors that have that can negatively affect your </w:t>
      </w:r>
      <w:proofErr w:type="spellStart"/>
      <w:r w:rsidR="00950AF5">
        <w:t>well being</w:t>
      </w:r>
      <w:proofErr w:type="spellEnd"/>
      <w:r w:rsidR="00950AF5">
        <w:t xml:space="preserve"> um or cause burnout</w:t>
      </w:r>
    </w:p>
    <w:p w14:paraId="247E0FB7" w14:textId="77777777" w:rsidR="00950AF5" w:rsidRDefault="00950AF5" w:rsidP="00950AF5"/>
    <w:p w14:paraId="132DA817" w14:textId="77777777" w:rsidR="00950AF5" w:rsidRDefault="00950AF5" w:rsidP="00950AF5">
      <w:r>
        <w:t>152</w:t>
      </w:r>
    </w:p>
    <w:p w14:paraId="59962E34" w14:textId="77777777" w:rsidR="00950AF5" w:rsidRDefault="00950AF5" w:rsidP="00950AF5">
      <w:r>
        <w:t>00:33:10.070 --&gt; 00:33:27.109</w:t>
      </w:r>
    </w:p>
    <w:p w14:paraId="71777567" w14:textId="77777777" w:rsidR="00950AF5" w:rsidRDefault="00950AF5" w:rsidP="00950AF5">
      <w:r>
        <w:t xml:space="preserve">A2.1: one hundred percent. Yes, uh, I just want to clarify. </w:t>
      </w:r>
      <w:proofErr w:type="gramStart"/>
      <w:r>
        <w:t>So</w:t>
      </w:r>
      <w:proofErr w:type="gramEnd"/>
      <w:r>
        <w:t xml:space="preserve"> would you like us to give examples like general examples, or just like you guess or no sort of a situation here? </w:t>
      </w:r>
    </w:p>
    <w:p w14:paraId="0EDFDB92" w14:textId="77777777" w:rsidR="00950AF5" w:rsidRDefault="00950AF5" w:rsidP="00950AF5"/>
    <w:p w14:paraId="3CF719ED" w14:textId="313CAE1E" w:rsidR="00950AF5" w:rsidRDefault="00633B80" w:rsidP="00950AF5">
      <w:r>
        <w:t>Moderator</w:t>
      </w:r>
      <w:r w:rsidR="00950AF5">
        <w:t xml:space="preserve">: Um examples. We're fine. You'd be like </w:t>
      </w:r>
      <w:proofErr w:type="spellStart"/>
      <w:r w:rsidR="00950AF5">
        <w:t>i'll</w:t>
      </w:r>
      <w:proofErr w:type="spellEnd"/>
      <w:r w:rsidR="00950AF5">
        <w:t xml:space="preserve"> be de-identified. </w:t>
      </w:r>
      <w:proofErr w:type="gramStart"/>
      <w:r w:rsidR="00950AF5">
        <w:t>So</w:t>
      </w:r>
      <w:proofErr w:type="gramEnd"/>
      <w:r w:rsidR="00950AF5">
        <w:t xml:space="preserve"> um please feel free to take your mind.</w:t>
      </w:r>
    </w:p>
    <w:p w14:paraId="6EAA612D" w14:textId="77777777" w:rsidR="00950AF5" w:rsidRDefault="00950AF5" w:rsidP="00950AF5"/>
    <w:p w14:paraId="195EF183" w14:textId="77777777" w:rsidR="00950AF5" w:rsidRDefault="00950AF5" w:rsidP="00950AF5">
      <w:r>
        <w:t>153</w:t>
      </w:r>
    </w:p>
    <w:p w14:paraId="6A63F34C" w14:textId="77777777" w:rsidR="00950AF5" w:rsidRDefault="00950AF5" w:rsidP="00950AF5">
      <w:r>
        <w:t>00:33:27.120 --&gt; 00:33:42.349</w:t>
      </w:r>
    </w:p>
    <w:p w14:paraId="17799A1B" w14:textId="77777777" w:rsidR="00950AF5" w:rsidRDefault="00950AF5" w:rsidP="00950AF5">
      <w:r>
        <w:t xml:space="preserve">A2.1: Got you? Yes, okay. </w:t>
      </w:r>
      <w:proofErr w:type="gramStart"/>
      <w:r>
        <w:t>So</w:t>
      </w:r>
      <w:proofErr w:type="gramEnd"/>
      <w:r>
        <w:t xml:space="preserve"> for sure one hundred percent um. And the experience that </w:t>
      </w:r>
      <w:proofErr w:type="spellStart"/>
      <w:r>
        <w:t>i'm</w:t>
      </w:r>
      <w:proofErr w:type="spellEnd"/>
      <w:r>
        <w:t xml:space="preserve"> about to share has also affected other students. </w:t>
      </w:r>
      <w:proofErr w:type="gramStart"/>
      <w:r>
        <w:t>So</w:t>
      </w:r>
      <w:proofErr w:type="gramEnd"/>
      <w:r>
        <w:t xml:space="preserve"> this is something also worth mentioning that at first, like one on one interactions nearly affecting, is, but also</w:t>
      </w:r>
    </w:p>
    <w:p w14:paraId="2F19BC13" w14:textId="77777777" w:rsidR="00950AF5" w:rsidRDefault="00950AF5" w:rsidP="00950AF5"/>
    <w:p w14:paraId="0950FC92" w14:textId="77777777" w:rsidR="00950AF5" w:rsidRDefault="00950AF5" w:rsidP="00950AF5">
      <w:r>
        <w:t>154</w:t>
      </w:r>
    </w:p>
    <w:p w14:paraId="02F63473" w14:textId="77777777" w:rsidR="00950AF5" w:rsidRDefault="00950AF5" w:rsidP="00950AF5">
      <w:r>
        <w:t>00:33:42.520 --&gt; 00:33:57.250</w:t>
      </w:r>
    </w:p>
    <w:p w14:paraId="3A46D73A" w14:textId="77777777" w:rsidR="00950AF5" w:rsidRDefault="00950AF5" w:rsidP="00950AF5">
      <w:r>
        <w:t xml:space="preserve">A2.1: environments that are set by mentors can affect all the students, and that is </w:t>
      </w:r>
      <w:proofErr w:type="gramStart"/>
      <w:r>
        <w:t>really bad</w:t>
      </w:r>
      <w:proofErr w:type="gramEnd"/>
      <w:r>
        <w:t>. Um: So yeah, I've had experiences with mentors. Um, who will</w:t>
      </w:r>
    </w:p>
    <w:p w14:paraId="4ABB8F6F" w14:textId="77777777" w:rsidR="00950AF5" w:rsidRDefault="00950AF5" w:rsidP="00950AF5"/>
    <w:p w14:paraId="187A6B1F" w14:textId="77777777" w:rsidR="00950AF5" w:rsidRDefault="00950AF5" w:rsidP="00950AF5">
      <w:r>
        <w:t>155</w:t>
      </w:r>
    </w:p>
    <w:p w14:paraId="2B6C36EA" w14:textId="77777777" w:rsidR="00950AF5" w:rsidRDefault="00950AF5" w:rsidP="00950AF5">
      <w:r>
        <w:t>00:33:57.540 --&gt; 00:34:15.679</w:t>
      </w:r>
    </w:p>
    <w:p w14:paraId="718380C0" w14:textId="77777777" w:rsidR="00950AF5" w:rsidRDefault="00950AF5" w:rsidP="00950AF5">
      <w:r>
        <w:t xml:space="preserve">A2.1: create personal situations that Don't need to be personal. Um. </w:t>
      </w:r>
      <w:proofErr w:type="gramStart"/>
      <w:r>
        <w:t>So</w:t>
      </w:r>
      <w:proofErr w:type="gramEnd"/>
      <w:r>
        <w:t xml:space="preserve"> I think professionalism, of course, is really important in any context, but especially in a high stress field like the ones that we work in.</w:t>
      </w:r>
    </w:p>
    <w:p w14:paraId="5CEF4C78" w14:textId="77777777" w:rsidR="00950AF5" w:rsidRDefault="00950AF5" w:rsidP="00950AF5"/>
    <w:p w14:paraId="63558836" w14:textId="77777777" w:rsidR="00950AF5" w:rsidRDefault="00950AF5" w:rsidP="00950AF5">
      <w:r>
        <w:t>156</w:t>
      </w:r>
    </w:p>
    <w:p w14:paraId="635759AE" w14:textId="77777777" w:rsidR="00950AF5" w:rsidRDefault="00950AF5" w:rsidP="00950AF5">
      <w:r>
        <w:t>00:34:15.690 --&gt; 00:34:17.830</w:t>
      </w:r>
    </w:p>
    <w:p w14:paraId="29184ECA" w14:textId="77777777" w:rsidR="00950AF5" w:rsidRDefault="00950AF5" w:rsidP="00950AF5">
      <w:r>
        <w:t>A2.1: Um: So</w:t>
      </w:r>
    </w:p>
    <w:p w14:paraId="24936869" w14:textId="77777777" w:rsidR="00950AF5" w:rsidRDefault="00950AF5" w:rsidP="00950AF5"/>
    <w:p w14:paraId="4619537E" w14:textId="77777777" w:rsidR="00950AF5" w:rsidRDefault="00950AF5" w:rsidP="00950AF5">
      <w:r>
        <w:t>157</w:t>
      </w:r>
    </w:p>
    <w:p w14:paraId="54A4F053" w14:textId="77777777" w:rsidR="00950AF5" w:rsidRDefault="00950AF5" w:rsidP="00950AF5">
      <w:r>
        <w:t>00:34:18.380 --&gt; 00:34:33.430</w:t>
      </w:r>
    </w:p>
    <w:p w14:paraId="56A47B0A" w14:textId="77777777" w:rsidR="00950AF5" w:rsidRDefault="00950AF5" w:rsidP="00950AF5">
      <w:r>
        <w:t xml:space="preserve">A2.1: yeah, I mean, </w:t>
      </w:r>
      <w:proofErr w:type="spellStart"/>
      <w:r>
        <w:t>i'm</w:t>
      </w:r>
      <w:proofErr w:type="spellEnd"/>
      <w:r>
        <w:t xml:space="preserve"> trying to like, put this lightly. But </w:t>
      </w:r>
      <w:proofErr w:type="gramStart"/>
      <w:r>
        <w:t>basically</w:t>
      </w:r>
      <w:proofErr w:type="gramEnd"/>
      <w:r>
        <w:t xml:space="preserve"> I've um had experiences with mentors who will make mistakes, and we all make mistakes, and that's totally fine, like no one's infallible, but then react to their mistakes</w:t>
      </w:r>
    </w:p>
    <w:p w14:paraId="7F111522" w14:textId="77777777" w:rsidR="00950AF5" w:rsidRDefault="00950AF5" w:rsidP="00950AF5"/>
    <w:p w14:paraId="4D64A5C6" w14:textId="77777777" w:rsidR="00950AF5" w:rsidRDefault="00950AF5" w:rsidP="00950AF5">
      <w:r>
        <w:t>158</w:t>
      </w:r>
    </w:p>
    <w:p w14:paraId="2938707A" w14:textId="77777777" w:rsidR="00950AF5" w:rsidRDefault="00950AF5" w:rsidP="00950AF5">
      <w:r>
        <w:t>00:34:33.440 --&gt; 00:34:43.799</w:t>
      </w:r>
    </w:p>
    <w:p w14:paraId="753FC019" w14:textId="77777777" w:rsidR="00950AF5" w:rsidRDefault="00950AF5" w:rsidP="00950AF5">
      <w:r>
        <w:t xml:space="preserve">A2.1: by blaming students, regardless of evidence for and to the point where all the students are like. Oh, my gosh! Like </w:t>
      </w:r>
      <w:proofErr w:type="spellStart"/>
      <w:r>
        <w:t>i'm</w:t>
      </w:r>
      <w:proofErr w:type="spellEnd"/>
      <w:r>
        <w:t xml:space="preserve"> so confused like, was that me? How could that happen, and so</w:t>
      </w:r>
    </w:p>
    <w:p w14:paraId="29B97FBC" w14:textId="77777777" w:rsidR="00950AF5" w:rsidRDefault="00950AF5" w:rsidP="00950AF5"/>
    <w:p w14:paraId="4C66247D" w14:textId="77777777" w:rsidR="00950AF5" w:rsidRDefault="00950AF5" w:rsidP="00950AF5">
      <w:r>
        <w:t>159</w:t>
      </w:r>
    </w:p>
    <w:p w14:paraId="0592BD69" w14:textId="77777777" w:rsidR="00950AF5" w:rsidRDefault="00950AF5" w:rsidP="00950AF5">
      <w:r>
        <w:t>00:34:43.989 --&gt; 00:34:53.700</w:t>
      </w:r>
    </w:p>
    <w:p w14:paraId="69790B22" w14:textId="77777777" w:rsidR="00950AF5" w:rsidRDefault="00950AF5" w:rsidP="00950AF5">
      <w:r>
        <w:t>A2.1: I want to use the term gaslighting, and I don't know if this is like a conscious effort. Um! But I have encountered</w:t>
      </w:r>
    </w:p>
    <w:p w14:paraId="63ACF4B6" w14:textId="77777777" w:rsidR="00950AF5" w:rsidRDefault="00950AF5" w:rsidP="00950AF5"/>
    <w:p w14:paraId="7D34D064" w14:textId="77777777" w:rsidR="00950AF5" w:rsidRDefault="00950AF5" w:rsidP="00950AF5">
      <w:r>
        <w:t>160</w:t>
      </w:r>
    </w:p>
    <w:p w14:paraId="6E2B8A35" w14:textId="77777777" w:rsidR="00950AF5" w:rsidRDefault="00950AF5" w:rsidP="00950AF5">
      <w:r>
        <w:t>00:34:53.790 --&gt; 00:35:12.119</w:t>
      </w:r>
    </w:p>
    <w:p w14:paraId="1761F317" w14:textId="77777777" w:rsidR="00950AF5" w:rsidRDefault="00950AF5" w:rsidP="00950AF5">
      <w:r>
        <w:t xml:space="preserve">A2.1: specific individual who has this behavior </w:t>
      </w:r>
      <w:proofErr w:type="gramStart"/>
      <w:r>
        <w:t>pretty constantly</w:t>
      </w:r>
      <w:proofErr w:type="gramEnd"/>
      <w:r>
        <w:t>, and it has dramatically decreased the quality of life of all of the students who work with this Um Mentor um, and it just like repeated behaviors. So</w:t>
      </w:r>
    </w:p>
    <w:p w14:paraId="23B7791F" w14:textId="77777777" w:rsidR="00950AF5" w:rsidRDefault="00950AF5" w:rsidP="00950AF5"/>
    <w:p w14:paraId="50AE63D7" w14:textId="77777777" w:rsidR="00950AF5" w:rsidRDefault="00950AF5" w:rsidP="00950AF5">
      <w:r>
        <w:lastRenderedPageBreak/>
        <w:t>161</w:t>
      </w:r>
    </w:p>
    <w:p w14:paraId="4D39172E" w14:textId="77777777" w:rsidR="00950AF5" w:rsidRDefault="00950AF5" w:rsidP="00950AF5">
      <w:r>
        <w:t>00:35:12.440 --&gt; 00:35:31.530</w:t>
      </w:r>
    </w:p>
    <w:p w14:paraId="223B2504" w14:textId="77777777" w:rsidR="00950AF5" w:rsidRDefault="00950AF5" w:rsidP="00950AF5">
      <w:r>
        <w:t xml:space="preserve">A2.1: I guess </w:t>
      </w:r>
      <w:proofErr w:type="gramStart"/>
      <w:r>
        <w:t>really quickly</w:t>
      </w:r>
      <w:proofErr w:type="gramEnd"/>
      <w:r>
        <w:t xml:space="preserve">. I don't like </w:t>
      </w:r>
      <w:proofErr w:type="gramStart"/>
      <w:r>
        <w:t>take</w:t>
      </w:r>
      <w:proofErr w:type="gramEnd"/>
      <w:r>
        <w:t xml:space="preserve"> all the time on this one but um! Another kind of interaction that I think negatively affects students well. Being um is a lack of acknowledgment of situations like that existing um. </w:t>
      </w:r>
      <w:proofErr w:type="gramStart"/>
      <w:r>
        <w:t>So</w:t>
      </w:r>
      <w:proofErr w:type="gramEnd"/>
      <w:r>
        <w:t xml:space="preserve"> this was brought to another Mentor's attention</w:t>
      </w:r>
    </w:p>
    <w:p w14:paraId="5207D41B" w14:textId="77777777" w:rsidR="00950AF5" w:rsidRDefault="00950AF5" w:rsidP="00950AF5"/>
    <w:p w14:paraId="1160FEDB" w14:textId="77777777" w:rsidR="00950AF5" w:rsidRDefault="00950AF5" w:rsidP="00950AF5">
      <w:r>
        <w:t>162</w:t>
      </w:r>
    </w:p>
    <w:p w14:paraId="511DD260" w14:textId="77777777" w:rsidR="00950AF5" w:rsidRDefault="00950AF5" w:rsidP="00950AF5">
      <w:r>
        <w:t>00:35:31.540 --&gt; 00:35:51.470</w:t>
      </w:r>
    </w:p>
    <w:p w14:paraId="001C9D46" w14:textId="77777777" w:rsidR="00950AF5" w:rsidRDefault="00950AF5" w:rsidP="00950AF5">
      <w:r>
        <w:t xml:space="preserve">A2.1: and immediately shot down despite multiple students, independently having this experience, and so that you know, I think there's like, </w:t>
      </w:r>
      <w:proofErr w:type="gramStart"/>
      <w:r>
        <w:t>What</w:t>
      </w:r>
      <w:proofErr w:type="gramEnd"/>
      <w:r>
        <w:t xml:space="preserve"> do you do when there's an unfortunate interaction, And Then what do you do when that interaction is brought up in the dismiss? And I think that</w:t>
      </w:r>
    </w:p>
    <w:p w14:paraId="64CA2539" w14:textId="77777777" w:rsidR="00950AF5" w:rsidRDefault="00950AF5" w:rsidP="00950AF5"/>
    <w:p w14:paraId="3A02EEA6" w14:textId="77777777" w:rsidR="00950AF5" w:rsidRDefault="00950AF5" w:rsidP="00950AF5">
      <w:r>
        <w:t>163</w:t>
      </w:r>
    </w:p>
    <w:p w14:paraId="1D8A3099" w14:textId="77777777" w:rsidR="00950AF5" w:rsidRDefault="00950AF5" w:rsidP="00950AF5">
      <w:r>
        <w:t>00:35:51.480 --&gt; 00:36:02.660</w:t>
      </w:r>
    </w:p>
    <w:p w14:paraId="59770C56" w14:textId="77777777" w:rsidR="00950AF5" w:rsidRDefault="00950AF5" w:rsidP="00950AF5">
      <w:r>
        <w:t xml:space="preserve">A2.1: really amplified the negativity surrounding that experience for </w:t>
      </w:r>
      <w:proofErr w:type="gramStart"/>
      <w:r>
        <w:t>all of</w:t>
      </w:r>
      <w:proofErr w:type="gramEnd"/>
      <w:r>
        <w:t xml:space="preserve"> the students. Because again, you feel like you're not being taken seriously. Your experiences aren’t valued,</w:t>
      </w:r>
    </w:p>
    <w:p w14:paraId="47212645" w14:textId="77777777" w:rsidR="00950AF5" w:rsidRDefault="00950AF5" w:rsidP="00950AF5"/>
    <w:p w14:paraId="5DC5F58A" w14:textId="77777777" w:rsidR="00950AF5" w:rsidRDefault="00950AF5" w:rsidP="00950AF5">
      <w:r>
        <w:t>164</w:t>
      </w:r>
    </w:p>
    <w:p w14:paraId="0E698C1F" w14:textId="77777777" w:rsidR="00950AF5" w:rsidRDefault="00950AF5" w:rsidP="00950AF5">
      <w:r>
        <w:t>00:36:02.720 --&gt; 00:36:14.699</w:t>
      </w:r>
    </w:p>
    <w:p w14:paraId="023144B4" w14:textId="77777777" w:rsidR="00950AF5" w:rsidRDefault="00950AF5" w:rsidP="00950AF5">
      <w:r>
        <w:t>A2.1: and regardless of the reason why that was the reaction. Um, I think the quality of life and the quality of work that students in this environment, including myself, has been able to</w:t>
      </w:r>
    </w:p>
    <w:p w14:paraId="37254CC9" w14:textId="77777777" w:rsidR="00950AF5" w:rsidRDefault="00950AF5" w:rsidP="00950AF5"/>
    <w:p w14:paraId="2CFF98FC" w14:textId="77777777" w:rsidR="00950AF5" w:rsidRDefault="00950AF5" w:rsidP="00950AF5">
      <w:r>
        <w:t>165</w:t>
      </w:r>
    </w:p>
    <w:p w14:paraId="649CBD7B" w14:textId="77777777" w:rsidR="00950AF5" w:rsidRDefault="00950AF5" w:rsidP="00950AF5">
      <w:r>
        <w:t>00:36:14.870 --&gt; 00:36:20.060</w:t>
      </w:r>
    </w:p>
    <w:p w14:paraId="6C1E11E4" w14:textId="77777777" w:rsidR="00950AF5" w:rsidRDefault="00950AF5" w:rsidP="00950AF5">
      <w:r>
        <w:t xml:space="preserve">A2.1: provide, was </w:t>
      </w:r>
      <w:proofErr w:type="gramStart"/>
      <w:r>
        <w:t>definitely impacted</w:t>
      </w:r>
      <w:proofErr w:type="gramEnd"/>
      <w:r>
        <w:t xml:space="preserve"> by that situation.</w:t>
      </w:r>
    </w:p>
    <w:p w14:paraId="58A13B7B" w14:textId="77777777" w:rsidR="00950AF5" w:rsidRDefault="00950AF5" w:rsidP="00950AF5"/>
    <w:p w14:paraId="3C73CE00" w14:textId="77777777" w:rsidR="00950AF5" w:rsidRDefault="00950AF5" w:rsidP="00950AF5">
      <w:r>
        <w:t>166</w:t>
      </w:r>
    </w:p>
    <w:p w14:paraId="41B2BA8E" w14:textId="77777777" w:rsidR="00950AF5" w:rsidRDefault="00950AF5" w:rsidP="00950AF5">
      <w:r>
        <w:t>00:36:31.280 --&gt; 00:36:32.470</w:t>
      </w:r>
    </w:p>
    <w:p w14:paraId="00ABAA4A" w14:textId="77777777" w:rsidR="00950AF5" w:rsidRDefault="00950AF5" w:rsidP="00950AF5">
      <w:r>
        <w:t>A2.2: Um,</w:t>
      </w:r>
    </w:p>
    <w:p w14:paraId="54B07E0C" w14:textId="77777777" w:rsidR="00950AF5" w:rsidRDefault="00950AF5" w:rsidP="00950AF5"/>
    <w:p w14:paraId="11E06FCD" w14:textId="77777777" w:rsidR="00950AF5" w:rsidRDefault="00950AF5" w:rsidP="00950AF5">
      <w:r>
        <w:t>167</w:t>
      </w:r>
    </w:p>
    <w:p w14:paraId="6A2DB774" w14:textId="77777777" w:rsidR="00950AF5" w:rsidRDefault="00950AF5" w:rsidP="00950AF5">
      <w:r>
        <w:t>00:36:34.870 --&gt; 00:36:45.119</w:t>
      </w:r>
    </w:p>
    <w:p w14:paraId="76E3CEE1" w14:textId="77777777" w:rsidR="00950AF5" w:rsidRDefault="00950AF5" w:rsidP="00950AF5">
      <w:r>
        <w:t xml:space="preserve">A2.2: I think. Um, thank you for sharing that, A2.1. Um. I haven't had such similar experiences, but I </w:t>
      </w:r>
      <w:proofErr w:type="spellStart"/>
      <w:r>
        <w:t>I</w:t>
      </w:r>
      <w:proofErr w:type="spellEnd"/>
      <w:r>
        <w:t xml:space="preserve"> think</w:t>
      </w:r>
    </w:p>
    <w:p w14:paraId="1C84839A" w14:textId="77777777" w:rsidR="00950AF5" w:rsidRDefault="00950AF5" w:rsidP="00950AF5"/>
    <w:p w14:paraId="22B97A26" w14:textId="77777777" w:rsidR="00950AF5" w:rsidRDefault="00950AF5" w:rsidP="00950AF5">
      <w:r>
        <w:t>168</w:t>
      </w:r>
    </w:p>
    <w:p w14:paraId="408FB70E" w14:textId="77777777" w:rsidR="00950AF5" w:rsidRDefault="00950AF5" w:rsidP="00950AF5">
      <w:r>
        <w:t>00:36:46.310 --&gt; 00:36:47.379</w:t>
      </w:r>
    </w:p>
    <w:p w14:paraId="646E7737" w14:textId="77777777" w:rsidR="00950AF5" w:rsidRDefault="00950AF5" w:rsidP="00950AF5">
      <w:r>
        <w:t>A2.2: that</w:t>
      </w:r>
    </w:p>
    <w:p w14:paraId="7CE05EBB" w14:textId="77777777" w:rsidR="00950AF5" w:rsidRDefault="00950AF5" w:rsidP="00950AF5"/>
    <w:p w14:paraId="469F1F66" w14:textId="77777777" w:rsidR="00950AF5" w:rsidRDefault="00950AF5" w:rsidP="00950AF5">
      <w:r>
        <w:t>169</w:t>
      </w:r>
    </w:p>
    <w:p w14:paraId="61846272" w14:textId="77777777" w:rsidR="00950AF5" w:rsidRDefault="00950AF5" w:rsidP="00950AF5">
      <w:r>
        <w:t>00:36:47.720 --&gt; 00:36:57.129</w:t>
      </w:r>
    </w:p>
    <w:p w14:paraId="2EC199D0" w14:textId="77777777" w:rsidR="00950AF5" w:rsidRDefault="00950AF5" w:rsidP="00950AF5">
      <w:r>
        <w:t xml:space="preserve">A2.2: a sort of like level of openness is really valuable between </w:t>
      </w:r>
      <w:proofErr w:type="spellStart"/>
      <w:r>
        <w:t>Phd</w:t>
      </w:r>
      <w:proofErr w:type="spellEnd"/>
      <w:r>
        <w:t xml:space="preserve"> students and </w:t>
      </w:r>
      <w:proofErr w:type="gramStart"/>
      <w:r>
        <w:t>their</w:t>
      </w:r>
      <w:proofErr w:type="gramEnd"/>
      <w:r>
        <w:t xml:space="preserve"> </w:t>
      </w:r>
      <w:proofErr w:type="spellStart"/>
      <w:r>
        <w:t>their</w:t>
      </w:r>
      <w:proofErr w:type="spellEnd"/>
      <w:r>
        <w:t xml:space="preserve"> advisors and their mentors,</w:t>
      </w:r>
    </w:p>
    <w:p w14:paraId="543697B4" w14:textId="77777777" w:rsidR="00950AF5" w:rsidRDefault="00950AF5" w:rsidP="00950AF5"/>
    <w:p w14:paraId="4D66B7BF" w14:textId="77777777" w:rsidR="00950AF5" w:rsidRDefault="00950AF5" w:rsidP="00950AF5">
      <w:r>
        <w:t>170</w:t>
      </w:r>
    </w:p>
    <w:p w14:paraId="78A3EEAE" w14:textId="77777777" w:rsidR="00950AF5" w:rsidRDefault="00950AF5" w:rsidP="00950AF5">
      <w:r>
        <w:t>00:36:57.440 --&gt; 00:37:01.879</w:t>
      </w:r>
    </w:p>
    <w:p w14:paraId="44087050" w14:textId="77777777" w:rsidR="00950AF5" w:rsidRDefault="00950AF5" w:rsidP="00950AF5">
      <w:r>
        <w:t xml:space="preserve">A2.2: and that can contribute to </w:t>
      </w:r>
      <w:proofErr w:type="spellStart"/>
      <w:r>
        <w:t>well being</w:t>
      </w:r>
      <w:proofErr w:type="spellEnd"/>
      <w:r>
        <w:t>. But when that's not</w:t>
      </w:r>
    </w:p>
    <w:p w14:paraId="12C98482" w14:textId="77777777" w:rsidR="00950AF5" w:rsidRDefault="00950AF5" w:rsidP="00950AF5"/>
    <w:p w14:paraId="57ED21BA" w14:textId="77777777" w:rsidR="00950AF5" w:rsidRDefault="00950AF5" w:rsidP="00950AF5">
      <w:r>
        <w:t>171</w:t>
      </w:r>
    </w:p>
    <w:p w14:paraId="3F33C6BE" w14:textId="77777777" w:rsidR="00950AF5" w:rsidRDefault="00950AF5" w:rsidP="00950AF5">
      <w:r>
        <w:t>00:37:02.380 --&gt; 00:37:05.670</w:t>
      </w:r>
    </w:p>
    <w:p w14:paraId="405C4FA0" w14:textId="77777777" w:rsidR="00950AF5" w:rsidRDefault="00950AF5" w:rsidP="00950AF5">
      <w:r>
        <w:t>A2.2: present, I think that really does take away from</w:t>
      </w:r>
    </w:p>
    <w:p w14:paraId="3067767B" w14:textId="77777777" w:rsidR="00950AF5" w:rsidRDefault="00950AF5" w:rsidP="00950AF5"/>
    <w:p w14:paraId="0C391FDC" w14:textId="77777777" w:rsidR="00950AF5" w:rsidRDefault="00950AF5" w:rsidP="00950AF5">
      <w:r>
        <w:t>172</w:t>
      </w:r>
    </w:p>
    <w:p w14:paraId="0687DFDE" w14:textId="77777777" w:rsidR="00950AF5" w:rsidRDefault="00950AF5" w:rsidP="00950AF5">
      <w:r>
        <w:t>00:37:05.750 --&gt; 00:37:07.219</w:t>
      </w:r>
    </w:p>
    <w:p w14:paraId="25A3E9D1" w14:textId="77777777" w:rsidR="00950AF5" w:rsidRDefault="00950AF5" w:rsidP="00950AF5">
      <w:r>
        <w:t xml:space="preserve">A2.2: </w:t>
      </w:r>
      <w:proofErr w:type="spellStart"/>
      <w:proofErr w:type="gramStart"/>
      <w:r>
        <w:t>well</w:t>
      </w:r>
      <w:proofErr w:type="gramEnd"/>
      <w:r>
        <w:t xml:space="preserve"> being</w:t>
      </w:r>
      <w:proofErr w:type="spellEnd"/>
      <w:r>
        <w:t>,</w:t>
      </w:r>
    </w:p>
    <w:p w14:paraId="1C4DCA2C" w14:textId="77777777" w:rsidR="00950AF5" w:rsidRDefault="00950AF5" w:rsidP="00950AF5"/>
    <w:p w14:paraId="6F51CC41" w14:textId="77777777" w:rsidR="00950AF5" w:rsidRDefault="00950AF5" w:rsidP="00950AF5">
      <w:r>
        <w:t>173</w:t>
      </w:r>
    </w:p>
    <w:p w14:paraId="3015C463" w14:textId="77777777" w:rsidR="00950AF5" w:rsidRDefault="00950AF5" w:rsidP="00950AF5">
      <w:r>
        <w:t>00:37:07.780 --&gt; 00:37:13.590</w:t>
      </w:r>
    </w:p>
    <w:p w14:paraId="4E1BDDA9" w14:textId="77777777" w:rsidR="00950AF5" w:rsidRDefault="00950AF5" w:rsidP="00950AF5">
      <w:r>
        <w:t xml:space="preserve">A2.2: because it </w:t>
      </w:r>
      <w:proofErr w:type="spellStart"/>
      <w:r>
        <w:t>it</w:t>
      </w:r>
      <w:proofErr w:type="spellEnd"/>
      <w:r>
        <w:t xml:space="preserve"> means that </w:t>
      </w:r>
      <w:proofErr w:type="spellStart"/>
      <w:r>
        <w:t>Phd</w:t>
      </w:r>
      <w:proofErr w:type="spellEnd"/>
      <w:r>
        <w:t xml:space="preserve">. Students and </w:t>
      </w:r>
      <w:proofErr w:type="spellStart"/>
      <w:r>
        <w:t>and</w:t>
      </w:r>
      <w:proofErr w:type="spellEnd"/>
      <w:r>
        <w:t xml:space="preserve"> their advisors and their faculty,</w:t>
      </w:r>
    </w:p>
    <w:p w14:paraId="1E13721D" w14:textId="77777777" w:rsidR="00950AF5" w:rsidRDefault="00950AF5" w:rsidP="00950AF5"/>
    <w:p w14:paraId="6B0D9494" w14:textId="77777777" w:rsidR="00950AF5" w:rsidRDefault="00950AF5" w:rsidP="00950AF5">
      <w:r>
        <w:t>174</w:t>
      </w:r>
    </w:p>
    <w:p w14:paraId="0309EE00" w14:textId="77777777" w:rsidR="00950AF5" w:rsidRDefault="00950AF5" w:rsidP="00950AF5">
      <w:r>
        <w:t>00:37:13.740 --&gt; 00:37:28.659</w:t>
      </w:r>
    </w:p>
    <w:p w14:paraId="2EFC2FC5" w14:textId="77777777" w:rsidR="00950AF5" w:rsidRDefault="00950AF5" w:rsidP="00950AF5">
      <w:r>
        <w:t>A2.</w:t>
      </w:r>
      <w:proofErr w:type="gramStart"/>
      <w:r>
        <w:t>2:</w:t>
      </w:r>
      <w:proofErr w:type="gramEnd"/>
      <w:r>
        <w:t xml:space="preserve"> aren't on the same page about what they're experiencing, and so then they can't make the best decisions. And </w:t>
      </w:r>
      <w:proofErr w:type="spellStart"/>
      <w:r>
        <w:t>and</w:t>
      </w:r>
      <w:proofErr w:type="spellEnd"/>
      <w:r>
        <w:t xml:space="preserve"> sometimes I </w:t>
      </w:r>
      <w:proofErr w:type="spellStart"/>
      <w:r>
        <w:t>I</w:t>
      </w:r>
      <w:proofErr w:type="spellEnd"/>
      <w:r>
        <w:t xml:space="preserve"> feel like we have an issue or not </w:t>
      </w:r>
      <w:proofErr w:type="spellStart"/>
      <w:r>
        <w:t>not</w:t>
      </w:r>
      <w:proofErr w:type="spellEnd"/>
      <w:r>
        <w:t xml:space="preserve">. We like </w:t>
      </w:r>
      <w:proofErr w:type="spellStart"/>
      <w:r>
        <w:t>i'm</w:t>
      </w:r>
      <w:proofErr w:type="spellEnd"/>
      <w:r>
        <w:t xml:space="preserve"> not pinpointing anyone, but I think</w:t>
      </w:r>
    </w:p>
    <w:p w14:paraId="1BC17422" w14:textId="77777777" w:rsidR="00950AF5" w:rsidRDefault="00950AF5" w:rsidP="00950AF5"/>
    <w:p w14:paraId="6791057B" w14:textId="77777777" w:rsidR="00950AF5" w:rsidRDefault="00950AF5" w:rsidP="00950AF5">
      <w:r>
        <w:t>175</w:t>
      </w:r>
    </w:p>
    <w:p w14:paraId="418C2450" w14:textId="77777777" w:rsidR="00950AF5" w:rsidRDefault="00950AF5" w:rsidP="00950AF5">
      <w:r>
        <w:t>00:37:28.850 --&gt; 00:37:44.189</w:t>
      </w:r>
    </w:p>
    <w:p w14:paraId="3859E8BB" w14:textId="77777777" w:rsidR="00950AF5" w:rsidRDefault="00950AF5" w:rsidP="00950AF5">
      <w:r>
        <w:t xml:space="preserve">A2.2: in </w:t>
      </w:r>
      <w:proofErr w:type="gramStart"/>
      <w:r>
        <w:t>general</w:t>
      </w:r>
      <w:proofErr w:type="gramEnd"/>
      <w:r>
        <w:t xml:space="preserve"> I think we have an issue where we think that we've established an open communication, and, like we think that we have this openness, but we really don't, and sometimes I </w:t>
      </w:r>
      <w:proofErr w:type="spellStart"/>
      <w:r>
        <w:t>I</w:t>
      </w:r>
      <w:proofErr w:type="spellEnd"/>
      <w:r>
        <w:t xml:space="preserve"> think I think back to like</w:t>
      </w:r>
    </w:p>
    <w:p w14:paraId="6C421556" w14:textId="77777777" w:rsidR="00950AF5" w:rsidRDefault="00950AF5" w:rsidP="00950AF5"/>
    <w:p w14:paraId="3E39886B" w14:textId="77777777" w:rsidR="00950AF5" w:rsidRDefault="00950AF5" w:rsidP="00950AF5">
      <w:r>
        <w:t>176</w:t>
      </w:r>
    </w:p>
    <w:p w14:paraId="4033343B" w14:textId="77777777" w:rsidR="00950AF5" w:rsidRDefault="00950AF5" w:rsidP="00950AF5">
      <w:r>
        <w:t>00:37:44.500 --&gt; 00:37:53.469</w:t>
      </w:r>
    </w:p>
    <w:p w14:paraId="0767A097" w14:textId="77777777" w:rsidR="00950AF5" w:rsidRDefault="00950AF5" w:rsidP="00950AF5">
      <w:r>
        <w:t>A2.2: a conversation I had with my professor once. It was maybe a at like the beginning of a class, or it was at the beginning of like a</w:t>
      </w:r>
    </w:p>
    <w:p w14:paraId="2D887C93" w14:textId="77777777" w:rsidR="00950AF5" w:rsidRDefault="00950AF5" w:rsidP="00950AF5"/>
    <w:p w14:paraId="681FE453" w14:textId="77777777" w:rsidR="00950AF5" w:rsidRDefault="00950AF5" w:rsidP="00950AF5">
      <w:r>
        <w:t>177</w:t>
      </w:r>
    </w:p>
    <w:p w14:paraId="2A872496" w14:textId="77777777" w:rsidR="00950AF5" w:rsidRDefault="00950AF5" w:rsidP="00950AF5">
      <w:r>
        <w:t>00:37:53.510 --&gt; 00:37:56.119</w:t>
      </w:r>
    </w:p>
    <w:p w14:paraId="1D935F91" w14:textId="77777777" w:rsidR="00950AF5" w:rsidRDefault="00950AF5" w:rsidP="00950AF5">
      <w:r>
        <w:t>A2.2: a zoom meeting, and</w:t>
      </w:r>
    </w:p>
    <w:p w14:paraId="39C605AF" w14:textId="77777777" w:rsidR="00950AF5" w:rsidRDefault="00950AF5" w:rsidP="00950AF5"/>
    <w:p w14:paraId="7CD4D367" w14:textId="77777777" w:rsidR="00950AF5" w:rsidRDefault="00950AF5" w:rsidP="00950AF5">
      <w:r>
        <w:t>178</w:t>
      </w:r>
    </w:p>
    <w:p w14:paraId="0BBF058A" w14:textId="77777777" w:rsidR="00950AF5" w:rsidRDefault="00950AF5" w:rsidP="00950AF5">
      <w:r>
        <w:t>00:37:56.240 --&gt; 00:37:57.339</w:t>
      </w:r>
    </w:p>
    <w:p w14:paraId="3A4440FF" w14:textId="77777777" w:rsidR="00950AF5" w:rsidRDefault="00950AF5" w:rsidP="00950AF5">
      <w:r>
        <w:t>A2.2: they</w:t>
      </w:r>
    </w:p>
    <w:p w14:paraId="677E4383" w14:textId="77777777" w:rsidR="00950AF5" w:rsidRDefault="00950AF5" w:rsidP="00950AF5"/>
    <w:p w14:paraId="71F0E05D" w14:textId="77777777" w:rsidR="00950AF5" w:rsidRDefault="00950AF5" w:rsidP="00950AF5">
      <w:r>
        <w:t>179</w:t>
      </w:r>
    </w:p>
    <w:p w14:paraId="40DC3F94" w14:textId="77777777" w:rsidR="00950AF5" w:rsidRDefault="00950AF5" w:rsidP="00950AF5">
      <w:r>
        <w:t>00:37:57.400 --&gt; 00:38:05.770</w:t>
      </w:r>
    </w:p>
    <w:p w14:paraId="5C7FEAE7" w14:textId="77777777" w:rsidR="00950AF5" w:rsidRDefault="00950AF5" w:rsidP="00950AF5">
      <w:r>
        <w:lastRenderedPageBreak/>
        <w:t xml:space="preserve">A2.2: they just like posed a question to the group. They like, </w:t>
      </w:r>
      <w:proofErr w:type="gramStart"/>
      <w:r>
        <w:t>How's</w:t>
      </w:r>
      <w:proofErr w:type="gramEnd"/>
      <w:r>
        <w:t xml:space="preserve"> everybody doing? And I feel like they were shocked when people were like we're a little</w:t>
      </w:r>
    </w:p>
    <w:p w14:paraId="32638D77" w14:textId="77777777" w:rsidR="00950AF5" w:rsidRDefault="00950AF5" w:rsidP="00950AF5"/>
    <w:p w14:paraId="3036D723" w14:textId="77777777" w:rsidR="00950AF5" w:rsidRDefault="00950AF5" w:rsidP="00950AF5">
      <w:r>
        <w:t>180</w:t>
      </w:r>
    </w:p>
    <w:p w14:paraId="42E82970" w14:textId="77777777" w:rsidR="00950AF5" w:rsidRDefault="00950AF5" w:rsidP="00950AF5">
      <w:r>
        <w:t>00:38:05.780 --&gt; 00:38:18.869</w:t>
      </w:r>
    </w:p>
    <w:p w14:paraId="5F8A91B7" w14:textId="77777777" w:rsidR="00950AF5" w:rsidRDefault="00950AF5" w:rsidP="00950AF5">
      <w:r>
        <w:t>A2.2: a little bit stressed. It's the end of the semester. We all have like four papers and two projects and research that we're trying to do, and they seem like very surprised that people answered that question honestly,</w:t>
      </w:r>
    </w:p>
    <w:p w14:paraId="62050620" w14:textId="77777777" w:rsidR="00950AF5" w:rsidRDefault="00950AF5" w:rsidP="00950AF5"/>
    <w:p w14:paraId="75C8E1FF" w14:textId="77777777" w:rsidR="00950AF5" w:rsidRDefault="00950AF5" w:rsidP="00950AF5">
      <w:r>
        <w:t>181</w:t>
      </w:r>
    </w:p>
    <w:p w14:paraId="3692F4D0" w14:textId="77777777" w:rsidR="00950AF5" w:rsidRDefault="00950AF5" w:rsidP="00950AF5">
      <w:r>
        <w:t>00:38:18.880 --&gt; 00:38:34.350</w:t>
      </w:r>
    </w:p>
    <w:p w14:paraId="3EC6AF19" w14:textId="77777777" w:rsidR="00950AF5" w:rsidRDefault="00950AF5" w:rsidP="00950AF5">
      <w:r>
        <w:t xml:space="preserve">A2.2: and people were like Oh, no, I'm </w:t>
      </w:r>
      <w:proofErr w:type="spellStart"/>
      <w:r>
        <w:t>i'm</w:t>
      </w:r>
      <w:proofErr w:type="spellEnd"/>
      <w:r>
        <w:t xml:space="preserve"> feeling a bit stressed and a bit overwhelmed right now. Um. And </w:t>
      </w:r>
      <w:proofErr w:type="gramStart"/>
      <w:r>
        <w:t>so</w:t>
      </w:r>
      <w:proofErr w:type="gramEnd"/>
      <w:r>
        <w:t xml:space="preserve"> in that case I feel like that was an opportunity to have like an </w:t>
      </w:r>
      <w:proofErr w:type="spellStart"/>
      <w:r>
        <w:t>an</w:t>
      </w:r>
      <w:proofErr w:type="spellEnd"/>
      <w:r>
        <w:t xml:space="preserve"> openness between the </w:t>
      </w:r>
      <w:proofErr w:type="spellStart"/>
      <w:r>
        <w:t>the</w:t>
      </w:r>
      <w:proofErr w:type="spellEnd"/>
      <w:r>
        <w:t xml:space="preserve"> students and the faculty, and</w:t>
      </w:r>
    </w:p>
    <w:p w14:paraId="67381C42" w14:textId="77777777" w:rsidR="00950AF5" w:rsidRDefault="00950AF5" w:rsidP="00950AF5"/>
    <w:p w14:paraId="6EA1096F" w14:textId="77777777" w:rsidR="00950AF5" w:rsidRDefault="00950AF5" w:rsidP="00950AF5">
      <w:r>
        <w:t>182</w:t>
      </w:r>
    </w:p>
    <w:p w14:paraId="32F3D206" w14:textId="77777777" w:rsidR="00950AF5" w:rsidRDefault="00950AF5" w:rsidP="00950AF5">
      <w:r>
        <w:t>00:38:34.360 --&gt; 00:38:52.900</w:t>
      </w:r>
    </w:p>
    <w:p w14:paraId="4ECCFCD5" w14:textId="77777777" w:rsidR="00950AF5" w:rsidRDefault="00950AF5" w:rsidP="00950AF5">
      <w:r>
        <w:t xml:space="preserve">A2.2: and to get everyone on the same page. Um! That wasn't, in fact, a real opportunity like that person was surprised when </w:t>
      </w:r>
      <w:proofErr w:type="spellStart"/>
      <w:r>
        <w:t>when</w:t>
      </w:r>
      <w:proofErr w:type="spellEnd"/>
      <w:r>
        <w:t xml:space="preserve"> there was that level of openness and honesty. Um! And </w:t>
      </w:r>
      <w:proofErr w:type="gramStart"/>
      <w:r>
        <w:t>so</w:t>
      </w:r>
      <w:proofErr w:type="gramEnd"/>
      <w:r>
        <w:t xml:space="preserve"> when that's not an expectation. And </w:t>
      </w:r>
      <w:proofErr w:type="spellStart"/>
      <w:r>
        <w:t>and</w:t>
      </w:r>
      <w:proofErr w:type="spellEnd"/>
      <w:r>
        <w:t xml:space="preserve"> when that doesn't exist,</w:t>
      </w:r>
    </w:p>
    <w:p w14:paraId="290C4A40" w14:textId="77777777" w:rsidR="00950AF5" w:rsidRDefault="00950AF5" w:rsidP="00950AF5"/>
    <w:p w14:paraId="57894F0B" w14:textId="77777777" w:rsidR="00950AF5" w:rsidRDefault="00950AF5" w:rsidP="00950AF5">
      <w:r>
        <w:t>183</w:t>
      </w:r>
    </w:p>
    <w:p w14:paraId="49AA3203" w14:textId="77777777" w:rsidR="00950AF5" w:rsidRDefault="00950AF5" w:rsidP="00950AF5">
      <w:r>
        <w:t>00:38:53.740 --&gt; 00:38:58.430</w:t>
      </w:r>
    </w:p>
    <w:p w14:paraId="214D6ED7" w14:textId="77777777" w:rsidR="00950AF5" w:rsidRDefault="00950AF5" w:rsidP="00950AF5">
      <w:r>
        <w:t xml:space="preserve">A2.2: I think that takes away from </w:t>
      </w:r>
      <w:proofErr w:type="spellStart"/>
      <w:r>
        <w:t>from</w:t>
      </w:r>
      <w:proofErr w:type="spellEnd"/>
      <w:r>
        <w:t xml:space="preserve"> our </w:t>
      </w:r>
      <w:proofErr w:type="spellStart"/>
      <w:r>
        <w:t>well being</w:t>
      </w:r>
      <w:proofErr w:type="spellEnd"/>
      <w:r>
        <w:t>, because</w:t>
      </w:r>
    </w:p>
    <w:p w14:paraId="32A1E81A" w14:textId="77777777" w:rsidR="00950AF5" w:rsidRDefault="00950AF5" w:rsidP="00950AF5"/>
    <w:p w14:paraId="0851F78E" w14:textId="77777777" w:rsidR="00950AF5" w:rsidRDefault="00950AF5" w:rsidP="00950AF5">
      <w:r>
        <w:t>184</w:t>
      </w:r>
    </w:p>
    <w:p w14:paraId="4B92A859" w14:textId="77777777" w:rsidR="00950AF5" w:rsidRDefault="00950AF5" w:rsidP="00950AF5">
      <w:r>
        <w:t>00:38:58.580 --&gt; 00:39:08.340</w:t>
      </w:r>
    </w:p>
    <w:p w14:paraId="54514D26" w14:textId="77777777" w:rsidR="00950AF5" w:rsidRDefault="00950AF5" w:rsidP="00950AF5">
      <w:r>
        <w:t xml:space="preserve">A2.2: to acknowledge that there is an issue with your </w:t>
      </w:r>
      <w:proofErr w:type="spellStart"/>
      <w:r>
        <w:t>well being</w:t>
      </w:r>
      <w:proofErr w:type="spellEnd"/>
      <w:r>
        <w:t>. That you're struggling with something is a very meaningful and important part of</w:t>
      </w:r>
    </w:p>
    <w:p w14:paraId="4E099D72" w14:textId="77777777" w:rsidR="00950AF5" w:rsidRDefault="00950AF5" w:rsidP="00950AF5"/>
    <w:p w14:paraId="61E9F4CE" w14:textId="77777777" w:rsidR="00950AF5" w:rsidRDefault="00950AF5" w:rsidP="00950AF5">
      <w:r>
        <w:t>185</w:t>
      </w:r>
    </w:p>
    <w:p w14:paraId="67616D3B" w14:textId="77777777" w:rsidR="00950AF5" w:rsidRDefault="00950AF5" w:rsidP="00950AF5">
      <w:r>
        <w:t>00:39:08.950 --&gt; 00:39:13.539</w:t>
      </w:r>
    </w:p>
    <w:p w14:paraId="1FA86DF1" w14:textId="77777777" w:rsidR="00950AF5" w:rsidRDefault="00950AF5" w:rsidP="00950AF5">
      <w:r>
        <w:t xml:space="preserve">A2.2: creating the change that you need to ensure your </w:t>
      </w:r>
      <w:proofErr w:type="spellStart"/>
      <w:r>
        <w:t>well being</w:t>
      </w:r>
      <w:proofErr w:type="spellEnd"/>
      <w:r>
        <w:t xml:space="preserve"> um,</w:t>
      </w:r>
    </w:p>
    <w:p w14:paraId="1B8E738C" w14:textId="77777777" w:rsidR="00950AF5" w:rsidRDefault="00950AF5" w:rsidP="00950AF5"/>
    <w:p w14:paraId="42F36FCA" w14:textId="77777777" w:rsidR="00950AF5" w:rsidRDefault="00950AF5" w:rsidP="00950AF5">
      <w:r>
        <w:t>186</w:t>
      </w:r>
    </w:p>
    <w:p w14:paraId="10147F7D" w14:textId="77777777" w:rsidR="00950AF5" w:rsidRDefault="00950AF5" w:rsidP="00950AF5">
      <w:r>
        <w:t>00:39:13.560 --&gt; 00:39:25.120</w:t>
      </w:r>
    </w:p>
    <w:p w14:paraId="7D6B8F7C" w14:textId="77777777" w:rsidR="00950AF5" w:rsidRDefault="00950AF5" w:rsidP="00950AF5">
      <w:r>
        <w:t xml:space="preserve">A2.2: And I think that that happens where we </w:t>
      </w:r>
      <w:proofErr w:type="spellStart"/>
      <w:r>
        <w:t>we</w:t>
      </w:r>
      <w:proofErr w:type="spellEnd"/>
      <w:r>
        <w:t xml:space="preserve"> like, ask people how they're doing. And then but we don't really expect them to share, and we </w:t>
      </w:r>
      <w:proofErr w:type="spellStart"/>
      <w:r>
        <w:t>we</w:t>
      </w:r>
      <w:proofErr w:type="spellEnd"/>
      <w:r>
        <w:t xml:space="preserve"> do these things to do them, but not</w:t>
      </w:r>
    </w:p>
    <w:p w14:paraId="226C8747" w14:textId="77777777" w:rsidR="00950AF5" w:rsidRDefault="00950AF5" w:rsidP="00950AF5"/>
    <w:p w14:paraId="388E72C1" w14:textId="77777777" w:rsidR="00950AF5" w:rsidRDefault="00950AF5" w:rsidP="00950AF5">
      <w:r>
        <w:t>187</w:t>
      </w:r>
    </w:p>
    <w:p w14:paraId="4BD52649" w14:textId="77777777" w:rsidR="00950AF5" w:rsidRDefault="00950AF5" w:rsidP="00950AF5">
      <w:r>
        <w:t>00:39:26.270 --&gt; 00:39:29.040</w:t>
      </w:r>
    </w:p>
    <w:p w14:paraId="4B2AA5FF" w14:textId="77777777" w:rsidR="00950AF5" w:rsidRDefault="00950AF5" w:rsidP="00950AF5">
      <w:r>
        <w:t>A2.2: we don't have the real intention of</w:t>
      </w:r>
    </w:p>
    <w:p w14:paraId="3E2EFB8F" w14:textId="77777777" w:rsidR="00950AF5" w:rsidRDefault="00950AF5" w:rsidP="00950AF5"/>
    <w:p w14:paraId="2B756136" w14:textId="77777777" w:rsidR="00950AF5" w:rsidRDefault="00950AF5" w:rsidP="00950AF5">
      <w:r>
        <w:t>188</w:t>
      </w:r>
    </w:p>
    <w:p w14:paraId="511F1A4D" w14:textId="77777777" w:rsidR="00950AF5" w:rsidRDefault="00950AF5" w:rsidP="00950AF5">
      <w:r>
        <w:lastRenderedPageBreak/>
        <w:t>00:39:29.690 --&gt; 00:39:33.860</w:t>
      </w:r>
    </w:p>
    <w:p w14:paraId="3140D2F7" w14:textId="77777777" w:rsidR="00950AF5" w:rsidRDefault="00950AF5" w:rsidP="00950AF5">
      <w:r>
        <w:t>A2.2: like creating the openness that needs to exist.</w:t>
      </w:r>
    </w:p>
    <w:p w14:paraId="1EEA2327" w14:textId="77777777" w:rsidR="00950AF5" w:rsidRDefault="00950AF5" w:rsidP="00950AF5"/>
    <w:p w14:paraId="17534558" w14:textId="77777777" w:rsidR="00950AF5" w:rsidRDefault="00950AF5" w:rsidP="00950AF5">
      <w:r>
        <w:t>189</w:t>
      </w:r>
    </w:p>
    <w:p w14:paraId="709800F4" w14:textId="77777777" w:rsidR="00950AF5" w:rsidRDefault="00950AF5" w:rsidP="00950AF5">
      <w:r>
        <w:t>00:39:38.270 --&gt; 00:39:57.750</w:t>
      </w:r>
    </w:p>
    <w:p w14:paraId="1269957E" w14:textId="77777777" w:rsidR="00950AF5" w:rsidRDefault="00950AF5" w:rsidP="00950AF5">
      <w:r>
        <w:t xml:space="preserve">A2.1: Is it Okay, If I add on that a little, because very much relate to that as well. Um. And I feel like I've encountered that issue in multiple areas of our community. Um. </w:t>
      </w:r>
      <w:proofErr w:type="gramStart"/>
      <w:r>
        <w:t>So</w:t>
      </w:r>
      <w:proofErr w:type="gramEnd"/>
      <w:r>
        <w:t xml:space="preserve"> while we do have a really, I think, unique, awesome, supportive community here. Um,</w:t>
      </w:r>
    </w:p>
    <w:p w14:paraId="7798B832" w14:textId="77777777" w:rsidR="00950AF5" w:rsidRDefault="00950AF5" w:rsidP="00950AF5"/>
    <w:p w14:paraId="38DF438F" w14:textId="77777777" w:rsidR="00950AF5" w:rsidRDefault="00950AF5" w:rsidP="00950AF5">
      <w:r>
        <w:t>190</w:t>
      </w:r>
    </w:p>
    <w:p w14:paraId="682FA647" w14:textId="77777777" w:rsidR="00950AF5" w:rsidRDefault="00950AF5" w:rsidP="00950AF5">
      <w:r>
        <w:t>00:39:57.760 --&gt; 00:40:13.830</w:t>
      </w:r>
    </w:p>
    <w:p w14:paraId="070AF020" w14:textId="77777777" w:rsidR="00950AF5" w:rsidRDefault="00950AF5" w:rsidP="00950AF5">
      <w:r>
        <w:t xml:space="preserve">A2.1: It's also easy to forget that It's okay, and not be okay. You know that's really like uh, I don't know. Passe to say. But um, I often do find situations like that occurring with </w:t>
      </w:r>
      <w:proofErr w:type="gramStart"/>
      <w:r>
        <w:t>mentors</w:t>
      </w:r>
      <w:proofErr w:type="gramEnd"/>
      <w:r>
        <w:t xml:space="preserve"> um or with</w:t>
      </w:r>
    </w:p>
    <w:p w14:paraId="49AAB88B" w14:textId="77777777" w:rsidR="00950AF5" w:rsidRDefault="00950AF5" w:rsidP="00950AF5"/>
    <w:p w14:paraId="357679D3" w14:textId="77777777" w:rsidR="00950AF5" w:rsidRDefault="00950AF5" w:rsidP="00950AF5">
      <w:r>
        <w:t>191</w:t>
      </w:r>
    </w:p>
    <w:p w14:paraId="1D2C5884" w14:textId="77777777" w:rsidR="00950AF5" w:rsidRDefault="00950AF5" w:rsidP="00950AF5">
      <w:r>
        <w:t>00:40:14.090 --&gt; 00:40:16.419</w:t>
      </w:r>
    </w:p>
    <w:p w14:paraId="494C70A8" w14:textId="4E1B46BD" w:rsidR="00950AF5" w:rsidRDefault="00950AF5" w:rsidP="00950AF5">
      <w:r>
        <w:t xml:space="preserve">A2.1: um like </w:t>
      </w:r>
      <w:r w:rsidR="0033699B">
        <w:t xml:space="preserve">[School] </w:t>
      </w:r>
      <w:r>
        <w:t>leadership</w:t>
      </w:r>
    </w:p>
    <w:p w14:paraId="148AB96C" w14:textId="77777777" w:rsidR="00950AF5" w:rsidRDefault="00950AF5" w:rsidP="00950AF5"/>
    <w:p w14:paraId="28F8164A" w14:textId="77777777" w:rsidR="00950AF5" w:rsidRDefault="00950AF5" w:rsidP="00950AF5">
      <w:r>
        <w:t>192</w:t>
      </w:r>
    </w:p>
    <w:p w14:paraId="507BD53F" w14:textId="77777777" w:rsidR="00950AF5" w:rsidRDefault="00950AF5" w:rsidP="00950AF5">
      <w:r>
        <w:t>00:40:16.450 --&gt; 00:40:31.320</w:t>
      </w:r>
    </w:p>
    <w:p w14:paraId="39B0ACDA" w14:textId="77777777" w:rsidR="00950AF5" w:rsidRDefault="00950AF5" w:rsidP="00950AF5">
      <w:r>
        <w:t>A2.1: where there's so much positivity surrounding what we do well, and not enough acknowledgment of what could be improved almost to the degree where it feels like. No one's willing to kind of check under the hood, and really see how things are going.</w:t>
      </w:r>
    </w:p>
    <w:p w14:paraId="49E3EE4D" w14:textId="77777777" w:rsidR="00950AF5" w:rsidRDefault="00950AF5" w:rsidP="00950AF5"/>
    <w:p w14:paraId="4839E846" w14:textId="77777777" w:rsidR="00950AF5" w:rsidRDefault="00950AF5" w:rsidP="00950AF5">
      <w:r>
        <w:t>193</w:t>
      </w:r>
    </w:p>
    <w:p w14:paraId="70909946" w14:textId="77777777" w:rsidR="00950AF5" w:rsidRDefault="00950AF5" w:rsidP="00950AF5">
      <w:r>
        <w:t>00:40:31.330 --&gt; 00:40:51.060</w:t>
      </w:r>
    </w:p>
    <w:p w14:paraId="7654F615" w14:textId="77777777" w:rsidR="00950AF5" w:rsidRDefault="00950AF5" w:rsidP="00950AF5">
      <w:r>
        <w:t>A2.1: Um! And when conversations about things that should be improved which can be scary, but really need to happen, are shut down or quickly reframed to only focus on the positives and neglect things that really need addressing. I think that also contributes directly to burnout, because I know that</w:t>
      </w:r>
    </w:p>
    <w:p w14:paraId="347173F3" w14:textId="77777777" w:rsidR="00950AF5" w:rsidRDefault="00950AF5" w:rsidP="00950AF5"/>
    <w:p w14:paraId="7F79EF8A" w14:textId="77777777" w:rsidR="00950AF5" w:rsidRDefault="00950AF5" w:rsidP="00950AF5">
      <w:r>
        <w:t>194</w:t>
      </w:r>
    </w:p>
    <w:p w14:paraId="03E77F2B" w14:textId="77777777" w:rsidR="00950AF5" w:rsidRDefault="00950AF5" w:rsidP="00950AF5">
      <w:r>
        <w:t>00:40:51.070 --&gt; 00:40:57.530</w:t>
      </w:r>
    </w:p>
    <w:p w14:paraId="630635D0" w14:textId="77777777" w:rsidR="00950AF5" w:rsidRDefault="00950AF5" w:rsidP="00950AF5">
      <w:r>
        <w:t>A2.1: it's common among um more senior students, at least in my program, to feel um</w:t>
      </w:r>
    </w:p>
    <w:p w14:paraId="004B5850" w14:textId="77777777" w:rsidR="00950AF5" w:rsidRDefault="00950AF5" w:rsidP="00950AF5"/>
    <w:p w14:paraId="6587B02E" w14:textId="77777777" w:rsidR="00950AF5" w:rsidRDefault="00950AF5" w:rsidP="00950AF5">
      <w:r>
        <w:t>195</w:t>
      </w:r>
    </w:p>
    <w:p w14:paraId="217EBA9E" w14:textId="77777777" w:rsidR="00950AF5" w:rsidRDefault="00950AF5" w:rsidP="00950AF5">
      <w:r>
        <w:t>00:40:57.560 --&gt; 00:41:08.179</w:t>
      </w:r>
    </w:p>
    <w:p w14:paraId="15CA0276" w14:textId="77777777" w:rsidR="00950AF5" w:rsidRDefault="00950AF5" w:rsidP="00950AF5">
      <w:r>
        <w:t>A2.1: incredibly jaded about the program and feel like there's a lot of lip service, but not a lot of actual intent to address issues as they arise.</w:t>
      </w:r>
    </w:p>
    <w:p w14:paraId="01CD3227" w14:textId="77777777" w:rsidR="00950AF5" w:rsidRDefault="00950AF5" w:rsidP="00950AF5"/>
    <w:p w14:paraId="3809A802" w14:textId="77777777" w:rsidR="00950AF5" w:rsidRDefault="00950AF5" w:rsidP="00950AF5">
      <w:r>
        <w:t>196</w:t>
      </w:r>
    </w:p>
    <w:p w14:paraId="657F2427" w14:textId="77777777" w:rsidR="00950AF5" w:rsidRDefault="00950AF5" w:rsidP="00950AF5">
      <w:r>
        <w:t>00:41:08.190 --&gt; 00:41:24.179</w:t>
      </w:r>
    </w:p>
    <w:p w14:paraId="599ACB53" w14:textId="77777777" w:rsidR="00950AF5" w:rsidRDefault="00950AF5" w:rsidP="00950AF5">
      <w:r>
        <w:lastRenderedPageBreak/>
        <w:t xml:space="preserve">A2.1: Um! And so again, feeling like there's no one really in your corner, or that your experience is not going to be </w:t>
      </w:r>
      <w:proofErr w:type="gramStart"/>
      <w:r>
        <w:t>validated</w:t>
      </w:r>
      <w:proofErr w:type="gramEnd"/>
      <w:r>
        <w:t xml:space="preserve"> or real change will never happen, regardless of the effort that you put in to the system, I think, has really negatively affected.</w:t>
      </w:r>
    </w:p>
    <w:p w14:paraId="22772338" w14:textId="77777777" w:rsidR="00950AF5" w:rsidRDefault="00950AF5" w:rsidP="00950AF5"/>
    <w:p w14:paraId="4F8EDCAE" w14:textId="77777777" w:rsidR="00950AF5" w:rsidRDefault="00950AF5" w:rsidP="00950AF5">
      <w:r>
        <w:t>197</w:t>
      </w:r>
    </w:p>
    <w:p w14:paraId="36B4E809" w14:textId="77777777" w:rsidR="00950AF5" w:rsidRDefault="00950AF5" w:rsidP="00950AF5">
      <w:r>
        <w:t>00:41:24.290 --&gt; 00:41:27.040</w:t>
      </w:r>
    </w:p>
    <w:p w14:paraId="55367F87" w14:textId="77777777" w:rsidR="00950AF5" w:rsidRDefault="00950AF5" w:rsidP="00950AF5">
      <w:r>
        <w:t xml:space="preserve">A2.1: Um. </w:t>
      </w:r>
      <w:proofErr w:type="gramStart"/>
      <w:r>
        <w:t>A number of</w:t>
      </w:r>
      <w:proofErr w:type="gramEnd"/>
      <w:r>
        <w:t xml:space="preserve"> students,</w:t>
      </w:r>
    </w:p>
    <w:p w14:paraId="26C74B37" w14:textId="77777777" w:rsidR="00950AF5" w:rsidRDefault="00950AF5" w:rsidP="00950AF5"/>
    <w:p w14:paraId="469D4968" w14:textId="77777777" w:rsidR="00950AF5" w:rsidRDefault="00950AF5" w:rsidP="00950AF5">
      <w:r>
        <w:t>198</w:t>
      </w:r>
    </w:p>
    <w:p w14:paraId="1B15FF1D" w14:textId="77777777" w:rsidR="00950AF5" w:rsidRDefault="00950AF5" w:rsidP="00950AF5">
      <w:r>
        <w:t>00:41:27.230 --&gt; 00:41:29.339</w:t>
      </w:r>
    </w:p>
    <w:p w14:paraId="35E8B754" w14:textId="77777777" w:rsidR="00950AF5" w:rsidRDefault="00950AF5" w:rsidP="00950AF5">
      <w:r>
        <w:t>A2.1: including myself at times.</w:t>
      </w:r>
    </w:p>
    <w:p w14:paraId="3BCDE968" w14:textId="77777777" w:rsidR="00950AF5" w:rsidRDefault="00950AF5" w:rsidP="00950AF5"/>
    <w:p w14:paraId="65801717" w14:textId="77777777" w:rsidR="00950AF5" w:rsidRDefault="00950AF5" w:rsidP="00950AF5">
      <w:r>
        <w:t>199</w:t>
      </w:r>
    </w:p>
    <w:p w14:paraId="7E02C52A" w14:textId="77777777" w:rsidR="00950AF5" w:rsidRDefault="00950AF5" w:rsidP="00950AF5">
      <w:r>
        <w:t>00:41:35.290 --&gt; 00:41:46.020</w:t>
      </w:r>
    </w:p>
    <w:p w14:paraId="4B52C71B" w14:textId="4A2DBF81" w:rsidR="00950AF5" w:rsidRDefault="00633B80" w:rsidP="00950AF5">
      <w:r>
        <w:t>Moderator</w:t>
      </w:r>
      <w:r w:rsidR="00950AF5">
        <w:t xml:space="preserve">: Thank you both for sharing that um, </w:t>
      </w:r>
      <w:proofErr w:type="gramStart"/>
      <w:r w:rsidR="00950AF5">
        <w:t>And</w:t>
      </w:r>
      <w:proofErr w:type="gramEnd"/>
      <w:r w:rsidR="00950AF5">
        <w:t xml:space="preserve"> it's definitely coming from a place of openness and little bit vulnerability. And I think it's </w:t>
      </w:r>
      <w:proofErr w:type="gramStart"/>
      <w:r w:rsidR="00950AF5">
        <w:t>definitely something</w:t>
      </w:r>
      <w:proofErr w:type="gramEnd"/>
      <w:r w:rsidR="00950AF5">
        <w:t xml:space="preserve"> important that needs to be talked about. </w:t>
      </w:r>
      <w:proofErr w:type="gramStart"/>
      <w:r w:rsidR="00950AF5">
        <w:t>So</w:t>
      </w:r>
      <w:proofErr w:type="gramEnd"/>
      <w:r w:rsidR="00950AF5">
        <w:t xml:space="preserve"> I really appreciate that.</w:t>
      </w:r>
    </w:p>
    <w:p w14:paraId="41AD318C" w14:textId="77777777" w:rsidR="00950AF5" w:rsidRDefault="00950AF5" w:rsidP="00950AF5"/>
    <w:p w14:paraId="2C52A06D" w14:textId="77777777" w:rsidR="00950AF5" w:rsidRDefault="00950AF5" w:rsidP="00950AF5">
      <w:r>
        <w:t>200</w:t>
      </w:r>
    </w:p>
    <w:p w14:paraId="78E143E5" w14:textId="77777777" w:rsidR="00950AF5" w:rsidRDefault="00950AF5" w:rsidP="00950AF5">
      <w:r>
        <w:t>00:41:46.150 --&gt; 00:41:57.280</w:t>
      </w:r>
    </w:p>
    <w:p w14:paraId="74F6A146" w14:textId="433E252E" w:rsidR="00950AF5" w:rsidRDefault="00633B80" w:rsidP="00950AF5">
      <w:r>
        <w:t>Moderator</w:t>
      </w:r>
      <w:r w:rsidR="00950AF5">
        <w:t xml:space="preserve">: Um! Are there any other thoughts that come to mind when you think about things that negatively affect your </w:t>
      </w:r>
      <w:proofErr w:type="spellStart"/>
      <w:r w:rsidR="00950AF5">
        <w:t xml:space="preserve">well </w:t>
      </w:r>
      <w:proofErr w:type="gramStart"/>
      <w:r w:rsidR="00950AF5">
        <w:t>being</w:t>
      </w:r>
      <w:proofErr w:type="spellEnd"/>
      <w:r w:rsidR="00950AF5">
        <w:t>, or</w:t>
      </w:r>
      <w:proofErr w:type="gramEnd"/>
      <w:r w:rsidR="00950AF5">
        <w:t xml:space="preserve"> contribute to burnout before we move on to the next question. Just want to make sure we're touching it all.</w:t>
      </w:r>
    </w:p>
    <w:p w14:paraId="3495E8A6" w14:textId="77777777" w:rsidR="00950AF5" w:rsidRDefault="00950AF5" w:rsidP="00950AF5"/>
    <w:p w14:paraId="760B09A2" w14:textId="77777777" w:rsidR="00950AF5" w:rsidRDefault="00950AF5" w:rsidP="00950AF5">
      <w:r>
        <w:t>201</w:t>
      </w:r>
    </w:p>
    <w:p w14:paraId="207D8A2F" w14:textId="77777777" w:rsidR="00950AF5" w:rsidRDefault="00950AF5" w:rsidP="00950AF5">
      <w:r>
        <w:t>00:42:06.310 --&gt; 00:42:21.149</w:t>
      </w:r>
    </w:p>
    <w:p w14:paraId="0B2AEA25" w14:textId="295E71B9" w:rsidR="00950AF5" w:rsidRDefault="00633B80" w:rsidP="00950AF5">
      <w:r>
        <w:t>Moderator</w:t>
      </w:r>
      <w:r w:rsidR="00950AF5">
        <w:t xml:space="preserve">: Okay. </w:t>
      </w:r>
      <w:proofErr w:type="gramStart"/>
      <w:r w:rsidR="00950AF5">
        <w:t>So</w:t>
      </w:r>
      <w:proofErr w:type="gramEnd"/>
      <w:r w:rsidR="00950AF5">
        <w:t xml:space="preserve"> our last question. And um, both of you have </w:t>
      </w:r>
      <w:proofErr w:type="spellStart"/>
      <w:r w:rsidR="00950AF5">
        <w:t>have</w:t>
      </w:r>
      <w:proofErr w:type="spellEnd"/>
      <w:r w:rsidR="00950AF5">
        <w:t xml:space="preserve"> shared a couple of these already. Um. Which I really appreciate. But our last question is, </w:t>
      </w:r>
      <w:proofErr w:type="gramStart"/>
      <w:r w:rsidR="00950AF5">
        <w:t>Um</w:t>
      </w:r>
      <w:proofErr w:type="gramEnd"/>
      <w:r w:rsidR="00950AF5">
        <w:t>, what recommendations would you suggest to improve graduate student? Well, being at the school,</w:t>
      </w:r>
    </w:p>
    <w:p w14:paraId="08654258" w14:textId="77777777" w:rsidR="00950AF5" w:rsidRDefault="00950AF5" w:rsidP="00950AF5"/>
    <w:p w14:paraId="2FAEE696" w14:textId="77777777" w:rsidR="00950AF5" w:rsidRDefault="00950AF5" w:rsidP="00950AF5">
      <w:r>
        <w:t>202</w:t>
      </w:r>
    </w:p>
    <w:p w14:paraId="63D0E04E" w14:textId="77777777" w:rsidR="00950AF5" w:rsidRDefault="00950AF5" w:rsidP="00950AF5">
      <w:r>
        <w:t>00:42:31.510 --&gt; 00:42:38.220</w:t>
      </w:r>
    </w:p>
    <w:p w14:paraId="5F3A0C0A" w14:textId="7DC530FB" w:rsidR="00950AF5" w:rsidRDefault="00633B80" w:rsidP="00950AF5">
      <w:r>
        <w:t>Moderator</w:t>
      </w:r>
      <w:r w:rsidR="00950AF5">
        <w:t xml:space="preserve">: I know. So </w:t>
      </w:r>
      <w:proofErr w:type="gramStart"/>
      <w:r w:rsidR="00950AF5">
        <w:t>far</w:t>
      </w:r>
      <w:proofErr w:type="gramEnd"/>
      <w:r w:rsidR="00950AF5">
        <w:t xml:space="preserve"> we've heard a little bit more structure, and maybe reducing variability and things that can be controlled.</w:t>
      </w:r>
    </w:p>
    <w:p w14:paraId="50ECD790" w14:textId="77777777" w:rsidR="00950AF5" w:rsidRDefault="00950AF5" w:rsidP="00950AF5"/>
    <w:p w14:paraId="291699CA" w14:textId="77777777" w:rsidR="00950AF5" w:rsidRDefault="00950AF5" w:rsidP="00950AF5">
      <w:r>
        <w:t>203</w:t>
      </w:r>
    </w:p>
    <w:p w14:paraId="63169221" w14:textId="77777777" w:rsidR="00950AF5" w:rsidRDefault="00950AF5" w:rsidP="00950AF5">
      <w:r>
        <w:t>00:42:38.300 --&gt; 00:42:39.459</w:t>
      </w:r>
    </w:p>
    <w:p w14:paraId="73F0DB38" w14:textId="25DB4C05" w:rsidR="00950AF5" w:rsidRDefault="00633B80" w:rsidP="00950AF5">
      <w:r>
        <w:t>Moderator</w:t>
      </w:r>
      <w:r w:rsidR="00950AF5">
        <w:t>: Um!</w:t>
      </w:r>
    </w:p>
    <w:p w14:paraId="7A16EE5F" w14:textId="77777777" w:rsidR="00950AF5" w:rsidRDefault="00950AF5" w:rsidP="00950AF5"/>
    <w:p w14:paraId="5CC3BC9A" w14:textId="77777777" w:rsidR="00950AF5" w:rsidRDefault="00950AF5" w:rsidP="00950AF5">
      <w:r>
        <w:t>204</w:t>
      </w:r>
    </w:p>
    <w:p w14:paraId="5C275728" w14:textId="77777777" w:rsidR="00950AF5" w:rsidRDefault="00950AF5" w:rsidP="00950AF5">
      <w:r>
        <w:t>00:42:39.500 --&gt; 00:42:44.659</w:t>
      </w:r>
    </w:p>
    <w:p w14:paraId="6C4772FE" w14:textId="47FD60DE" w:rsidR="00950AF5" w:rsidRDefault="00633B80" w:rsidP="00950AF5">
      <w:r>
        <w:t>Moderator</w:t>
      </w:r>
      <w:r w:rsidR="00950AF5">
        <w:t>: To be reducing the stress around qualifying exams and improving communication.</w:t>
      </w:r>
    </w:p>
    <w:p w14:paraId="0C1375D5" w14:textId="77777777" w:rsidR="00950AF5" w:rsidRDefault="00950AF5" w:rsidP="00950AF5"/>
    <w:p w14:paraId="619C3415" w14:textId="77777777" w:rsidR="00950AF5" w:rsidRDefault="00950AF5" w:rsidP="00950AF5">
      <w:r>
        <w:t>205</w:t>
      </w:r>
    </w:p>
    <w:p w14:paraId="40870350" w14:textId="77777777" w:rsidR="00950AF5" w:rsidRDefault="00950AF5" w:rsidP="00950AF5">
      <w:r>
        <w:lastRenderedPageBreak/>
        <w:t>00:42:46.770 --&gt; 00:42:49.899</w:t>
      </w:r>
    </w:p>
    <w:p w14:paraId="1696ED4E" w14:textId="08E2B60F" w:rsidR="00950AF5" w:rsidRDefault="00633B80" w:rsidP="00950AF5">
      <w:r>
        <w:t>Moderator</w:t>
      </w:r>
      <w:r w:rsidR="00950AF5">
        <w:t>: Would you like to expand on any of those, or maybe add some more</w:t>
      </w:r>
    </w:p>
    <w:p w14:paraId="371A89A0" w14:textId="77777777" w:rsidR="00950AF5" w:rsidRDefault="00950AF5" w:rsidP="00950AF5"/>
    <w:p w14:paraId="101E931F" w14:textId="77777777" w:rsidR="00950AF5" w:rsidRDefault="00950AF5" w:rsidP="00950AF5">
      <w:r>
        <w:t>206</w:t>
      </w:r>
    </w:p>
    <w:p w14:paraId="7FFED77C" w14:textId="77777777" w:rsidR="00950AF5" w:rsidRDefault="00950AF5" w:rsidP="00950AF5">
      <w:r>
        <w:t>00:42:51.380 --&gt; 00:43:09.990</w:t>
      </w:r>
    </w:p>
    <w:p w14:paraId="6E9DBE55" w14:textId="77777777" w:rsidR="00950AF5" w:rsidRDefault="00950AF5" w:rsidP="00950AF5">
      <w:r>
        <w:t xml:space="preserve">A2.1: uh, maybe for structure, and this just my opinion so like just one person. But I do want to clarify that structure, not necessarily meeting requirements, because I think a lot of times when we think about academia, it's </w:t>
      </w:r>
      <w:proofErr w:type="gramStart"/>
      <w:r>
        <w:t>really easy</w:t>
      </w:r>
      <w:proofErr w:type="gramEnd"/>
      <w:r>
        <w:t xml:space="preserve"> to think. Oh, it's a structured program. </w:t>
      </w:r>
      <w:proofErr w:type="gramStart"/>
      <w:r>
        <w:t>So</w:t>
      </w:r>
      <w:proofErr w:type="gramEnd"/>
      <w:r>
        <w:t xml:space="preserve"> there's a lot of boxes we need to check. </w:t>
      </w:r>
      <w:proofErr w:type="gramStart"/>
      <w:r>
        <w:t>So</w:t>
      </w:r>
      <w:proofErr w:type="gramEnd"/>
      <w:r>
        <w:t xml:space="preserve"> you know exactly what you need to leave.</w:t>
      </w:r>
    </w:p>
    <w:p w14:paraId="349BC0AF" w14:textId="77777777" w:rsidR="00950AF5" w:rsidRDefault="00950AF5" w:rsidP="00950AF5"/>
    <w:p w14:paraId="563BD283" w14:textId="77777777" w:rsidR="00950AF5" w:rsidRDefault="00950AF5" w:rsidP="00950AF5">
      <w:r>
        <w:t>207</w:t>
      </w:r>
    </w:p>
    <w:p w14:paraId="5007DCBB" w14:textId="77777777" w:rsidR="00950AF5" w:rsidRDefault="00950AF5" w:rsidP="00950AF5">
      <w:r>
        <w:t>00:43:10.000 --&gt; 00:43:23.759</w:t>
      </w:r>
    </w:p>
    <w:p w14:paraId="58ABD669" w14:textId="77777777" w:rsidR="00950AF5" w:rsidRDefault="00950AF5" w:rsidP="00950AF5">
      <w:r>
        <w:t xml:space="preserve">A2.1: Um, And I think at least when I think of structure in a </w:t>
      </w:r>
      <w:proofErr w:type="spellStart"/>
      <w:r>
        <w:t>Phd</w:t>
      </w:r>
      <w:proofErr w:type="spellEnd"/>
      <w:r>
        <w:t xml:space="preserve"> program. I think more of like consistency between mentorship experiences between faculty.</w:t>
      </w:r>
    </w:p>
    <w:p w14:paraId="534D6A3D" w14:textId="77777777" w:rsidR="00950AF5" w:rsidRDefault="00950AF5" w:rsidP="00950AF5"/>
    <w:p w14:paraId="5BF175CF" w14:textId="77777777" w:rsidR="00950AF5" w:rsidRDefault="00950AF5" w:rsidP="00950AF5">
      <w:r>
        <w:t>208</w:t>
      </w:r>
    </w:p>
    <w:p w14:paraId="59416342" w14:textId="77777777" w:rsidR="00950AF5" w:rsidRDefault="00950AF5" w:rsidP="00950AF5">
      <w:r>
        <w:t>00:43:23.770 --&gt; 00:43:36.479</w:t>
      </w:r>
    </w:p>
    <w:p w14:paraId="3C89CBBF" w14:textId="77777777" w:rsidR="00950AF5" w:rsidRDefault="00950AF5" w:rsidP="00950AF5">
      <w:r>
        <w:t>A2.1: Um, having more transparency in your relationship with your faculty, mentors, because there really aren’t tools provided to us, at least in my division, to establish um</w:t>
      </w:r>
    </w:p>
    <w:p w14:paraId="0D5A2007" w14:textId="77777777" w:rsidR="00950AF5" w:rsidRDefault="00950AF5" w:rsidP="00950AF5"/>
    <w:p w14:paraId="558B6483" w14:textId="77777777" w:rsidR="00950AF5" w:rsidRDefault="00950AF5" w:rsidP="00950AF5">
      <w:r>
        <w:t>209</w:t>
      </w:r>
    </w:p>
    <w:p w14:paraId="5F9BE9BA" w14:textId="77777777" w:rsidR="00950AF5" w:rsidRDefault="00950AF5" w:rsidP="00950AF5">
      <w:r>
        <w:t>00:43:36.490 --&gt; 00:43:47.280</w:t>
      </w:r>
    </w:p>
    <w:p w14:paraId="7B62733C" w14:textId="77777777" w:rsidR="00950AF5" w:rsidRDefault="00950AF5" w:rsidP="00950AF5">
      <w:r>
        <w:t xml:space="preserve">A2.1: like what the division of labor is going to be, what your expectations are, what your mentors are. It's </w:t>
      </w:r>
      <w:proofErr w:type="gramStart"/>
      <w:r>
        <w:t>really up</w:t>
      </w:r>
      <w:proofErr w:type="gramEnd"/>
      <w:r>
        <w:t xml:space="preserve"> to the Mentor to kind of set the tone. And </w:t>
      </w:r>
      <w:proofErr w:type="gramStart"/>
      <w:r>
        <w:t>so</w:t>
      </w:r>
      <w:proofErr w:type="gramEnd"/>
      <w:r>
        <w:t xml:space="preserve"> students get a really wide variety of experiences here</w:t>
      </w:r>
    </w:p>
    <w:p w14:paraId="0AEBCFDE" w14:textId="77777777" w:rsidR="00950AF5" w:rsidRDefault="00950AF5" w:rsidP="00950AF5"/>
    <w:p w14:paraId="13922FEC" w14:textId="77777777" w:rsidR="00950AF5" w:rsidRDefault="00950AF5" w:rsidP="00950AF5">
      <w:r>
        <w:t>210</w:t>
      </w:r>
    </w:p>
    <w:p w14:paraId="6A453405" w14:textId="77777777" w:rsidR="00950AF5" w:rsidRDefault="00950AF5" w:rsidP="00950AF5">
      <w:r>
        <w:t>00:43:47.290 --&gt; 00:44:04.309</w:t>
      </w:r>
    </w:p>
    <w:p w14:paraId="7BE981FF" w14:textId="77777777" w:rsidR="00950AF5" w:rsidRDefault="00950AF5" w:rsidP="00950AF5">
      <w:r>
        <w:t xml:space="preserve">A2.1: depending on um their lab environment. </w:t>
      </w:r>
      <w:proofErr w:type="gramStart"/>
      <w:r>
        <w:t>So</w:t>
      </w:r>
      <w:proofErr w:type="gramEnd"/>
      <w:r>
        <w:t xml:space="preserve"> I would say more structure in terms of uniformity of experience, but definitely want to make sure. This is not like. We need more things to check off. We need to know exactly what classes and not have flexibility. Um! But</w:t>
      </w:r>
    </w:p>
    <w:p w14:paraId="482D2034" w14:textId="77777777" w:rsidR="00950AF5" w:rsidRDefault="00950AF5" w:rsidP="00950AF5"/>
    <w:p w14:paraId="06393B71" w14:textId="77777777" w:rsidR="00950AF5" w:rsidRDefault="00950AF5" w:rsidP="00950AF5">
      <w:r>
        <w:t>211</w:t>
      </w:r>
    </w:p>
    <w:p w14:paraId="5CAA1BA4" w14:textId="77777777" w:rsidR="00950AF5" w:rsidRDefault="00950AF5" w:rsidP="00950AF5">
      <w:r>
        <w:t>00:44:04.320 --&gt; 00:44:08.569</w:t>
      </w:r>
    </w:p>
    <w:p w14:paraId="04F34842" w14:textId="77777777" w:rsidR="00950AF5" w:rsidRDefault="00950AF5" w:rsidP="00950AF5">
      <w:r>
        <w:t xml:space="preserve">A2.1: other people feel free to disagree like I just </w:t>
      </w:r>
      <w:proofErr w:type="spellStart"/>
      <w:r>
        <w:t>just</w:t>
      </w:r>
      <w:proofErr w:type="spellEnd"/>
      <w:r>
        <w:t xml:space="preserve"> what I would say about that.</w:t>
      </w:r>
    </w:p>
    <w:p w14:paraId="0427D21D" w14:textId="77777777" w:rsidR="00950AF5" w:rsidRDefault="00950AF5" w:rsidP="00950AF5"/>
    <w:p w14:paraId="06B4569D" w14:textId="77777777" w:rsidR="00950AF5" w:rsidRDefault="00950AF5" w:rsidP="00950AF5">
      <w:r>
        <w:t>212</w:t>
      </w:r>
    </w:p>
    <w:p w14:paraId="4F6B81BA" w14:textId="77777777" w:rsidR="00950AF5" w:rsidRDefault="00950AF5" w:rsidP="00950AF5">
      <w:r>
        <w:t>00:44:10.660 --&gt; 00:44:16.159</w:t>
      </w:r>
    </w:p>
    <w:p w14:paraId="6A5C9B5A" w14:textId="1FD786BF" w:rsidR="00950AF5" w:rsidRDefault="00950AF5" w:rsidP="00950AF5">
      <w:r>
        <w:t xml:space="preserve">A2.2: No, I really agree with that, A2.1. I </w:t>
      </w:r>
      <w:proofErr w:type="spellStart"/>
      <w:r>
        <w:t>I</w:t>
      </w:r>
      <w:proofErr w:type="spellEnd"/>
      <w:r>
        <w:t xml:space="preserve"> feel like you described that </w:t>
      </w:r>
      <w:proofErr w:type="gramStart"/>
      <w:r>
        <w:t>really Well</w:t>
      </w:r>
      <w:proofErr w:type="gramEnd"/>
      <w:r>
        <w:t>, that</w:t>
      </w:r>
    </w:p>
    <w:p w14:paraId="7DC0C347" w14:textId="77777777" w:rsidR="00950AF5" w:rsidRDefault="00950AF5" w:rsidP="00950AF5"/>
    <w:p w14:paraId="67107719" w14:textId="77777777" w:rsidR="00950AF5" w:rsidRDefault="00950AF5" w:rsidP="00950AF5">
      <w:r>
        <w:t>213</w:t>
      </w:r>
    </w:p>
    <w:p w14:paraId="7DB5E11B" w14:textId="77777777" w:rsidR="00950AF5" w:rsidRDefault="00950AF5" w:rsidP="00950AF5">
      <w:r>
        <w:t>00:44:16.450 --&gt; 00:44:34.450</w:t>
      </w:r>
    </w:p>
    <w:p w14:paraId="4589BFA5" w14:textId="77777777" w:rsidR="00950AF5" w:rsidRDefault="00950AF5" w:rsidP="00950AF5">
      <w:r>
        <w:t xml:space="preserve">A2.2: structure isn't about like more boxes to check, but just being clear about the existing set of boxes that I need to check. Sometimes I feel like there's a list of requirements, and someone </w:t>
      </w:r>
      <w:r>
        <w:lastRenderedPageBreak/>
        <w:t xml:space="preserve">somewhere has that list. But I don't have the list, even though </w:t>
      </w:r>
      <w:proofErr w:type="spellStart"/>
      <w:r>
        <w:t>i'm</w:t>
      </w:r>
      <w:proofErr w:type="spellEnd"/>
      <w:r>
        <w:t xml:space="preserve"> the one supposed to be meeting those requirements.</w:t>
      </w:r>
    </w:p>
    <w:p w14:paraId="5089FA14" w14:textId="77777777" w:rsidR="00950AF5" w:rsidRDefault="00950AF5" w:rsidP="00950AF5"/>
    <w:p w14:paraId="584BA2A3" w14:textId="77777777" w:rsidR="00950AF5" w:rsidRDefault="00950AF5" w:rsidP="00950AF5">
      <w:r>
        <w:t>214</w:t>
      </w:r>
    </w:p>
    <w:p w14:paraId="68AB2B18" w14:textId="77777777" w:rsidR="00950AF5" w:rsidRDefault="00950AF5" w:rsidP="00950AF5">
      <w:r>
        <w:t>00:44:34.460 --&gt; 00:44:45.200</w:t>
      </w:r>
    </w:p>
    <w:p w14:paraId="09A1166F" w14:textId="77777777" w:rsidR="00950AF5" w:rsidRDefault="00950AF5" w:rsidP="00950AF5">
      <w:r>
        <w:t xml:space="preserve">A2.2: So that's the sort of structure it's not making a list longer. It's really just making it </w:t>
      </w:r>
      <w:proofErr w:type="gramStart"/>
      <w:r>
        <w:t>more clear</w:t>
      </w:r>
      <w:proofErr w:type="gramEnd"/>
      <w:r>
        <w:t xml:space="preserve"> what's already there. Um! Sometimes I think that</w:t>
      </w:r>
    </w:p>
    <w:p w14:paraId="03E64438" w14:textId="77777777" w:rsidR="00950AF5" w:rsidRDefault="00950AF5" w:rsidP="00950AF5"/>
    <w:p w14:paraId="33D3CC0C" w14:textId="77777777" w:rsidR="00950AF5" w:rsidRDefault="00950AF5" w:rsidP="00950AF5">
      <w:r>
        <w:t>215</w:t>
      </w:r>
    </w:p>
    <w:p w14:paraId="5F47A892" w14:textId="77777777" w:rsidR="00950AF5" w:rsidRDefault="00950AF5" w:rsidP="00950AF5">
      <w:r>
        <w:t>00:44:45.320 --&gt; 00:44:46.970</w:t>
      </w:r>
    </w:p>
    <w:p w14:paraId="5B1ADC6D" w14:textId="77777777" w:rsidR="00950AF5" w:rsidRDefault="00950AF5" w:rsidP="00950AF5">
      <w:r>
        <w:t>A2.2: Academia</w:t>
      </w:r>
    </w:p>
    <w:p w14:paraId="30873750" w14:textId="77777777" w:rsidR="00950AF5" w:rsidRDefault="00950AF5" w:rsidP="00950AF5"/>
    <w:p w14:paraId="4E61B940" w14:textId="77777777" w:rsidR="00950AF5" w:rsidRDefault="00950AF5" w:rsidP="00950AF5">
      <w:r>
        <w:t>216</w:t>
      </w:r>
    </w:p>
    <w:p w14:paraId="160CA724" w14:textId="77777777" w:rsidR="00950AF5" w:rsidRDefault="00950AF5" w:rsidP="00950AF5">
      <w:r>
        <w:t>00:44:47.230 --&gt; 00:45:07.130</w:t>
      </w:r>
    </w:p>
    <w:p w14:paraId="7E74D037" w14:textId="77777777" w:rsidR="00950AF5" w:rsidRDefault="00950AF5" w:rsidP="00950AF5">
      <w:r>
        <w:t xml:space="preserve">A2.2: has like, </w:t>
      </w:r>
      <w:proofErr w:type="gramStart"/>
      <w:r>
        <w:t>Like</w:t>
      </w:r>
      <w:proofErr w:type="gramEnd"/>
      <w:r>
        <w:t xml:space="preserve"> academics like to be busy. We always like to have things that we're doing, and </w:t>
      </w:r>
      <w:proofErr w:type="spellStart"/>
      <w:r>
        <w:t>and</w:t>
      </w:r>
      <w:proofErr w:type="spellEnd"/>
      <w:r>
        <w:t xml:space="preserve"> for researchers a lot of time that's just making sure. The research projects are working on </w:t>
      </w:r>
      <w:proofErr w:type="gramStart"/>
      <w:r>
        <w:t>our</w:t>
      </w:r>
      <w:proofErr w:type="gramEnd"/>
      <w:r>
        <w:t xml:space="preserve"> are moving forward. Um! And for the younger students or the younger PhD Students who are taking classes.</w:t>
      </w:r>
    </w:p>
    <w:p w14:paraId="6264BA66" w14:textId="77777777" w:rsidR="00950AF5" w:rsidRDefault="00950AF5" w:rsidP="00950AF5"/>
    <w:p w14:paraId="4D4FD4F6" w14:textId="77777777" w:rsidR="00950AF5" w:rsidRDefault="00950AF5" w:rsidP="00950AF5">
      <w:r>
        <w:t>217</w:t>
      </w:r>
    </w:p>
    <w:p w14:paraId="0AA9CF84" w14:textId="77777777" w:rsidR="00950AF5" w:rsidRDefault="00950AF5" w:rsidP="00950AF5">
      <w:r>
        <w:t>00:45:07.140 --&gt; 00:45:08.060</w:t>
      </w:r>
    </w:p>
    <w:p w14:paraId="2F8AAEE1" w14:textId="77777777" w:rsidR="00950AF5" w:rsidRDefault="00950AF5" w:rsidP="00950AF5">
      <w:r>
        <w:t>A2.2: Um!</w:t>
      </w:r>
    </w:p>
    <w:p w14:paraId="7663C2DB" w14:textId="77777777" w:rsidR="00950AF5" w:rsidRDefault="00950AF5" w:rsidP="00950AF5"/>
    <w:p w14:paraId="6C373295" w14:textId="77777777" w:rsidR="00950AF5" w:rsidRDefault="00950AF5" w:rsidP="00950AF5">
      <w:r>
        <w:t>218</w:t>
      </w:r>
    </w:p>
    <w:p w14:paraId="1C9C750B" w14:textId="77777777" w:rsidR="00950AF5" w:rsidRDefault="00950AF5" w:rsidP="00950AF5">
      <w:r>
        <w:t>00:45:08.910 --&gt; 00:45:15.860</w:t>
      </w:r>
    </w:p>
    <w:p w14:paraId="3942E4AA" w14:textId="77777777" w:rsidR="00950AF5" w:rsidRDefault="00950AF5" w:rsidP="00950AF5">
      <w:r>
        <w:t>A2.2: The like course, work and exams contribute to that sense of busyness. And then there's always just</w:t>
      </w:r>
    </w:p>
    <w:p w14:paraId="564B140A" w14:textId="77777777" w:rsidR="00950AF5" w:rsidRDefault="00950AF5" w:rsidP="00950AF5"/>
    <w:p w14:paraId="194CAC03" w14:textId="77777777" w:rsidR="00950AF5" w:rsidRDefault="00950AF5" w:rsidP="00950AF5">
      <w:r>
        <w:t>219</w:t>
      </w:r>
    </w:p>
    <w:p w14:paraId="2D6FA38B" w14:textId="77777777" w:rsidR="00950AF5" w:rsidRDefault="00950AF5" w:rsidP="00950AF5">
      <w:r>
        <w:t>00:45:16.130 --&gt; 00:45:23.789</w:t>
      </w:r>
    </w:p>
    <w:p w14:paraId="2EE1C4AB" w14:textId="77777777" w:rsidR="00950AF5" w:rsidRDefault="00950AF5" w:rsidP="00950AF5">
      <w:r>
        <w:t xml:space="preserve">A2.2: extra stuff that that comes up. I feel like I get so many emails um from the </w:t>
      </w:r>
      <w:proofErr w:type="gramStart"/>
      <w:r>
        <w:t>School</w:t>
      </w:r>
      <w:proofErr w:type="gramEnd"/>
      <w:r>
        <w:t xml:space="preserve"> of pharmacy about</w:t>
      </w:r>
    </w:p>
    <w:p w14:paraId="26429E4D" w14:textId="77777777" w:rsidR="00950AF5" w:rsidRDefault="00950AF5" w:rsidP="00950AF5"/>
    <w:p w14:paraId="64BFC311" w14:textId="77777777" w:rsidR="00950AF5" w:rsidRDefault="00950AF5" w:rsidP="00950AF5">
      <w:r>
        <w:t>220</w:t>
      </w:r>
    </w:p>
    <w:p w14:paraId="2BAB4DE0" w14:textId="77777777" w:rsidR="00950AF5" w:rsidRDefault="00950AF5" w:rsidP="00950AF5">
      <w:r>
        <w:t>00:45:24.250 --&gt; 00:45:38.939</w:t>
      </w:r>
    </w:p>
    <w:p w14:paraId="65D75706" w14:textId="77777777" w:rsidR="00950AF5" w:rsidRDefault="00950AF5" w:rsidP="00950AF5">
      <w:r>
        <w:t xml:space="preserve">A2.2: different opportunities like today. I feel like I got like five emails about fellowship opportunities that I now need to read through and consider. And there's </w:t>
      </w:r>
      <w:proofErr w:type="spellStart"/>
      <w:r>
        <w:t>there's</w:t>
      </w:r>
      <w:proofErr w:type="spellEnd"/>
      <w:r>
        <w:t xml:space="preserve"> always so many opportunities to be busy,</w:t>
      </w:r>
    </w:p>
    <w:p w14:paraId="11327A6B" w14:textId="77777777" w:rsidR="00950AF5" w:rsidRDefault="00950AF5" w:rsidP="00950AF5"/>
    <w:p w14:paraId="588F0A4D" w14:textId="77777777" w:rsidR="00950AF5" w:rsidRDefault="00950AF5" w:rsidP="00950AF5">
      <w:r>
        <w:t>221</w:t>
      </w:r>
    </w:p>
    <w:p w14:paraId="028B04FE" w14:textId="77777777" w:rsidR="00950AF5" w:rsidRDefault="00950AF5" w:rsidP="00950AF5">
      <w:r>
        <w:t>00:45:39.310 --&gt; 00:45:41.509</w:t>
      </w:r>
    </w:p>
    <w:p w14:paraId="2A4B2FA9" w14:textId="77777777" w:rsidR="00950AF5" w:rsidRDefault="00950AF5" w:rsidP="00950AF5">
      <w:r>
        <w:t>A2.2: and I think</w:t>
      </w:r>
    </w:p>
    <w:p w14:paraId="21702065" w14:textId="77777777" w:rsidR="00950AF5" w:rsidRDefault="00950AF5" w:rsidP="00950AF5"/>
    <w:p w14:paraId="65977D6F" w14:textId="77777777" w:rsidR="00950AF5" w:rsidRDefault="00950AF5" w:rsidP="00950AF5">
      <w:r>
        <w:t>222</w:t>
      </w:r>
    </w:p>
    <w:p w14:paraId="7FB3F4BF" w14:textId="77777777" w:rsidR="00950AF5" w:rsidRDefault="00950AF5" w:rsidP="00950AF5">
      <w:r>
        <w:lastRenderedPageBreak/>
        <w:t>00:45:42.430 --&gt; 00:45:46.489</w:t>
      </w:r>
    </w:p>
    <w:p w14:paraId="35C13308" w14:textId="77777777" w:rsidR="00950AF5" w:rsidRDefault="00950AF5" w:rsidP="00950AF5">
      <w:r>
        <w:t>A2.2: I don't want to say reduce that because</w:t>
      </w:r>
    </w:p>
    <w:p w14:paraId="4FCF8642" w14:textId="77777777" w:rsidR="00950AF5" w:rsidRDefault="00950AF5" w:rsidP="00950AF5"/>
    <w:p w14:paraId="675E6F56" w14:textId="77777777" w:rsidR="00950AF5" w:rsidRDefault="00950AF5" w:rsidP="00950AF5">
      <w:r>
        <w:t>223</w:t>
      </w:r>
    </w:p>
    <w:p w14:paraId="2CE21C85" w14:textId="77777777" w:rsidR="00950AF5" w:rsidRDefault="00950AF5" w:rsidP="00950AF5">
      <w:r>
        <w:t>00:45:47.090 --&gt; 00:45:50.170</w:t>
      </w:r>
    </w:p>
    <w:p w14:paraId="796CF1D4" w14:textId="77777777" w:rsidR="00950AF5" w:rsidRDefault="00950AF5" w:rsidP="00950AF5">
      <w:r>
        <w:t>A2.2: opportunity is good. But</w:t>
      </w:r>
    </w:p>
    <w:p w14:paraId="63865836" w14:textId="77777777" w:rsidR="00950AF5" w:rsidRDefault="00950AF5" w:rsidP="00950AF5"/>
    <w:p w14:paraId="33F2F5BF" w14:textId="77777777" w:rsidR="00950AF5" w:rsidRDefault="00950AF5" w:rsidP="00950AF5">
      <w:r>
        <w:t>224</w:t>
      </w:r>
    </w:p>
    <w:p w14:paraId="0ACA69F8" w14:textId="77777777" w:rsidR="00950AF5" w:rsidRDefault="00950AF5" w:rsidP="00950AF5">
      <w:r>
        <w:t>00:45:50.320 --&gt; 00:45:54.189</w:t>
      </w:r>
    </w:p>
    <w:p w14:paraId="125010CF" w14:textId="77777777" w:rsidR="00950AF5" w:rsidRDefault="00950AF5" w:rsidP="00950AF5">
      <w:r>
        <w:t>A2.2: I sometimes feel like when you're when so many,</w:t>
      </w:r>
    </w:p>
    <w:p w14:paraId="24A19424" w14:textId="77777777" w:rsidR="00950AF5" w:rsidRDefault="00950AF5" w:rsidP="00950AF5"/>
    <w:p w14:paraId="65BCF2BB" w14:textId="77777777" w:rsidR="00950AF5" w:rsidRDefault="00950AF5" w:rsidP="00950AF5">
      <w:r>
        <w:t>225</w:t>
      </w:r>
    </w:p>
    <w:p w14:paraId="1CB8DEFB" w14:textId="77777777" w:rsidR="00950AF5" w:rsidRDefault="00950AF5" w:rsidP="00950AF5">
      <w:r>
        <w:t>00:45:55.040 --&gt; 00:45:57.189</w:t>
      </w:r>
    </w:p>
    <w:p w14:paraId="7B4EFE00" w14:textId="77777777" w:rsidR="00950AF5" w:rsidRDefault="00950AF5" w:rsidP="00950AF5">
      <w:r>
        <w:t>A2.2: so many options are like</w:t>
      </w:r>
    </w:p>
    <w:p w14:paraId="20733665" w14:textId="77777777" w:rsidR="00950AF5" w:rsidRDefault="00950AF5" w:rsidP="00950AF5"/>
    <w:p w14:paraId="7EFA85D9" w14:textId="77777777" w:rsidR="00950AF5" w:rsidRDefault="00950AF5" w:rsidP="00950AF5">
      <w:r>
        <w:t>226</w:t>
      </w:r>
    </w:p>
    <w:p w14:paraId="6BEDC8C5" w14:textId="77777777" w:rsidR="00950AF5" w:rsidRDefault="00950AF5" w:rsidP="00950AF5">
      <w:r>
        <w:t>00:45:58.000 --&gt; 00:46:00.270</w:t>
      </w:r>
    </w:p>
    <w:p w14:paraId="1C3C1FFC" w14:textId="77777777" w:rsidR="00950AF5" w:rsidRDefault="00950AF5" w:rsidP="00950AF5">
      <w:r>
        <w:t>A2.2: with like thrown your way.</w:t>
      </w:r>
    </w:p>
    <w:p w14:paraId="49A3C81C" w14:textId="77777777" w:rsidR="00950AF5" w:rsidRDefault="00950AF5" w:rsidP="00950AF5"/>
    <w:p w14:paraId="2B40B18A" w14:textId="77777777" w:rsidR="00950AF5" w:rsidRDefault="00950AF5" w:rsidP="00950AF5">
      <w:r>
        <w:t>227</w:t>
      </w:r>
    </w:p>
    <w:p w14:paraId="6BE7CD07" w14:textId="77777777" w:rsidR="00950AF5" w:rsidRDefault="00950AF5" w:rsidP="00950AF5">
      <w:r>
        <w:t>00:46:00.370 --&gt; 00:46:19.210</w:t>
      </w:r>
    </w:p>
    <w:p w14:paraId="36B173D7" w14:textId="77777777" w:rsidR="00950AF5" w:rsidRDefault="00950AF5" w:rsidP="00950AF5">
      <w:r>
        <w:t xml:space="preserve">A2.2: I </w:t>
      </w:r>
      <w:proofErr w:type="spellStart"/>
      <w:r>
        <w:t>I</w:t>
      </w:r>
      <w:proofErr w:type="spellEnd"/>
      <w:r>
        <w:t xml:space="preserve"> feel like I </w:t>
      </w:r>
      <w:proofErr w:type="spellStart"/>
      <w:r>
        <w:t>I</w:t>
      </w:r>
      <w:proofErr w:type="spellEnd"/>
      <w:r>
        <w:t xml:space="preserve"> sometimes blindly accept things like Yes, I will do this now to this, and I </w:t>
      </w:r>
      <w:proofErr w:type="spellStart"/>
      <w:r>
        <w:t>I</w:t>
      </w:r>
      <w:proofErr w:type="spellEnd"/>
      <w:r>
        <w:t xml:space="preserve"> don't take the time to think like critically about what I should be doing and what's the most valuable way to spend my time, and sometimes I and I think that that could be</w:t>
      </w:r>
    </w:p>
    <w:p w14:paraId="50B5C0F7" w14:textId="77777777" w:rsidR="00950AF5" w:rsidRDefault="00950AF5" w:rsidP="00950AF5"/>
    <w:p w14:paraId="67B8B6F8" w14:textId="77777777" w:rsidR="00950AF5" w:rsidRDefault="00950AF5" w:rsidP="00950AF5">
      <w:r>
        <w:t>228</w:t>
      </w:r>
    </w:p>
    <w:p w14:paraId="34502FDF" w14:textId="77777777" w:rsidR="00950AF5" w:rsidRDefault="00950AF5" w:rsidP="00950AF5">
      <w:r>
        <w:t>00:46:19.490 --&gt; 00:46:22.380</w:t>
      </w:r>
    </w:p>
    <w:p w14:paraId="03494772" w14:textId="77777777" w:rsidR="00950AF5" w:rsidRDefault="00950AF5" w:rsidP="00950AF5">
      <w:r>
        <w:t xml:space="preserve">A2.2: a </w:t>
      </w:r>
      <w:proofErr w:type="spellStart"/>
      <w:r>
        <w:t>a</w:t>
      </w:r>
      <w:proofErr w:type="spellEnd"/>
      <w:r>
        <w:t xml:space="preserve"> more helpful mindset; that,</w:t>
      </w:r>
    </w:p>
    <w:p w14:paraId="2D469431" w14:textId="77777777" w:rsidR="00950AF5" w:rsidRDefault="00950AF5" w:rsidP="00950AF5"/>
    <w:p w14:paraId="07AFE2FD" w14:textId="77777777" w:rsidR="00950AF5" w:rsidRDefault="00950AF5" w:rsidP="00950AF5">
      <w:r>
        <w:t>229</w:t>
      </w:r>
    </w:p>
    <w:p w14:paraId="01A3BD76" w14:textId="77777777" w:rsidR="00950AF5" w:rsidRDefault="00950AF5" w:rsidP="00950AF5">
      <w:r>
        <w:t>00:46:22.440 --&gt; 00:46:28.160</w:t>
      </w:r>
    </w:p>
    <w:p w14:paraId="01A7F82A" w14:textId="77777777" w:rsidR="00950AF5" w:rsidRDefault="00950AF5" w:rsidP="00950AF5">
      <w:r>
        <w:t>A2.2: as like an institution, I think that we need to adapt that we shouldn't just</w:t>
      </w:r>
    </w:p>
    <w:p w14:paraId="23E821C0" w14:textId="77777777" w:rsidR="00950AF5" w:rsidRDefault="00950AF5" w:rsidP="00950AF5"/>
    <w:p w14:paraId="1B639476" w14:textId="77777777" w:rsidR="00950AF5" w:rsidRDefault="00950AF5" w:rsidP="00950AF5">
      <w:r>
        <w:t>230</w:t>
      </w:r>
    </w:p>
    <w:p w14:paraId="5643258E" w14:textId="77777777" w:rsidR="00950AF5" w:rsidRDefault="00950AF5" w:rsidP="00950AF5">
      <w:r>
        <w:t>00:46:28.620 --&gt; 00:46:29.750</w:t>
      </w:r>
    </w:p>
    <w:p w14:paraId="6904A0FF" w14:textId="77777777" w:rsidR="00950AF5" w:rsidRDefault="00950AF5" w:rsidP="00950AF5">
      <w:r>
        <w:t>A2.2: the</w:t>
      </w:r>
    </w:p>
    <w:p w14:paraId="71A14813" w14:textId="77777777" w:rsidR="00950AF5" w:rsidRDefault="00950AF5" w:rsidP="00950AF5"/>
    <w:p w14:paraId="53570141" w14:textId="77777777" w:rsidR="00950AF5" w:rsidRDefault="00950AF5" w:rsidP="00950AF5">
      <w:r>
        <w:t>231</w:t>
      </w:r>
    </w:p>
    <w:p w14:paraId="4BD7FA4C" w14:textId="77777777" w:rsidR="00950AF5" w:rsidRDefault="00950AF5" w:rsidP="00950AF5">
      <w:r>
        <w:t>00:46:29.780 --&gt; 00:46:40.939</w:t>
      </w:r>
    </w:p>
    <w:p w14:paraId="37AA0DBA" w14:textId="77777777" w:rsidR="00950AF5" w:rsidRDefault="00950AF5" w:rsidP="00950AF5">
      <w:r>
        <w:t xml:space="preserve">A2.2: and then like holding seminars and holding events and pursuing projects just to do that. But we should think </w:t>
      </w:r>
      <w:proofErr w:type="gramStart"/>
      <w:r>
        <w:t>really critically</w:t>
      </w:r>
      <w:proofErr w:type="gramEnd"/>
      <w:r>
        <w:t xml:space="preserve"> about what's most valuable to us</w:t>
      </w:r>
    </w:p>
    <w:p w14:paraId="11DD636D" w14:textId="77777777" w:rsidR="00950AF5" w:rsidRDefault="00950AF5" w:rsidP="00950AF5"/>
    <w:p w14:paraId="753C11AE" w14:textId="77777777" w:rsidR="00950AF5" w:rsidRDefault="00950AF5" w:rsidP="00950AF5">
      <w:r>
        <w:t>232</w:t>
      </w:r>
    </w:p>
    <w:p w14:paraId="1C7F2C2F" w14:textId="77777777" w:rsidR="00950AF5" w:rsidRDefault="00950AF5" w:rsidP="00950AF5">
      <w:r>
        <w:t>00:46:41.440 --&gt; 00:46:45.739</w:t>
      </w:r>
    </w:p>
    <w:p w14:paraId="55CED72C" w14:textId="77777777" w:rsidR="00950AF5" w:rsidRDefault="00950AF5" w:rsidP="00950AF5">
      <w:r>
        <w:lastRenderedPageBreak/>
        <w:t>A2.2: and focus on those things. I think we might find that</w:t>
      </w:r>
    </w:p>
    <w:p w14:paraId="7B21937D" w14:textId="77777777" w:rsidR="00950AF5" w:rsidRDefault="00950AF5" w:rsidP="00950AF5"/>
    <w:p w14:paraId="522420D0" w14:textId="77777777" w:rsidR="00950AF5" w:rsidRDefault="00950AF5" w:rsidP="00950AF5">
      <w:r>
        <w:t>233</w:t>
      </w:r>
    </w:p>
    <w:p w14:paraId="4F0BB5E3" w14:textId="77777777" w:rsidR="00950AF5" w:rsidRDefault="00950AF5" w:rsidP="00950AF5">
      <w:r>
        <w:t>00:46:49.190 --&gt; 00:47:09.100</w:t>
      </w:r>
    </w:p>
    <w:p w14:paraId="0F4D95A4" w14:textId="77777777" w:rsidR="00950AF5" w:rsidRDefault="00950AF5" w:rsidP="00950AF5">
      <w:r>
        <w:t xml:space="preserve">A2.2: we could have a </w:t>
      </w:r>
      <w:proofErr w:type="spellStart"/>
      <w:r>
        <w:t>a</w:t>
      </w:r>
      <w:proofErr w:type="spellEnd"/>
      <w:r>
        <w:t xml:space="preserve"> little bit of a less chaotic environment. If we did that if we, if we tried to focus more on </w:t>
      </w:r>
      <w:proofErr w:type="spellStart"/>
      <w:r>
        <w:t>on</w:t>
      </w:r>
      <w:proofErr w:type="spellEnd"/>
      <w:r>
        <w:t xml:space="preserve"> just a few things that were, we're </w:t>
      </w:r>
      <w:proofErr w:type="gramStart"/>
      <w:r>
        <w:t>really important</w:t>
      </w:r>
      <w:proofErr w:type="gramEnd"/>
      <w:r>
        <w:t xml:space="preserve">. Um, and didn't try to </w:t>
      </w:r>
      <w:proofErr w:type="spellStart"/>
      <w:r>
        <w:t>to</w:t>
      </w:r>
      <w:proofErr w:type="spellEnd"/>
      <w:r>
        <w:t xml:space="preserve"> </w:t>
      </w:r>
      <w:proofErr w:type="spellStart"/>
      <w:r>
        <w:t>to</w:t>
      </w:r>
      <w:proofErr w:type="spellEnd"/>
      <w:r>
        <w:t xml:space="preserve"> do so. Such a variety of things. And this is just my opinion.</w:t>
      </w:r>
    </w:p>
    <w:p w14:paraId="2E7275B1" w14:textId="77777777" w:rsidR="00950AF5" w:rsidRDefault="00950AF5" w:rsidP="00950AF5"/>
    <w:p w14:paraId="7819DB38" w14:textId="77777777" w:rsidR="00950AF5" w:rsidRDefault="00950AF5" w:rsidP="00950AF5">
      <w:r>
        <w:t>234</w:t>
      </w:r>
    </w:p>
    <w:p w14:paraId="12FBDDF8" w14:textId="77777777" w:rsidR="00950AF5" w:rsidRDefault="00950AF5" w:rsidP="00950AF5">
      <w:r>
        <w:t>00:47:09.110 --&gt; 00:47:20.020</w:t>
      </w:r>
    </w:p>
    <w:p w14:paraId="637F38DA" w14:textId="77777777" w:rsidR="00950AF5" w:rsidRDefault="00950AF5" w:rsidP="00950AF5">
      <w:r>
        <w:t>A2.2: Um, obviously in this school is trying to provide opportunities to people with a very wide variety of interests like there are. There's a whole class of PharmD students</w:t>
      </w:r>
    </w:p>
    <w:p w14:paraId="22B4E128" w14:textId="77777777" w:rsidR="00950AF5" w:rsidRDefault="00950AF5" w:rsidP="00950AF5"/>
    <w:p w14:paraId="102E8CD5" w14:textId="77777777" w:rsidR="00950AF5" w:rsidRDefault="00950AF5" w:rsidP="00950AF5">
      <w:r>
        <w:t>235</w:t>
      </w:r>
    </w:p>
    <w:p w14:paraId="64DD7DED" w14:textId="77777777" w:rsidR="00950AF5" w:rsidRDefault="00950AF5" w:rsidP="00950AF5">
      <w:r>
        <w:t>00:47:20.110 --&gt; 00:47:23.319</w:t>
      </w:r>
    </w:p>
    <w:p w14:paraId="2034CFEE" w14:textId="77777777" w:rsidR="00950AF5" w:rsidRDefault="00950AF5" w:rsidP="00950AF5">
      <w:r>
        <w:t>A2.2: There's five different divisions.</w:t>
      </w:r>
    </w:p>
    <w:p w14:paraId="2519A758" w14:textId="77777777" w:rsidR="00950AF5" w:rsidRDefault="00950AF5" w:rsidP="00950AF5"/>
    <w:p w14:paraId="64359230" w14:textId="77777777" w:rsidR="00950AF5" w:rsidRDefault="00950AF5" w:rsidP="00950AF5">
      <w:r>
        <w:t>236</w:t>
      </w:r>
    </w:p>
    <w:p w14:paraId="7636369E" w14:textId="77777777" w:rsidR="00950AF5" w:rsidRDefault="00950AF5" w:rsidP="00950AF5">
      <w:r>
        <w:t>00:47:24.070 --&gt; 00:47:34.160</w:t>
      </w:r>
    </w:p>
    <w:p w14:paraId="18DA3CEB" w14:textId="77777777" w:rsidR="00950AF5" w:rsidRDefault="00950AF5" w:rsidP="00950AF5">
      <w:r>
        <w:t xml:space="preserve">A2.2: There's PhD Students who do vastly different types of research, and the school provides opportunities for them all, And that's </w:t>
      </w:r>
      <w:proofErr w:type="gramStart"/>
      <w:r>
        <w:t>really wonderful</w:t>
      </w:r>
      <w:proofErr w:type="gramEnd"/>
      <w:r>
        <w:t>. Um! But</w:t>
      </w:r>
    </w:p>
    <w:p w14:paraId="075FBE0B" w14:textId="77777777" w:rsidR="00950AF5" w:rsidRDefault="00950AF5" w:rsidP="00950AF5"/>
    <w:p w14:paraId="7F0A6816" w14:textId="77777777" w:rsidR="00950AF5" w:rsidRDefault="00950AF5" w:rsidP="00950AF5">
      <w:r>
        <w:t>237</w:t>
      </w:r>
    </w:p>
    <w:p w14:paraId="4D4807C2" w14:textId="77777777" w:rsidR="00950AF5" w:rsidRDefault="00950AF5" w:rsidP="00950AF5">
      <w:r>
        <w:t>00:47:36.040 --&gt; 00:47:44.310</w:t>
      </w:r>
    </w:p>
    <w:p w14:paraId="5F5E6961" w14:textId="77777777" w:rsidR="00950AF5" w:rsidRDefault="00950AF5" w:rsidP="00950AF5">
      <w:r>
        <w:t>A2.2: that environment can't reach the point of chaos, or it becomes overwhelming for graduate students. And so</w:t>
      </w:r>
    </w:p>
    <w:p w14:paraId="43FD8827" w14:textId="77777777" w:rsidR="00950AF5" w:rsidRDefault="00950AF5" w:rsidP="00950AF5"/>
    <w:p w14:paraId="705D18CE" w14:textId="77777777" w:rsidR="00950AF5" w:rsidRDefault="00950AF5" w:rsidP="00950AF5">
      <w:r>
        <w:t>238</w:t>
      </w:r>
    </w:p>
    <w:p w14:paraId="3E8D9278" w14:textId="77777777" w:rsidR="00950AF5" w:rsidRDefault="00950AF5" w:rsidP="00950AF5">
      <w:r>
        <w:t>00:47:44.350 --&gt; 00:47:56.840</w:t>
      </w:r>
    </w:p>
    <w:p w14:paraId="5838D458" w14:textId="77777777" w:rsidR="00950AF5" w:rsidRDefault="00950AF5" w:rsidP="00950AF5">
      <w:r>
        <w:t xml:space="preserve">A2.2: that's not like a specific program that could be implemented. </w:t>
      </w:r>
      <w:proofErr w:type="gramStart"/>
      <w:r>
        <w:t>So</w:t>
      </w:r>
      <w:proofErr w:type="gramEnd"/>
      <w:r>
        <w:t xml:space="preserve"> I realized </w:t>
      </w:r>
      <w:proofErr w:type="spellStart"/>
      <w:r>
        <w:t>i'm</w:t>
      </w:r>
      <w:proofErr w:type="spellEnd"/>
      <w:r>
        <w:t xml:space="preserve"> not providing you with like a very concrete um solution or intervention to improve </w:t>
      </w:r>
      <w:proofErr w:type="spellStart"/>
      <w:r>
        <w:t>well being</w:t>
      </w:r>
      <w:proofErr w:type="spellEnd"/>
      <w:r>
        <w:t>, but</w:t>
      </w:r>
    </w:p>
    <w:p w14:paraId="17370A24" w14:textId="77777777" w:rsidR="00950AF5" w:rsidRDefault="00950AF5" w:rsidP="00950AF5"/>
    <w:p w14:paraId="358CB636" w14:textId="77777777" w:rsidR="00950AF5" w:rsidRDefault="00950AF5" w:rsidP="00950AF5">
      <w:r>
        <w:t>239</w:t>
      </w:r>
    </w:p>
    <w:p w14:paraId="7236F2C2" w14:textId="77777777" w:rsidR="00950AF5" w:rsidRDefault="00950AF5" w:rsidP="00950AF5">
      <w:r>
        <w:t>00:47:57.410 --&gt; 00:47:59.970</w:t>
      </w:r>
    </w:p>
    <w:p w14:paraId="410BDEB5" w14:textId="77777777" w:rsidR="00950AF5" w:rsidRDefault="00950AF5" w:rsidP="00950AF5">
      <w:r>
        <w:t>A2.2: bringing a sort of more</w:t>
      </w:r>
    </w:p>
    <w:p w14:paraId="7F6BA4AF" w14:textId="77777777" w:rsidR="00950AF5" w:rsidRDefault="00950AF5" w:rsidP="00950AF5"/>
    <w:p w14:paraId="5F99D318" w14:textId="77777777" w:rsidR="00950AF5" w:rsidRDefault="00950AF5" w:rsidP="00950AF5">
      <w:r>
        <w:t>240</w:t>
      </w:r>
    </w:p>
    <w:p w14:paraId="2B4433EF" w14:textId="77777777" w:rsidR="00950AF5" w:rsidRDefault="00950AF5" w:rsidP="00950AF5">
      <w:r>
        <w:t>00:48:00.280 --&gt; 00:48:03.559</w:t>
      </w:r>
    </w:p>
    <w:p w14:paraId="72892718" w14:textId="77777777" w:rsidR="00950AF5" w:rsidRDefault="00950AF5" w:rsidP="00950AF5">
      <w:r>
        <w:t>A2.2: focused and like a more thoughtful mindset</w:t>
      </w:r>
    </w:p>
    <w:p w14:paraId="12ADCAAB" w14:textId="77777777" w:rsidR="00950AF5" w:rsidRDefault="00950AF5" w:rsidP="00950AF5"/>
    <w:p w14:paraId="3044BAD8" w14:textId="77777777" w:rsidR="00950AF5" w:rsidRDefault="00950AF5" w:rsidP="00950AF5">
      <w:r>
        <w:t>241</w:t>
      </w:r>
    </w:p>
    <w:p w14:paraId="57C0B733" w14:textId="77777777" w:rsidR="00950AF5" w:rsidRDefault="00950AF5" w:rsidP="00950AF5">
      <w:r>
        <w:t>00:48:03.960 --&gt; 00:48:17.760</w:t>
      </w:r>
    </w:p>
    <w:p w14:paraId="17410B5A" w14:textId="77777777" w:rsidR="00950AF5" w:rsidRDefault="00950AF5" w:rsidP="00950AF5">
      <w:r>
        <w:t xml:space="preserve">A2.2: to the school culture, I think, would be valuable to creating an environment that is more able to prioritize </w:t>
      </w:r>
      <w:proofErr w:type="spellStart"/>
      <w:r>
        <w:t>well being</w:t>
      </w:r>
      <w:proofErr w:type="spellEnd"/>
      <w:r>
        <w:t xml:space="preserve"> and more able to</w:t>
      </w:r>
    </w:p>
    <w:p w14:paraId="355D3DC8" w14:textId="77777777" w:rsidR="00950AF5" w:rsidRDefault="00950AF5" w:rsidP="00950AF5"/>
    <w:p w14:paraId="55180370" w14:textId="77777777" w:rsidR="00950AF5" w:rsidRDefault="00950AF5" w:rsidP="00950AF5">
      <w:r>
        <w:t>242</w:t>
      </w:r>
    </w:p>
    <w:p w14:paraId="1548BB1A" w14:textId="77777777" w:rsidR="00950AF5" w:rsidRDefault="00950AF5" w:rsidP="00950AF5">
      <w:r>
        <w:t>00:48:19.830 --&gt; 00:48:26.490</w:t>
      </w:r>
    </w:p>
    <w:p w14:paraId="223E9F00" w14:textId="77777777" w:rsidR="00950AF5" w:rsidRDefault="00950AF5" w:rsidP="00950AF5">
      <w:r>
        <w:t>A2.2: to be an environment that isn't a place where burnout can cultivate this easily.</w:t>
      </w:r>
    </w:p>
    <w:p w14:paraId="57669293" w14:textId="77777777" w:rsidR="00950AF5" w:rsidRDefault="00950AF5" w:rsidP="00950AF5"/>
    <w:p w14:paraId="1511E77F" w14:textId="77777777" w:rsidR="00950AF5" w:rsidRDefault="00950AF5" w:rsidP="00950AF5">
      <w:r>
        <w:t>243</w:t>
      </w:r>
    </w:p>
    <w:p w14:paraId="6AEAC1A9" w14:textId="77777777" w:rsidR="00950AF5" w:rsidRDefault="00950AF5" w:rsidP="00950AF5">
      <w:r>
        <w:t>00:48:37.690 --&gt; 00:48:53.120</w:t>
      </w:r>
    </w:p>
    <w:p w14:paraId="4B145805" w14:textId="77777777" w:rsidR="00950AF5" w:rsidRDefault="00950AF5" w:rsidP="00950AF5">
      <w:r>
        <w:t>A2.1: I guess one other thing that might help, and I don't know if this is feasible. Um, which I guess you know, in a perfect world, of course things would be different. Um! But I do think that there is, you know, currently, there's like absolutely no unbiased</w:t>
      </w:r>
    </w:p>
    <w:p w14:paraId="668199BF" w14:textId="77777777" w:rsidR="00950AF5" w:rsidRDefault="00950AF5" w:rsidP="00950AF5"/>
    <w:p w14:paraId="14F41DBD" w14:textId="77777777" w:rsidR="00950AF5" w:rsidRDefault="00950AF5" w:rsidP="00950AF5">
      <w:r>
        <w:t>244</w:t>
      </w:r>
    </w:p>
    <w:p w14:paraId="74259DF8" w14:textId="77777777" w:rsidR="00950AF5" w:rsidRDefault="00950AF5" w:rsidP="00950AF5">
      <w:r>
        <w:t>00:48:53.130 --&gt; 00:49:09.970</w:t>
      </w:r>
    </w:p>
    <w:p w14:paraId="622A29C7" w14:textId="77777777" w:rsidR="00950AF5" w:rsidRDefault="00950AF5" w:rsidP="00950AF5">
      <w:r>
        <w:t xml:space="preserve">A2.1: outlet that </w:t>
      </w:r>
      <w:proofErr w:type="spellStart"/>
      <w:r>
        <w:t>Phd</w:t>
      </w:r>
      <w:proofErr w:type="spellEnd"/>
      <w:r>
        <w:t xml:space="preserve">. Students can access to communicate about their </w:t>
      </w:r>
      <w:proofErr w:type="spellStart"/>
      <w:r>
        <w:t>well being</w:t>
      </w:r>
      <w:proofErr w:type="spellEnd"/>
      <w:r>
        <w:t xml:space="preserve">. Um, and there should be, I know, like we have technically like an </w:t>
      </w:r>
      <w:proofErr w:type="spellStart"/>
      <w:r>
        <w:t>Hr</w:t>
      </w:r>
      <w:proofErr w:type="spellEnd"/>
      <w:r>
        <w:t xml:space="preserve"> Department, but I think they're like they do a lot of other things, and that's not their primary</w:t>
      </w:r>
    </w:p>
    <w:p w14:paraId="0691ACB6" w14:textId="77777777" w:rsidR="00950AF5" w:rsidRDefault="00950AF5" w:rsidP="00950AF5"/>
    <w:p w14:paraId="1D9B676F" w14:textId="77777777" w:rsidR="00950AF5" w:rsidRDefault="00950AF5" w:rsidP="00950AF5">
      <w:r>
        <w:t>245</w:t>
      </w:r>
    </w:p>
    <w:p w14:paraId="6DDBD255" w14:textId="77777777" w:rsidR="00950AF5" w:rsidRDefault="00950AF5" w:rsidP="00950AF5">
      <w:r>
        <w:t>00:49:10.310 --&gt; 00:49:13.040</w:t>
      </w:r>
    </w:p>
    <w:p w14:paraId="2520EBE2" w14:textId="77777777" w:rsidR="00950AF5" w:rsidRDefault="00950AF5" w:rsidP="00950AF5">
      <w:r>
        <w:t>A2.1: concern. Totally understandable.</w:t>
      </w:r>
    </w:p>
    <w:p w14:paraId="7B06113E" w14:textId="77777777" w:rsidR="00950AF5" w:rsidRDefault="00950AF5" w:rsidP="00950AF5"/>
    <w:p w14:paraId="32D0770D" w14:textId="77777777" w:rsidR="00950AF5" w:rsidRDefault="00950AF5" w:rsidP="00950AF5">
      <w:r>
        <w:t>246</w:t>
      </w:r>
    </w:p>
    <w:p w14:paraId="02740D8F" w14:textId="77777777" w:rsidR="00950AF5" w:rsidRDefault="00950AF5" w:rsidP="00950AF5">
      <w:r>
        <w:t>00:49:13.050 --&gt; 00:49:33.499</w:t>
      </w:r>
    </w:p>
    <w:p w14:paraId="3938E6A4" w14:textId="77777777" w:rsidR="00950AF5" w:rsidRDefault="00950AF5" w:rsidP="00950AF5">
      <w:r>
        <w:t xml:space="preserve">A2.1: Um! But other than that, it's like, </w:t>
      </w:r>
      <w:proofErr w:type="gramStart"/>
      <w:r>
        <w:t>Who</w:t>
      </w:r>
      <w:proofErr w:type="gramEnd"/>
      <w:r>
        <w:t xml:space="preserve"> are you </w:t>
      </w:r>
      <w:proofErr w:type="spellStart"/>
      <w:r>
        <w:t>gonna</w:t>
      </w:r>
      <w:proofErr w:type="spellEnd"/>
      <w:r>
        <w:t xml:space="preserve"> check in with. Your mentors have invested interest in your productivity. </w:t>
      </w:r>
      <w:proofErr w:type="gramStart"/>
      <w:r>
        <w:t>So</w:t>
      </w:r>
      <w:proofErr w:type="gramEnd"/>
      <w:r>
        <w:t xml:space="preserve"> they're always going to be biased, even if you have a really good experience or a good relationship with them. Other students um well super great to like, be able to communicate event to them. They're not in a position</w:t>
      </w:r>
    </w:p>
    <w:p w14:paraId="56F4E431" w14:textId="77777777" w:rsidR="00950AF5" w:rsidRDefault="00950AF5" w:rsidP="00950AF5"/>
    <w:p w14:paraId="0BE308A4" w14:textId="77777777" w:rsidR="00950AF5" w:rsidRDefault="00950AF5" w:rsidP="00950AF5">
      <w:r>
        <w:t>247</w:t>
      </w:r>
    </w:p>
    <w:p w14:paraId="1FCF3114" w14:textId="77777777" w:rsidR="00950AF5" w:rsidRDefault="00950AF5" w:rsidP="00950AF5">
      <w:r>
        <w:t>00:49:33.510 --&gt; 00:49:49.939</w:t>
      </w:r>
    </w:p>
    <w:p w14:paraId="6A9A9A44" w14:textId="77777777" w:rsidR="00950AF5" w:rsidRDefault="00950AF5" w:rsidP="00950AF5">
      <w:r>
        <w:t xml:space="preserve">A2.1: to act on your behalf if something serious happens. </w:t>
      </w:r>
      <w:proofErr w:type="gramStart"/>
      <w:r>
        <w:t>So</w:t>
      </w:r>
      <w:proofErr w:type="gramEnd"/>
      <w:r>
        <w:t xml:space="preserve"> I think just some sort of like one person wants to hear one questioner of like, How are you doing? And you just know that wherever it's going,</w:t>
      </w:r>
    </w:p>
    <w:p w14:paraId="481CFFEA" w14:textId="77777777" w:rsidR="00950AF5" w:rsidRDefault="00950AF5" w:rsidP="00950AF5"/>
    <w:p w14:paraId="1B928C5A" w14:textId="77777777" w:rsidR="00950AF5" w:rsidRDefault="00950AF5" w:rsidP="00950AF5">
      <w:r>
        <w:t>248</w:t>
      </w:r>
    </w:p>
    <w:p w14:paraId="601F1217" w14:textId="77777777" w:rsidR="00950AF5" w:rsidRDefault="00950AF5" w:rsidP="00950AF5">
      <w:r>
        <w:t>00:49:49.950 --&gt; 00:50:06.189</w:t>
      </w:r>
    </w:p>
    <w:p w14:paraId="2305DB71" w14:textId="77777777" w:rsidR="00950AF5" w:rsidRDefault="00950AF5" w:rsidP="00950AF5">
      <w:r>
        <w:t xml:space="preserve">A2.1: it's going to someone who both doesn't </w:t>
      </w:r>
      <w:proofErr w:type="gramStart"/>
      <w:r>
        <w:t>have  invested</w:t>
      </w:r>
      <w:proofErr w:type="gramEnd"/>
      <w:r>
        <w:t xml:space="preserve"> interest in your productivity in the program, and also someone who's actually in a position to make a change on your behalf of it, needs to be made so to communicate with your advisor, or you know, to I don't know, like</w:t>
      </w:r>
    </w:p>
    <w:p w14:paraId="32C044C9" w14:textId="77777777" w:rsidR="00950AF5" w:rsidRDefault="00950AF5" w:rsidP="00950AF5"/>
    <w:p w14:paraId="151B987B" w14:textId="77777777" w:rsidR="00950AF5" w:rsidRDefault="00950AF5" w:rsidP="00950AF5">
      <w:r>
        <w:t>249</w:t>
      </w:r>
    </w:p>
    <w:p w14:paraId="5EB568C5" w14:textId="77777777" w:rsidR="00950AF5" w:rsidRDefault="00950AF5" w:rsidP="00950AF5">
      <w:r>
        <w:t>00:50:06.200 --&gt; 00:50:16.520</w:t>
      </w:r>
    </w:p>
    <w:p w14:paraId="70812F58" w14:textId="77777777" w:rsidR="00950AF5" w:rsidRDefault="00950AF5" w:rsidP="00950AF5">
      <w:r>
        <w:t xml:space="preserve">A2.1: I think a lot more brainstorming would need to happen to make sure that that kind of a system would </w:t>
      </w:r>
      <w:proofErr w:type="gramStart"/>
      <w:r>
        <w:t>actually be</w:t>
      </w:r>
      <w:proofErr w:type="gramEnd"/>
      <w:r>
        <w:t xml:space="preserve"> effective. And you know. Positive thing to have.</w:t>
      </w:r>
    </w:p>
    <w:p w14:paraId="270244BF" w14:textId="77777777" w:rsidR="00950AF5" w:rsidRDefault="00950AF5" w:rsidP="00950AF5"/>
    <w:p w14:paraId="1D141DF1" w14:textId="77777777" w:rsidR="00950AF5" w:rsidRDefault="00950AF5" w:rsidP="00950AF5">
      <w:r>
        <w:t>250</w:t>
      </w:r>
    </w:p>
    <w:p w14:paraId="27CD7620" w14:textId="77777777" w:rsidR="00950AF5" w:rsidRDefault="00950AF5" w:rsidP="00950AF5">
      <w:r>
        <w:t>00:50:16.610 --&gt; 00:50:35.770</w:t>
      </w:r>
    </w:p>
    <w:p w14:paraId="10397FB9" w14:textId="77777777" w:rsidR="00950AF5" w:rsidRDefault="00950AF5" w:rsidP="00950AF5">
      <w:r>
        <w:t xml:space="preserve">A2.1: Um, but it's </w:t>
      </w:r>
      <w:proofErr w:type="gramStart"/>
      <w:r>
        <w:t>really hard</w:t>
      </w:r>
      <w:proofErr w:type="gramEnd"/>
      <w:r>
        <w:t xml:space="preserve"> when there is nothing um, and I know there's like there are small things that are being done. But right </w:t>
      </w:r>
      <w:proofErr w:type="gramStart"/>
      <w:r>
        <w:t>now</w:t>
      </w:r>
      <w:proofErr w:type="gramEnd"/>
      <w:r>
        <w:t xml:space="preserve"> it feels like It's more of like a probing of our community to kind of see where everybody is at, rather than like </w:t>
      </w:r>
      <w:proofErr w:type="spellStart"/>
      <w:r>
        <w:t>a</w:t>
      </w:r>
      <w:proofErr w:type="spellEnd"/>
      <w:r>
        <w:t xml:space="preserve"> actual protective mechanism for students to make sure that those who might be struggling or going through a harder time</w:t>
      </w:r>
    </w:p>
    <w:p w14:paraId="08E5845F" w14:textId="77777777" w:rsidR="00950AF5" w:rsidRDefault="00950AF5" w:rsidP="00950AF5"/>
    <w:p w14:paraId="6813F1C6" w14:textId="77777777" w:rsidR="00950AF5" w:rsidRDefault="00950AF5" w:rsidP="00950AF5">
      <w:r>
        <w:t>251</w:t>
      </w:r>
    </w:p>
    <w:p w14:paraId="602F1AC9" w14:textId="77777777" w:rsidR="00950AF5" w:rsidRDefault="00950AF5" w:rsidP="00950AF5">
      <w:r>
        <w:t>00:50:35.780 --&gt; 00:50:41.519</w:t>
      </w:r>
    </w:p>
    <w:p w14:paraId="0A237367" w14:textId="77777777" w:rsidR="00950AF5" w:rsidRDefault="00950AF5" w:rsidP="00950AF5">
      <w:r>
        <w:t>A2.1: um can access resources, and there's some sort of awareness that that is happening.</w:t>
      </w:r>
    </w:p>
    <w:p w14:paraId="0D0EFCDB" w14:textId="77777777" w:rsidR="00950AF5" w:rsidRDefault="00950AF5" w:rsidP="00950AF5"/>
    <w:p w14:paraId="13070726" w14:textId="77777777" w:rsidR="00950AF5" w:rsidRDefault="00950AF5" w:rsidP="00950AF5">
      <w:r>
        <w:t>252</w:t>
      </w:r>
    </w:p>
    <w:p w14:paraId="0FA9E904" w14:textId="77777777" w:rsidR="00950AF5" w:rsidRDefault="00950AF5" w:rsidP="00950AF5">
      <w:r>
        <w:t>00:50:46.540 --&gt; 00:51:02.140</w:t>
      </w:r>
    </w:p>
    <w:p w14:paraId="045CF860" w14:textId="77777777" w:rsidR="00950AF5" w:rsidRDefault="00950AF5" w:rsidP="00950AF5">
      <w:r>
        <w:t xml:space="preserve">A2.2: I think that's a </w:t>
      </w:r>
      <w:proofErr w:type="gramStart"/>
      <w:r>
        <w:t>really good</w:t>
      </w:r>
      <w:proofErr w:type="gramEnd"/>
      <w:r>
        <w:t xml:space="preserve"> point, and I </w:t>
      </w:r>
      <w:proofErr w:type="spellStart"/>
      <w:r>
        <w:t>I</w:t>
      </w:r>
      <w:proofErr w:type="spellEnd"/>
      <w:r>
        <w:t xml:space="preserve"> it. It reminds me that what I think about </w:t>
      </w:r>
      <w:proofErr w:type="spellStart"/>
      <w:r>
        <w:t>well being</w:t>
      </w:r>
      <w:proofErr w:type="spellEnd"/>
      <w:r>
        <w:t xml:space="preserve"> I really think that it's something that it </w:t>
      </w:r>
      <w:proofErr w:type="gramStart"/>
      <w:r>
        <w:t>has to</w:t>
      </w:r>
      <w:proofErr w:type="gramEnd"/>
      <w:r>
        <w:t xml:space="preserve"> be cultivated at so many levels within the school for it to be really impactful to graduate students</w:t>
      </w:r>
    </w:p>
    <w:p w14:paraId="7DB13E02" w14:textId="77777777" w:rsidR="00950AF5" w:rsidRDefault="00950AF5" w:rsidP="00950AF5"/>
    <w:p w14:paraId="13A4C957" w14:textId="77777777" w:rsidR="00950AF5" w:rsidRDefault="00950AF5" w:rsidP="00950AF5">
      <w:r>
        <w:t>253</w:t>
      </w:r>
    </w:p>
    <w:p w14:paraId="33CCD6C3" w14:textId="77777777" w:rsidR="00950AF5" w:rsidRDefault="00950AF5" w:rsidP="00950AF5">
      <w:r>
        <w:t>00:51:02.150 --&gt; 00:51:06.720</w:t>
      </w:r>
    </w:p>
    <w:p w14:paraId="5457CD9B" w14:textId="77777777" w:rsidR="00950AF5" w:rsidRDefault="00950AF5" w:rsidP="00950AF5">
      <w:r>
        <w:t>A2.2: like we're kind of down here at the very lowest level. Um,</w:t>
      </w:r>
    </w:p>
    <w:p w14:paraId="47779A2F" w14:textId="77777777" w:rsidR="00950AF5" w:rsidRDefault="00950AF5" w:rsidP="00950AF5"/>
    <w:p w14:paraId="5262E5F9" w14:textId="77777777" w:rsidR="00950AF5" w:rsidRDefault="00950AF5" w:rsidP="00950AF5">
      <w:r>
        <w:t>254</w:t>
      </w:r>
    </w:p>
    <w:p w14:paraId="371D66B0" w14:textId="77777777" w:rsidR="00950AF5" w:rsidRDefault="00950AF5" w:rsidP="00950AF5">
      <w:r>
        <w:t>00:51:07.010 --&gt; 00:51:15.829</w:t>
      </w:r>
    </w:p>
    <w:p w14:paraId="7DF9309F" w14:textId="77777777" w:rsidR="00950AF5" w:rsidRDefault="00950AF5" w:rsidP="00950AF5">
      <w:r>
        <w:t>A2.2: Nobody reports to us like we report to our advisors who report to our chairs to report to the Dean, and everyone has.</w:t>
      </w:r>
    </w:p>
    <w:p w14:paraId="5BCB36ED" w14:textId="77777777" w:rsidR="00950AF5" w:rsidRDefault="00950AF5" w:rsidP="00950AF5"/>
    <w:p w14:paraId="1E0702FB" w14:textId="77777777" w:rsidR="00950AF5" w:rsidRDefault="00950AF5" w:rsidP="00950AF5">
      <w:r>
        <w:t>255</w:t>
      </w:r>
    </w:p>
    <w:p w14:paraId="0E0A2BB5" w14:textId="77777777" w:rsidR="00950AF5" w:rsidRDefault="00950AF5" w:rsidP="00950AF5">
      <w:r>
        <w:t>00:51:15.920 --&gt; 00:51:35.220</w:t>
      </w:r>
    </w:p>
    <w:p w14:paraId="373B6E09" w14:textId="77777777" w:rsidR="00950AF5" w:rsidRDefault="00950AF5" w:rsidP="00950AF5">
      <w:r>
        <w:t xml:space="preserve">A2.2: There's </w:t>
      </w:r>
      <w:proofErr w:type="spellStart"/>
      <w:r>
        <w:t>There's</w:t>
      </w:r>
      <w:proofErr w:type="spellEnd"/>
      <w:r>
        <w:t xml:space="preserve"> just so many levels above us. And so, even if graduate students personally make commitment to prioritize their </w:t>
      </w:r>
      <w:proofErr w:type="spellStart"/>
      <w:r>
        <w:t>well being</w:t>
      </w:r>
      <w:proofErr w:type="spellEnd"/>
      <w:r>
        <w:t xml:space="preserve">, that's not enough to really affect change. There </w:t>
      </w:r>
      <w:proofErr w:type="gramStart"/>
      <w:r>
        <w:t>has to</w:t>
      </w:r>
      <w:proofErr w:type="gramEnd"/>
      <w:r>
        <w:t xml:space="preserve"> be like a commitment on the part of the advisor, and on a on the part of the chair and </w:t>
      </w:r>
      <w:proofErr w:type="spellStart"/>
      <w:r>
        <w:t>and</w:t>
      </w:r>
      <w:proofErr w:type="spellEnd"/>
      <w:r>
        <w:t xml:space="preserve"> going up.</w:t>
      </w:r>
    </w:p>
    <w:p w14:paraId="7DF91A58" w14:textId="77777777" w:rsidR="00950AF5" w:rsidRDefault="00950AF5" w:rsidP="00950AF5"/>
    <w:p w14:paraId="5874A252" w14:textId="77777777" w:rsidR="00950AF5" w:rsidRDefault="00950AF5" w:rsidP="00950AF5">
      <w:r>
        <w:t>256</w:t>
      </w:r>
    </w:p>
    <w:p w14:paraId="0D84037A" w14:textId="77777777" w:rsidR="00950AF5" w:rsidRDefault="00950AF5" w:rsidP="00950AF5">
      <w:r>
        <w:t>00:51:35.350 --&gt; 00:51:39.419</w:t>
      </w:r>
    </w:p>
    <w:p w14:paraId="1C861113" w14:textId="542C5CDB" w:rsidR="00950AF5" w:rsidRDefault="00950AF5" w:rsidP="00950AF5">
      <w:r>
        <w:t>A2.2: I think A2.1's um comment, that</w:t>
      </w:r>
    </w:p>
    <w:p w14:paraId="5E49D0C1" w14:textId="77777777" w:rsidR="00950AF5" w:rsidRDefault="00950AF5" w:rsidP="00950AF5"/>
    <w:p w14:paraId="50DA678F" w14:textId="77777777" w:rsidR="00950AF5" w:rsidRDefault="00950AF5" w:rsidP="00950AF5">
      <w:r>
        <w:t>257</w:t>
      </w:r>
    </w:p>
    <w:p w14:paraId="65C3C4EB" w14:textId="77777777" w:rsidR="00950AF5" w:rsidRDefault="00950AF5" w:rsidP="00950AF5">
      <w:r>
        <w:t>00:51:40.860 --&gt; 00:51:53.660</w:t>
      </w:r>
    </w:p>
    <w:p w14:paraId="226661C3" w14:textId="77777777" w:rsidR="00950AF5" w:rsidRDefault="00950AF5" w:rsidP="00950AF5">
      <w:r>
        <w:t xml:space="preserve">A2.2: if someone is </w:t>
      </w:r>
      <w:proofErr w:type="spellStart"/>
      <w:r>
        <w:t>is</w:t>
      </w:r>
      <w:proofErr w:type="spellEnd"/>
      <w:r>
        <w:t xml:space="preserve"> struggling, it would be helpful to have a resource who wasn't in that hierarchy, and </w:t>
      </w:r>
      <w:proofErr w:type="spellStart"/>
      <w:r>
        <w:t>and</w:t>
      </w:r>
      <w:proofErr w:type="spellEnd"/>
      <w:r>
        <w:t xml:space="preserve"> who could be a sort of unbiased</w:t>
      </w:r>
    </w:p>
    <w:p w14:paraId="4CC12904" w14:textId="77777777" w:rsidR="00950AF5" w:rsidRDefault="00950AF5" w:rsidP="00950AF5"/>
    <w:p w14:paraId="294F5A9E" w14:textId="77777777" w:rsidR="00950AF5" w:rsidRDefault="00950AF5" w:rsidP="00950AF5">
      <w:r>
        <w:t>258</w:t>
      </w:r>
    </w:p>
    <w:p w14:paraId="645422E8" w14:textId="77777777" w:rsidR="00950AF5" w:rsidRDefault="00950AF5" w:rsidP="00950AF5">
      <w:r>
        <w:lastRenderedPageBreak/>
        <w:t>00:51:53.810 --&gt; 00:51:57.090</w:t>
      </w:r>
    </w:p>
    <w:p w14:paraId="0ACC1160" w14:textId="77777777" w:rsidR="00950AF5" w:rsidRDefault="00950AF5" w:rsidP="00950AF5">
      <w:r>
        <w:t>A2.2: resource to students? Um,</w:t>
      </w:r>
    </w:p>
    <w:p w14:paraId="51C3435A" w14:textId="77777777" w:rsidR="00950AF5" w:rsidRDefault="00950AF5" w:rsidP="00950AF5"/>
    <w:p w14:paraId="4AFBA55E" w14:textId="77777777" w:rsidR="00950AF5" w:rsidRDefault="00950AF5" w:rsidP="00950AF5">
      <w:r>
        <w:t>259</w:t>
      </w:r>
    </w:p>
    <w:p w14:paraId="3303E08A" w14:textId="77777777" w:rsidR="00950AF5" w:rsidRDefault="00950AF5" w:rsidP="00950AF5">
      <w:r>
        <w:t>00:51:58.370 --&gt; 00:52:13.440</w:t>
      </w:r>
    </w:p>
    <w:p w14:paraId="36C9DC5C" w14:textId="77777777" w:rsidR="00950AF5" w:rsidRDefault="00950AF5" w:rsidP="00950AF5">
      <w:r>
        <w:t xml:space="preserve">A2.2: I think positive change for </w:t>
      </w:r>
      <w:proofErr w:type="spellStart"/>
      <w:r>
        <w:t>well being</w:t>
      </w:r>
      <w:proofErr w:type="spellEnd"/>
      <w:r>
        <w:t xml:space="preserve"> can flow through that those different levels. But I also think that's where part of our problem comes from is that the stress uh, and like the pressure that is on</w:t>
      </w:r>
    </w:p>
    <w:p w14:paraId="7917812C" w14:textId="77777777" w:rsidR="00950AF5" w:rsidRDefault="00950AF5" w:rsidP="00950AF5"/>
    <w:p w14:paraId="15C36754" w14:textId="77777777" w:rsidR="00950AF5" w:rsidRDefault="00950AF5" w:rsidP="00950AF5">
      <w:r>
        <w:t>260</w:t>
      </w:r>
    </w:p>
    <w:p w14:paraId="045FBC30" w14:textId="77777777" w:rsidR="00950AF5" w:rsidRDefault="00950AF5" w:rsidP="00950AF5">
      <w:r>
        <w:t>00:52:13.450 --&gt; 00:52:24.510</w:t>
      </w:r>
    </w:p>
    <w:p w14:paraId="67C33987" w14:textId="2468280F" w:rsidR="00950AF5" w:rsidRDefault="00950AF5" w:rsidP="00950AF5">
      <w:r>
        <w:t>A2.2: graduate students as researchers on PI</w:t>
      </w:r>
      <w:r w:rsidRPr="4A3A057D">
        <w:rPr>
          <w:i/>
          <w:iCs/>
        </w:rPr>
        <w:t>s</w:t>
      </w:r>
      <w:r>
        <w:t xml:space="preserve"> as the leaders of research, and on </w:t>
      </w:r>
      <w:r w:rsidR="00393DCB">
        <w:t>[university]</w:t>
      </w:r>
      <w:r>
        <w:t xml:space="preserve"> as a research institution, those the negative stress and negative pressure. They also flow through those</w:t>
      </w:r>
    </w:p>
    <w:p w14:paraId="4782E3CF" w14:textId="77777777" w:rsidR="00950AF5" w:rsidRDefault="00950AF5" w:rsidP="00950AF5"/>
    <w:p w14:paraId="036A4808" w14:textId="77777777" w:rsidR="00950AF5" w:rsidRDefault="00950AF5" w:rsidP="00950AF5">
      <w:r>
        <w:t>261</w:t>
      </w:r>
    </w:p>
    <w:p w14:paraId="1F5A077E" w14:textId="77777777" w:rsidR="00950AF5" w:rsidRDefault="00950AF5" w:rsidP="00950AF5">
      <w:r>
        <w:t>00:52:24.580 --&gt; 00:52:27.740</w:t>
      </w:r>
    </w:p>
    <w:p w14:paraId="5BDE232C" w14:textId="77777777" w:rsidR="00950AF5" w:rsidRDefault="00950AF5" w:rsidP="00950AF5">
      <w:r>
        <w:t>A2.2: and so multi-level</w:t>
      </w:r>
    </w:p>
    <w:p w14:paraId="73F823E0" w14:textId="77777777" w:rsidR="00950AF5" w:rsidRDefault="00950AF5" w:rsidP="00950AF5"/>
    <w:p w14:paraId="118540DD" w14:textId="77777777" w:rsidR="00950AF5" w:rsidRDefault="00950AF5" w:rsidP="00950AF5">
      <w:r>
        <w:t>262</w:t>
      </w:r>
    </w:p>
    <w:p w14:paraId="401614C2" w14:textId="77777777" w:rsidR="00950AF5" w:rsidRDefault="00950AF5" w:rsidP="00950AF5">
      <w:r>
        <w:t>00:52:27.770 --&gt; 00:52:32.969</w:t>
      </w:r>
    </w:p>
    <w:p w14:paraId="2A273257" w14:textId="4AD57B73" w:rsidR="00950AF5" w:rsidRDefault="00950AF5" w:rsidP="00950AF5">
      <w:r>
        <w:t>A2.2: solutions or multi-level interventions, or even like A2.1, has post like</w:t>
      </w:r>
    </w:p>
    <w:p w14:paraId="3CC3019B" w14:textId="77777777" w:rsidR="00950AF5" w:rsidRDefault="00950AF5" w:rsidP="00950AF5"/>
    <w:p w14:paraId="20217486" w14:textId="77777777" w:rsidR="00950AF5" w:rsidRDefault="00950AF5" w:rsidP="00950AF5">
      <w:r>
        <w:t>263</w:t>
      </w:r>
    </w:p>
    <w:p w14:paraId="3E7FEAA8" w14:textId="77777777" w:rsidR="00950AF5" w:rsidRDefault="00950AF5" w:rsidP="00950AF5">
      <w:r>
        <w:t>00:52:32.990 --&gt; 00:52:37.900</w:t>
      </w:r>
    </w:p>
    <w:p w14:paraId="4C5A0ECA" w14:textId="77777777" w:rsidR="00950AF5" w:rsidRDefault="00950AF5" w:rsidP="00950AF5">
      <w:r>
        <w:t>A2.2: an intervention. That's outside of those levels, is what will be needed to make</w:t>
      </w:r>
    </w:p>
    <w:p w14:paraId="35F63A78" w14:textId="77777777" w:rsidR="00950AF5" w:rsidRDefault="00950AF5" w:rsidP="00950AF5"/>
    <w:p w14:paraId="422DD454" w14:textId="77777777" w:rsidR="00950AF5" w:rsidRDefault="00950AF5" w:rsidP="00950AF5">
      <w:r>
        <w:t>264</w:t>
      </w:r>
    </w:p>
    <w:p w14:paraId="73375FF9" w14:textId="77777777" w:rsidR="00950AF5" w:rsidRDefault="00950AF5" w:rsidP="00950AF5">
      <w:r>
        <w:t>00:52:38.670 --&gt; 00:52:44.370</w:t>
      </w:r>
    </w:p>
    <w:p w14:paraId="2E69BBE9" w14:textId="77777777" w:rsidR="00950AF5" w:rsidRDefault="00950AF5" w:rsidP="00950AF5">
      <w:r>
        <w:t xml:space="preserve">A2.2: improvements in </w:t>
      </w:r>
      <w:proofErr w:type="spellStart"/>
      <w:r>
        <w:t>Phd</w:t>
      </w:r>
      <w:proofErr w:type="spellEnd"/>
      <w:r>
        <w:t xml:space="preserve">. Student </w:t>
      </w:r>
      <w:proofErr w:type="spellStart"/>
      <w:r>
        <w:t>well being</w:t>
      </w:r>
      <w:proofErr w:type="spellEnd"/>
      <w:r>
        <w:t>, and to make sustainable improvement.</w:t>
      </w:r>
    </w:p>
    <w:p w14:paraId="295A9537" w14:textId="77777777" w:rsidR="00950AF5" w:rsidRDefault="00950AF5" w:rsidP="00950AF5"/>
    <w:p w14:paraId="131B21F8" w14:textId="77777777" w:rsidR="00950AF5" w:rsidRDefault="00950AF5" w:rsidP="00950AF5">
      <w:r>
        <w:t>265</w:t>
      </w:r>
    </w:p>
    <w:p w14:paraId="12F2E969" w14:textId="77777777" w:rsidR="00950AF5" w:rsidRDefault="00950AF5" w:rsidP="00950AF5">
      <w:r>
        <w:t>00:52:44.590 --&gt; 00:52:56.699</w:t>
      </w:r>
    </w:p>
    <w:p w14:paraId="0BF10B1C" w14:textId="77777777" w:rsidR="00950AF5" w:rsidRDefault="00950AF5" w:rsidP="00950AF5">
      <w:r>
        <w:t xml:space="preserve">A2.2: Um! I can certainly make a commitment to myself that </w:t>
      </w:r>
      <w:proofErr w:type="spellStart"/>
      <w:r>
        <w:t>i'll</w:t>
      </w:r>
      <w:proofErr w:type="spellEnd"/>
      <w:r>
        <w:t xml:space="preserve"> prioritize </w:t>
      </w:r>
      <w:proofErr w:type="spellStart"/>
      <w:r>
        <w:t>well being</w:t>
      </w:r>
      <w:proofErr w:type="spellEnd"/>
      <w:r>
        <w:t>, but that really does nothing for the graduate students that come after me. Um, that it that's not</w:t>
      </w:r>
    </w:p>
    <w:p w14:paraId="3943D9DC" w14:textId="77777777" w:rsidR="00950AF5" w:rsidRDefault="00950AF5" w:rsidP="00950AF5"/>
    <w:p w14:paraId="7B099899" w14:textId="77777777" w:rsidR="00950AF5" w:rsidRDefault="00950AF5" w:rsidP="00950AF5">
      <w:r>
        <w:t>266</w:t>
      </w:r>
    </w:p>
    <w:p w14:paraId="3A3010F4" w14:textId="77777777" w:rsidR="00950AF5" w:rsidRDefault="00950AF5" w:rsidP="00950AF5">
      <w:r>
        <w:t>00:52:57.340 --&gt; 00:53:01.220</w:t>
      </w:r>
    </w:p>
    <w:p w14:paraId="610745B8" w14:textId="77777777" w:rsidR="00950AF5" w:rsidRDefault="00950AF5" w:rsidP="00950AF5">
      <w:r>
        <w:t>A2.2: like that. One level change is not a sustainable um</w:t>
      </w:r>
    </w:p>
    <w:p w14:paraId="6F0A7EF4" w14:textId="77777777" w:rsidR="00950AF5" w:rsidRDefault="00950AF5" w:rsidP="00950AF5"/>
    <w:p w14:paraId="00B5520D" w14:textId="77777777" w:rsidR="00950AF5" w:rsidRDefault="00950AF5" w:rsidP="00950AF5">
      <w:r>
        <w:t>267</w:t>
      </w:r>
    </w:p>
    <w:p w14:paraId="4719767E" w14:textId="77777777" w:rsidR="00950AF5" w:rsidRDefault="00950AF5" w:rsidP="00950AF5">
      <w:r>
        <w:t>00:53:01.670 --&gt; 00:53:03.240</w:t>
      </w:r>
    </w:p>
    <w:p w14:paraId="36E39B56" w14:textId="77777777" w:rsidR="00950AF5" w:rsidRDefault="00950AF5" w:rsidP="00950AF5">
      <w:r>
        <w:t>A2.2: solution to</w:t>
      </w:r>
    </w:p>
    <w:p w14:paraId="54CB1632" w14:textId="77777777" w:rsidR="00950AF5" w:rsidRDefault="00950AF5" w:rsidP="00950AF5"/>
    <w:p w14:paraId="0E1F61D8" w14:textId="77777777" w:rsidR="00950AF5" w:rsidRDefault="00950AF5" w:rsidP="00950AF5">
      <w:r>
        <w:lastRenderedPageBreak/>
        <w:t>268</w:t>
      </w:r>
    </w:p>
    <w:p w14:paraId="64F9619A" w14:textId="77777777" w:rsidR="00950AF5" w:rsidRDefault="00950AF5" w:rsidP="00950AF5">
      <w:r>
        <w:t>00:53:03.310 --&gt; 00:53:07.300</w:t>
      </w:r>
    </w:p>
    <w:p w14:paraId="4E222B62" w14:textId="77777777" w:rsidR="00950AF5" w:rsidRDefault="00950AF5" w:rsidP="00950AF5">
      <w:r>
        <w:t xml:space="preserve">A2.2: </w:t>
      </w:r>
      <w:proofErr w:type="spellStart"/>
      <w:proofErr w:type="gramStart"/>
      <w:r>
        <w:t>well</w:t>
      </w:r>
      <w:proofErr w:type="gramEnd"/>
      <w:r>
        <w:t xml:space="preserve"> being</w:t>
      </w:r>
      <w:proofErr w:type="spellEnd"/>
      <w:r>
        <w:t xml:space="preserve"> and </w:t>
      </w:r>
      <w:proofErr w:type="spellStart"/>
      <w:r>
        <w:t>and</w:t>
      </w:r>
      <w:proofErr w:type="spellEnd"/>
      <w:r>
        <w:t xml:space="preserve"> like mental health and graduate students as a whole.</w:t>
      </w:r>
    </w:p>
    <w:p w14:paraId="0FE731A9" w14:textId="77777777" w:rsidR="00950AF5" w:rsidRDefault="00950AF5" w:rsidP="00950AF5"/>
    <w:p w14:paraId="3368D8D1" w14:textId="77777777" w:rsidR="00950AF5" w:rsidRDefault="00950AF5" w:rsidP="00950AF5">
      <w:r>
        <w:t>269</w:t>
      </w:r>
    </w:p>
    <w:p w14:paraId="58529B26" w14:textId="77777777" w:rsidR="00950AF5" w:rsidRDefault="00950AF5" w:rsidP="00950AF5">
      <w:r>
        <w:t>00:53:20.770 --&gt; 00:53:23.689</w:t>
      </w:r>
    </w:p>
    <w:p w14:paraId="7416D6BF" w14:textId="4E8CA761" w:rsidR="00950AF5" w:rsidRDefault="00633B80" w:rsidP="00950AF5">
      <w:r>
        <w:t>Moderator</w:t>
      </w:r>
      <w:r w:rsidR="00950AF5">
        <w:t>: Do you have any other recommendations?</w:t>
      </w:r>
    </w:p>
    <w:p w14:paraId="2B394457" w14:textId="77777777" w:rsidR="00950AF5" w:rsidRDefault="00950AF5" w:rsidP="00950AF5"/>
    <w:p w14:paraId="4EFF8742" w14:textId="77777777" w:rsidR="00950AF5" w:rsidRDefault="00950AF5" w:rsidP="00950AF5">
      <w:r>
        <w:t>270</w:t>
      </w:r>
    </w:p>
    <w:p w14:paraId="3BF4DE05" w14:textId="77777777" w:rsidR="00950AF5" w:rsidRDefault="00950AF5" w:rsidP="00950AF5">
      <w:r>
        <w:t>00:53:24.260 --&gt; 00:53:25.709</w:t>
      </w:r>
    </w:p>
    <w:p w14:paraId="3BF64700" w14:textId="1FF937C1" w:rsidR="00950AF5" w:rsidRDefault="00633B80" w:rsidP="00950AF5">
      <w:r>
        <w:t>Moderator</w:t>
      </w:r>
      <w:r w:rsidR="00950AF5">
        <w:t>: on your mind</w:t>
      </w:r>
    </w:p>
    <w:p w14:paraId="720E9507" w14:textId="77777777" w:rsidR="00950AF5" w:rsidRDefault="00950AF5" w:rsidP="00950AF5"/>
    <w:p w14:paraId="34781911" w14:textId="77777777" w:rsidR="00950AF5" w:rsidRDefault="00950AF5" w:rsidP="00950AF5">
      <w:r>
        <w:t>271</w:t>
      </w:r>
    </w:p>
    <w:p w14:paraId="7E666DD3" w14:textId="77777777" w:rsidR="00950AF5" w:rsidRDefault="00950AF5" w:rsidP="00950AF5">
      <w:r>
        <w:t>00:53:28.100 --&gt; 00:53:34.149</w:t>
      </w:r>
    </w:p>
    <w:p w14:paraId="3A9030E3" w14:textId="47DE67A2" w:rsidR="00950AF5" w:rsidRDefault="00633B80" w:rsidP="00950AF5">
      <w:r>
        <w:t>Moderator</w:t>
      </w:r>
      <w:r w:rsidR="00950AF5">
        <w:t xml:space="preserve">: be any needs that aren't being met currently or something you think the school is doing </w:t>
      </w:r>
      <w:proofErr w:type="gramStart"/>
      <w:r w:rsidR="00950AF5">
        <w:t>really well</w:t>
      </w:r>
      <w:proofErr w:type="gramEnd"/>
      <w:r w:rsidR="00950AF5">
        <w:t xml:space="preserve"> either way</w:t>
      </w:r>
    </w:p>
    <w:p w14:paraId="48B04A68" w14:textId="77777777" w:rsidR="00950AF5" w:rsidRDefault="00950AF5" w:rsidP="00950AF5"/>
    <w:p w14:paraId="2E235EBC" w14:textId="77777777" w:rsidR="00950AF5" w:rsidRDefault="00950AF5" w:rsidP="00950AF5">
      <w:r>
        <w:t>272</w:t>
      </w:r>
    </w:p>
    <w:p w14:paraId="1DF61BCE" w14:textId="77777777" w:rsidR="00950AF5" w:rsidRDefault="00950AF5" w:rsidP="00950AF5">
      <w:r>
        <w:t>00:53:40.870 --&gt; 00:53:45.149</w:t>
      </w:r>
    </w:p>
    <w:p w14:paraId="05956895" w14:textId="77777777" w:rsidR="00950AF5" w:rsidRDefault="00950AF5" w:rsidP="00950AF5">
      <w:r>
        <w:t xml:space="preserve">A2.2: I </w:t>
      </w:r>
      <w:proofErr w:type="spellStart"/>
      <w:r>
        <w:t>I</w:t>
      </w:r>
      <w:proofErr w:type="spellEnd"/>
      <w:r>
        <w:t xml:space="preserve"> would commend the school for,</w:t>
      </w:r>
    </w:p>
    <w:p w14:paraId="4FD9DF30" w14:textId="77777777" w:rsidR="00950AF5" w:rsidRDefault="00950AF5" w:rsidP="00950AF5"/>
    <w:p w14:paraId="74542414" w14:textId="77777777" w:rsidR="00950AF5" w:rsidRDefault="00950AF5" w:rsidP="00950AF5">
      <w:r>
        <w:t>273</w:t>
      </w:r>
    </w:p>
    <w:p w14:paraId="5AF905D4" w14:textId="77777777" w:rsidR="00950AF5" w:rsidRDefault="00950AF5" w:rsidP="00950AF5">
      <w:r>
        <w:t>00:53:45.790 --&gt; 00:53:51.859</w:t>
      </w:r>
    </w:p>
    <w:p w14:paraId="1E618BE1" w14:textId="2842255E" w:rsidR="00950AF5" w:rsidRDefault="00950AF5" w:rsidP="00950AF5">
      <w:r>
        <w:t xml:space="preserve">A2.2: or I would commend, like the leaders in the </w:t>
      </w:r>
      <w:r w:rsidR="00393DCB">
        <w:t>[school]</w:t>
      </w:r>
      <w:r>
        <w:t xml:space="preserve"> that I see that I think</w:t>
      </w:r>
    </w:p>
    <w:p w14:paraId="1F4005DD" w14:textId="77777777" w:rsidR="00950AF5" w:rsidRDefault="00950AF5" w:rsidP="00950AF5"/>
    <w:p w14:paraId="762DC1EE" w14:textId="77777777" w:rsidR="00950AF5" w:rsidRDefault="00950AF5" w:rsidP="00950AF5">
      <w:r>
        <w:t>274</w:t>
      </w:r>
    </w:p>
    <w:p w14:paraId="5475AEB6" w14:textId="77777777" w:rsidR="00950AF5" w:rsidRDefault="00950AF5" w:rsidP="00950AF5">
      <w:r>
        <w:t>00:53:51.980 --&gt; 00:54:10.500</w:t>
      </w:r>
    </w:p>
    <w:p w14:paraId="41BC61A5" w14:textId="06527801" w:rsidR="00950AF5" w:rsidRDefault="00950AF5" w:rsidP="00950AF5">
      <w:r>
        <w:t xml:space="preserve">A2.2: do care about </w:t>
      </w:r>
      <w:proofErr w:type="spellStart"/>
      <w:r>
        <w:t>Phd</w:t>
      </w:r>
      <w:proofErr w:type="spellEnd"/>
      <w:r>
        <w:t xml:space="preserve"> Student </w:t>
      </w:r>
      <w:proofErr w:type="spellStart"/>
      <w:r>
        <w:t>Well being</w:t>
      </w:r>
      <w:proofErr w:type="spellEnd"/>
      <w:r>
        <w:t xml:space="preserve"> and are trying to start this change, I </w:t>
      </w:r>
      <w:proofErr w:type="spellStart"/>
      <w:r>
        <w:t>I</w:t>
      </w:r>
      <w:proofErr w:type="spellEnd"/>
      <w:r>
        <w:t xml:space="preserve"> know that I've made a lot of confidence, and I </w:t>
      </w:r>
      <w:proofErr w:type="spellStart"/>
      <w:r>
        <w:t>I</w:t>
      </w:r>
      <w:proofErr w:type="spellEnd"/>
      <w:r>
        <w:t xml:space="preserve"> don't want you to take them all as like. Oh, what a mess we're in um. I </w:t>
      </w:r>
      <w:proofErr w:type="spellStart"/>
      <w:r>
        <w:t>I</w:t>
      </w:r>
      <w:proofErr w:type="spellEnd"/>
      <w:r>
        <w:t xml:space="preserve"> don't want to come off that way. I know that there are people, and I think about like </w:t>
      </w:r>
      <w:r w:rsidR="00393DCB">
        <w:t>[dean]</w:t>
      </w:r>
    </w:p>
    <w:p w14:paraId="72FAD580" w14:textId="77777777" w:rsidR="00950AF5" w:rsidRDefault="00950AF5" w:rsidP="00950AF5"/>
    <w:p w14:paraId="1BDD722F" w14:textId="77777777" w:rsidR="00950AF5" w:rsidRDefault="00950AF5" w:rsidP="00950AF5">
      <w:r>
        <w:t>275</w:t>
      </w:r>
    </w:p>
    <w:p w14:paraId="19723118" w14:textId="77777777" w:rsidR="00950AF5" w:rsidRDefault="00950AF5" w:rsidP="00950AF5">
      <w:r>
        <w:t>00:54:13.860 --&gt; 00:54:26.229</w:t>
      </w:r>
    </w:p>
    <w:p w14:paraId="4CD22C27" w14:textId="77777777" w:rsidR="00950AF5" w:rsidRDefault="00950AF5" w:rsidP="00950AF5">
      <w:r>
        <w:t xml:space="preserve">A2.2: like the people that work with him, and how much he tries to prioritize student </w:t>
      </w:r>
      <w:proofErr w:type="spellStart"/>
      <w:r>
        <w:t>well being</w:t>
      </w:r>
      <w:proofErr w:type="spellEnd"/>
      <w:r>
        <w:t>, and it's not like everything that is happening is successful. But I feel</w:t>
      </w:r>
    </w:p>
    <w:p w14:paraId="35F4A41E" w14:textId="77777777" w:rsidR="00950AF5" w:rsidRDefault="00950AF5" w:rsidP="00950AF5"/>
    <w:p w14:paraId="0548E579" w14:textId="77777777" w:rsidR="00950AF5" w:rsidRDefault="00950AF5" w:rsidP="00950AF5">
      <w:r>
        <w:t>276</w:t>
      </w:r>
    </w:p>
    <w:p w14:paraId="58980CE0" w14:textId="77777777" w:rsidR="00950AF5" w:rsidRDefault="00950AF5" w:rsidP="00950AF5">
      <w:r>
        <w:t>00:54:27.000 --&gt; 00:54:30.229</w:t>
      </w:r>
    </w:p>
    <w:p w14:paraId="5C32D6DF" w14:textId="77777777" w:rsidR="00950AF5" w:rsidRDefault="00950AF5" w:rsidP="00950AF5">
      <w:r>
        <w:t xml:space="preserve">A2.2: </w:t>
      </w:r>
      <w:proofErr w:type="spellStart"/>
      <w:r>
        <w:t>i'm</w:t>
      </w:r>
      <w:proofErr w:type="spellEnd"/>
      <w:r>
        <w:t>. I'm grateful that we have</w:t>
      </w:r>
    </w:p>
    <w:p w14:paraId="256A1FA0" w14:textId="77777777" w:rsidR="00950AF5" w:rsidRDefault="00950AF5" w:rsidP="00950AF5"/>
    <w:p w14:paraId="734C0534" w14:textId="77777777" w:rsidR="00950AF5" w:rsidRDefault="00950AF5" w:rsidP="00950AF5">
      <w:r>
        <w:t>277</w:t>
      </w:r>
    </w:p>
    <w:p w14:paraId="4670920D" w14:textId="77777777" w:rsidR="00950AF5" w:rsidRDefault="00950AF5" w:rsidP="00950AF5">
      <w:r>
        <w:t>00:54:30.370 --&gt; 00:54:38.619</w:t>
      </w:r>
    </w:p>
    <w:p w14:paraId="679FE7CB" w14:textId="77777777" w:rsidR="00950AF5" w:rsidRDefault="00950AF5" w:rsidP="00950AF5">
      <w:r>
        <w:lastRenderedPageBreak/>
        <w:t>A2.2: even one leader who's trying to make that a priority. And who's being an advocate for that. Um!</w:t>
      </w:r>
    </w:p>
    <w:p w14:paraId="7C8C463C" w14:textId="77777777" w:rsidR="00950AF5" w:rsidRDefault="00950AF5" w:rsidP="00950AF5"/>
    <w:p w14:paraId="2C6F76CA" w14:textId="77777777" w:rsidR="00950AF5" w:rsidRDefault="00950AF5" w:rsidP="00950AF5">
      <w:r>
        <w:t>278</w:t>
      </w:r>
    </w:p>
    <w:p w14:paraId="4B2CFB20" w14:textId="77777777" w:rsidR="00950AF5" w:rsidRDefault="00950AF5" w:rsidP="00950AF5">
      <w:r>
        <w:t>00:54:38.670 --&gt; 00:54:52.949</w:t>
      </w:r>
    </w:p>
    <w:p w14:paraId="17AAC901" w14:textId="77777777" w:rsidR="00950AF5" w:rsidRDefault="00950AF5" w:rsidP="00950AF5">
      <w:r>
        <w:t xml:space="preserve">A2.2: And so that is something </w:t>
      </w:r>
      <w:proofErr w:type="spellStart"/>
      <w:r>
        <w:t>i'm</w:t>
      </w:r>
      <w:proofErr w:type="spellEnd"/>
      <w:r>
        <w:t xml:space="preserve"> very thankful for that is present in the school. Um, I </w:t>
      </w:r>
      <w:proofErr w:type="gramStart"/>
      <w:r>
        <w:t>definitely have</w:t>
      </w:r>
      <w:proofErr w:type="gramEnd"/>
      <w:r>
        <w:t xml:space="preserve"> friends in other </w:t>
      </w:r>
      <w:proofErr w:type="spellStart"/>
      <w:r>
        <w:t>Phd</w:t>
      </w:r>
      <w:proofErr w:type="spellEnd"/>
      <w:r>
        <w:t xml:space="preserve"> programs where that does not even exist. And so</w:t>
      </w:r>
    </w:p>
    <w:p w14:paraId="0DEDDEB1" w14:textId="77777777" w:rsidR="00950AF5" w:rsidRDefault="00950AF5" w:rsidP="00950AF5"/>
    <w:p w14:paraId="7984F008" w14:textId="77777777" w:rsidR="00950AF5" w:rsidRDefault="00950AF5" w:rsidP="00950AF5">
      <w:r>
        <w:t>279</w:t>
      </w:r>
    </w:p>
    <w:p w14:paraId="7BF96AE6" w14:textId="77777777" w:rsidR="00950AF5" w:rsidRDefault="00950AF5" w:rsidP="00950AF5">
      <w:r>
        <w:t>00:54:53.910 --&gt; 00:55:01.730</w:t>
      </w:r>
    </w:p>
    <w:p w14:paraId="2A86ED78" w14:textId="77777777" w:rsidR="00950AF5" w:rsidRDefault="00950AF5" w:rsidP="00950AF5">
      <w:r>
        <w:t>A2.2: I don't want to say like there's progress to be made. But the progress that we have made is valuable too</w:t>
      </w:r>
    </w:p>
    <w:p w14:paraId="1550EE70" w14:textId="77777777" w:rsidR="00950AF5" w:rsidRDefault="00950AF5" w:rsidP="00950AF5"/>
    <w:p w14:paraId="5CD7E9FF" w14:textId="77777777" w:rsidR="00950AF5" w:rsidRDefault="00950AF5" w:rsidP="00950AF5">
      <w:r>
        <w:t>280</w:t>
      </w:r>
    </w:p>
    <w:p w14:paraId="6238B506" w14:textId="77777777" w:rsidR="00950AF5" w:rsidRDefault="00950AF5" w:rsidP="00950AF5">
      <w:r>
        <w:t>00:55:13.110 --&gt; 00:55:27.909</w:t>
      </w:r>
    </w:p>
    <w:p w14:paraId="34859BC5" w14:textId="708FB3AE" w:rsidR="00950AF5" w:rsidRDefault="00633B80" w:rsidP="00950AF5">
      <w:r>
        <w:t>Moderator</w:t>
      </w:r>
      <w:r w:rsidR="00950AF5">
        <w:t>: thank you both for sharing all those recommendations. I think they're very, very useful, and um very thought provoking, so I really appreciate it. Um, do either of you have any other thoughts or suggestions that you would like to share. That, you think will be important for this study.</w:t>
      </w:r>
    </w:p>
    <w:p w14:paraId="04B5A053" w14:textId="77777777" w:rsidR="00950AF5" w:rsidRDefault="00950AF5" w:rsidP="00950AF5"/>
    <w:p w14:paraId="46D435C4" w14:textId="77777777" w:rsidR="00950AF5" w:rsidRDefault="00950AF5" w:rsidP="00950AF5">
      <w:r>
        <w:t>281</w:t>
      </w:r>
    </w:p>
    <w:p w14:paraId="561F8116" w14:textId="77777777" w:rsidR="00950AF5" w:rsidRDefault="00950AF5" w:rsidP="00950AF5">
      <w:r>
        <w:t>00:55:41.090 --&gt; 00:55:57.469</w:t>
      </w:r>
    </w:p>
    <w:p w14:paraId="11A7FD84" w14:textId="5BBBDA6C" w:rsidR="00950AF5" w:rsidRDefault="00950AF5" w:rsidP="00950AF5">
      <w:r>
        <w:t>A2.2: Um, I just want to make one last comment, and it's something it relates is just something A2.1 brought up earlier. Um, I think we've talked a lot about like the culture of the environment in our in our research labs and in in the divisions here, and that's</w:t>
      </w:r>
    </w:p>
    <w:p w14:paraId="74B5603B" w14:textId="77777777" w:rsidR="00950AF5" w:rsidRDefault="00950AF5" w:rsidP="00950AF5"/>
    <w:p w14:paraId="6D39A8DF" w14:textId="77777777" w:rsidR="00950AF5" w:rsidRDefault="00950AF5" w:rsidP="00950AF5">
      <w:r>
        <w:t>282</w:t>
      </w:r>
    </w:p>
    <w:p w14:paraId="58107383" w14:textId="77777777" w:rsidR="00950AF5" w:rsidRDefault="00950AF5" w:rsidP="00950AF5">
      <w:r>
        <w:t>00:55:57.690 --&gt; 00:55:59.899</w:t>
      </w:r>
    </w:p>
    <w:p w14:paraId="0A2C5637" w14:textId="77777777" w:rsidR="00950AF5" w:rsidRDefault="00950AF5" w:rsidP="00950AF5">
      <w:r>
        <w:t>A2.2: one area that</w:t>
      </w:r>
    </w:p>
    <w:p w14:paraId="61F4257D" w14:textId="77777777" w:rsidR="00950AF5" w:rsidRDefault="00950AF5" w:rsidP="00950AF5"/>
    <w:p w14:paraId="6E4F1E60" w14:textId="77777777" w:rsidR="00950AF5" w:rsidRDefault="00950AF5" w:rsidP="00950AF5">
      <w:r>
        <w:t>283</w:t>
      </w:r>
    </w:p>
    <w:p w14:paraId="6C4D2D47" w14:textId="77777777" w:rsidR="00950AF5" w:rsidRDefault="00950AF5" w:rsidP="00950AF5">
      <w:r>
        <w:t>00:56:00.920 --&gt; 00:56:15.770</w:t>
      </w:r>
    </w:p>
    <w:p w14:paraId="67CEE5EA" w14:textId="61BD2D72" w:rsidR="00950AF5" w:rsidRDefault="00950AF5" w:rsidP="00950AF5">
      <w:r>
        <w:t xml:space="preserve">A2.2: can either promote or take away from </w:t>
      </w:r>
      <w:proofErr w:type="spellStart"/>
      <w:r>
        <w:t>well being</w:t>
      </w:r>
      <w:proofErr w:type="spellEnd"/>
      <w:r>
        <w:t xml:space="preserve"> um. But A2.1 brought up um earlier about like financial stress being an issue for graduate students, and I, we haven't really talked about that, and I don't. I don't want to like</w:t>
      </w:r>
    </w:p>
    <w:p w14:paraId="07573C38" w14:textId="77777777" w:rsidR="00950AF5" w:rsidRDefault="00950AF5" w:rsidP="00950AF5"/>
    <w:p w14:paraId="38ADEDA3" w14:textId="77777777" w:rsidR="00950AF5" w:rsidRDefault="00950AF5" w:rsidP="00950AF5">
      <w:r>
        <w:t>284</w:t>
      </w:r>
    </w:p>
    <w:p w14:paraId="03825006" w14:textId="77777777" w:rsidR="00950AF5" w:rsidRDefault="00950AF5" w:rsidP="00950AF5">
      <w:r>
        <w:t>00:56:15.780 --&gt; 00:56:25.500</w:t>
      </w:r>
    </w:p>
    <w:p w14:paraId="3944A66F" w14:textId="77777777" w:rsidR="00950AF5" w:rsidRDefault="00950AF5" w:rsidP="00950AF5">
      <w:r>
        <w:t xml:space="preserve">A2.2: go down a tangent, but I think that is a very real stress for </w:t>
      </w:r>
      <w:proofErr w:type="spellStart"/>
      <w:r>
        <w:t>Phd</w:t>
      </w:r>
      <w:proofErr w:type="spellEnd"/>
      <w:r>
        <w:t xml:space="preserve"> students. It's something that I've heard from a lot of peers over the past.</w:t>
      </w:r>
    </w:p>
    <w:p w14:paraId="19B1C944" w14:textId="77777777" w:rsidR="00950AF5" w:rsidRDefault="00950AF5" w:rsidP="00950AF5"/>
    <w:p w14:paraId="5483007B" w14:textId="77777777" w:rsidR="00950AF5" w:rsidRDefault="00950AF5" w:rsidP="00950AF5">
      <w:r>
        <w:t>285</w:t>
      </w:r>
    </w:p>
    <w:p w14:paraId="40B6532A" w14:textId="77777777" w:rsidR="00950AF5" w:rsidRDefault="00950AF5" w:rsidP="00950AF5">
      <w:r>
        <w:t>00:56:25.840 --&gt; 00:56:27.229</w:t>
      </w:r>
    </w:p>
    <w:p w14:paraId="2DA13BFD" w14:textId="77777777" w:rsidR="00950AF5" w:rsidRDefault="00950AF5" w:rsidP="00950AF5">
      <w:r>
        <w:t>A2.2: Probably like</w:t>
      </w:r>
    </w:p>
    <w:p w14:paraId="1D872890" w14:textId="77777777" w:rsidR="00950AF5" w:rsidRDefault="00950AF5" w:rsidP="00950AF5"/>
    <w:p w14:paraId="652BD302" w14:textId="77777777" w:rsidR="00950AF5" w:rsidRDefault="00950AF5" w:rsidP="00950AF5">
      <w:r>
        <w:t>286</w:t>
      </w:r>
    </w:p>
    <w:p w14:paraId="5D4AE47E" w14:textId="77777777" w:rsidR="00950AF5" w:rsidRDefault="00950AF5" w:rsidP="00950AF5">
      <w:r>
        <w:t>00:56:28.230 --&gt; 00:56:33.340</w:t>
      </w:r>
    </w:p>
    <w:p w14:paraId="1D2C9DC7" w14:textId="77777777" w:rsidR="00950AF5" w:rsidRDefault="00950AF5" w:rsidP="00950AF5">
      <w:r>
        <w:t>A2.2: six months, maybe not, and maybe longer, but like</w:t>
      </w:r>
    </w:p>
    <w:p w14:paraId="53AD9343" w14:textId="77777777" w:rsidR="00950AF5" w:rsidRDefault="00950AF5" w:rsidP="00950AF5"/>
    <w:p w14:paraId="44F7657B" w14:textId="77777777" w:rsidR="00950AF5" w:rsidRDefault="00950AF5" w:rsidP="00950AF5">
      <w:r>
        <w:t>287</w:t>
      </w:r>
    </w:p>
    <w:p w14:paraId="61FCE7FD" w14:textId="77777777" w:rsidR="00950AF5" w:rsidRDefault="00950AF5" w:rsidP="00950AF5">
      <w:r>
        <w:t>00:56:33.520 --&gt; 00:56:37.060</w:t>
      </w:r>
    </w:p>
    <w:p w14:paraId="3E5CB99D" w14:textId="77777777" w:rsidR="00950AF5" w:rsidRDefault="00950AF5" w:rsidP="00950AF5">
      <w:r>
        <w:t>A2.2: how financial challenges and dealing with,</w:t>
      </w:r>
    </w:p>
    <w:p w14:paraId="06499AAC" w14:textId="77777777" w:rsidR="00950AF5" w:rsidRDefault="00950AF5" w:rsidP="00950AF5"/>
    <w:p w14:paraId="50BF7BC5" w14:textId="77777777" w:rsidR="00950AF5" w:rsidRDefault="00950AF5" w:rsidP="00950AF5">
      <w:r>
        <w:t>288</w:t>
      </w:r>
    </w:p>
    <w:p w14:paraId="5CFC12C0" w14:textId="77777777" w:rsidR="00950AF5" w:rsidRDefault="00950AF5" w:rsidP="00950AF5">
      <w:r>
        <w:t>00:56:37.120 --&gt; 00:56:45.609</w:t>
      </w:r>
    </w:p>
    <w:p w14:paraId="4D6835F4" w14:textId="77777777" w:rsidR="00950AF5" w:rsidRDefault="00950AF5" w:rsidP="00950AF5">
      <w:r>
        <w:t>A2.2: You know a stipend that doesn't change very much or changes very, very slowly. Isn't. Always reflective of</w:t>
      </w:r>
    </w:p>
    <w:p w14:paraId="31EAA231" w14:textId="77777777" w:rsidR="00950AF5" w:rsidRDefault="00950AF5" w:rsidP="00950AF5"/>
    <w:p w14:paraId="115CEF65" w14:textId="77777777" w:rsidR="00950AF5" w:rsidRDefault="00950AF5" w:rsidP="00950AF5">
      <w:r>
        <w:t>289</w:t>
      </w:r>
    </w:p>
    <w:p w14:paraId="3558B502" w14:textId="77777777" w:rsidR="00950AF5" w:rsidRDefault="00950AF5" w:rsidP="00950AF5">
      <w:r>
        <w:t>00:56:45.990 --&gt; 00:56:54.960</w:t>
      </w:r>
    </w:p>
    <w:p w14:paraId="2724D3DC" w14:textId="318560D5" w:rsidR="00950AF5" w:rsidRDefault="00950AF5" w:rsidP="00950AF5">
      <w:r>
        <w:t xml:space="preserve">A2.2: the economic environment of </w:t>
      </w:r>
      <w:r w:rsidR="0033699B">
        <w:t>[blinded city and state]</w:t>
      </w:r>
      <w:r>
        <w:t xml:space="preserve"> is a is a very real source of stress for students.</w:t>
      </w:r>
    </w:p>
    <w:p w14:paraId="4AE0795C" w14:textId="77777777" w:rsidR="00950AF5" w:rsidRDefault="00950AF5" w:rsidP="00950AF5"/>
    <w:p w14:paraId="209CA17B" w14:textId="77777777" w:rsidR="00950AF5" w:rsidRDefault="00950AF5" w:rsidP="00950AF5">
      <w:r>
        <w:t>290</w:t>
      </w:r>
    </w:p>
    <w:p w14:paraId="33EBA41B" w14:textId="77777777" w:rsidR="00950AF5" w:rsidRDefault="00950AF5" w:rsidP="00950AF5">
      <w:r>
        <w:t>00:56:54.980 --&gt; 00:56:56.709</w:t>
      </w:r>
    </w:p>
    <w:p w14:paraId="72037107" w14:textId="77777777" w:rsidR="00950AF5" w:rsidRDefault="00950AF5" w:rsidP="00950AF5">
      <w:r>
        <w:t>A2.2: Um, and</w:t>
      </w:r>
    </w:p>
    <w:p w14:paraId="091415DA" w14:textId="77777777" w:rsidR="00950AF5" w:rsidRDefault="00950AF5" w:rsidP="00950AF5"/>
    <w:p w14:paraId="62970CDB" w14:textId="77777777" w:rsidR="00950AF5" w:rsidRDefault="00950AF5" w:rsidP="00950AF5">
      <w:r>
        <w:t>291</w:t>
      </w:r>
    </w:p>
    <w:p w14:paraId="57D52465" w14:textId="77777777" w:rsidR="00950AF5" w:rsidRDefault="00950AF5" w:rsidP="00950AF5">
      <w:r>
        <w:t>00:56:58.560 --&gt; 00:57:13.940</w:t>
      </w:r>
    </w:p>
    <w:p w14:paraId="26E213AE" w14:textId="77777777" w:rsidR="00950AF5" w:rsidRDefault="00950AF5" w:rsidP="00950AF5">
      <w:r>
        <w:t xml:space="preserve">A2.2: there's obviously many barriers that come with addressing that as an issue. But I </w:t>
      </w:r>
      <w:proofErr w:type="spellStart"/>
      <w:r>
        <w:t>I</w:t>
      </w:r>
      <w:proofErr w:type="spellEnd"/>
      <w:r>
        <w:t xml:space="preserve"> want to emphasize what a large issue it is for people, and it's </w:t>
      </w:r>
      <w:proofErr w:type="gramStart"/>
      <w:r>
        <w:t>definitely something</w:t>
      </w:r>
      <w:proofErr w:type="gramEnd"/>
      <w:r>
        <w:t xml:space="preserve"> that the school can do more to</w:t>
      </w:r>
    </w:p>
    <w:p w14:paraId="4A19BDA5" w14:textId="77777777" w:rsidR="00950AF5" w:rsidRDefault="00950AF5" w:rsidP="00950AF5"/>
    <w:p w14:paraId="588D4F10" w14:textId="77777777" w:rsidR="00950AF5" w:rsidRDefault="00950AF5" w:rsidP="00950AF5">
      <w:r>
        <w:t>292</w:t>
      </w:r>
    </w:p>
    <w:p w14:paraId="401EF6C6" w14:textId="77777777" w:rsidR="00950AF5" w:rsidRDefault="00950AF5" w:rsidP="00950AF5">
      <w:r>
        <w:t>00:57:13.960 --&gt; 00:57:17.069</w:t>
      </w:r>
    </w:p>
    <w:p w14:paraId="7EEDDB39" w14:textId="77777777" w:rsidR="00950AF5" w:rsidRDefault="00950AF5" w:rsidP="00950AF5">
      <w:r>
        <w:t>A2.2: come up with sustainable solutions for</w:t>
      </w:r>
    </w:p>
    <w:p w14:paraId="06001CFC" w14:textId="77777777" w:rsidR="00950AF5" w:rsidRDefault="00950AF5" w:rsidP="00950AF5"/>
    <w:p w14:paraId="4D64AC03" w14:textId="77777777" w:rsidR="00950AF5" w:rsidRDefault="00950AF5" w:rsidP="00950AF5">
      <w:r>
        <w:t>293</w:t>
      </w:r>
    </w:p>
    <w:p w14:paraId="2A27DF56" w14:textId="77777777" w:rsidR="00950AF5" w:rsidRDefault="00950AF5" w:rsidP="00950AF5">
      <w:r>
        <w:t>00:57:17.200 --&gt; 00:57:18.609</w:t>
      </w:r>
    </w:p>
    <w:p w14:paraId="56AF9D77" w14:textId="77777777" w:rsidR="00950AF5" w:rsidRDefault="00950AF5" w:rsidP="00950AF5">
      <w:r>
        <w:t>A2.2: um and that.</w:t>
      </w:r>
    </w:p>
    <w:p w14:paraId="2A38B30D" w14:textId="77777777" w:rsidR="00950AF5" w:rsidRDefault="00950AF5" w:rsidP="00950AF5"/>
    <w:p w14:paraId="5C39C4E0" w14:textId="77777777" w:rsidR="00950AF5" w:rsidRDefault="00950AF5" w:rsidP="00950AF5">
      <w:r>
        <w:t>294</w:t>
      </w:r>
    </w:p>
    <w:p w14:paraId="2F42A655" w14:textId="77777777" w:rsidR="00950AF5" w:rsidRDefault="00950AF5" w:rsidP="00950AF5">
      <w:r>
        <w:t>00:57:19.130 --&gt; 00:57:20.100</w:t>
      </w:r>
    </w:p>
    <w:p w14:paraId="2AF3E65E" w14:textId="77777777" w:rsidR="00950AF5" w:rsidRDefault="00950AF5" w:rsidP="00950AF5">
      <w:r>
        <w:t>A2.2: And</w:t>
      </w:r>
    </w:p>
    <w:p w14:paraId="69D975AB" w14:textId="77777777" w:rsidR="00950AF5" w:rsidRDefault="00950AF5" w:rsidP="00950AF5"/>
    <w:p w14:paraId="568412F0" w14:textId="77777777" w:rsidR="00950AF5" w:rsidRDefault="00950AF5" w:rsidP="00950AF5">
      <w:r>
        <w:t>295</w:t>
      </w:r>
    </w:p>
    <w:p w14:paraId="23D757A8" w14:textId="77777777" w:rsidR="00950AF5" w:rsidRDefault="00950AF5" w:rsidP="00950AF5">
      <w:r>
        <w:t>00:57:20.280 --&gt; 00:57:22.459</w:t>
      </w:r>
    </w:p>
    <w:p w14:paraId="174A930A" w14:textId="77777777" w:rsidR="00950AF5" w:rsidRDefault="00950AF5" w:rsidP="00950AF5">
      <w:r>
        <w:t xml:space="preserve">A2.2: yeah, I'm just </w:t>
      </w:r>
      <w:proofErr w:type="spellStart"/>
      <w:r>
        <w:t>gonna</w:t>
      </w:r>
      <w:proofErr w:type="spellEnd"/>
      <w:r>
        <w:t xml:space="preserve"> stop there.</w:t>
      </w:r>
    </w:p>
    <w:p w14:paraId="22F7934B" w14:textId="77777777" w:rsidR="00950AF5" w:rsidRDefault="00950AF5" w:rsidP="00950AF5"/>
    <w:p w14:paraId="0EDA619E" w14:textId="77777777" w:rsidR="00950AF5" w:rsidRDefault="00950AF5" w:rsidP="00950AF5">
      <w:r>
        <w:t>296</w:t>
      </w:r>
    </w:p>
    <w:p w14:paraId="6ADF94CE" w14:textId="77777777" w:rsidR="00950AF5" w:rsidRDefault="00950AF5" w:rsidP="00950AF5">
      <w:r>
        <w:t>00:57:22.710 --&gt; 00:57:40.929</w:t>
      </w:r>
    </w:p>
    <w:p w14:paraId="1E5C9BB3" w14:textId="77777777" w:rsidR="00950AF5" w:rsidRDefault="00950AF5" w:rsidP="00950AF5">
      <w:r>
        <w:t xml:space="preserve">A2.1: No, I </w:t>
      </w:r>
      <w:proofErr w:type="spellStart"/>
      <w:r>
        <w:t>I</w:t>
      </w:r>
      <w:proofErr w:type="spellEnd"/>
      <w:r>
        <w:t xml:space="preserve"> think that's super </w:t>
      </w:r>
      <w:proofErr w:type="spellStart"/>
      <w:r>
        <w:t>super</w:t>
      </w:r>
      <w:proofErr w:type="spellEnd"/>
      <w:r>
        <w:t xml:space="preserve"> important to mention. I'm so glad that you highlighted that more? Um, because it's like insane over the past year. How much things have changed! </w:t>
      </w:r>
      <w:proofErr w:type="gramStart"/>
      <w:r>
        <w:t>So</w:t>
      </w:r>
      <w:proofErr w:type="gramEnd"/>
      <w:r>
        <w:t xml:space="preserve"> I think when a lot of us started in the program. Our stipend wasn't great, but it was at least</w:t>
      </w:r>
    </w:p>
    <w:p w14:paraId="61CDD50D" w14:textId="77777777" w:rsidR="00950AF5" w:rsidRDefault="00950AF5" w:rsidP="00950AF5"/>
    <w:p w14:paraId="30734850" w14:textId="77777777" w:rsidR="00950AF5" w:rsidRDefault="00950AF5" w:rsidP="00950AF5">
      <w:r>
        <w:t>297</w:t>
      </w:r>
    </w:p>
    <w:p w14:paraId="51A9F0D0" w14:textId="77777777" w:rsidR="00950AF5" w:rsidRDefault="00950AF5" w:rsidP="00950AF5">
      <w:r>
        <w:t>00:57:40.940 --&gt; 00:57:44.510</w:t>
      </w:r>
    </w:p>
    <w:p w14:paraId="7F884DE6" w14:textId="77777777" w:rsidR="00950AF5" w:rsidRDefault="00950AF5" w:rsidP="00950AF5">
      <w:r>
        <w:t>A2.1: near enough to like living wage for this</w:t>
      </w:r>
    </w:p>
    <w:p w14:paraId="2B2177CD" w14:textId="77777777" w:rsidR="00950AF5" w:rsidRDefault="00950AF5" w:rsidP="00950AF5"/>
    <w:p w14:paraId="3DFDC811" w14:textId="77777777" w:rsidR="00950AF5" w:rsidRDefault="00950AF5" w:rsidP="00950AF5">
      <w:r>
        <w:t>298</w:t>
      </w:r>
    </w:p>
    <w:p w14:paraId="4BF110C9" w14:textId="77777777" w:rsidR="00950AF5" w:rsidRDefault="00950AF5" w:rsidP="00950AF5">
      <w:r>
        <w:t>00:57:44.630 --&gt; 00:57:55.420</w:t>
      </w:r>
    </w:p>
    <w:p w14:paraId="7A1DDC56" w14:textId="77777777" w:rsidR="00950AF5" w:rsidRDefault="00950AF5" w:rsidP="00950AF5">
      <w:r>
        <w:t xml:space="preserve">A2.1: city, this part of the country that you it was going to be </w:t>
      </w:r>
      <w:proofErr w:type="gramStart"/>
      <w:r>
        <w:t>okay,</w:t>
      </w:r>
      <w:proofErr w:type="gramEnd"/>
      <w:r>
        <w:t xml:space="preserve"> you know you weren't </w:t>
      </w:r>
      <w:proofErr w:type="spellStart"/>
      <w:r>
        <w:t>gonna</w:t>
      </w:r>
      <w:proofErr w:type="spellEnd"/>
      <w:r>
        <w:t xml:space="preserve"> like have a great lifestyle. But it was manageable, and that has changed dramatically.</w:t>
      </w:r>
    </w:p>
    <w:p w14:paraId="669ACFF8" w14:textId="77777777" w:rsidR="00950AF5" w:rsidRDefault="00950AF5" w:rsidP="00950AF5"/>
    <w:p w14:paraId="5C293954" w14:textId="77777777" w:rsidR="00950AF5" w:rsidRDefault="00950AF5" w:rsidP="00950AF5">
      <w:r>
        <w:t>299</w:t>
      </w:r>
    </w:p>
    <w:p w14:paraId="34893C5C" w14:textId="77777777" w:rsidR="00950AF5" w:rsidRDefault="00950AF5" w:rsidP="00950AF5">
      <w:r>
        <w:t>00:57:55.430 --&gt; 00:58:07.939</w:t>
      </w:r>
    </w:p>
    <w:p w14:paraId="0FDD5E08" w14:textId="77777777" w:rsidR="00950AF5" w:rsidRDefault="00950AF5" w:rsidP="00950AF5">
      <w:r>
        <w:t xml:space="preserve">A2.1: Um. And in addition to that, even though we've seen like I'm </w:t>
      </w:r>
      <w:proofErr w:type="spellStart"/>
      <w:r>
        <w:t>gonna</w:t>
      </w:r>
      <w:proofErr w:type="spellEnd"/>
      <w:r>
        <w:t xml:space="preserve"> put in quotes like a small raise. That was, I guess, communicated to us as addressing inflation.</w:t>
      </w:r>
    </w:p>
    <w:p w14:paraId="3A6D0CC2" w14:textId="77777777" w:rsidR="00950AF5" w:rsidRDefault="00950AF5" w:rsidP="00950AF5"/>
    <w:p w14:paraId="048F3CA1" w14:textId="77777777" w:rsidR="00950AF5" w:rsidRDefault="00950AF5" w:rsidP="00950AF5">
      <w:r>
        <w:t>300</w:t>
      </w:r>
    </w:p>
    <w:p w14:paraId="0615B147" w14:textId="77777777" w:rsidR="00950AF5" w:rsidRDefault="00950AF5" w:rsidP="00950AF5">
      <w:r>
        <w:t>00:58:07.950 --&gt; 00:58:15.489</w:t>
      </w:r>
    </w:p>
    <w:p w14:paraId="093E9A88" w14:textId="77777777" w:rsidR="00950AF5" w:rsidRDefault="00950AF5" w:rsidP="00950AF5">
      <w:r>
        <w:t>A2.1: That small change is so far below the amount that would be necessary to provide the same,</w:t>
      </w:r>
    </w:p>
    <w:p w14:paraId="41BB0D8D" w14:textId="77777777" w:rsidR="00950AF5" w:rsidRDefault="00950AF5" w:rsidP="00950AF5"/>
    <w:p w14:paraId="4003B244" w14:textId="77777777" w:rsidR="00950AF5" w:rsidRDefault="00950AF5" w:rsidP="00950AF5">
      <w:r>
        <w:t>301</w:t>
      </w:r>
    </w:p>
    <w:p w14:paraId="68DA9E96" w14:textId="77777777" w:rsidR="00950AF5" w:rsidRDefault="00950AF5" w:rsidP="00950AF5">
      <w:r>
        <w:t>00:58:15.730 --&gt; 00:58:22.410</w:t>
      </w:r>
    </w:p>
    <w:p w14:paraId="2602D010" w14:textId="77777777" w:rsidR="00950AF5" w:rsidRDefault="00950AF5" w:rsidP="00950AF5">
      <w:r>
        <w:t>A2.1: albeit low quality of life that was provided a couple of years ago in this program,</w:t>
      </w:r>
    </w:p>
    <w:p w14:paraId="54F4BB0C" w14:textId="77777777" w:rsidR="00950AF5" w:rsidRDefault="00950AF5" w:rsidP="00950AF5"/>
    <w:p w14:paraId="4BB88EE7" w14:textId="77777777" w:rsidR="00950AF5" w:rsidRDefault="00950AF5" w:rsidP="00950AF5">
      <w:r>
        <w:t>302</w:t>
      </w:r>
    </w:p>
    <w:p w14:paraId="024F2211" w14:textId="77777777" w:rsidR="00950AF5" w:rsidRDefault="00950AF5" w:rsidP="00950AF5">
      <w:r>
        <w:t>00:58:22.450 --&gt; 00:58:41.389</w:t>
      </w:r>
    </w:p>
    <w:p w14:paraId="30DA9A1A" w14:textId="77777777" w:rsidR="00950AF5" w:rsidRDefault="00950AF5" w:rsidP="00950AF5">
      <w:r>
        <w:t>A2.1: and this is something that is causing incredible financial stress to any student who does not have a partner who is making more than them. And I knew that it's affected people to the point of like increasing their um. I guess willingness to drop the program with a masters</w:t>
      </w:r>
    </w:p>
    <w:p w14:paraId="4D56AC91" w14:textId="77777777" w:rsidR="00950AF5" w:rsidRDefault="00950AF5" w:rsidP="00950AF5"/>
    <w:p w14:paraId="11270E58" w14:textId="77777777" w:rsidR="00950AF5" w:rsidRDefault="00950AF5" w:rsidP="00950AF5">
      <w:r>
        <w:t>303</w:t>
      </w:r>
    </w:p>
    <w:p w14:paraId="225E0D61" w14:textId="77777777" w:rsidR="00950AF5" w:rsidRDefault="00950AF5" w:rsidP="00950AF5">
      <w:r>
        <w:t>00:58:41.400 --&gt; 00:58:59.030</w:t>
      </w:r>
    </w:p>
    <w:p w14:paraId="0D33F9B0" w14:textId="77777777" w:rsidR="00950AF5" w:rsidRDefault="00950AF5" w:rsidP="00950AF5">
      <w:r>
        <w:t xml:space="preserve">A2.1: or nothing. Um, So I think it's </w:t>
      </w:r>
      <w:proofErr w:type="spellStart"/>
      <w:r>
        <w:t>gonna</w:t>
      </w:r>
      <w:proofErr w:type="spellEnd"/>
      <w:r>
        <w:t xml:space="preserve"> directly impact the amount of like talent we're able to keep for lack of a better term in our program, and I think that the smartest graduate students like are very aware of, like what they're missing out on</w:t>
      </w:r>
    </w:p>
    <w:p w14:paraId="1DFE984D" w14:textId="77777777" w:rsidR="00950AF5" w:rsidRDefault="00950AF5" w:rsidP="00950AF5"/>
    <w:p w14:paraId="4B2580C3" w14:textId="77777777" w:rsidR="00950AF5" w:rsidRDefault="00950AF5" w:rsidP="00950AF5">
      <w:r>
        <w:t>304</w:t>
      </w:r>
    </w:p>
    <w:p w14:paraId="78C99AEB" w14:textId="77777777" w:rsidR="00950AF5" w:rsidRDefault="00950AF5" w:rsidP="00950AF5">
      <w:r>
        <w:t>00:58:59.040 --&gt; 00:59:18.619</w:t>
      </w:r>
    </w:p>
    <w:p w14:paraId="694920A8" w14:textId="77777777" w:rsidR="00950AF5" w:rsidRDefault="00950AF5" w:rsidP="00950AF5">
      <w:r>
        <w:lastRenderedPageBreak/>
        <w:t xml:space="preserve">A2.1: because of the programs and ability to address the change in the </w:t>
      </w:r>
      <w:proofErr w:type="gramStart"/>
      <w:r>
        <w:t>cost of living</w:t>
      </w:r>
      <w:proofErr w:type="gramEnd"/>
      <w:r>
        <w:t xml:space="preserve"> conditions that has happened so quickly in this area, and I know that, of course, that affects all aspects of the school, and I know the school right now is probably not going super great, because they're also dealing with higher costs.</w:t>
      </w:r>
    </w:p>
    <w:p w14:paraId="3576AD77" w14:textId="77777777" w:rsidR="00950AF5" w:rsidRDefault="00950AF5" w:rsidP="00950AF5"/>
    <w:p w14:paraId="24E97F4E" w14:textId="77777777" w:rsidR="00950AF5" w:rsidRDefault="00950AF5" w:rsidP="00950AF5">
      <w:r>
        <w:t>305</w:t>
      </w:r>
    </w:p>
    <w:p w14:paraId="2CC59B58" w14:textId="77777777" w:rsidR="00950AF5" w:rsidRDefault="00950AF5" w:rsidP="00950AF5">
      <w:r>
        <w:t>00:59:18.630 --&gt; 00:59:36.009</w:t>
      </w:r>
    </w:p>
    <w:p w14:paraId="33E547CD" w14:textId="77777777" w:rsidR="00950AF5" w:rsidRDefault="00950AF5" w:rsidP="00950AF5">
      <w:r>
        <w:t xml:space="preserve">A2.1: But I think, like a real concerted effort to find places where unnecessary money can be cut </w:t>
      </w:r>
      <w:proofErr w:type="gramStart"/>
      <w:r>
        <w:t>in order to</w:t>
      </w:r>
      <w:proofErr w:type="gramEnd"/>
      <w:r>
        <w:t xml:space="preserve"> support the workforce of the graduate side of our program is going to be completely necessary</w:t>
      </w:r>
    </w:p>
    <w:p w14:paraId="7E004C39" w14:textId="77777777" w:rsidR="00950AF5" w:rsidRDefault="00950AF5" w:rsidP="00950AF5"/>
    <w:p w14:paraId="6C793538" w14:textId="77777777" w:rsidR="00950AF5" w:rsidRDefault="00950AF5" w:rsidP="00950AF5">
      <w:r>
        <w:t>306</w:t>
      </w:r>
    </w:p>
    <w:p w14:paraId="00FB91C5" w14:textId="77777777" w:rsidR="00950AF5" w:rsidRDefault="00950AF5" w:rsidP="00950AF5">
      <w:r>
        <w:t>00:59:36.020 --&gt; 00:59:47.299</w:t>
      </w:r>
    </w:p>
    <w:p w14:paraId="4E13DFBF" w14:textId="77777777" w:rsidR="00950AF5" w:rsidRDefault="00950AF5" w:rsidP="00950AF5">
      <w:r>
        <w:t xml:space="preserve">A2.1: to prevent a cycle of students leaving and acquiring. I </w:t>
      </w:r>
      <w:proofErr w:type="spellStart"/>
      <w:r>
        <w:t>I</w:t>
      </w:r>
      <w:proofErr w:type="spellEnd"/>
      <w:r>
        <w:t xml:space="preserve"> don't want to say, like I don't know like, of course, there's a lot of different things that go into the success of a graduate student.</w:t>
      </w:r>
    </w:p>
    <w:p w14:paraId="6B7B9088" w14:textId="77777777" w:rsidR="00950AF5" w:rsidRDefault="00950AF5" w:rsidP="00950AF5"/>
    <w:p w14:paraId="7E649728" w14:textId="77777777" w:rsidR="00950AF5" w:rsidRDefault="00950AF5" w:rsidP="00950AF5">
      <w:r>
        <w:t>307</w:t>
      </w:r>
    </w:p>
    <w:p w14:paraId="7407CD25" w14:textId="77777777" w:rsidR="00950AF5" w:rsidRDefault="00950AF5" w:rsidP="00950AF5">
      <w:r>
        <w:t>00:59:47.500 --&gt; 00:59:52.779</w:t>
      </w:r>
    </w:p>
    <w:p w14:paraId="6A55E8C5" w14:textId="77777777" w:rsidR="00950AF5" w:rsidRDefault="00950AF5" w:rsidP="00950AF5">
      <w:r>
        <w:t>A2.1: But I think that a negative cycle will begin</w:t>
      </w:r>
    </w:p>
    <w:p w14:paraId="7CCFAFCB" w14:textId="77777777" w:rsidR="00950AF5" w:rsidRDefault="00950AF5" w:rsidP="00950AF5"/>
    <w:p w14:paraId="469803F8" w14:textId="77777777" w:rsidR="00950AF5" w:rsidRDefault="00950AF5" w:rsidP="00950AF5">
      <w:r>
        <w:t>308</w:t>
      </w:r>
    </w:p>
    <w:p w14:paraId="50DD196F" w14:textId="77777777" w:rsidR="00950AF5" w:rsidRDefault="00950AF5" w:rsidP="00950AF5">
      <w:r>
        <w:t>00:59:52.910 --&gt; 00:59:55.629</w:t>
      </w:r>
    </w:p>
    <w:p w14:paraId="4D259715" w14:textId="77777777" w:rsidR="00950AF5" w:rsidRDefault="00950AF5" w:rsidP="00950AF5">
      <w:r>
        <w:t>A2.1: in terms of retention, if that</w:t>
      </w:r>
    </w:p>
    <w:p w14:paraId="3621DFB7" w14:textId="77777777" w:rsidR="00950AF5" w:rsidRDefault="00950AF5" w:rsidP="00950AF5"/>
    <w:p w14:paraId="4C903636" w14:textId="77777777" w:rsidR="00950AF5" w:rsidRDefault="00950AF5" w:rsidP="00950AF5">
      <w:r>
        <w:t>309</w:t>
      </w:r>
    </w:p>
    <w:p w14:paraId="537CA170" w14:textId="77777777" w:rsidR="00950AF5" w:rsidRDefault="00950AF5" w:rsidP="00950AF5">
      <w:r>
        <w:t>00:59:55.640 --&gt; 01:00:14.340</w:t>
      </w:r>
    </w:p>
    <w:p w14:paraId="6F4A2E23" w14:textId="77777777" w:rsidR="00950AF5" w:rsidRDefault="00950AF5" w:rsidP="00950AF5">
      <w:r>
        <w:t xml:space="preserve">A2.1: the problem is not addressed, to say nothing of like how incredibly stressful it is for graduate students. But </w:t>
      </w:r>
      <w:proofErr w:type="spellStart"/>
      <w:r>
        <w:t>i'm</w:t>
      </w:r>
      <w:proofErr w:type="spellEnd"/>
      <w:r>
        <w:t xml:space="preserve"> </w:t>
      </w:r>
      <w:proofErr w:type="gramStart"/>
      <w:r>
        <w:t>actually very</w:t>
      </w:r>
      <w:proofErr w:type="gramEnd"/>
      <w:r>
        <w:t>. I'm not only stressed for me. I'm stressed for the school because of it. Um! Just because I know it's such a big issue for students right now. So just yes, thank you for bringing that up. I think that is</w:t>
      </w:r>
    </w:p>
    <w:p w14:paraId="0BD8D680" w14:textId="77777777" w:rsidR="00950AF5" w:rsidRDefault="00950AF5" w:rsidP="00950AF5"/>
    <w:p w14:paraId="18A9A1A0" w14:textId="77777777" w:rsidR="00950AF5" w:rsidRDefault="00950AF5" w:rsidP="00950AF5">
      <w:r>
        <w:t>310</w:t>
      </w:r>
    </w:p>
    <w:p w14:paraId="3EAA48A6" w14:textId="77777777" w:rsidR="00950AF5" w:rsidRDefault="00950AF5" w:rsidP="00950AF5">
      <w:r>
        <w:t>01:00:14.350 --&gt; 01:00:21.339</w:t>
      </w:r>
    </w:p>
    <w:p w14:paraId="25B1D3C2" w14:textId="77777777" w:rsidR="00950AF5" w:rsidRDefault="00950AF5" w:rsidP="00950AF5">
      <w:r>
        <w:t xml:space="preserve">A2.1: super important to your trust when talking about </w:t>
      </w:r>
      <w:proofErr w:type="spellStart"/>
      <w:r>
        <w:t>well being</w:t>
      </w:r>
      <w:proofErr w:type="spellEnd"/>
      <w:r>
        <w:t xml:space="preserve"> um and people's ability to continue this program.</w:t>
      </w:r>
    </w:p>
    <w:p w14:paraId="32158FF2" w14:textId="77777777" w:rsidR="00950AF5" w:rsidRDefault="00950AF5" w:rsidP="00950AF5"/>
    <w:p w14:paraId="004001EC" w14:textId="77777777" w:rsidR="00950AF5" w:rsidRDefault="00950AF5" w:rsidP="00950AF5">
      <w:r>
        <w:t>311</w:t>
      </w:r>
    </w:p>
    <w:p w14:paraId="32966765" w14:textId="77777777" w:rsidR="00950AF5" w:rsidRDefault="00950AF5" w:rsidP="00950AF5">
      <w:r>
        <w:t>01:00:23.250 --&gt; 01:00:24.609</w:t>
      </w:r>
    </w:p>
    <w:p w14:paraId="4F094B0F" w14:textId="77777777" w:rsidR="00950AF5" w:rsidRDefault="00950AF5" w:rsidP="00950AF5">
      <w:r>
        <w:t>A2.2: Yeah, I think it</w:t>
      </w:r>
    </w:p>
    <w:p w14:paraId="32915D9C" w14:textId="77777777" w:rsidR="00950AF5" w:rsidRDefault="00950AF5" w:rsidP="00950AF5"/>
    <w:p w14:paraId="0DC0F760" w14:textId="77777777" w:rsidR="00950AF5" w:rsidRDefault="00950AF5" w:rsidP="00950AF5">
      <w:r>
        <w:t>312</w:t>
      </w:r>
    </w:p>
    <w:p w14:paraId="3EDEDF36" w14:textId="77777777" w:rsidR="00950AF5" w:rsidRDefault="00950AF5" w:rsidP="00950AF5">
      <w:r>
        <w:t>01:00:24.940 --&gt; 01:00:35.830</w:t>
      </w:r>
    </w:p>
    <w:p w14:paraId="07260372" w14:textId="18F40CF1" w:rsidR="00950AF5" w:rsidRDefault="00950AF5" w:rsidP="00950AF5">
      <w:r>
        <w:t>A2.2: it will really affect, like the most vulnerable members of our community, and I really relate to what A2.1 says said, where it's like.</w:t>
      </w:r>
    </w:p>
    <w:p w14:paraId="585EE44F" w14:textId="77777777" w:rsidR="00950AF5" w:rsidRDefault="00950AF5" w:rsidP="00950AF5"/>
    <w:p w14:paraId="4B6997DF" w14:textId="77777777" w:rsidR="00950AF5" w:rsidRDefault="00950AF5" w:rsidP="00950AF5">
      <w:r>
        <w:t>313</w:t>
      </w:r>
    </w:p>
    <w:p w14:paraId="2CF41271" w14:textId="77777777" w:rsidR="00950AF5" w:rsidRDefault="00950AF5" w:rsidP="00950AF5">
      <w:r>
        <w:t>01:00:36.010 --&gt; 01:00:46.120</w:t>
      </w:r>
    </w:p>
    <w:p w14:paraId="2A743705" w14:textId="77777777" w:rsidR="00950AF5" w:rsidRDefault="00950AF5" w:rsidP="00950AF5">
      <w:r>
        <w:t>A2.2: I feel some stress for myself, but I feel a lot of stress for my peers, who, I know, will struggle more than I will, and</w:t>
      </w:r>
    </w:p>
    <w:p w14:paraId="476F769C" w14:textId="77777777" w:rsidR="00950AF5" w:rsidRDefault="00950AF5" w:rsidP="00950AF5"/>
    <w:p w14:paraId="1A261691" w14:textId="77777777" w:rsidR="00950AF5" w:rsidRDefault="00950AF5" w:rsidP="00950AF5">
      <w:r>
        <w:t>314</w:t>
      </w:r>
    </w:p>
    <w:p w14:paraId="423C6EA0" w14:textId="77777777" w:rsidR="00950AF5" w:rsidRDefault="00950AF5" w:rsidP="00950AF5">
      <w:r>
        <w:t>01:00:46.830 --&gt; 01:01:01.549</w:t>
      </w:r>
    </w:p>
    <w:p w14:paraId="236CC193" w14:textId="77777777" w:rsidR="00950AF5" w:rsidRDefault="00950AF5" w:rsidP="00950AF5">
      <w:r>
        <w:t xml:space="preserve">A2.2: I think that the </w:t>
      </w:r>
      <w:proofErr w:type="spellStart"/>
      <w:r>
        <w:t>the</w:t>
      </w:r>
      <w:proofErr w:type="spellEnd"/>
      <w:r>
        <w:t xml:space="preserve"> school has </w:t>
      </w:r>
      <w:proofErr w:type="gramStart"/>
      <w:r>
        <w:t>a really important</w:t>
      </w:r>
      <w:proofErr w:type="gramEnd"/>
      <w:r>
        <w:t xml:space="preserve"> opportunity to step up and demonstrate support for those people that are most vulnerable. And I think that's something that the school has</w:t>
      </w:r>
    </w:p>
    <w:p w14:paraId="1E4AE8E4" w14:textId="77777777" w:rsidR="00950AF5" w:rsidRDefault="00950AF5" w:rsidP="00950AF5"/>
    <w:p w14:paraId="3AD5270E" w14:textId="77777777" w:rsidR="00950AF5" w:rsidRDefault="00950AF5" w:rsidP="00950AF5">
      <w:r>
        <w:t>315</w:t>
      </w:r>
    </w:p>
    <w:p w14:paraId="1E480EB8" w14:textId="77777777" w:rsidR="00950AF5" w:rsidRDefault="00950AF5" w:rsidP="00950AF5">
      <w:r>
        <w:t>01:01:02.340 --&gt; 01:01:11.349</w:t>
      </w:r>
    </w:p>
    <w:p w14:paraId="4D695906" w14:textId="77777777" w:rsidR="00950AF5" w:rsidRDefault="00950AF5" w:rsidP="00950AF5">
      <w:r>
        <w:t>A2.</w:t>
      </w:r>
      <w:proofErr w:type="gramStart"/>
      <w:r>
        <w:t>2:</w:t>
      </w:r>
      <w:proofErr w:type="gramEnd"/>
      <w:r>
        <w:t xml:space="preserve"> at least said that they want to do, and they have said that that is a as like a goal for the strategic plan of</w:t>
      </w:r>
    </w:p>
    <w:p w14:paraId="5D890D26" w14:textId="77777777" w:rsidR="00950AF5" w:rsidRDefault="00950AF5" w:rsidP="00950AF5"/>
    <w:p w14:paraId="6DCA6011" w14:textId="77777777" w:rsidR="00950AF5" w:rsidRDefault="00950AF5" w:rsidP="00950AF5">
      <w:r>
        <w:t>316</w:t>
      </w:r>
    </w:p>
    <w:p w14:paraId="07D45049" w14:textId="77777777" w:rsidR="00950AF5" w:rsidRDefault="00950AF5" w:rsidP="00950AF5">
      <w:r>
        <w:t>01:01:11.390 --&gt; 01:01:22.720</w:t>
      </w:r>
    </w:p>
    <w:p w14:paraId="7718A767" w14:textId="65A12A07" w:rsidR="00950AF5" w:rsidRDefault="00950AF5" w:rsidP="00950AF5">
      <w:r>
        <w:t xml:space="preserve">A2.2: the </w:t>
      </w:r>
      <w:proofErr w:type="gramStart"/>
      <w:r>
        <w:t>School</w:t>
      </w:r>
      <w:proofErr w:type="gramEnd"/>
      <w:r>
        <w:t xml:space="preserve">. And </w:t>
      </w:r>
      <w:proofErr w:type="gramStart"/>
      <w:r>
        <w:t>so</w:t>
      </w:r>
      <w:proofErr w:type="gramEnd"/>
      <w:r>
        <w:t xml:space="preserve"> this is really an opportunity for them to act on that as a stated goal, and to turn that into an action</w:t>
      </w:r>
    </w:p>
    <w:p w14:paraId="07DB250A" w14:textId="77777777" w:rsidR="00950AF5" w:rsidRDefault="00950AF5" w:rsidP="00950AF5"/>
    <w:p w14:paraId="7D28A59B" w14:textId="77777777" w:rsidR="00950AF5" w:rsidRDefault="00950AF5" w:rsidP="00950AF5">
      <w:r>
        <w:t>317</w:t>
      </w:r>
    </w:p>
    <w:p w14:paraId="1B661543" w14:textId="77777777" w:rsidR="00950AF5" w:rsidRDefault="00950AF5" w:rsidP="00950AF5">
      <w:r>
        <w:t>01:01:26.410 --&gt; 01:01:39.870</w:t>
      </w:r>
    </w:p>
    <w:p w14:paraId="364A58D2" w14:textId="77777777" w:rsidR="00950AF5" w:rsidRDefault="00950AF5" w:rsidP="00950AF5">
      <w:r>
        <w:t xml:space="preserve">A2.1: and not just do the </w:t>
      </w:r>
      <w:proofErr w:type="gramStart"/>
      <w:r>
        <w:t>minimum, and</w:t>
      </w:r>
      <w:proofErr w:type="gramEnd"/>
      <w:r>
        <w:t xml:space="preserve"> then say that they've done something to help when it's the minimum, just to clarify to you, because </w:t>
      </w:r>
      <w:proofErr w:type="spellStart"/>
      <w:r>
        <w:t>i'm</w:t>
      </w:r>
      <w:proofErr w:type="spellEnd"/>
      <w:r>
        <w:t xml:space="preserve"> really afraid of that happening and continuing to happen where it's like. Oh, we gave you a raise That's like</w:t>
      </w:r>
    </w:p>
    <w:p w14:paraId="5D3E53F1" w14:textId="77777777" w:rsidR="00950AF5" w:rsidRDefault="00950AF5" w:rsidP="00950AF5"/>
    <w:p w14:paraId="3B2734B8" w14:textId="77777777" w:rsidR="00950AF5" w:rsidRDefault="00950AF5" w:rsidP="00950AF5">
      <w:r>
        <w:t>318</w:t>
      </w:r>
    </w:p>
    <w:p w14:paraId="6A1E4D75" w14:textId="77777777" w:rsidR="00950AF5" w:rsidRDefault="00950AF5" w:rsidP="00950AF5">
      <w:r>
        <w:t>01:01:39.880 --&gt; 01:01:49.629</w:t>
      </w:r>
    </w:p>
    <w:p w14:paraId="278E80CF" w14:textId="77777777" w:rsidR="00950AF5" w:rsidRDefault="00950AF5" w:rsidP="00950AF5">
      <w:r>
        <w:t xml:space="preserve">A2.1: eight points lower than inflation this year. </w:t>
      </w:r>
      <w:proofErr w:type="gramStart"/>
      <w:r>
        <w:t>So</w:t>
      </w:r>
      <w:proofErr w:type="gramEnd"/>
      <w:r>
        <w:t xml:space="preserve"> you're still using a ton of money compared to last year. It's just slightly less than you would have lost if we did nothing.</w:t>
      </w:r>
    </w:p>
    <w:p w14:paraId="20F04FFB" w14:textId="77777777" w:rsidR="00950AF5" w:rsidRDefault="00950AF5" w:rsidP="00950AF5"/>
    <w:p w14:paraId="3E390E4D" w14:textId="77777777" w:rsidR="00950AF5" w:rsidRDefault="00950AF5" w:rsidP="00950AF5">
      <w:r>
        <w:t>319</w:t>
      </w:r>
    </w:p>
    <w:p w14:paraId="2DE669B4" w14:textId="77777777" w:rsidR="00950AF5" w:rsidRDefault="00950AF5" w:rsidP="00950AF5">
      <w:r>
        <w:t>01:01:49.690 --&gt; 01:01:53.450</w:t>
      </w:r>
    </w:p>
    <w:p w14:paraId="7B71EE09" w14:textId="77777777" w:rsidR="00950AF5" w:rsidRDefault="00950AF5" w:rsidP="00950AF5">
      <w:r>
        <w:t>A2.1: So just yeah, yes, one hundred percent, yes.</w:t>
      </w:r>
    </w:p>
    <w:p w14:paraId="5CC5D2B1" w14:textId="77777777" w:rsidR="00950AF5" w:rsidRDefault="00950AF5" w:rsidP="00950AF5"/>
    <w:p w14:paraId="2C30C138" w14:textId="77777777" w:rsidR="00950AF5" w:rsidRDefault="00950AF5" w:rsidP="00950AF5">
      <w:r>
        <w:t>320</w:t>
      </w:r>
    </w:p>
    <w:p w14:paraId="657150EA" w14:textId="77777777" w:rsidR="00950AF5" w:rsidRDefault="00950AF5" w:rsidP="00950AF5">
      <w:r>
        <w:t>01:02:00.380 --&gt; 01:02:30.079</w:t>
      </w:r>
    </w:p>
    <w:p w14:paraId="473A1D77" w14:textId="4929B11E" w:rsidR="00950AF5" w:rsidRDefault="00633B80" w:rsidP="00950AF5">
      <w:r>
        <w:t>Moderator</w:t>
      </w:r>
      <w:r w:rsidR="00950AF5">
        <w:t xml:space="preserve">: Thank </w:t>
      </w:r>
      <w:proofErr w:type="gramStart"/>
      <w:r w:rsidR="00950AF5">
        <w:t>you guys</w:t>
      </w:r>
      <w:proofErr w:type="gramEnd"/>
      <w:r w:rsidR="00950AF5">
        <w:t xml:space="preserve"> so much for sharing all of that. Um, just to be respectful of your time, we're </w:t>
      </w:r>
      <w:proofErr w:type="spellStart"/>
      <w:r w:rsidR="00950AF5">
        <w:t>gonna</w:t>
      </w:r>
      <w:proofErr w:type="spellEnd"/>
      <w:r w:rsidR="00950AF5">
        <w:t xml:space="preserve"> wrap up um. </w:t>
      </w:r>
      <w:proofErr w:type="gramStart"/>
      <w:r w:rsidR="00950AF5">
        <w:t>So</w:t>
      </w:r>
      <w:proofErr w:type="gramEnd"/>
      <w:r w:rsidR="00950AF5">
        <w:t xml:space="preserve"> thank you again for participating in this research. Your input. Is very valuable to our community, and </w:t>
      </w:r>
      <w:proofErr w:type="spellStart"/>
      <w:r w:rsidR="00950AF5">
        <w:t>i'm</w:t>
      </w:r>
      <w:proofErr w:type="spellEnd"/>
      <w:r w:rsidR="00950AF5">
        <w:t xml:space="preserve"> sure the findings of this study will help to inform and support future. Well-being efforts um if you happen to think of anything else you'd like to </w:t>
      </w:r>
      <w:r w:rsidR="00950AF5">
        <w:lastRenderedPageBreak/>
        <w:t>share. Um. There is a link in the outlook. Invite that you were sent. That would be to an anonymous survey. Um! And you'll be able to, and honestly,</w:t>
      </w:r>
    </w:p>
    <w:p w14:paraId="1B892CC2" w14:textId="77777777" w:rsidR="00950AF5" w:rsidRDefault="00950AF5" w:rsidP="00950AF5"/>
    <w:p w14:paraId="7886CFBC" w14:textId="77777777" w:rsidR="00950AF5" w:rsidRDefault="00950AF5" w:rsidP="00950AF5">
      <w:r>
        <w:t>321</w:t>
      </w:r>
    </w:p>
    <w:p w14:paraId="66DC6784" w14:textId="77777777" w:rsidR="00950AF5" w:rsidRDefault="00950AF5" w:rsidP="00950AF5">
      <w:r>
        <w:t>01:02:30.090 --&gt; 01:02:49.310</w:t>
      </w:r>
    </w:p>
    <w:p w14:paraId="307C157C" w14:textId="4D0BA887" w:rsidR="00950AF5" w:rsidRDefault="00633B80" w:rsidP="00950AF5">
      <w:r>
        <w:t>Moderator</w:t>
      </w:r>
      <w:r w:rsidR="00950AF5">
        <w:t xml:space="preserve">: anonymously provide any additional feedback. Um should you choose to. </w:t>
      </w:r>
      <w:proofErr w:type="gramStart"/>
      <w:r w:rsidR="00950AF5">
        <w:t>So</w:t>
      </w:r>
      <w:proofErr w:type="gramEnd"/>
      <w:r w:rsidR="00950AF5">
        <w:t xml:space="preserve"> if there's something you wish, you would have said in the session, but didn't get a chance to have forgot. Um, </w:t>
      </w:r>
      <w:proofErr w:type="gramStart"/>
      <w:r w:rsidR="00950AF5">
        <w:t>Please</w:t>
      </w:r>
      <w:proofErr w:type="gramEnd"/>
      <w:r w:rsidR="00950AF5">
        <w:t xml:space="preserve"> go ahead and use that link. Um! We will </w:t>
      </w:r>
      <w:proofErr w:type="gramStart"/>
      <w:r w:rsidR="00950AF5">
        <w:t>definitely be</w:t>
      </w:r>
      <w:proofErr w:type="gramEnd"/>
      <w:r w:rsidR="00950AF5">
        <w:t xml:space="preserve"> checking in on it. Um! But </w:t>
      </w:r>
      <w:proofErr w:type="gramStart"/>
      <w:r w:rsidR="00950AF5">
        <w:t>again</w:t>
      </w:r>
      <w:proofErr w:type="gramEnd"/>
      <w:r w:rsidR="00950AF5">
        <w:t xml:space="preserve"> thank you both so much for being here and sending your time with us. Um! We really </w:t>
      </w:r>
      <w:proofErr w:type="spellStart"/>
      <w:r w:rsidR="00950AF5">
        <w:t>really</w:t>
      </w:r>
      <w:proofErr w:type="spellEnd"/>
      <w:r w:rsidR="00950AF5">
        <w:t xml:space="preserve"> appreciate it.</w:t>
      </w:r>
    </w:p>
    <w:p w14:paraId="23510A6B" w14:textId="77777777" w:rsidR="00950AF5" w:rsidRDefault="00950AF5" w:rsidP="00950AF5"/>
    <w:p w14:paraId="77097293" w14:textId="77777777" w:rsidR="00950AF5" w:rsidRDefault="00950AF5" w:rsidP="00950AF5">
      <w:r>
        <w:t>322</w:t>
      </w:r>
    </w:p>
    <w:p w14:paraId="407D6B16" w14:textId="77777777" w:rsidR="00950AF5" w:rsidRDefault="00950AF5" w:rsidP="00950AF5">
      <w:r>
        <w:t>01:02:51.110 --&gt; 01:02:52.410</w:t>
      </w:r>
    </w:p>
    <w:p w14:paraId="2682043C" w14:textId="77777777" w:rsidR="00950AF5" w:rsidRDefault="00950AF5" w:rsidP="00950AF5">
      <w:r>
        <w:t>A2.1: Thank you.</w:t>
      </w:r>
    </w:p>
    <w:p w14:paraId="64E93215" w14:textId="77777777" w:rsidR="00950AF5" w:rsidRDefault="00950AF5" w:rsidP="00950AF5"/>
    <w:p w14:paraId="613349FC" w14:textId="77777777" w:rsidR="00950AF5" w:rsidRDefault="00950AF5" w:rsidP="00950AF5">
      <w:r>
        <w:t>323</w:t>
      </w:r>
    </w:p>
    <w:p w14:paraId="07AA3A24" w14:textId="77777777" w:rsidR="00950AF5" w:rsidRDefault="00950AF5" w:rsidP="00950AF5">
      <w:r>
        <w:t>01:02:52.850 --&gt; 01:02:56.580</w:t>
      </w:r>
    </w:p>
    <w:p w14:paraId="288538A4" w14:textId="77777777" w:rsidR="00950AF5" w:rsidRDefault="00950AF5" w:rsidP="00950AF5">
      <w:r>
        <w:t>A2.2: Thank you. Have a good night.</w:t>
      </w:r>
    </w:p>
    <w:p w14:paraId="1A8B6C03" w14:textId="77777777" w:rsidR="0080730D" w:rsidRDefault="0080730D"/>
    <w:sectPr w:rsidR="00807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AF5"/>
    <w:rsid w:val="000A5842"/>
    <w:rsid w:val="000B1F18"/>
    <w:rsid w:val="00183FB4"/>
    <w:rsid w:val="0033699B"/>
    <w:rsid w:val="00393DCB"/>
    <w:rsid w:val="004002D2"/>
    <w:rsid w:val="00494306"/>
    <w:rsid w:val="004B624A"/>
    <w:rsid w:val="00633B80"/>
    <w:rsid w:val="0080730D"/>
    <w:rsid w:val="00810CF3"/>
    <w:rsid w:val="00950AF5"/>
    <w:rsid w:val="00974199"/>
    <w:rsid w:val="00B96F96"/>
    <w:rsid w:val="00C83725"/>
    <w:rsid w:val="00EC74A7"/>
    <w:rsid w:val="00F93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707E76"/>
  <w15:chartTrackingRefBased/>
  <w15:docId w15:val="{F7F6CC5B-0B70-5649-B2E8-E59C19ACD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A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50AF5"/>
    <w:rPr>
      <w:sz w:val="20"/>
      <w:szCs w:val="20"/>
    </w:rPr>
  </w:style>
  <w:style w:type="character" w:customStyle="1" w:styleId="CommentTextChar">
    <w:name w:val="Comment Text Char"/>
    <w:basedOn w:val="DefaultParagraphFont"/>
    <w:link w:val="CommentText"/>
    <w:uiPriority w:val="99"/>
    <w:semiHidden/>
    <w:rsid w:val="00950AF5"/>
    <w:rPr>
      <w:sz w:val="20"/>
      <w:szCs w:val="20"/>
    </w:rPr>
  </w:style>
  <w:style w:type="character" w:styleId="CommentReference">
    <w:name w:val="annotation reference"/>
    <w:basedOn w:val="DefaultParagraphFont"/>
    <w:uiPriority w:val="99"/>
    <w:semiHidden/>
    <w:unhideWhenUsed/>
    <w:rsid w:val="00950AF5"/>
    <w:rPr>
      <w:sz w:val="16"/>
      <w:szCs w:val="16"/>
    </w:rPr>
  </w:style>
  <w:style w:type="paragraph" w:styleId="CommentSubject">
    <w:name w:val="annotation subject"/>
    <w:basedOn w:val="CommentText"/>
    <w:next w:val="CommentText"/>
    <w:link w:val="CommentSubjectChar"/>
    <w:uiPriority w:val="99"/>
    <w:semiHidden/>
    <w:unhideWhenUsed/>
    <w:rsid w:val="00950AF5"/>
    <w:rPr>
      <w:b/>
      <w:bCs/>
    </w:rPr>
  </w:style>
  <w:style w:type="character" w:customStyle="1" w:styleId="CommentSubjectChar">
    <w:name w:val="Comment Subject Char"/>
    <w:basedOn w:val="CommentTextChar"/>
    <w:link w:val="CommentSubject"/>
    <w:uiPriority w:val="99"/>
    <w:semiHidden/>
    <w:rsid w:val="00950AF5"/>
    <w:rPr>
      <w:b/>
      <w:bCs/>
      <w:sz w:val="20"/>
      <w:szCs w:val="20"/>
    </w:rPr>
  </w:style>
  <w:style w:type="paragraph" w:styleId="Revision">
    <w:name w:val="Revision"/>
    <w:hidden/>
    <w:uiPriority w:val="99"/>
    <w:semiHidden/>
    <w:rsid w:val="00494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7F28286E68D94395EE2D36159BA3F6" ma:contentTypeVersion="6" ma:contentTypeDescription="Create a new document." ma:contentTypeScope="" ma:versionID="86aec119b42b8d4392db42117fe7afdd">
  <xsd:schema xmlns:xsd="http://www.w3.org/2001/XMLSchema" xmlns:xs="http://www.w3.org/2001/XMLSchema" xmlns:p="http://schemas.microsoft.com/office/2006/metadata/properties" xmlns:ns2="f88a542d-5ee7-4f58-8032-9244fd2818b5" targetNamespace="http://schemas.microsoft.com/office/2006/metadata/properties" ma:root="true" ma:fieldsID="15b47e0274f3ae5256ea260f3d22e597" ns2:_="">
    <xsd:import namespace="f88a542d-5ee7-4f58-8032-9244fd2818b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8a542d-5ee7-4f58-8032-9244fd281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978A94-2CA8-4AC1-8321-3AC1BC46C6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8a542d-5ee7-4f58-8032-9244fd281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8FAD7C-5275-4E93-8BB8-B6E50A4F626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B48ABCF-0AE3-4C26-A310-EA054E134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8709</Words>
  <Characters>49645</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mili Brooks</dc:creator>
  <cp:keywords/>
  <dc:description/>
  <cp:lastModifiedBy>Zeeman, Jackie</cp:lastModifiedBy>
  <cp:revision>2</cp:revision>
  <dcterms:created xsi:type="dcterms:W3CDTF">2025-01-02T18:20:00Z</dcterms:created>
  <dcterms:modified xsi:type="dcterms:W3CDTF">2025-01-02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7F28286E68D94395EE2D36159BA3F6</vt:lpwstr>
  </property>
</Properties>
</file>